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3C6C9" w14:textId="77777777" w:rsidR="001002AA" w:rsidRDefault="001002AA"/>
    <w:p w14:paraId="6AA0A6E9" w14:textId="77777777" w:rsidR="001002AA" w:rsidRDefault="001002AA">
      <w:pPr>
        <w:rPr>
          <w:b/>
          <w:bCs/>
          <w:sz w:val="40"/>
          <w:szCs w:val="40"/>
        </w:rPr>
      </w:pPr>
    </w:p>
    <w:p w14:paraId="441BB8DA" w14:textId="77777777" w:rsidR="001002AA" w:rsidRDefault="001002AA">
      <w:pPr>
        <w:rPr>
          <w:b/>
          <w:bCs/>
          <w:sz w:val="40"/>
          <w:szCs w:val="40"/>
        </w:rPr>
      </w:pPr>
    </w:p>
    <w:p w14:paraId="7289CF9D" w14:textId="77777777" w:rsidR="001002AA" w:rsidRDefault="001002AA">
      <w:pPr>
        <w:rPr>
          <w:b/>
          <w:bCs/>
          <w:sz w:val="40"/>
          <w:szCs w:val="40"/>
        </w:rPr>
      </w:pPr>
    </w:p>
    <w:p w14:paraId="00490977" w14:textId="77777777" w:rsidR="001002AA" w:rsidRDefault="001002AA">
      <w:pPr>
        <w:rPr>
          <w:b/>
          <w:bCs/>
          <w:sz w:val="40"/>
          <w:szCs w:val="40"/>
        </w:rPr>
      </w:pPr>
    </w:p>
    <w:p w14:paraId="56502E40" w14:textId="447720A4" w:rsidR="001002AA" w:rsidRDefault="009268F3">
      <w:pPr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                     Supplementary Material </w:t>
      </w:r>
      <w:r w:rsidR="00D437F3">
        <w:rPr>
          <w:b/>
          <w:bCs/>
          <w:sz w:val="40"/>
          <w:szCs w:val="40"/>
        </w:rPr>
        <w:t>2</w:t>
      </w:r>
    </w:p>
    <w:p w14:paraId="4BD7C6CD" w14:textId="77777777" w:rsidR="00D437F3" w:rsidRDefault="00D437F3" w:rsidP="00D437F3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                 </w:t>
      </w:r>
    </w:p>
    <w:p w14:paraId="0584AAFD" w14:textId="77777777" w:rsidR="00D437F3" w:rsidRDefault="00D437F3" w:rsidP="00D437F3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2146E7F" w14:textId="53DECF53" w:rsidR="00D437F3" w:rsidRPr="007A348F" w:rsidRDefault="00D437F3" w:rsidP="00D437F3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                  </w:t>
      </w:r>
      <w:r w:rsidRPr="007A348F">
        <w:rPr>
          <w:rFonts w:ascii="Times New Roman" w:hAnsi="Times New Roman" w:cs="Times New Roman"/>
          <w:b/>
          <w:bCs/>
          <w:sz w:val="36"/>
          <w:szCs w:val="36"/>
        </w:rPr>
        <w:t>DNA sequences used in the study</w:t>
      </w:r>
    </w:p>
    <w:p w14:paraId="10966B21" w14:textId="77777777" w:rsidR="001002AA" w:rsidRDefault="001002AA">
      <w:pPr>
        <w:rPr>
          <w:b/>
          <w:bCs/>
          <w:sz w:val="40"/>
          <w:szCs w:val="40"/>
        </w:rPr>
      </w:pPr>
    </w:p>
    <w:p w14:paraId="7114F26B" w14:textId="77777777" w:rsidR="009268F3" w:rsidRDefault="009268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731A9E" w14:textId="6BE50F18" w:rsidR="00CD7E0B" w:rsidRDefault="00CD7E0B" w:rsidP="00CD7E0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An Application of </w:t>
      </w:r>
      <w:r w:rsidRPr="005535AE">
        <w:rPr>
          <w:rFonts w:ascii="Times New Roman" w:hAnsi="Times New Roman" w:cs="Times New Roman"/>
          <w:b/>
          <w:bCs/>
          <w:sz w:val="28"/>
          <w:szCs w:val="28"/>
        </w:rPr>
        <w:t>Slow Feature Analysi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o the</w:t>
      </w:r>
      <w:r w:rsidR="004D2416">
        <w:rPr>
          <w:rFonts w:ascii="Times New Roman" w:hAnsi="Times New Roman" w:cs="Times New Roman"/>
          <w:b/>
          <w:bCs/>
          <w:sz w:val="28"/>
          <w:szCs w:val="28"/>
        </w:rPr>
        <w:t xml:space="preserve"> Geneti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D2416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quences of </w:t>
      </w:r>
    </w:p>
    <w:p w14:paraId="34D0EC20" w14:textId="5366239E" w:rsidR="00CD7E0B" w:rsidRPr="005535AE" w:rsidRDefault="00CD7E0B" w:rsidP="00CD7E0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Coronaviruses and </w:t>
      </w:r>
      <w:r w:rsidR="004D2416">
        <w:rPr>
          <w:rFonts w:ascii="Times New Roman" w:hAnsi="Times New Roman" w:cs="Times New Roman"/>
          <w:b/>
          <w:bCs/>
          <w:sz w:val="28"/>
          <w:szCs w:val="28"/>
        </w:rPr>
        <w:t>Influenz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viruses</w:t>
      </w:r>
    </w:p>
    <w:p w14:paraId="4DFF6177" w14:textId="77777777" w:rsidR="00CD7E0B" w:rsidRPr="005535AE" w:rsidRDefault="00CD7E0B" w:rsidP="00CD7E0B">
      <w:pPr>
        <w:rPr>
          <w:rFonts w:ascii="Times New Roman" w:hAnsi="Times New Roman" w:cs="Times New Roman"/>
          <w:sz w:val="28"/>
          <w:szCs w:val="28"/>
        </w:rPr>
      </w:pPr>
    </w:p>
    <w:p w14:paraId="10420658" w14:textId="77777777" w:rsidR="009268F3" w:rsidRDefault="009268F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F2EC11" w14:textId="1D572923" w:rsidR="001002AA" w:rsidRPr="005535AE" w:rsidRDefault="001002AA">
      <w:pPr>
        <w:rPr>
          <w:rFonts w:ascii="Times New Roman" w:hAnsi="Times New Roman" w:cs="Times New Roman"/>
          <w:sz w:val="28"/>
          <w:szCs w:val="28"/>
        </w:rPr>
      </w:pPr>
    </w:p>
    <w:p w14:paraId="4AD163F0" w14:textId="77777777" w:rsidR="00FD6412" w:rsidRPr="00A1351A" w:rsidRDefault="00FD6412" w:rsidP="00FD6412">
      <w:pPr>
        <w:rPr>
          <w:rFonts w:ascii="Times New Roman" w:hAnsi="Times New Roman" w:cs="Times New Roman"/>
          <w:sz w:val="28"/>
          <w:szCs w:val="28"/>
        </w:rPr>
      </w:pPr>
      <w:r w:rsidRPr="00A1351A">
        <w:rPr>
          <w:rFonts w:ascii="Times New Roman" w:hAnsi="Times New Roman" w:cs="Times New Roman"/>
          <w:sz w:val="28"/>
          <w:szCs w:val="28"/>
        </w:rPr>
        <w:t>Anastasios A. Tsonis</w:t>
      </w:r>
      <w:r w:rsidRPr="00A1351A">
        <w:rPr>
          <w:rFonts w:ascii="Times New Roman" w:hAnsi="Times New Roman" w:cs="Times New Roman"/>
          <w:sz w:val="28"/>
          <w:szCs w:val="28"/>
          <w:vertAlign w:val="superscript"/>
        </w:rPr>
        <w:t>1,</w:t>
      </w:r>
      <w:proofErr w:type="gramStart"/>
      <w:r w:rsidRPr="00A1351A">
        <w:rPr>
          <w:rFonts w:ascii="Times New Roman" w:hAnsi="Times New Roman" w:cs="Times New Roman"/>
          <w:sz w:val="28"/>
          <w:szCs w:val="28"/>
          <w:vertAlign w:val="superscript"/>
        </w:rPr>
        <w:t>2,</w:t>
      </w:r>
      <w:r w:rsidRPr="00A1351A">
        <w:rPr>
          <w:rFonts w:ascii="Times New Roman" w:hAnsi="Times New Roman" w:cs="Times New Roman"/>
          <w:sz w:val="28"/>
          <w:szCs w:val="28"/>
        </w:rPr>
        <w:t>*</w:t>
      </w:r>
      <w:proofErr w:type="gramEnd"/>
      <w:r w:rsidRPr="00A1351A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A1351A">
        <w:rPr>
          <w:rFonts w:ascii="Times New Roman" w:hAnsi="Times New Roman" w:cs="Times New Roman"/>
          <w:sz w:val="28"/>
          <w:szCs w:val="28"/>
        </w:rPr>
        <w:t>Geli</w:t>
      </w:r>
      <w:proofErr w:type="spellEnd"/>
      <w:r w:rsidRPr="00A1351A">
        <w:rPr>
          <w:rFonts w:ascii="Times New Roman" w:hAnsi="Times New Roman" w:cs="Times New Roman"/>
          <w:sz w:val="28"/>
          <w:szCs w:val="28"/>
        </w:rPr>
        <w:t xml:space="preserve"> Wang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A1351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A1351A">
        <w:rPr>
          <w:rFonts w:ascii="Times New Roman" w:hAnsi="Times New Roman" w:cs="Times New Roman"/>
          <w:sz w:val="28"/>
          <w:szCs w:val="28"/>
        </w:rPr>
        <w:t>Lvyi</w:t>
      </w:r>
      <w:proofErr w:type="spellEnd"/>
      <w:r w:rsidRPr="00A1351A">
        <w:rPr>
          <w:rFonts w:ascii="Times New Roman" w:hAnsi="Times New Roman" w:cs="Times New Roman"/>
          <w:sz w:val="28"/>
          <w:szCs w:val="28"/>
        </w:rPr>
        <w:t xml:space="preserve"> Zhang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A1351A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A1351A">
        <w:rPr>
          <w:rFonts w:ascii="Times New Roman" w:hAnsi="Times New Roman" w:cs="Times New Roman"/>
          <w:sz w:val="28"/>
          <w:szCs w:val="28"/>
        </w:rPr>
        <w:t>Wenxu</w:t>
      </w:r>
      <w:proofErr w:type="spellEnd"/>
      <w:r w:rsidRPr="00A1351A">
        <w:rPr>
          <w:rFonts w:ascii="Times New Roman" w:hAnsi="Times New Roman" w:cs="Times New Roman"/>
          <w:sz w:val="28"/>
          <w:szCs w:val="28"/>
        </w:rPr>
        <w:t xml:space="preserve"> Lu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A1351A">
        <w:rPr>
          <w:rFonts w:ascii="Times New Roman" w:hAnsi="Times New Roman" w:cs="Times New Roman"/>
          <w:sz w:val="28"/>
          <w:szCs w:val="28"/>
        </w:rPr>
        <w:t>, Aristotle Kayafas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A1351A">
        <w:rPr>
          <w:rFonts w:ascii="Times New Roman" w:hAnsi="Times New Roman" w:cs="Times New Roman"/>
          <w:sz w:val="28"/>
          <w:szCs w:val="28"/>
        </w:rPr>
        <w:t>, and Katia Del Rio-Tsonis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A1351A">
        <w:rPr>
          <w:rFonts w:ascii="Times New Roman" w:hAnsi="Times New Roman" w:cs="Times New Roman"/>
          <w:sz w:val="28"/>
          <w:szCs w:val="28"/>
        </w:rPr>
        <w:t>*</w:t>
      </w:r>
    </w:p>
    <w:p w14:paraId="5DF3C388" w14:textId="77777777" w:rsidR="00FD6412" w:rsidRPr="005535AE" w:rsidRDefault="00FD6412" w:rsidP="00FD6412">
      <w:pPr>
        <w:rPr>
          <w:rFonts w:ascii="Times New Roman" w:hAnsi="Times New Roman" w:cs="Times New Roman"/>
          <w:b/>
          <w:bCs/>
        </w:rPr>
      </w:pPr>
    </w:p>
    <w:p w14:paraId="6BA10DF9" w14:textId="77777777" w:rsidR="00FD6412" w:rsidRPr="00744AFE" w:rsidRDefault="00FD6412" w:rsidP="00FD6412">
      <w:pPr>
        <w:spacing w:line="360" w:lineRule="auto"/>
        <w:rPr>
          <w:bCs/>
          <w:sz w:val="28"/>
          <w:szCs w:val="28"/>
        </w:rPr>
      </w:pPr>
    </w:p>
    <w:p w14:paraId="1CA1F3EF" w14:textId="77777777" w:rsidR="00FD6412" w:rsidRDefault="00FD6412" w:rsidP="00FD6412">
      <w:pPr>
        <w:spacing w:before="100" w:beforeAutospacing="1"/>
        <w:rPr>
          <w:rFonts w:ascii="TimesNewRomanPSMT" w:hAnsi="TimesNewRomanPSMT"/>
          <w:position w:val="10"/>
          <w:sz w:val="16"/>
          <w:szCs w:val="16"/>
        </w:rPr>
      </w:pPr>
      <w:r>
        <w:rPr>
          <w:rFonts w:ascii="TimesNewRomanPSMT" w:hAnsi="TimesNewRomanPSMT"/>
          <w:position w:val="10"/>
          <w:sz w:val="16"/>
          <w:szCs w:val="16"/>
        </w:rPr>
        <w:t>1</w:t>
      </w:r>
      <w:r w:rsidRPr="00744AFE">
        <w:rPr>
          <w:rFonts w:ascii="TimesNewRomanPSMT" w:hAnsi="TimesNewRomanPSMT"/>
          <w:position w:val="10"/>
          <w:sz w:val="16"/>
          <w:szCs w:val="16"/>
        </w:rPr>
        <w:t xml:space="preserve"> </w:t>
      </w:r>
      <w:r w:rsidRPr="00744AFE">
        <w:rPr>
          <w:rFonts w:ascii="TimesNewRomanPSMT" w:hAnsi="TimesNewRomanPSMT"/>
        </w:rPr>
        <w:t>Department of Mathematical Sciences, Atmospheric Sciences Group, University of Wisconsin-Milwaukee, Milwaukee</w:t>
      </w:r>
      <w:r>
        <w:rPr>
          <w:rFonts w:ascii="TimesNewRomanPSMT" w:hAnsi="TimesNewRomanPSMT"/>
        </w:rPr>
        <w:t>, WI</w:t>
      </w:r>
      <w:r w:rsidRPr="00744AFE">
        <w:rPr>
          <w:rFonts w:ascii="TimesNewRomanPSMT" w:hAnsi="TimesNewRomanPSMT"/>
        </w:rPr>
        <w:t xml:space="preserve"> 53201, USA</w:t>
      </w:r>
    </w:p>
    <w:p w14:paraId="0C17CFA6" w14:textId="77777777" w:rsidR="00FD6412" w:rsidRPr="00B8691F" w:rsidRDefault="00FD6412" w:rsidP="00FD6412">
      <w:pPr>
        <w:spacing w:before="100" w:beforeAutospacing="1"/>
        <w:rPr>
          <w:rFonts w:ascii="TimesNewRomanPSMT" w:hAnsi="TimesNewRomanPSMT"/>
        </w:rPr>
      </w:pPr>
      <w:r>
        <w:rPr>
          <w:rFonts w:ascii="TimesNewRomanPSMT" w:hAnsi="TimesNewRomanPSMT"/>
          <w:position w:val="10"/>
          <w:sz w:val="16"/>
          <w:szCs w:val="16"/>
        </w:rPr>
        <w:t>2</w:t>
      </w:r>
      <w:r w:rsidRPr="00744AFE">
        <w:rPr>
          <w:rFonts w:ascii="TimesNewRomanPSMT" w:hAnsi="TimesNewRomanPSMT"/>
          <w:position w:val="10"/>
          <w:sz w:val="16"/>
          <w:szCs w:val="16"/>
        </w:rPr>
        <w:t xml:space="preserve"> </w:t>
      </w:r>
      <w:r w:rsidRPr="00744AFE">
        <w:rPr>
          <w:rFonts w:ascii="TimesNewRomanPSMT" w:hAnsi="TimesNewRomanPSMT"/>
        </w:rPr>
        <w:t>Hydrologic Research Center, San Diego</w:t>
      </w:r>
      <w:r>
        <w:rPr>
          <w:rFonts w:ascii="TimesNewRomanPSMT" w:hAnsi="TimesNewRomanPSMT"/>
        </w:rPr>
        <w:t>,</w:t>
      </w:r>
      <w:r w:rsidRPr="00744AFE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 xml:space="preserve">CA </w:t>
      </w:r>
      <w:r w:rsidRPr="00744AFE">
        <w:rPr>
          <w:rFonts w:ascii="TimesNewRomanPSMT" w:hAnsi="TimesNewRomanPSMT"/>
        </w:rPr>
        <w:t xml:space="preserve">92127, USA </w:t>
      </w:r>
    </w:p>
    <w:p w14:paraId="0885D326" w14:textId="77777777" w:rsidR="00FD6412" w:rsidRDefault="00FD6412" w:rsidP="00FD6412">
      <w:pPr>
        <w:spacing w:before="100" w:beforeAutospacing="1" w:after="100" w:afterAutospacing="1"/>
        <w:rPr>
          <w:rFonts w:ascii="TimesNewRomanPSMT" w:hAnsi="TimesNewRomanPSMT"/>
        </w:rPr>
      </w:pPr>
      <w:r>
        <w:rPr>
          <w:rFonts w:ascii="TimesNewRomanPSMT" w:hAnsi="TimesNewRomanPSMT"/>
          <w:vertAlign w:val="superscript"/>
        </w:rPr>
        <w:t xml:space="preserve">3 </w:t>
      </w:r>
      <w:r w:rsidRPr="00744AFE">
        <w:rPr>
          <w:rFonts w:ascii="TimesNewRomanPSMT" w:hAnsi="TimesNewRomanPSMT"/>
        </w:rPr>
        <w:t>Key Laboratory of Middle Atmosphere and Global Environment Observation (LAGEO), Institute of Atmospheric Physics, Chinese Academy of Sciences, Beijing 100029, China</w:t>
      </w:r>
    </w:p>
    <w:p w14:paraId="110202FE" w14:textId="389C1E72" w:rsidR="00FD6412" w:rsidRPr="0088119F" w:rsidRDefault="00FD6412" w:rsidP="00FD6412">
      <w:pPr>
        <w:pStyle w:val="NormalWeb"/>
        <w:rPr>
          <w:color w:val="000000" w:themeColor="text1"/>
        </w:rPr>
      </w:pPr>
      <w:r>
        <w:rPr>
          <w:rFonts w:ascii="TimesNewRomanPSMT" w:hAnsi="TimesNewRomanPSMT"/>
          <w:vertAlign w:val="superscript"/>
        </w:rPr>
        <w:t>4</w:t>
      </w:r>
      <w:r>
        <w:rPr>
          <w:rFonts w:ascii="TimesNewRomanPSMT" w:hAnsi="TimesNewRomanPSMT"/>
        </w:rPr>
        <w:t>Department of Biology</w:t>
      </w:r>
      <w:r w:rsidR="00AC4A80">
        <w:rPr>
          <w:rFonts w:ascii="TimesNewRomanPSMT" w:hAnsi="TimesNewRomanPSMT"/>
        </w:rPr>
        <w:t xml:space="preserve"> and</w:t>
      </w:r>
      <w:r>
        <w:rPr>
          <w:rFonts w:ascii="TimesNewRomanPSMT" w:hAnsi="TimesNewRomanPSMT"/>
        </w:rPr>
        <w:t xml:space="preserve"> </w:t>
      </w:r>
      <w:r w:rsidR="00367F4A">
        <w:rPr>
          <w:rFonts w:ascii="TimesNewRomanPSMT" w:hAnsi="TimesNewRomanPSMT"/>
        </w:rPr>
        <w:t>Center for Visual Sciences</w:t>
      </w:r>
      <w:r w:rsidR="00AC4A80">
        <w:rPr>
          <w:rFonts w:ascii="TimesNewRomanPSMT" w:hAnsi="TimesNewRomanPSMT"/>
        </w:rPr>
        <w:t xml:space="preserve"> at</w:t>
      </w:r>
      <w:r w:rsidR="00367F4A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>Miami University, Oxford, OH 45056, USA</w:t>
      </w:r>
    </w:p>
    <w:p w14:paraId="153987DE" w14:textId="77777777" w:rsidR="00FD6412" w:rsidRPr="00744AFE" w:rsidRDefault="00FD6412" w:rsidP="00FD6412">
      <w:pPr>
        <w:spacing w:before="100" w:beforeAutospacing="1" w:after="100" w:afterAutospacing="1"/>
      </w:pPr>
      <w:r>
        <w:t xml:space="preserve">   *  Corresponding authors</w:t>
      </w:r>
    </w:p>
    <w:p w14:paraId="33D1D8D7" w14:textId="147881A1" w:rsidR="001002AA" w:rsidRPr="005535AE" w:rsidRDefault="001002AA">
      <w:pPr>
        <w:rPr>
          <w:rFonts w:ascii="Times New Roman" w:hAnsi="Times New Roman" w:cs="Times New Roman"/>
          <w:sz w:val="28"/>
          <w:szCs w:val="28"/>
        </w:rPr>
      </w:pPr>
    </w:p>
    <w:p w14:paraId="6E11C8F0" w14:textId="3B569C05" w:rsidR="001002AA" w:rsidRPr="005535AE" w:rsidRDefault="001002AA">
      <w:pPr>
        <w:rPr>
          <w:rFonts w:ascii="Times New Roman" w:hAnsi="Times New Roman" w:cs="Times New Roman"/>
          <w:sz w:val="28"/>
          <w:szCs w:val="28"/>
        </w:rPr>
      </w:pPr>
    </w:p>
    <w:p w14:paraId="0D22B411" w14:textId="77777777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45D751C" w14:textId="77777777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712E9DE6" w14:textId="4BB470F0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&gt;Influenza A virus (A/</w:t>
      </w:r>
      <w:proofErr w:type="spellStart"/>
      <w:r w:rsidRPr="007A348F">
        <w:rPr>
          <w:rFonts w:ascii="Times New Roman" w:hAnsi="Times New Roman" w:cs="Times New Roman"/>
          <w:b/>
          <w:bCs/>
        </w:rPr>
        <w:t>Brevig</w:t>
      </w:r>
      <w:proofErr w:type="spellEnd"/>
      <w:r w:rsidRPr="007A348F">
        <w:rPr>
          <w:rFonts w:ascii="Times New Roman" w:hAnsi="Times New Roman" w:cs="Times New Roman"/>
          <w:b/>
          <w:bCs/>
        </w:rPr>
        <w:t xml:space="preserve"> Mission/1/1918(H1N1))</w:t>
      </w:r>
    </w:p>
    <w:p w14:paraId="246C651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D6FB4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7159FD4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AAGAATAAAAGAACTAAGGGATCTAATGTCGCAGTCTCGCACTCGCGAGATACTCACAAAAACCA</w:t>
      </w:r>
    </w:p>
    <w:p w14:paraId="245688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GTGGACCATATGGCCATAATCAAGAAGTACACATCAGGAAGACAGGAGAAGAACCCCGCACTTAGGAT</w:t>
      </w:r>
    </w:p>
    <w:p w14:paraId="26BF6C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TGGATGATGGCAATGAAATATCCAATTACAGCAGACAAGAGGATAATGGAAATGATTCCTGAGAGA</w:t>
      </w:r>
    </w:p>
    <w:p w14:paraId="18A492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AGCAAGGACAAACTCTATGGAGTAAAACGAACGATGCCGGATCAGACCGAGTGATGGTATCACCTC</w:t>
      </w:r>
    </w:p>
    <w:p w14:paraId="7C95D2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TGTGACATGGTGGAATAGGAATGGACCAACGACAAGTGCAGTTCACTATCCAAAAATCTACAAAAC</w:t>
      </w:r>
    </w:p>
    <w:p w14:paraId="1AB1D9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TTTGAAAAAGTCGAAAGGTTAAAACATGGAACCTTTGGCCCTGTCCATTTCAGAAACCAAGTCAAA</w:t>
      </w:r>
    </w:p>
    <w:p w14:paraId="3402EA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GTCGAAGAGTTGACATAAATCCTGGTCATGCAGATCTCAGTGCCAAAGAGGCACAGGATGTAATCA</w:t>
      </w:r>
    </w:p>
    <w:p w14:paraId="6EDA36C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GTTGTTTTCCCAAACGAAGTGGGAGCCAGGATACTAACATCGGAATCGCAACTGACAATAACCAA</w:t>
      </w:r>
    </w:p>
    <w:p w14:paraId="4474A8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AAGAAAGAAGAACTCCAAGATTGTAAAATTTCTCCTTTAATGGTGGCATACATGTTGGAGAGAGAA</w:t>
      </w:r>
    </w:p>
    <w:p w14:paraId="4A6169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TCCGAAAAACAAGATTCCTCCCAGTGGCTGGTGGGACAAGCAGTGTGTATATTGAAGTGTTGCATT</w:t>
      </w:r>
    </w:p>
    <w:p w14:paraId="16296E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TCAAGGAACATGCTGGGAACAGATGTACACTCCAGGAGGGGAAGTGAGGAATGATGATGTTGATCA</w:t>
      </w:r>
    </w:p>
    <w:p w14:paraId="4E7A86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TTAATTATTGCTGCTAGGAACATAGTGAGAAGAGCGACAGTGTCAGCAGATCCACTAGCATCTCTG</w:t>
      </w:r>
    </w:p>
    <w:p w14:paraId="4D83CB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AAATGTGCCACAGCACACAGATTGGTGGAATAAGGATGGTAGACATCCTTAGGCAGAACCCGACAG</w:t>
      </w:r>
    </w:p>
    <w:p w14:paraId="541E22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GCAAGCCGTGGATATATGCAAGGCAGCAATGGGCCTGAGAATTAGCTCATCCTTTAGCTTTGGCGG</w:t>
      </w:r>
    </w:p>
    <w:p w14:paraId="231F6A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CACATTTAAGAGGACAAGTGGCTCATCAGTCAAGAGGGAGGAAGAAGTGCTTACAGGCAATCTTCAA</w:t>
      </w:r>
    </w:p>
    <w:p w14:paraId="07388D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TGAAGATAAGAGTGCATGAGGGATATGAAGAGTTCACAATGGTTGGGAGAAGAGCAACAGCTATAC</w:t>
      </w:r>
    </w:p>
    <w:p w14:paraId="1FA967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AAAAGCGACCAGGAGATTGATTCAGCTGATAGTGAGTGGGAGAGACGAACAGTCGATTGCCGAGGC</w:t>
      </w:r>
    </w:p>
    <w:p w14:paraId="40E939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ATTGTGGCCATGGTATTTTCACAAGAGGATTGTATGATAAAGGCAGTTAGGGGTGATCTGAATTTC</w:t>
      </w:r>
    </w:p>
    <w:p w14:paraId="4E45C2F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ATAGGGCGAATCAGCGATTGAATCCTATGCATCAACTTTTGAGGCATTTTCAAAAGGATGCGAAAG</w:t>
      </w:r>
    </w:p>
    <w:p w14:paraId="65551D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TTTTCAAAATTGGGGAATTGAACCCATCGACAATGTGATGGGAATGATTGGGATACTGCCCGACAT</w:t>
      </w:r>
    </w:p>
    <w:p w14:paraId="0D4B32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CCAAGTACTGAGATGTCAATGAGAGGAGTGAGAGTCAGCAAAATGGGAGTAGATGAGTACTCCAGC</w:t>
      </w:r>
    </w:p>
    <w:p w14:paraId="18E075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AGAGAGGGTGGTGGTGAGCATTGACCGCTTTTTAAGAGTCCGGGACCAACGAGGAAACGTACTACTGT</w:t>
      </w:r>
    </w:p>
    <w:p w14:paraId="7613A34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CTGAGGAGGTCAGCGAAACACAGGGAACAGAGAAATTGACGATAACTTATTCATCGTCAATGATGTG</w:t>
      </w:r>
    </w:p>
    <w:p w14:paraId="6A6C57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GTTAATGGCCCTGAATCAGTGTTGGTCAACACCTATCAGTGGATCATCAGAAACTGGGAAACTGTT</w:t>
      </w:r>
    </w:p>
    <w:p w14:paraId="595564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TTCAGTGGTCACAGAATCCTACAATGCTATACAATAAAATGGAATTTGAGCCATTTCAGTCTTTAG</w:t>
      </w:r>
    </w:p>
    <w:p w14:paraId="3BF29C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TAAGGCCGCTAGAGGTCAATACAGTGGGTTTGTGAGAACTCTGTTCCAGCAAATGAGGGATGTGCT</w:t>
      </w:r>
    </w:p>
    <w:p w14:paraId="6579F4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GACATTTGACACCGTTCAGATAATAAAACTTCTTCCCTTTGCAGCCGCTCCACCAAAGCAAAGTAGA</w:t>
      </w:r>
    </w:p>
    <w:p w14:paraId="129C2D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AGTTCTCCTCTCTGACTGTGAATGTGAGAGGATCAGGAATGAGAATACTTGTAAGGGGCAATTCTC</w:t>
      </w:r>
    </w:p>
    <w:p w14:paraId="0C7C9B8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GTATTCAACTACAACAAGGCCACTAAGAGACTCACAGTTCTCGGAAAGGATGCAGGTGCTTTAACTGA</w:t>
      </w:r>
    </w:p>
    <w:p w14:paraId="2366DDD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CCAGATGAAGGCACAGCTGGAGTGGAGTCTGCTGTTCTGAGAGGATTCCTCATTCTGGGCAAAGAA</w:t>
      </w:r>
    </w:p>
    <w:p w14:paraId="3C592E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GGAGATATGGGCCAGCATTAAGCATCAATGAACTGAGCAATCTTGCGAAAGGGGAGAAGGCTAATG</w:t>
      </w:r>
    </w:p>
    <w:p w14:paraId="444BD4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AATTGGGCAAGGAGACGTGGTGTTGGTAATGAAACGGAAACGGGACTCTAGCATACTTACTGACAG</w:t>
      </w:r>
    </w:p>
    <w:p w14:paraId="2C3444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ACAGCGACCAAAAGAATTCGGATGGCCATCAATTAGATGGATGTCAATCCGACTTTACTTTTCTTG</w:t>
      </w:r>
    </w:p>
    <w:p w14:paraId="6C2BB9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TGCCAGCGCAAAATGCTATAAGCACAACGTTCCCTTATACTGGAGACCCTCCTTACAGCCATGGGA</w:t>
      </w:r>
    </w:p>
    <w:p w14:paraId="6467D5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GAACAGGATACACCATGGATACTGTCAACAGGACACATCAGTACTCAGAAAAGGGAAGATGGACAAC</w:t>
      </w:r>
    </w:p>
    <w:p w14:paraId="7E7A95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ACCGAGACTGGAGCACCACAACTCAACCCGATTGATGGACCACTGCCAGAAGACAATGAACCAAGT</w:t>
      </w:r>
    </w:p>
    <w:p w14:paraId="3FB58D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ATGCCCAAACAGATTGTGTATTGGAAGCAATGGCTTTCCTTGAGGAGTCCCACCCCGGTATCTTTG</w:t>
      </w:r>
    </w:p>
    <w:p w14:paraId="32FDCB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CTCGTGTCTTGAAACGATGGAGGTTGTTCAGCAAACACGAGTGGACAAGCTGACGCAAGGCCGACA</w:t>
      </w:r>
    </w:p>
    <w:p w14:paraId="4D66AB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TATGACTGGACTCTAAATAGGAACCAGCCTGCTGCAACAGCATTGGCCAACACAATAGAAGTGTTC</w:t>
      </w:r>
    </w:p>
    <w:p w14:paraId="76D69FE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CAAATGGCCTCACGGCCAATGAATCTGGAAGGCTCATAGACTTCCTCAAGGATGTCATGGAGTCAA</w:t>
      </w:r>
    </w:p>
    <w:p w14:paraId="22C1A7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CAAAGAAGAAATGGAAATCACAACTCATTTTCAGAG</w:t>
      </w:r>
    </w:p>
    <w:p w14:paraId="7A3D1A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GAAGAGTGAGAGACAACATGACTAAGAAAATGGTGACACAGAGAACAATAGGTAAAAAGAAGCAG</w:t>
      </w:r>
    </w:p>
    <w:p w14:paraId="153844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TGAACAAAAGGAGTTATCTAATCAGGGCACTGACCCTGAACACAATGACCAAAGATGCTGAGAGAG</w:t>
      </w:r>
    </w:p>
    <w:p w14:paraId="2AB2E7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GCTAAAACGGAGAGCAATTGCAACCCCAGGGATGCAAATACGAGGATTTGTATACTTTGTTGAGAC</w:t>
      </w:r>
    </w:p>
    <w:p w14:paraId="2C621A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TGGCAAGGAGTATATGTGAGAAACTTGAACAATCAGGATTGCCAGTTGGAGGTAATGAGAAGAAAGCC</w:t>
      </w:r>
    </w:p>
    <w:p w14:paraId="4A9F59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TGGCAAATGTTGTAAGGAAGATGATGACCAATTCTCAGGACACTGAGCTTTCTTTCACCATCACTG</w:t>
      </w:r>
    </w:p>
    <w:p w14:paraId="5E45A5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TAACACCAAATGGAACGAAAATCAGAATCCTCGGATGTTTTTGGCCATGATCACATACATAACCAG</w:t>
      </w:r>
    </w:p>
    <w:p w14:paraId="30E751A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CAGCCCGAATGGTTCAGAAATGTTCTAAGTATTGCTCCAATAATGTTCTCAAACAAAATGGCGAGA</w:t>
      </w:r>
    </w:p>
    <w:p w14:paraId="35339F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GGAAGGGGTACATGTTCGAGAGCAAGAGTATGAAACTTAGAACTCAAATACCTGCAGAGATGCTAG</w:t>
      </w:r>
    </w:p>
    <w:p w14:paraId="1873129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CATCGATTTGAAATATTTCAATGATTCAACAAGAAAGAAAATTGAAAAAATCCGACCGCTCTTAAT</w:t>
      </w:r>
    </w:p>
    <w:p w14:paraId="119CAE2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GGGACTGCATCATTGAGCCCTGGAATGATGATGGGCATGTTCAATATGTTAAGCACTGTATTAGGC</w:t>
      </w:r>
    </w:p>
    <w:p w14:paraId="42D1E7B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CCATCCTGAATCTTGGACAAAAGAGATACACCAAGACTACTTACTGGTGGGATGGTCTTCAATCTT</w:t>
      </w:r>
    </w:p>
    <w:p w14:paraId="09B2E6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TGATTTTGCTCTGATTGTGAATGCACCCAATCATGAGGGAATTCAAGCCGGAGTCGACAGGTTTTA</w:t>
      </w:r>
    </w:p>
    <w:p w14:paraId="2F5188E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AACCTGTAAGCTGCTTGGAATCAATATGAGCAAGAAAAAGTCTTACATAAACAGAACAGGCACATTT</w:t>
      </w:r>
    </w:p>
    <w:p w14:paraId="65FD12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TCACAAGTTTTTTCTATCGCTATGGGTTTGTTGCCAATTTCAGCATGGAGCTTCCCAGCTTTGGGG</w:t>
      </w:r>
    </w:p>
    <w:p w14:paraId="38C828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TGGGATCAACGAGTCTGCGGACATGAGTATTGGAGTTACTGTCATCAAAAACAATATGATAAACAA</w:t>
      </w:r>
    </w:p>
    <w:p w14:paraId="71D42B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CTTGGTCCAGCAACAGCTCAAATGGCCCTTCAGTTGTTCATCAAAGATTACAGGTACACGTACCGG</w:t>
      </w:r>
    </w:p>
    <w:p w14:paraId="738B4F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CACAGGGGTGACACCCAAATACAAACCCGAAGATCATTTGAAATAAAGAAATTGTGGGAGCAAACCC</w:t>
      </w:r>
    </w:p>
    <w:p w14:paraId="42821FF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CAAAGCTGGACTGCTGGTCTCCGACGGAGGCCCCAATTTGTACAACATTAGAAATCTCCACATTCC</w:t>
      </w:r>
    </w:p>
    <w:p w14:paraId="1510A6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GTCTGCTTGAAATGGGAATTGATGGATGAGGATTACCAGGGGCGTTTATGCAACCCACTGAACCCA</w:t>
      </w:r>
    </w:p>
    <w:p w14:paraId="3ACDE5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TCAGCCATAAAGAAATTGAATCAGTGAATAATGCAGTGATGATGCCAGCACATGGTCCAGCCAAAA</w:t>
      </w:r>
    </w:p>
    <w:p w14:paraId="07EAAF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GGAGTATGATGCTGTTGCAACAACACACTCCTGGATTCCCAAAAGAAATCGATCCATCTTGAACAC</w:t>
      </w:r>
    </w:p>
    <w:p w14:paraId="516443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CAGAGAGGAATACTTGAAGATGAACAAATGTACCAAAAATGCTGCAATTTATTTGAAAAATTCTTC</w:t>
      </w:r>
    </w:p>
    <w:p w14:paraId="0E8F586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GCAGTTCATACAGGAGACCAGTCGGGATTTCCAGTATGGTGGAGGCCATGGTTTCTAGGGCCCGAA</w:t>
      </w:r>
    </w:p>
    <w:p w14:paraId="2C4052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TGCACGGATTGATTTCGAATCTGGAAGGATAAAGAAAGAGGAGTTCGCTGAGATCATGAAGATCTG</w:t>
      </w:r>
    </w:p>
    <w:p w14:paraId="3AB05AB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ACCATTGAAGAGCTCAGACGGCAAAAGTAGATGGAAGACTTTGTGCGACAATGCTTCAATCCGATG</w:t>
      </w:r>
    </w:p>
    <w:p w14:paraId="1A95DE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TCGAGCTTGCGGAAAAAGCAATGAAAGAGT</w:t>
      </w:r>
    </w:p>
    <w:p w14:paraId="028E45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GGAGAGGACCTGAAAATCGAAACAAACAAATTTGCAGCAATATGCACTCACTTGGAAGTATGCTTCAT</w:t>
      </w:r>
    </w:p>
    <w:p w14:paraId="2717FD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TTCAGATTTTCACTTCATCAATGAGCGAGGCGAATCAATAATCGTAGAATCTGGCGATCCAAATGCA</w:t>
      </w:r>
    </w:p>
    <w:p w14:paraId="5E5384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TTGAAGCACAGATTTGAAATAATCGAGGGAAGAGATCGCACAATGGCCTGGACGGTGGTAAACAGTA</w:t>
      </w:r>
    </w:p>
    <w:p w14:paraId="451712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CAACACTACAGGGGCTGAGAAACCAAAGTTTCTCCCAGATCTGTATGATTACAAGGAGAATAGATT</w:t>
      </w:r>
    </w:p>
    <w:p w14:paraId="212632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GAGATTGGAGTAACAAGGAGAGAAGTCCACATATACTATCTGGAAAAGGCCAATAAAATAAAATCT</w:t>
      </w:r>
    </w:p>
    <w:p w14:paraId="516CFF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GACACACATCCACATTTTCTCGTTCACTGGGGAAGAAATGGCCACAAAGGCCGACTACACTCTCG</w:t>
      </w:r>
    </w:p>
    <w:p w14:paraId="5D9822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GGAGAGCAGGGCTAGGATCAAAACCAGACTATTCACCATAAGACAAGAGATGGCCAGCAGAGGCCT</w:t>
      </w:r>
    </w:p>
    <w:p w14:paraId="3080AA9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GATTCCTTTCGTCAGTCCGAGAGAGGCGAAGAGACAATTGAAGAAAGATTTGAAATCACAGGAACA</w:t>
      </w:r>
    </w:p>
    <w:p w14:paraId="531D9AE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GCAGGCTTGCCGACCAAAGTCTCCCACCGAACTTCTCCAGCCTTGAAAACTTTAGAGCCTATGTGG</w:t>
      </w:r>
    </w:p>
    <w:p w14:paraId="31CB87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TTCGAACCGAACGGCTACATTGAGGGCAAGCTTTCTCAAATGTCCAAAGAAGTAAATGCTAGAAT</w:t>
      </w:r>
    </w:p>
    <w:p w14:paraId="68248F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CCTTTTTTGAAGACAACACCACGCCCACTTAGGCTGCCAGATGGGCCTCCCTGTTCTCAGCGGTCC</w:t>
      </w:r>
    </w:p>
    <w:p w14:paraId="5D9649F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TCCTGCTGATGGATGCCTTGAAATTAAGCATTGAGGACCCAAGCCATGAAGGAGAGGGGATACCGC</w:t>
      </w:r>
    </w:p>
    <w:p w14:paraId="699FF8D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TGATGCGATCAAGTGCATGAGAACATTCTTTGGGTGGAAGGAACCCAATGTTGTTAAGCCACACGA</w:t>
      </w:r>
    </w:p>
    <w:p w14:paraId="391A63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GGAATAAATCCAAATTATCTCTTGGCATGGAAGCAAGTACTGGCAGAACTGCAGGATATTGAGAAT</w:t>
      </w:r>
    </w:p>
    <w:p w14:paraId="445C17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AGAAAATTCCAAAGACTAAAAATATGAAGAAAACGAGCCAGTTAAAGTGGGCACTTGGTGAGAATA</w:t>
      </w:r>
    </w:p>
    <w:p w14:paraId="1C092A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ACCAGAAAAAGTGGATTTTGACGACTGTAAAGATGTAAGCGATCTGAAGCAATATGATAGTGATGA</w:t>
      </w:r>
    </w:p>
    <w:p w14:paraId="26AA783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GAATTGAGGTCGCTTGCAAGTTGGATTCAGAGTGAGTTCAACAAGGCATGCGAACTGACCGATTCA</w:t>
      </w:r>
    </w:p>
    <w:p w14:paraId="74D3A92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TGGATAGAGCTCGATGAGATTGGAGAAGATGTGGCTCCAATTGAACACATTGCAAGCATGAGAAGGA</w:t>
      </w:r>
    </w:p>
    <w:p w14:paraId="770E2E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TTTCACAGCAGAGGTGTCTCATTGCAGAGCCACAGAATACATAATGAAGGGGGTATACATCAATAC</w:t>
      </w:r>
    </w:p>
    <w:p w14:paraId="761D37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CTTGCTTAATGCATCCTGTGCAGCAATGGATGATTTCCAATTAATTCCAATGATAAGCAAGTGTAGA</w:t>
      </w:r>
    </w:p>
    <w:p w14:paraId="59D51D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AGGAGGGAAGACGAAAGACCAATTTGTACGGGTTCATCATAAAAGGAAGATCCCACTTAAGGAATG</w:t>
      </w:r>
    </w:p>
    <w:p w14:paraId="5FD2D6E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CGACGTGGTAAATTTTGTGAGCATGGAGTTTTCCCTCACTGATCCAAGACTTGAACCGCACAAATG</w:t>
      </w:r>
    </w:p>
    <w:p w14:paraId="368AA5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AAGTACTGTGTCCTTGAGATAGGGGATATGCTTCTAAGAAGTGCCATAGGCCAAGTGTCAAGGCCC</w:t>
      </w:r>
    </w:p>
    <w:p w14:paraId="7FF13E9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GTTCTTGTATGTGAGGACAAATGGGACATCAAAAATTAAAATGAAATGGGGAATGGAAATGAGACGTT</w:t>
      </w:r>
    </w:p>
    <w:p w14:paraId="64FC15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TCCTTCAGTCACTTCAACAAATCGAGAGTATGATTGAAGCTGAGTCCTCTGTCAAGGAGAAAGACAT</w:t>
      </w:r>
    </w:p>
    <w:p w14:paraId="35C281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AAAGAATTCTTTGAGAACAAATCAGAAACATGGCCCATTGGAGAGTCCCCCAAAGGAGTGGAGGAA</w:t>
      </w:r>
    </w:p>
    <w:p w14:paraId="01E5694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CCATTGGGAAGGTCTGCAGGACTTTGTTGGCAAAATCGGTATTCAACAGCTTGTATGCATCTCCAC</w:t>
      </w:r>
    </w:p>
    <w:p w14:paraId="59050B1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AGAAGGATTCTCAGCTGAATCAAGAAAACTGCTTCTTATCGTTCAGGCTCTTAGGGACAACCTGGA</w:t>
      </w:r>
    </w:p>
    <w:p w14:paraId="3186FE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GGAACCTTTGATCTTGGGGGGCTATATGAAGCAATTGAGGAGTGCCTGATTAATGATCCCTGGGTT</w:t>
      </w:r>
    </w:p>
    <w:p w14:paraId="22D48A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TTAATGCGTCTTGGTTCAACTCCTTCCTCACACATGCACTGAGATAGATGGAGGCAAGACTACTGG</w:t>
      </w:r>
    </w:p>
    <w:p w14:paraId="4ED82B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GTTATGTGCATTTGCAGCTACAAATGCAGACACAATATGTATAGGCT</w:t>
      </w:r>
    </w:p>
    <w:p w14:paraId="5611FF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TGCGAATAACTCAACCGACACTGTTGACACAGTACTCGAAAAGAATGTGACCGTGACACACTCTGT</w:t>
      </w:r>
    </w:p>
    <w:p w14:paraId="0B8DFE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CCTGCTCGAAGACAGCCACAACGGAAAACTATGTAAATTAAAAGGAATAGCCCCATTACAATTGGGG</w:t>
      </w:r>
    </w:p>
    <w:p w14:paraId="617527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GTAATATCGCCGGATGGCTCTTGGGAAACCCGGAATGCGATTTACTGCTCACAGCGAGCTCATGGT</w:t>
      </w:r>
    </w:p>
    <w:p w14:paraId="667F5DC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ATATTGTAGAAACATCGAACTCAGAGAATGGAACATGTTACCCAGGAGATTTCATCGACTATGAAGA</w:t>
      </w:r>
    </w:p>
    <w:p w14:paraId="3F3D7D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AGGGAGCAATTGAGCTCAGTGTCATCGTTTGAAAAATTCGAAATATTTCCCAAGACAAGCTCGTGG</w:t>
      </w:r>
    </w:p>
    <w:p w14:paraId="3513BB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ATCATGAAACAACCAAAGGTGTAACGGCAGCATGCTCCTATGCGGGAGCAAGCAGTTTTTACAGAA</w:t>
      </w:r>
    </w:p>
    <w:p w14:paraId="511C03C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GCTGTGGCTGACAAAGAAGGGAAGCTCATACCCAAAGCTTAGCAAGTCCTATGTGAACAATAAAGG</w:t>
      </w:r>
    </w:p>
    <w:p w14:paraId="3AC9BC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GAAGTCCTTGTACTATGGGGTGTTCATCATCCGCCTACCGGTACTGATCAACAGAGTCTCTATCAG</w:t>
      </w:r>
    </w:p>
    <w:p w14:paraId="68640B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CAGATGCTTATGTCTCTGTAGGGTCATCAAAATATAACAGGAGATTCACCCCGGAAATAGCAGCGA</w:t>
      </w:r>
    </w:p>
    <w:p w14:paraId="611EF1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CAAAGTAAGAGATCAAGCTGGGAGGATGAACTATTACTGGACATTACTAGAACCCGGAGACACAAT</w:t>
      </w:r>
    </w:p>
    <w:p w14:paraId="7B24EA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TTTGAGGCAACTGGAAATCTAATAGCACCATGGTATGCTTTCGCACTGAATAGAGGTTCTGGATCC</w:t>
      </w:r>
    </w:p>
    <w:p w14:paraId="524A4F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ATCATCACTTCAGACGCACCAGTGCATGATTGTAACACGAAGTGTCAAACACCCCATGGTGCTATAA</w:t>
      </w:r>
    </w:p>
    <w:p w14:paraId="07CD25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CAGTCTCCCTTTCCAGAATATACATCCAGTCACAATAGGAGAGTGCCCAAAATACGTCAGGAGTAC</w:t>
      </w:r>
    </w:p>
    <w:p w14:paraId="641A09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TTGAGGATGGCTACAGGACTAAGAAACATTCCATCTATTCAATCCAGGGGTCTATTTGGAGCCATT</w:t>
      </w:r>
    </w:p>
    <w:p w14:paraId="55F5B3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GGTTTTATTGAGGGGGGATGGACTGGAATGATAGATGGATGGTATGGTTATCATCATCAGAATGAAC</w:t>
      </w:r>
    </w:p>
    <w:p w14:paraId="4DEFE1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GGATCAGGCTATGCAGCGGATCAAAAAAGCACACAAAATGCCATTGACGGGATTACAAACAAGGTGAA</w:t>
      </w:r>
    </w:p>
    <w:p w14:paraId="06AE24A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GTTATCGAGAAAATGAACACCCAATTCACAGCAGTGGGTAAAGAATTCAACAACTTAGAAAGAAGG</w:t>
      </w:r>
    </w:p>
    <w:p w14:paraId="61C15A2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AAAATTTAAATAAAAAAGTCGATGATGGATTTCTGGATATTTGGACATATAATGCAGAATTGTTAG</w:t>
      </w:r>
    </w:p>
    <w:p w14:paraId="51ADA1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ACTGGAAAATGAAAGAACCCTGGATTTCCATGACTCAAATGTAAGGAATCTGTATGAGAAAGTAAA</w:t>
      </w:r>
    </w:p>
    <w:p w14:paraId="0D15CE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CAATTAAAGAATAATGCCAAGGAAATCGGAAATGGATGTTTTGAGTTCTACCACAAGTGTGACGAT</w:t>
      </w:r>
    </w:p>
    <w:p w14:paraId="18A2B54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TGCATGGAAAGTGTAAGAAATGGGACTTATGATTACCCAAAATATTCAGAAGAATCAAAGTTGAACA</w:t>
      </w:r>
    </w:p>
    <w:p w14:paraId="3511DA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GAAATAGATGGAGTGAAATTAGAATCAATGGGGGTCTATCAGATTCTGGCGATCTACTCAACTGT</w:t>
      </w:r>
    </w:p>
    <w:p w14:paraId="08FA716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CAGTTCACTAGTGCTGTTAGTCTCCCTGGGGGCAATCAGCTTCTGGATGTGTTCTAATGGGTCTTTG</w:t>
      </w:r>
    </w:p>
    <w:p w14:paraId="0ADD1A8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GCAGAATATGCATTTGAATGGCGTCTCAAGGCACCAAACGATCTTACGAACAGATGGAGACTGATG</w:t>
      </w:r>
    </w:p>
    <w:p w14:paraId="5F4FFA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AACGCCAGAATGCCACTG</w:t>
      </w:r>
    </w:p>
    <w:p w14:paraId="1A5255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CAGAGCATCTGTCGGAAGAATGATTGGTGGAATTGGACGATTCTACATCCAAATGTGCACCGAACT</w:t>
      </w:r>
    </w:p>
    <w:p w14:paraId="63B3C94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CTCAGTGATTATGAGGGACGGCTGATCCAGAACAGCATAACAATAGAGAGAATGGTGCTCTCTGCT</w:t>
      </w:r>
    </w:p>
    <w:p w14:paraId="033DC7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ACGAGAGGAGGAATAAATATCTGGAAGAACATCCCAGCGCTGGGAAAGACCCTAAGAAAACTGGAG</w:t>
      </w:r>
    </w:p>
    <w:p w14:paraId="741AFB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CATATACAGGAGAATAGATGGAAAGTGGATGAGAGAACTCATCCTTTATGACAAAGAAGAAATAAG</w:t>
      </w:r>
    </w:p>
    <w:p w14:paraId="4A35D9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TCTGGCGCCAAGCTAATAATGGTGAAGATGCAACAGCTGGTCTGACTCACATGATGATCTGGCAT</w:t>
      </w:r>
    </w:p>
    <w:p w14:paraId="0EE95A3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AATTTGAATGATGCCACTTATCAGAGGACAAGAGCTCTTGTTCGCACCGGAATGGATCCCAGGATGT</w:t>
      </w:r>
    </w:p>
    <w:p w14:paraId="29359F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CTCTGATGCAAGGTTCAACTCTCCCTAGGAGGTCTGGAGCCGCAGGTGCTGCAGTCAAAGGAGTTGG</w:t>
      </w:r>
    </w:p>
    <w:p w14:paraId="092A72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ATGGTGATGGAGTTGATCAGGATGATCAAACGTGGGATCAATGATCGGAACTTCTGGAGGGGTGAG</w:t>
      </w:r>
    </w:p>
    <w:p w14:paraId="3C70B67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GACGAAGGACAAGAATTGCCTATGAAAGAATGTGCAACATTCTCAAAGGGAAATTTCAAACAGCTG</w:t>
      </w:r>
    </w:p>
    <w:p w14:paraId="4B14C4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GAGAGCAATGATGGATCAAGTGAGAGAGAGCCGGAATCCAGGAAATGCTGAAATTGAAGATCTCAT</w:t>
      </w:r>
    </w:p>
    <w:p w14:paraId="76CA0B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CTGGCACGGTCTGCACTCATATTGAGAGGGTCAGTTGCTCACAAGTCCTGCCTGCCTGCCTGTGTG</w:t>
      </w:r>
    </w:p>
    <w:p w14:paraId="402F86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GACCTGCTGTAGCCAGTGGATACGACTTTGAAAGAGAGGGATACTCTCTGGTCGGAATAGACCCTT</w:t>
      </w:r>
    </w:p>
    <w:p w14:paraId="7A3E365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ACTGCTTCAAAACAGCCAAGTATACAGTCTAATCAGACCAAATGAGAATCCAGCACACAAGAGTCA</w:t>
      </w:r>
    </w:p>
    <w:p w14:paraId="3FB69E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TGGTATGGATGGCATGCCATTCTGCTGCATTTGAAGATCTGAGAGTATCAAGCTTCATCAGAGGGACA</w:t>
      </w:r>
    </w:p>
    <w:p w14:paraId="5BFC2B0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TGGTTCCAAGAGGGAAGCTTTCCACTAGAGGGGTTCAGATTGCTTCCAATGAAAACATGGAGACTA</w:t>
      </w:r>
    </w:p>
    <w:p w14:paraId="740BEDE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CTCCAGTACCCTTGAACTGAGAAGCAGATACTGGGCCATAAGGACCAGAAGTGGAGGAAACACTAA</w:t>
      </w:r>
    </w:p>
    <w:p w14:paraId="08B2BDD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CAGAGGGCATCTGCGGGCCAAATCAGCGTGCAACCTACATTCTCAGTACAGAGAAACCTCCCTTTT</w:t>
      </w:r>
    </w:p>
    <w:p w14:paraId="4C2AA6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GAGCAACCATTATGGCAGCATTCACTGGGAACACAGAGGGGAGAACATCTGACATGAGAACCGAAA</w:t>
      </w:r>
    </w:p>
    <w:p w14:paraId="1B3D51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TAAGGATGATGGAAAGTGCAAGACCAGAAGATGTGTCTTTCCAGGGGCGGGGAGTCTTCGAGCTCTC</w:t>
      </w:r>
    </w:p>
    <w:p w14:paraId="1A62A3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GAAAAGGCAACGAGCCCGATCGTGCCTTCCTTTGACATGAGTAATGAAGGATCTTATTTCTTCGGA</w:t>
      </w:r>
    </w:p>
    <w:p w14:paraId="55214F6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ATGCAGAGGAGTACGACAATTAAATGAATCCAAATCAAAAAATAATAACCATTGGGTCAATCTGTA</w:t>
      </w:r>
    </w:p>
    <w:p w14:paraId="79F09D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AGTCGGAATAATTAGCCTAATAT</w:t>
      </w:r>
    </w:p>
    <w:p w14:paraId="1EDCEB1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AATAGGGAATATAATCTCAATATGGGTTAGCCATTCAATTCAAACTGGAAATCAAAACCATCCTGA</w:t>
      </w:r>
    </w:p>
    <w:p w14:paraId="1C334F2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TGCAACCAAAGCATCATTACCTATGAAAATAACACCTGGGTGAATCAAACATATGTTAACATTAGC</w:t>
      </w:r>
    </w:p>
    <w:p w14:paraId="77718D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CTAACGTTGTTGCTGGACAGGATGCAACTTCAGTGATATTAACCGGCAATTCCTCTCTTTGTCCCA</w:t>
      </w:r>
    </w:p>
    <w:p w14:paraId="5A53EF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TGGGTGGGCTATATACAGCAAAGACAATGGCATAAGAATTGGTTCCAAAGGAGACGTTTTTGTCAT</w:t>
      </w:r>
    </w:p>
    <w:p w14:paraId="6113EAA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GAGCCATTTATTTCATGCTCTCACTTGGAATGCAGGACCTTTTTTCTGACTCAAGGCGCCTTGCTG</w:t>
      </w:r>
    </w:p>
    <w:p w14:paraId="541DF7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ACAAGCATTCAAATGGGACCGTCAAGGACAGAAGCCCCTATAGAACCTTAATGAGCTGCCCTGTTG</w:t>
      </w:r>
    </w:p>
    <w:p w14:paraId="1CA3A3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AGCTCCGTCTCCGTACAATTCAAGGTTCGAATCGGTTGCTTGGTCAGCAAGTGCATGCCATGATGG</w:t>
      </w:r>
    </w:p>
    <w:p w14:paraId="4CB3F2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GGCTGGCTAACAATCGGAATTTCAGGTCCAGATAATGGAGCAGTGGCTGTATTAAAATACAACGGT</w:t>
      </w:r>
    </w:p>
    <w:p w14:paraId="2E7100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ATAACAGACACCATCAAAAGTTGGAGGAACAACATATTGAGAACGCAAGAGTCTGAATGTGCCTGTG</w:t>
      </w:r>
    </w:p>
    <w:p w14:paraId="402592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TGGTTCATGTTTTACTATAATGACCGATGGCCCAAGTAATGGGCAGGCCTCGTACAAAATTTTAAA</w:t>
      </w:r>
    </w:p>
    <w:p w14:paraId="7C6084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AGAGAAGGGGAAGGTTACTAAATCAATTGAGTTGAATGCACCTAATTACCACTACGAGGAATGTTCC</w:t>
      </w:r>
    </w:p>
    <w:p w14:paraId="1DC5B1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ACCCTGATACAGGTAAAGTGATGTGTGTGTGCAGAGACAATTGGCATGGTTCGAATCGACCATGGG</w:t>
      </w:r>
    </w:p>
    <w:p w14:paraId="443FFB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TTTCGATCAAAACCTGGATTATCAAATAGGGTACATCTGCAGTGGGGTTTTCGGTGACAATCCGCG</w:t>
      </w:r>
    </w:p>
    <w:p w14:paraId="65B04D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CAATGATGGAACAGGCAGCTGTGGTCCAGTGTCTTCTAATGGAGCAAATGGAATAAAGGGATTTTCA</w:t>
      </w:r>
    </w:p>
    <w:p w14:paraId="37AA31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TAGGTATGATAATGGTGTTTGGATAGGAAGAACTAAAAGTACCAGTTCCAGAAGCGGGTTTGAGATGA</w:t>
      </w:r>
    </w:p>
    <w:p w14:paraId="173E87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GGATCCTAATGGATGGACAGAGACTGATAGTAGTTTCTCTGTGAGACAAGATATTGTAGCAATAAC</w:t>
      </w:r>
    </w:p>
    <w:p w14:paraId="54D801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TGGTCGGGGTACAGCGGGAGTTTCGTTCAACATCCTGAGCTAACAGGGCTGGACTGCATGAGGCCT</w:t>
      </w:r>
    </w:p>
    <w:p w14:paraId="7DC869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TCTGGGTTGAATTAATCAGGGGACAACCTAAAGAGAATACAATCTGGACTAGTGGGAGCAGCATTT</w:t>
      </w:r>
    </w:p>
    <w:p w14:paraId="0C7CE2E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TTGTGGCGTAAATAGTGATACTGTAGGTTGGTCTTGGCCAGACGGTGCTGAGTTGCCATTCAGCAT</w:t>
      </w:r>
    </w:p>
    <w:p w14:paraId="2E1889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AAGTAGATGAGTCTTTTAACCGAGGTCGAAACGTACGTTCTCTCTATCGTCCCGTCAGGCCCCCTC</w:t>
      </w:r>
    </w:p>
    <w:p w14:paraId="7E6D98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CCGAGA</w:t>
      </w:r>
    </w:p>
    <w:p w14:paraId="4D85654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CGCAGAGACTTGAAGATGTCTTTGCAGGGAAGAACACCGATCTTGAGGCTCTCATGGAATGGCTAAA</w:t>
      </w:r>
    </w:p>
    <w:p w14:paraId="118B3A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AGACCAATCCTGTCACCTCTGACTAAGGGGATTTTAGGATTTGTGTTCACGCTCACCGTGCCCAGT</w:t>
      </w:r>
    </w:p>
    <w:p w14:paraId="25493A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GAGGACTGCAGCGTAGACGCTTTGTCCAAAATGCCCTTAATGGGAACGGGGATCCAAATAACATGG</w:t>
      </w:r>
    </w:p>
    <w:p w14:paraId="05504B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AGCAGTTAAACTGTACAGGAAGCTTAAGAGGGAGATAACATTCCATGGGGCCAAAGAAGTAGCACT</w:t>
      </w:r>
    </w:p>
    <w:p w14:paraId="745A94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TATTCCGCTGGTGCACTTGCCAGTTGTATGGGCCTCATATACAACAGGATGGGGACTGTGACCACT</w:t>
      </w:r>
    </w:p>
    <w:p w14:paraId="51FBCC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TGGCATTTGGCCTGGTATGCGCAACCTGTGAACAGATTGCTGATTCCCAGCATCGGTCTCACAGGC</w:t>
      </w:r>
    </w:p>
    <w:p w14:paraId="43E1DE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GGTGACAACAACCAATCCACTAATCAGACATGAGAACAGAATGGTACTGGCCAGCACTACGGCTAA</w:t>
      </w:r>
    </w:p>
    <w:p w14:paraId="4B202E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ATGGAGCAAATGGCTGGATCGAGTGAGCAAGCAGCAGAGGCCATGGAGGTTGCTAGTCAGGCTAGG</w:t>
      </w:r>
    </w:p>
    <w:p w14:paraId="2C92C8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TGGTGCAGGCGATGAGAACCATTGGGACTCATCCTAGCTCCAGTGCTGGTCTGAAAGACGATCTTA</w:t>
      </w:r>
    </w:p>
    <w:p w14:paraId="162620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AAATTTGCAGGCCTACCAGAAACGAATGGGGGTGCAGATGCAACGATTCAAGTGATCCTCTCGTTA</w:t>
      </w:r>
    </w:p>
    <w:p w14:paraId="4FCBBB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CGCAAGTATCATTGGGATCTTGCACTTGATATTGTGGATTCTTGATCGTCTTTTTTTCAAATGCAT</w:t>
      </w:r>
    </w:p>
    <w:p w14:paraId="55DDB1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CGTCGCCTTAAATACGGTTTGAAAAGAGGGCCTTCTACGGAAGGAGTGCCGGAGTCTATGAGGGAA</w:t>
      </w:r>
    </w:p>
    <w:p w14:paraId="34E1C46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ATCGAAAGGAACAGCAGAGTGCTGTGGATGTTGACGATGGTCATTTTGTCAACATAGAGCTGGAGT</w:t>
      </w:r>
    </w:p>
    <w:p w14:paraId="5438E6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GGATTCCAACACTGTGTCAAGCTTTCAGGTAGACTGCTTTCTTTGGCATGTCCGCAAACGGTTTGCAG</w:t>
      </w:r>
    </w:p>
    <w:p w14:paraId="25F0C8F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AGAACTGGGTGATGCCCCATTCCTTGATCGGCTTCGCCGAGATCAGAAGTCCCTAAGAGGAAGAGG</w:t>
      </w:r>
    </w:p>
    <w:p w14:paraId="2159C8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ACTCTTGGTCTGGACATCGAGACAGCCACCCGTGCTGGAAAGCAGATAGTGGAGCGGATTCTGAAG</w:t>
      </w:r>
    </w:p>
    <w:p w14:paraId="0C5D6A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AGAATCCGATGAGGCACTTAAAATGACCATTGCCTCTGTACCTGCTTCGCGCTACCTAACTGACATGA</w:t>
      </w:r>
    </w:p>
    <w:p w14:paraId="76D621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TTGAGGAGATGTCAAGGGACTGGTTCATGCTCATGCCCAAGCAGAAAGTGGCAGGCTCTCTTTGTAT</w:t>
      </w:r>
    </w:p>
    <w:p w14:paraId="0FBD96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ATGGACCAGGCGATCATGGATAAGAACATCATACTGAAAGCGAACTTCAGTGTGATTTTCGACCGG</w:t>
      </w:r>
    </w:p>
    <w:p w14:paraId="77497C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AGACTCTAATACTACTAAGGGCTTTCACCGAAGAGGGAGCAATTGTTGGCGAAATTTCACCATTGC</w:t>
      </w:r>
    </w:p>
    <w:p w14:paraId="5944BE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TCTTCCAGGACATACTGATGAGGATGTCAAAAATGCAGTTGGGGTCCTCATCGGAGGACTTGAATG</w:t>
      </w:r>
    </w:p>
    <w:p w14:paraId="3D52D6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GATAACACAGTTCGAGTCTCTGAAACTCTACAGAGATTCGCTTGGAGAAGCAGTAATGAGAATGGG</w:t>
      </w:r>
    </w:p>
    <w:p w14:paraId="2E0BF5C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CTCCACTCCCTCCAAAACAGAAACGGAAAATGGCGAGAACAATTAAGTCAGAAGTTTGAAGAAATA</w:t>
      </w:r>
    </w:p>
    <w:p w14:paraId="1BE179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GGTTGATTGAAGAAGTGAGACATAGACTGAAGATAACAGAGAATAGTTTTGAGCAAATAACATTTA</w:t>
      </w:r>
    </w:p>
    <w:p w14:paraId="340621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AGCCTTACAACTATTGCTTGAAGTGGAGCAAGAGATAAGAACTTTCTCGTTTCAGCTTATTTAA</w:t>
      </w:r>
    </w:p>
    <w:p w14:paraId="168DAD05" w14:textId="7062AFC6" w:rsidR="007A348F" w:rsidRDefault="007A348F">
      <w:pPr>
        <w:rPr>
          <w:rFonts w:ascii="Times New Roman" w:hAnsi="Times New Roman" w:cs="Times New Roman"/>
          <w:b/>
          <w:bCs/>
        </w:rPr>
      </w:pPr>
    </w:p>
    <w:p w14:paraId="14FE41C2" w14:textId="792D68A5" w:rsidR="007A348F" w:rsidRDefault="007A348F">
      <w:pPr>
        <w:rPr>
          <w:rFonts w:ascii="Times New Roman" w:hAnsi="Times New Roman" w:cs="Times New Roman"/>
          <w:b/>
          <w:bCs/>
        </w:rPr>
      </w:pPr>
    </w:p>
    <w:p w14:paraId="5E14727B" w14:textId="5178D24B" w:rsidR="007A348F" w:rsidRDefault="007A348F">
      <w:pPr>
        <w:rPr>
          <w:rFonts w:ascii="Times New Roman" w:hAnsi="Times New Roman" w:cs="Times New Roman"/>
          <w:b/>
          <w:bCs/>
        </w:rPr>
      </w:pPr>
    </w:p>
    <w:p w14:paraId="23285985" w14:textId="5DFF07B9" w:rsidR="007A348F" w:rsidRDefault="007A348F">
      <w:pPr>
        <w:rPr>
          <w:rFonts w:ascii="Times New Roman" w:hAnsi="Times New Roman" w:cs="Times New Roman"/>
          <w:b/>
          <w:bCs/>
        </w:rPr>
      </w:pPr>
    </w:p>
    <w:p w14:paraId="1BD83E31" w14:textId="51D6AC8D" w:rsidR="007A348F" w:rsidRDefault="007A348F">
      <w:pPr>
        <w:rPr>
          <w:rFonts w:ascii="Times New Roman" w:hAnsi="Times New Roman" w:cs="Times New Roman"/>
          <w:b/>
          <w:bCs/>
        </w:rPr>
      </w:pPr>
    </w:p>
    <w:p w14:paraId="33A67364" w14:textId="13A598D3" w:rsidR="007A348F" w:rsidRDefault="007A348F">
      <w:pPr>
        <w:rPr>
          <w:rFonts w:ascii="Times New Roman" w:hAnsi="Times New Roman" w:cs="Times New Roman"/>
          <w:b/>
          <w:bCs/>
        </w:rPr>
      </w:pPr>
    </w:p>
    <w:p w14:paraId="52E493CB" w14:textId="2606B4FB" w:rsidR="007A348F" w:rsidRDefault="007A348F">
      <w:pPr>
        <w:rPr>
          <w:rFonts w:ascii="Times New Roman" w:hAnsi="Times New Roman" w:cs="Times New Roman"/>
          <w:b/>
          <w:bCs/>
        </w:rPr>
      </w:pPr>
    </w:p>
    <w:p w14:paraId="6A59B9AD" w14:textId="0F352068" w:rsidR="007A348F" w:rsidRDefault="007A348F">
      <w:pPr>
        <w:rPr>
          <w:rFonts w:ascii="Times New Roman" w:hAnsi="Times New Roman" w:cs="Times New Roman"/>
          <w:b/>
          <w:bCs/>
        </w:rPr>
      </w:pPr>
    </w:p>
    <w:p w14:paraId="0428E13E" w14:textId="2F55C87D" w:rsidR="007A348F" w:rsidRDefault="007A348F">
      <w:pPr>
        <w:rPr>
          <w:rFonts w:ascii="Times New Roman" w:hAnsi="Times New Roman" w:cs="Times New Roman"/>
          <w:b/>
          <w:bCs/>
        </w:rPr>
      </w:pPr>
    </w:p>
    <w:p w14:paraId="08F92966" w14:textId="59B5D431" w:rsidR="007A348F" w:rsidRDefault="007A348F">
      <w:pPr>
        <w:rPr>
          <w:rFonts w:ascii="Times New Roman" w:hAnsi="Times New Roman" w:cs="Times New Roman"/>
          <w:b/>
          <w:bCs/>
        </w:rPr>
      </w:pPr>
    </w:p>
    <w:p w14:paraId="2F9A4719" w14:textId="4CA6681E" w:rsidR="007A348F" w:rsidRDefault="007A348F">
      <w:pPr>
        <w:rPr>
          <w:rFonts w:ascii="Times New Roman" w:hAnsi="Times New Roman" w:cs="Times New Roman"/>
          <w:b/>
          <w:bCs/>
        </w:rPr>
      </w:pPr>
    </w:p>
    <w:p w14:paraId="26F51F2A" w14:textId="24B9670D" w:rsidR="007A348F" w:rsidRDefault="007A348F">
      <w:pPr>
        <w:rPr>
          <w:rFonts w:ascii="Times New Roman" w:hAnsi="Times New Roman" w:cs="Times New Roman"/>
          <w:b/>
          <w:bCs/>
        </w:rPr>
      </w:pPr>
    </w:p>
    <w:p w14:paraId="77B31A90" w14:textId="2D0EF309" w:rsidR="007A348F" w:rsidRDefault="007A348F">
      <w:pPr>
        <w:rPr>
          <w:rFonts w:ascii="Times New Roman" w:hAnsi="Times New Roman" w:cs="Times New Roman"/>
          <w:b/>
          <w:bCs/>
        </w:rPr>
      </w:pPr>
    </w:p>
    <w:p w14:paraId="318E6953" w14:textId="3F6B72D0" w:rsidR="007A348F" w:rsidRDefault="007A348F">
      <w:pPr>
        <w:rPr>
          <w:rFonts w:ascii="Times New Roman" w:hAnsi="Times New Roman" w:cs="Times New Roman"/>
          <w:b/>
          <w:bCs/>
        </w:rPr>
      </w:pPr>
    </w:p>
    <w:p w14:paraId="1820715A" w14:textId="2FA950BB" w:rsidR="007A348F" w:rsidRDefault="007A348F">
      <w:pPr>
        <w:rPr>
          <w:rFonts w:ascii="Times New Roman" w:hAnsi="Times New Roman" w:cs="Times New Roman"/>
          <w:b/>
          <w:bCs/>
        </w:rPr>
      </w:pPr>
    </w:p>
    <w:p w14:paraId="0D8AD0E8" w14:textId="217D05E3" w:rsidR="007A348F" w:rsidRDefault="007A348F">
      <w:pPr>
        <w:rPr>
          <w:rFonts w:ascii="Times New Roman" w:hAnsi="Times New Roman" w:cs="Times New Roman"/>
          <w:b/>
          <w:bCs/>
        </w:rPr>
      </w:pPr>
    </w:p>
    <w:p w14:paraId="54579261" w14:textId="3E9786EE" w:rsidR="007A348F" w:rsidRDefault="007A348F">
      <w:pPr>
        <w:rPr>
          <w:rFonts w:ascii="Times New Roman" w:hAnsi="Times New Roman" w:cs="Times New Roman"/>
          <w:b/>
          <w:bCs/>
        </w:rPr>
      </w:pPr>
    </w:p>
    <w:p w14:paraId="56201D52" w14:textId="2911A9DC" w:rsidR="007A348F" w:rsidRDefault="007A348F">
      <w:pPr>
        <w:rPr>
          <w:rFonts w:ascii="Times New Roman" w:hAnsi="Times New Roman" w:cs="Times New Roman"/>
          <w:b/>
          <w:bCs/>
        </w:rPr>
      </w:pPr>
    </w:p>
    <w:p w14:paraId="25AE12F2" w14:textId="2219A655" w:rsidR="007A348F" w:rsidRDefault="007A348F">
      <w:pPr>
        <w:rPr>
          <w:rFonts w:ascii="Times New Roman" w:hAnsi="Times New Roman" w:cs="Times New Roman"/>
          <w:b/>
          <w:bCs/>
        </w:rPr>
      </w:pPr>
    </w:p>
    <w:p w14:paraId="4D0ECB3E" w14:textId="4B97E47C" w:rsidR="007A348F" w:rsidRDefault="007A348F">
      <w:pPr>
        <w:rPr>
          <w:rFonts w:ascii="Times New Roman" w:hAnsi="Times New Roman" w:cs="Times New Roman"/>
          <w:b/>
          <w:bCs/>
        </w:rPr>
      </w:pPr>
    </w:p>
    <w:p w14:paraId="1D255685" w14:textId="3C74EE41" w:rsidR="007A348F" w:rsidRDefault="007A348F">
      <w:pPr>
        <w:rPr>
          <w:rFonts w:ascii="Times New Roman" w:hAnsi="Times New Roman" w:cs="Times New Roman"/>
          <w:b/>
          <w:bCs/>
        </w:rPr>
      </w:pPr>
    </w:p>
    <w:p w14:paraId="6CE50775" w14:textId="295BF729" w:rsidR="007A348F" w:rsidRDefault="007A348F">
      <w:pPr>
        <w:rPr>
          <w:rFonts w:ascii="Times New Roman" w:hAnsi="Times New Roman" w:cs="Times New Roman"/>
          <w:b/>
          <w:bCs/>
        </w:rPr>
      </w:pPr>
    </w:p>
    <w:p w14:paraId="4825A9D9" w14:textId="67F1CE62" w:rsidR="007A348F" w:rsidRDefault="007A348F">
      <w:pPr>
        <w:rPr>
          <w:rFonts w:ascii="Times New Roman" w:hAnsi="Times New Roman" w:cs="Times New Roman"/>
          <w:b/>
          <w:bCs/>
        </w:rPr>
      </w:pPr>
    </w:p>
    <w:p w14:paraId="42877CAA" w14:textId="62C65149" w:rsidR="007A348F" w:rsidRDefault="007A348F">
      <w:pPr>
        <w:rPr>
          <w:rFonts w:ascii="Times New Roman" w:hAnsi="Times New Roman" w:cs="Times New Roman"/>
          <w:b/>
          <w:bCs/>
        </w:rPr>
      </w:pPr>
    </w:p>
    <w:p w14:paraId="6D293AF4" w14:textId="61C78FE2" w:rsidR="007A348F" w:rsidRDefault="007A348F">
      <w:pPr>
        <w:rPr>
          <w:rFonts w:ascii="Times New Roman" w:hAnsi="Times New Roman" w:cs="Times New Roman"/>
          <w:b/>
          <w:bCs/>
        </w:rPr>
      </w:pPr>
    </w:p>
    <w:p w14:paraId="3FE7CB03" w14:textId="3A63F9DF" w:rsidR="007A348F" w:rsidRDefault="007A348F">
      <w:pPr>
        <w:rPr>
          <w:rFonts w:ascii="Times New Roman" w:hAnsi="Times New Roman" w:cs="Times New Roman"/>
          <w:b/>
          <w:bCs/>
        </w:rPr>
      </w:pPr>
    </w:p>
    <w:p w14:paraId="717C43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&gt;Influenza A virus (A/Aalborg/INS132/2009(H1N1))</w:t>
      </w:r>
    </w:p>
    <w:p w14:paraId="474793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1FF72C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87600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TATATTCAATATGGAGAGAATAAAAGAACTGAGAGATCTAATGTCGCAGTCCCGCACTCGCGAGA</w:t>
      </w:r>
    </w:p>
    <w:p w14:paraId="11F3C8C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CACTAAGACCACTGTGGACCATATGGCCATAATCAAAAAGTACACATCAGGAAGGCAAGAGAAGAA</w:t>
      </w:r>
    </w:p>
    <w:p w14:paraId="506B33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CGCACTCAGAATGAAGTGGATGATGGCAATGAGATACCCAATTACAGCAGACAAGAGAATAATGGAC</w:t>
      </w:r>
    </w:p>
    <w:p w14:paraId="3BA34C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TTCCAGAGAGGAATGAACAAGGACAAACCCTCTGGAGCAAAACAAACGATGCTGGATCAGACCGAG</w:t>
      </w:r>
    </w:p>
    <w:p w14:paraId="02BAC1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GTATCACCTCTGGCCGTAACATGGTGGAATAGGAATGGCCCAACAACAAGTACAGTTCATTACCC</w:t>
      </w:r>
    </w:p>
    <w:p w14:paraId="51A35C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GTATATAAAACTTATTTCGAAAAGGTCGAAAGATTGAAACATGGTACCTTCGGCCCTGTCCACTTC</w:t>
      </w:r>
    </w:p>
    <w:p w14:paraId="03288B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ATCAAGTTAAAATAAGGAGGAGAGTTGATACAAACCCTGGCCATGCAGATCTCAGTGCCAAGGAGG</w:t>
      </w:r>
    </w:p>
    <w:p w14:paraId="4579FF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GGATGTGATTATGGAAGTTGTTTTCCCAAATGAAGTGGGGGCAAGAATACTGACATCAGAGTCACA</w:t>
      </w:r>
    </w:p>
    <w:p w14:paraId="744EE4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GCAATAACAAAAGAGAAGAAAGAAGAGCTCCAGGATTGTAAAATTGCTCCCTTGATGGTGGCGTAC</w:t>
      </w:r>
    </w:p>
    <w:p w14:paraId="1199416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TAGAAAGAGAATTGGTCCGTAAAACAAGGTTTCTCCCAGTAGCCGGCGGAACAGGCAGTGTTTATA</w:t>
      </w:r>
    </w:p>
    <w:p w14:paraId="3F6EE7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AGTGTTGCACTTAACCCAAGGGACGTGCTGGGAGCAGATGTACACTCCAGGAGGAGAAGTGAGAAA</w:t>
      </w:r>
    </w:p>
    <w:p w14:paraId="1CBDC1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ATGTTGACCAAAGTTTGATTATCGCTGCTAGAAACATAGTAAGAAGAGCAGCAGTGTCAGCAGAC</w:t>
      </w:r>
    </w:p>
    <w:p w14:paraId="36A456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TTAGCATCTCTCTTGGAAATGTGCCACAGCACACAGATTGGAGGAGTAAGGATGGTGGACATCCTTA</w:t>
      </w:r>
    </w:p>
    <w:p w14:paraId="59978E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GAATCCAACTGAGGAACAAGCCGTAGACATATGCAAGGCAGCAATAGGGTTGAGGATTAGCTCATC</w:t>
      </w:r>
    </w:p>
    <w:p w14:paraId="2653AB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CAGTTTTGGTGGGTTCACTTTCAAAAGGACAAGCGGATCATCAGTCAAGAAAGAAGAAGAAGTGCTA</w:t>
      </w:r>
    </w:p>
    <w:p w14:paraId="72F8D2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GCAACCTCCAAACACTGAAAATAAGAGTACATGAAGGGTATGAAGAATTCACAATGGTTGGGAGAA</w:t>
      </w:r>
    </w:p>
    <w:p w14:paraId="4EA627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AACAGCTATTCTCAGAAAGGCAACCAGGAGATTGATCCAGTTGATAGTAAGCGGGAGAGACGAGCA</w:t>
      </w:r>
    </w:p>
    <w:p w14:paraId="5750F15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ATTGCTGAGGCAATAATTGTGGCCATGGTATTCTCACAAGAGGATTGCATGATCAAGGCAGTTAGG</w:t>
      </w:r>
    </w:p>
    <w:p w14:paraId="574817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GATCTGAACTTTGTCAATAGGGCAAACCAGCGACTGAACCCCATGCACCAACTCTTGAGGCATTTCC</w:t>
      </w:r>
    </w:p>
    <w:p w14:paraId="03C456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AGATGCAAAAGTGCTTTTCCAGAACTGGGGAATTGAATCCATCGACAATGTGATGGGAATGATCGG</w:t>
      </w:r>
    </w:p>
    <w:p w14:paraId="1E2FA6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CTGCCCGACATGACCCCAAGCACGGAGATGTCGCTGAGAGGGATAAGAGTCAGCAAAATGGGAGTA</w:t>
      </w:r>
    </w:p>
    <w:p w14:paraId="250912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ATACTCCAGCACGGAGAGAGTGGTAGTGAGTATTGACCGATTTTTAAGGGTTAGAGATCAAAGAG</w:t>
      </w:r>
    </w:p>
    <w:p w14:paraId="681B90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GAACGTACTATTGTCTCCCGAAGAAGTCAGTGAAACGCAAGGAACTGAGAAGTTGACAATAACTTATTC</w:t>
      </w:r>
    </w:p>
    <w:p w14:paraId="048C60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TCAATGATGTGGGAGATCAATGGCCCTGAGTCAGTGCTAGTCAACACTTATCAATGGATAATCAGG</w:t>
      </w:r>
    </w:p>
    <w:p w14:paraId="1863BC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GGGAAATTGTGAAAATTCAATGGTCACAAGATCCCACAATGTTATACAACAAAATGGAATTTGAAC</w:t>
      </w:r>
    </w:p>
    <w:p w14:paraId="453AEE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TCAGTCTCTTGTCCCTAAGGCAACCAGAAGCCGGTACAGTGGATTCGTAAGGACACTGTTCCAGCA</w:t>
      </w:r>
    </w:p>
    <w:p w14:paraId="00CB1E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CGGGATGTGCTTGGGACATTTGACACTGTCCAAATAATAAAACTTCTCCCCTTTGCTGCTGCTCCA</w:t>
      </w:r>
    </w:p>
    <w:p w14:paraId="0B647DE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AACAGAGTAGGATGCAATTTTCCTCATTGACTGTGAATGTGAGAGGATCAGGGTTGAGGATACTGG</w:t>
      </w:r>
    </w:p>
    <w:p w14:paraId="293FFE5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AGGCAATTCTCCAGTATTCAATTACAACAAGGCAACCAAACGACTTACAGTTCTTGGAAAGGATGC</w:t>
      </w:r>
    </w:p>
    <w:p w14:paraId="170C02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GCATTGACTGAAGATCCAGATGAAGGCACATCTGGGGTGGAGTCTGCTGTCCTGAGAGGATTTCTC</w:t>
      </w:r>
    </w:p>
    <w:p w14:paraId="42D3D8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TGGGCAAAGAAGACAAGAGATATGGCCCAGCATTAAGCATCAATGAACTGAGCAATCTTGCAAAAG</w:t>
      </w:r>
    </w:p>
    <w:p w14:paraId="542BA2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GAAAGCTAATGTGCTAATTGGGCAAGGGGACGTAGTGTTGGTAATGAAACGAAAGCGGGACTCTAG</w:t>
      </w:r>
    </w:p>
    <w:p w14:paraId="290015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ACTTACTGACAGCCAGACAGCGACCAAAAGAATTCGGATGGCCATCAATTAGTGTCGAATTGTTTAA</w:t>
      </w:r>
    </w:p>
    <w:p w14:paraId="034518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GACAAACCATTTGAATGGATGTCAATCCGACTCTACTTTTCCTAAAAATTCCAGCGCAAAATGCCATAAGCA</w:t>
      </w:r>
    </w:p>
    <w:p w14:paraId="0CBB7A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CATTCCCTTATACTGGAGATCCTCCATACAGCCATGGAACAGGAACAGGATACACCATGGACACAGT</w:t>
      </w:r>
    </w:p>
    <w:p w14:paraId="0F671D1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AGAACACACCAATACTCAGAAAAGGGAAAGTGGACGACAAACACAGAGACTGGTGCACCCCAGCTC</w:t>
      </w:r>
    </w:p>
    <w:p w14:paraId="01D370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CGATTGATGGACCACTACCTGAGGATAATGAACCAAGTGGGTATGCACAAACAGACTGTGTTCTAG</w:t>
      </w:r>
    </w:p>
    <w:p w14:paraId="278942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CTATGGCTTTCCTTGAAGAAACCCACCCAGGAATATTTGAGAATTCATGCCTTGAAACAATGGAAGT</w:t>
      </w:r>
    </w:p>
    <w:p w14:paraId="57D9A9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CAACAAACAAGGGTAGATAAACTAACTCAAGGTCGCCAGACTTATGATTGGACATTAAACAGAAAT</w:t>
      </w:r>
    </w:p>
    <w:p w14:paraId="54371ED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CGGCAGCAACTGCATTGGCCAACACCATAGAAGTCTTTAGATCGAATGGCCTAACAGCTAATGAGT</w:t>
      </w:r>
    </w:p>
    <w:p w14:paraId="61A803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GAAGGCTAATAGATTTCTTAAAGGATGTAATGGAATCAATGAACAAAGAGGAAATAGAGATAACAAC</w:t>
      </w:r>
    </w:p>
    <w:p w14:paraId="059023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CTTTCAAAGAAAAAGGAGAGTAAGAGACAACATGACCAAGAAGATGGTCACGCAAAGAACAATAGGG</w:t>
      </w:r>
    </w:p>
    <w:p w14:paraId="05A653E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AAAACAAAGACTGAATAAGAGAGGCTATCTAATAAGAGCACTGACATTAAATACGATGACCAAAG</w:t>
      </w:r>
    </w:p>
    <w:p w14:paraId="58ECA6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AGAGAGAGGCAAGTTAAAAAGAAGGGCTATCGCAACACCTGGGATGCAGATTAGAGGTTTCGTATA</w:t>
      </w:r>
    </w:p>
    <w:p w14:paraId="09BFF67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GTTGAAACTTTAGCTAGGAGCATTTGCGAAAAGCTTGAACAGTCTGGGCTCCCAGTAGGGGGCAAT</w:t>
      </w:r>
    </w:p>
    <w:p w14:paraId="245F77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AAAGAAGGCCAAACTGGCAAATGTTGTGAGAAAGATGATGACTAATTCACAAGACACAGAGATTTCTT</w:t>
      </w:r>
    </w:p>
    <w:p w14:paraId="7D7145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CAATCACTGGGGACAACACTAAGTGGAATGAAAATCAAAATCCTCGAATGTTCCTGGCGATGATTAC</w:t>
      </w:r>
    </w:p>
    <w:p w14:paraId="7D90A2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TATCACCAGAAATCAACCCGAGTGGTTCAGAAACATCCTGAGCATGGCACCCATAATGTTCTCAAAC</w:t>
      </w:r>
    </w:p>
    <w:p w14:paraId="30C8CC8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TGGCAAGACTAGGGAAAGGGTACATGTTCGAGAGTAAAAGAATGAAGATTCGAACACAAATACCAG</w:t>
      </w:r>
    </w:p>
    <w:p w14:paraId="225C09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AATGCTAGCAAGCATTGACCTGAAGTACTTCAATGAATCAACAAAGAAGAAAATTGAGAAAATAAG</w:t>
      </w:r>
    </w:p>
    <w:p w14:paraId="3FE829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TCTTCTAATAGATGGCACAGCATCACTGAGTCCTGGGATGATGATGGGCATGTTCAACATGCTAAGT</w:t>
      </w:r>
    </w:p>
    <w:p w14:paraId="4897041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TATTGGGAGTCTCGATACTGAATCTTGGACAAAAGAAATACACCAAGACAATATACTGGTGGGATG</w:t>
      </w:r>
    </w:p>
    <w:p w14:paraId="6485CA6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CCAATCATCCGACGATTTTGCTCTCATAGTGAATGCACCAAACCATGAGGGTATACAAGCAGGAGT</w:t>
      </w:r>
    </w:p>
    <w:p w14:paraId="7BB324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AGATTCTACAGGACCTGCAAGTTAGTGGGAATCAACATGAGCAAAAAGAAGTCCTATATAAATAAG</w:t>
      </w:r>
    </w:p>
    <w:p w14:paraId="228603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GGACATTTGAATTCACAAGCTTTTTTTATCGCTATGGATTTGTGGCTAATTTTAGCATGGAGCTAC</w:t>
      </w:r>
    </w:p>
    <w:p w14:paraId="0A472D2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CTTTGGAGTGTCTGGAGTAAATGAATCAGCTGACATGAGTATTGGAGTAACAGTGATAAAGAACAA</w:t>
      </w:r>
    </w:p>
    <w:p w14:paraId="679C2B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TAAACAATGACCTTGGACCTGCAACGGCCCAGATGGCTCTTCAATTGTTCATCAAAGACTACAGA</w:t>
      </w:r>
    </w:p>
    <w:p w14:paraId="6D3605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CATATAGGTGCCATAGGGGAGACACACAAATTCAGACGAGAAGATCATTTGAGTTAAAGAAGCTGT</w:t>
      </w:r>
    </w:p>
    <w:p w14:paraId="4C83F2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ATCAAACCCAATCAAAGGTAGGGCTATTAGTATCAGATGGAGGACCAAACTTATACAATATACGGAA</w:t>
      </w:r>
    </w:p>
    <w:p w14:paraId="7CF40A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CACATTCCTGAAGTCTGCTTAAAATGGGAGCTAATGGATGATGATTATCGGGGAAGACTTTGTAAT</w:t>
      </w:r>
    </w:p>
    <w:p w14:paraId="3931B1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CTGAATCCCTTTGTCAGTCATAAAGAGATTGATTCTGTAAACAATGCTGTGGTAATGCCAGCCCATG</w:t>
      </w:r>
    </w:p>
    <w:p w14:paraId="426E42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AGCCAAAAGCATGGAATATGATGCCGTTGCAACTACACATTCCTGGATTCCCAAGAGGAATCGTTC</w:t>
      </w:r>
    </w:p>
    <w:p w14:paraId="1B00FD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CTCAACACAAGCCAAAGGGGAATTCTTGAGGATGAACAGATGTACCAGAAGTGCTGCAATCTATTC</w:t>
      </w:r>
    </w:p>
    <w:p w14:paraId="1013A8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ATTTTTCCCTAGCAGTTCATATAGGAGACCGGTTGGAATTTCTAGCATGGTGGAGGCCATGGTGT</w:t>
      </w:r>
    </w:p>
    <w:p w14:paraId="5D28E3F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GGGCCCGGATTGATGCCAGGGTCGACTTCGAGTCTGGACGGATCAAGAAAGAAGAGTTCTCTGAGAT</w:t>
      </w:r>
    </w:p>
    <w:p w14:paraId="04BDD44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AGATCTGTTCCACCATTGAAGAACTCAGACGGCAAAAATAATGAATTTAACTTGTCCTTCATGAA</w:t>
      </w:r>
    </w:p>
    <w:p w14:paraId="018614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TGATGGAAGACTTTGTGCGACAATGCTTCAATCCAATGATCGTCGAGCTTGCGGAAAAGGCAATGAAAGAAT</w:t>
      </w:r>
    </w:p>
    <w:p w14:paraId="0FBE98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GGAAGATCCGAAAATCGAAACTAACAAGTTTGCTGCAATATGCACACATTTGGAAGTTTGTTTCAT</w:t>
      </w:r>
    </w:p>
    <w:p w14:paraId="1DF497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TATTCGGATTTCCATTTCATCGACGAACGGGGTGAATCAATACTGGCAAAATCTGGTGACCCGAATGCA</w:t>
      </w:r>
    </w:p>
    <w:p w14:paraId="4B5DDB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TGAAGCACCGATTTGAGATAATTGAAGGAAGAGACCGAATCATGGCCTGGACAGTGGTGAACAGTA</w:t>
      </w:r>
    </w:p>
    <w:p w14:paraId="6AC144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TAACACAACAGGGGTAGAGAAGCCTAAATTTCTTCCTGATTTGTATGATTACAAAGAGAACCGGTT</w:t>
      </w:r>
    </w:p>
    <w:p w14:paraId="136D60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GAAATTGGAGTAACACGGAGGGAAGTCCACATATATTACCTAGAGAAAGCCAACAAAATAAAATCT</w:t>
      </w:r>
    </w:p>
    <w:p w14:paraId="661266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GACACACATTCACATCTTTTCATTCACTGGAGAGGAGATGGCCACCAAAGCGGACTACACCCTTG</w:t>
      </w:r>
    </w:p>
    <w:p w14:paraId="6AE84C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AAGAGAGCAGGGCAAGAATCAAAACTAGGCTTTTCACTATAAGACAAGAAATGGCCAGTAGGAGTCT</w:t>
      </w:r>
    </w:p>
    <w:p w14:paraId="6CCDD8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GATTCCTTTCGTCAGTCCGAAAGAGGCGAAGAGACAATTGAAGAAAAATTTGAGATTACAGGAACT</w:t>
      </w:r>
    </w:p>
    <w:p w14:paraId="2FE822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GCAAGCTTGCCGACCAAAGTCTCCCACCGAACTTCTCCAGCCTTGAAAACTTTAGAGCCTATGTAG</w:t>
      </w:r>
    </w:p>
    <w:p w14:paraId="7778E1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TTCGAGCCGAACGGCTGCATTGAGGGCAAGCTTTCCCAAATGTCAAAAGAAGTGAACGCCAAAAT</w:t>
      </w:r>
    </w:p>
    <w:p w14:paraId="736EE8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CCATTCTTGAGGACGACACCACGCCCCCTCAGATTGCCTGATGGGCCTCTTTGCCATCAGCGGTCA</w:t>
      </w:r>
    </w:p>
    <w:p w14:paraId="00E1094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TCCTGCTGATGGATGCTCTGAAATTAAGTATTGAAGACCCGAGTCACGAGGGGGAGGGAATACCAC</w:t>
      </w:r>
    </w:p>
    <w:p w14:paraId="542E50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TGATGCAATCAAATGCATGAAGACATTCTTTGGCTGGAAAGAGCCTAACATAGTCAAACCACATGA</w:t>
      </w:r>
    </w:p>
    <w:p w14:paraId="0FE61C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GGCATAAATCCCAATTACCTCATGGCTTGGAAGCAGGTGCTAGCAGAGCTACAGGACATTGAAAAT</w:t>
      </w:r>
    </w:p>
    <w:p w14:paraId="09EBEBC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AGAAGATCCCAAGGACAAAGAACATGAAGAGAACAAGCCAATTGAAGTGGGCACTCGGTGAAAATA</w:t>
      </w:r>
    </w:p>
    <w:p w14:paraId="3AC1A6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ACCAGAAAAAGTAGACTTTGATGACTGCAAAGATGTTGGAGACCTTAAACAGTATGACAGTGATGA</w:t>
      </w:r>
    </w:p>
    <w:p w14:paraId="32131D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GAGCCCAGATCTCTAGCAAGCTGGGTCCAAAATGAATTCAATAAGGCATGTGAATTGACTGATTCA</w:t>
      </w:r>
    </w:p>
    <w:p w14:paraId="22589E3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TGGATAGAACTTGATGAAATAGGAGAAGATGTTGCCCCTATTGAACATATCGCAAGCATGAGGAGGA</w:t>
      </w:r>
    </w:p>
    <w:p w14:paraId="3CBB86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TTTTACAGCAGAAGTGTCCCACTGCAGGGCTACTGAATACATAATGAAGGGAGTGTACATAAATAC</w:t>
      </w:r>
    </w:p>
    <w:p w14:paraId="0136894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CTTGCTCAATGCATCCTGTGCAGCCATGGATGACTTTCAGCTGATCCCAATGATAAGCAAATGTAGG</w:t>
      </w:r>
    </w:p>
    <w:p w14:paraId="243D3BD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AAGAAGGAAGACGGAAAACAAACCTGTATGGGTTCATTATAAAAGGAAGGTCTCATTTGAGAAATG</w:t>
      </w:r>
    </w:p>
    <w:p w14:paraId="5C2C7E4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TGATGTGGTGAACTTTGTAAGTATGGAGTTCTCACTCACTGACCCGAGACTGGAGCCACACAAATG</w:t>
      </w:r>
    </w:p>
    <w:p w14:paraId="31F5DF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AAATACTGTGTTCTTGAAATAGGAGACATGCTCTTGAGGACTGCGATAGGCCAAGTGTCGAGGCCC</w:t>
      </w:r>
    </w:p>
    <w:p w14:paraId="408CD2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CCTATATGTGAGAACCAATGGAACCTCCAAGATCAAGATGAAATGGGGAATGGAAATGAGGCGCT</w:t>
      </w:r>
    </w:p>
    <w:p w14:paraId="757162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CTTCTTCAGTCTCTTCAGCAGATTGAGAGCATGATTGAGGCCGAGTCTTCTGTCAAAGAGAAAGACAT</w:t>
      </w:r>
    </w:p>
    <w:p w14:paraId="19E2B6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AAGGAATTCTTTGAAAACAAATCGGAAACATGGCCAATCGGAGAGTCACCCAGGGGAGTGGAGGAA</w:t>
      </w:r>
    </w:p>
    <w:p w14:paraId="2986D73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CTATTGGGAAAGTGTGCAGGACCTTACTGGCAAAATCTGTATTCAACAGTCTATATGCGTCTCCAC</w:t>
      </w:r>
    </w:p>
    <w:p w14:paraId="34FA9C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TGAGGGGTTTTCGGCTGAATCGAGAAAATTGCTTCTCATTGTTCAGGCACTTAGGGACAACCTGGA</w:t>
      </w:r>
    </w:p>
    <w:p w14:paraId="0D6196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GGAACCTTCGATCTTGGGGGGCTATATGAAGCAATCGAGGAGTGCCTGATTAATGATCCCTGGGTT</w:t>
      </w:r>
    </w:p>
    <w:p w14:paraId="73E0CE8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TTAATGCATCTTGGTTCAACTCCTTCCTCACACATGCACTGAAGTAGTTGTGGCAATGCTACTATT</w:t>
      </w:r>
    </w:p>
    <w:p w14:paraId="126063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ATCCATACGGAAAACAAAAGCAACAAAAATGAAGGCAATACTAGTAGTTCTGCTATATACATTTGTAACCGCAAATGC</w:t>
      </w:r>
    </w:p>
    <w:p w14:paraId="16E7E0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ACATTATGTATAGGTTATCATGCGAACAATTCAACAGACACTGTAGACACAGTACTAGAAAAGAAT</w:t>
      </w:r>
    </w:p>
    <w:p w14:paraId="58AA21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CAGTAACACACTCTGTTAACCTTCTAGAAGACAAGCATAACGGGAAACTATGCAAACTAAGAGGGG</w:t>
      </w:r>
    </w:p>
    <w:p w14:paraId="11D413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CCCATTGCATTTGGGTAAATGTAACATTGCTGGCTGGATCCTGGGAAATCCAGAGTGTGAATCACT</w:t>
      </w:r>
    </w:p>
    <w:p w14:paraId="0FFFD3B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CACAGCAAGCTCATGGTCCTACATTGTGGAAACATCTAGTTCAGACAATGGAACGTGTTACCCAGGA</w:t>
      </w:r>
    </w:p>
    <w:p w14:paraId="6469906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TCATCGATTATGAGGAGCTAAGAGAGCAATTGAGCTCAGTGTCATCATTTGAAAGGTTTGAGATAT</w:t>
      </w:r>
    </w:p>
    <w:p w14:paraId="40D5D4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CCAAGACAAGTTCATGGCCCAATCATGACTCGAACAAAGGTGTAACGGCAGCATGTCCTCATGCTGG</w:t>
      </w:r>
    </w:p>
    <w:p w14:paraId="665283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AAAAGCTTCTACAAAAATTTAATATGGCTAGTTAAAAAAGGAAATTCATACCCAAAGCTCAGCAAA</w:t>
      </w:r>
    </w:p>
    <w:p w14:paraId="069872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TACATTAATGATAAAGGGAAAGAAGTCCTCGTGCTATGGGGAATTCACCATCCATCTACTAGTGCTG</w:t>
      </w:r>
    </w:p>
    <w:p w14:paraId="2177DB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ACAAAGTCTCTATCAGAATGCAGATGCATATGTTTTTGTGGGGACATCAAGATACAGCAAGAAGTT</w:t>
      </w:r>
    </w:p>
    <w:p w14:paraId="0E1CCD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CCGGAAATAGCAATAAGACCCAAAGTGAGGGATCAAGAAGGGAGAATGAACTATTACTGGACACTA</w:t>
      </w:r>
    </w:p>
    <w:p w14:paraId="021515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AGCCGGGAGACAAAATAACATTCGAAGCAACTGGAAATCTAGTGGTACCGAGATATGCATTCGCAA</w:t>
      </w:r>
    </w:p>
    <w:p w14:paraId="7DEF5A7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AGAAATGCTGGATCTGGTATTATCATTTCAGATACACCAGTCCACGATTGCAATACAACTTGTCA</w:t>
      </w:r>
    </w:p>
    <w:p w14:paraId="626F1F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CCCAAGGGTGCTATAAACACCAGCCTCCCATTTCAGAATATACATCCGATCACAATTGGAAAATGT</w:t>
      </w:r>
    </w:p>
    <w:p w14:paraId="5C1F8F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AATATGTAAAAAGCACAAAATTGAGACTGGCCACAGGATTGAGGAATGTCCCGTCTATTCAATCTA</w:t>
      </w:r>
    </w:p>
    <w:p w14:paraId="41C5D02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CCTATTTGGGGCCATTGCCGGTTTCATTGAAGGGGGGTGGACAGGGATGGTAGATGGATGGTACGG</w:t>
      </w:r>
    </w:p>
    <w:p w14:paraId="5CCF31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CACCATCAAAATGAGCAGGGGTCAGGATATGCAGCCGACCTGAAGAGCACACAGCATGCCATTGAC</w:t>
      </w:r>
    </w:p>
    <w:p w14:paraId="13A035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GATTACTAACAAAGTAAATTCTGTTATTGAAAAGATGAATACACAGTTCACAGCAGTAGGTAAAGAGT</w:t>
      </w:r>
    </w:p>
    <w:p w14:paraId="042C32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CCACCTGGAAAAAAGAATAGAGAATTTAAATAAAAAAGTTGATGATGGTTTCCTGGACATTTGGAC</w:t>
      </w:r>
    </w:p>
    <w:p w14:paraId="2EAAE8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AATGCCGAACTGTTGGTTCTATTGGAAAATGAAAGAACTTTGGACTACCACGATTCAAATGTGAAG</w:t>
      </w:r>
    </w:p>
    <w:p w14:paraId="6D9B8D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TATATGAAAAGGTAAGAAGCCAGTTAAAAAACAATGCCAAGGAAATTGGAAACGGCTGCTTTGAAT</w:t>
      </w:r>
    </w:p>
    <w:p w14:paraId="0396FDD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CCACAAATGCGATAACACGTGCATGGAAAGTGTCAAAAATGGGACTTATGACTACCCAAAATACTC</w:t>
      </w:r>
    </w:p>
    <w:p w14:paraId="5293F7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GAAGCAAAATTAAACAGAGAAGAAATAGATGGGGTAAAGCTGGAATCAACAAGGATTTACCAGATT</w:t>
      </w:r>
    </w:p>
    <w:p w14:paraId="119DA68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CGATCTATTCAACTGTCGCCAGTTCATTGGTACTGGTAGTCTCCCTGGGGGCAATCAGTTTCTGGA</w:t>
      </w:r>
    </w:p>
    <w:p w14:paraId="680AB8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TCTAATGGGTCTCTACAGTGTAGAATATGTATTTAACATTAGGATTTCAGAAGCATGAGAAAAAC</w:t>
      </w:r>
    </w:p>
    <w:p w14:paraId="7E5E75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TAGATAATCACTCAATGAGTGACATCGAAGCCATGGCGTCTCAAGGCACCAAACGATCATATGAACAAA</w:t>
      </w:r>
    </w:p>
    <w:p w14:paraId="08D111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GACTGGTGGGGAGCGCCAGGATGCCACAGAAATCAGAGCATCTGTCGGAAGAATGATTGGTGGAAT</w:t>
      </w:r>
    </w:p>
    <w:p w14:paraId="5786C27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GAGATTCTACATCCAAATGTGCACTGAACTCAAACTCAGTGATTATGATGGACGACTAATCCAGAAT</w:t>
      </w:r>
    </w:p>
    <w:p w14:paraId="67DEF3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TAACAATAGAGAGGATGGTGCTTTCTGCTTTTGATGAGAGAAGAAATAAATACCTAGAAGAGCATC</w:t>
      </w:r>
    </w:p>
    <w:p w14:paraId="6F4164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TGCTGGGAAGGACCCTAAGAAAACAGGAGGACCCATATATAGAAGAATAGACGGAAAGTGGATGAG</w:t>
      </w:r>
    </w:p>
    <w:p w14:paraId="3AC8D1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CTCATCCTTTATGACAAAGAAGAAATAAGGAGAGTTTGGCGCCAAGCAAACAATGGCGAAGATGCA</w:t>
      </w:r>
    </w:p>
    <w:p w14:paraId="451AF9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CAGGTCTTACTCATATCATGATTTGGCATTCCAACCTGAATGATGCCACATATCAGAGAACAAGAG</w:t>
      </w:r>
    </w:p>
    <w:p w14:paraId="36D69BC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TTGTTCGCACCGGAATGGATCCCAGAATGTGCTCTCTAATGCAAGGTTCAACACTTCCCAGAAGGTC</w:t>
      </w:r>
    </w:p>
    <w:p w14:paraId="6222E60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GCCGCAGGTGCTGCGGTGAAAGGAGTTGGAACAATAGCAATGGAGTTAATCAGAATGATCAAACGT</w:t>
      </w:r>
    </w:p>
    <w:p w14:paraId="6FDE7D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TCAATGACCGAAATTTCTGGAGGGGTGAAAATGGACGAAGGACAAGGGTTGCTTATGAAAGAATGT</w:t>
      </w:r>
    </w:p>
    <w:p w14:paraId="45812F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TATCCTCAAAGGAAAATTTCAAACAGCTGCCCAGAGGGCAATGATGGATCAAGTAAGAGAAAGTCG</w:t>
      </w:r>
    </w:p>
    <w:p w14:paraId="08045A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CCCAGGAAACGCTGAGATTGAAGACCTCATTTTCCTGGCACGGTCAGCACTCATTCTGAGGGGATCA</w:t>
      </w:r>
    </w:p>
    <w:p w14:paraId="2A03A54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CACATAAATCCTGCCTGCCTGCTTGTGTGTATGGGCTTGCAGTAGCAAGTGGGCATGACTTTGAAA</w:t>
      </w:r>
    </w:p>
    <w:p w14:paraId="68E821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AAGGGTACTCACTGGTCGGGATAGACCCATTCAAATTACTCCAAAACAGCCAAGTGGTCAGCCTGAT</w:t>
      </w:r>
    </w:p>
    <w:p w14:paraId="2C63D3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CCAAATGAAAACCCAGCTCACAAGAGTCAATTGGTGTGGATGGCATGCCACTCTGCTGCATTTGAA</w:t>
      </w:r>
    </w:p>
    <w:p w14:paraId="0CAAA0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TTTAAGAGTATCAAGTTTCATAAGAGGAAAGAAAGTGATTCCAAGAGGAAAGCTTTCCACAAGAGGGG</w:t>
      </w:r>
    </w:p>
    <w:p w14:paraId="08D284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AGATTGCTTCAAATGAGAATGTGGAAACCATGGACTCCAATACCCTGGAACTAAGAAGCAGGTACTG</w:t>
      </w:r>
    </w:p>
    <w:p w14:paraId="0F3AA6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CATAAGGACCAGGAGTGGAGGAAATACCAATCAACAAAAGGCATCCGCAGGCCAGATCAGTGTGCAG</w:t>
      </w:r>
    </w:p>
    <w:p w14:paraId="580D32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ACATTCTCAGTGCAGCGAAATCTCCCTTTTGAAAGAGCAACCGTTATGGCAGCATTCAGCGGGAACA</w:t>
      </w:r>
    </w:p>
    <w:p w14:paraId="0D6957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AGGACGGACATCCGACATGCGAACAGAAGTTATAAGAATGATGGAAAGTGCAAAGCCAGAAGATTT</w:t>
      </w:r>
    </w:p>
    <w:p w14:paraId="1D5233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TTCCAGGGGCGGGGGGTCTTCGAGCTCTCGGACGAAAAGGCAACGAACCCGATCGTGCCTTCCTTT</w:t>
      </w:r>
    </w:p>
    <w:p w14:paraId="75920B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TGAGTAATGAAGGGTCTTATTTCTTCGGAGACAATGCAGAGGAGTATGACAGTTGAGGAAAAATAC</w:t>
      </w:r>
    </w:p>
    <w:p w14:paraId="7ED90A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TAAAATGAATCCAAACCAAAAGATAATAACCATTGGTTCGGTCTGTATGACAATTGGAATGGCTAA</w:t>
      </w:r>
    </w:p>
    <w:p w14:paraId="6761B8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ATATTACAAATTGGAAACATAATCTCAATATGGATTAGCCACTCAATTCAACTTGGGAATCAAAAT</w:t>
      </w:r>
    </w:p>
    <w:p w14:paraId="2B024F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TTGAAACATGCAATCAAAGCGTCATTACTTATGAAAACAACACTTGGGTAAATCAGACATATGTTA</w:t>
      </w:r>
    </w:p>
    <w:p w14:paraId="12A9EA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CAGCAACACCAACTTTGCTGCTGGACAGTCAGTGGTTTCCGTGAAATTAGCGGGCAATTCCTCTCT</w:t>
      </w:r>
    </w:p>
    <w:p w14:paraId="1B8FAE2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CCTGTTAGTGGATGGGCTATATACAGTAAAGACAACAGTATAAGAATCGGTTCCAAGGGGGATGTG</w:t>
      </w:r>
    </w:p>
    <w:p w14:paraId="7218B7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TCATAAGGGAACCATTCATATCATGCTCCCCCTTGGAATGCAGAACCTTCTTCTTGACTCAAGGGG</w:t>
      </w:r>
    </w:p>
    <w:p w14:paraId="39459A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GCTAAATGACAAACATTCCAATGGAACCATTAAAGACAGGAGCCCATATCGAACCCTAATGAGCTG</w:t>
      </w:r>
    </w:p>
    <w:p w14:paraId="3E3491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TATTGGTGAAGTTCCCTCTCCATACAACTCAAGATTTGAGTCAGTCGCTTGGTCAGCAAGTGCTTGT</w:t>
      </w:r>
    </w:p>
    <w:p w14:paraId="01B580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TGGCATCAATTGGCTAACAATTGGAATTTCTGGCCCAGACAATGGGGCAGTGGCTGTGTTAAAGT</w:t>
      </w:r>
    </w:p>
    <w:p w14:paraId="2B08A07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CGGCATAATAACAGACACTATCAAGAGTTGGAGAAACAATATATTGAGAACACAAGAGTCTGAATG</w:t>
      </w:r>
    </w:p>
    <w:p w14:paraId="05016E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TGTGTAAATGGTTCTTGCTTTACTGTAATGACCGATGGACCAAGTGATGGACAGGCCTCATACAAG</w:t>
      </w:r>
    </w:p>
    <w:p w14:paraId="22FC9AE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TTCAGAATAGAAAAGGGAAAGATAGTCAAATCAGTCGAAATGAATGCCCCTAATTATCACTATGAGG</w:t>
      </w:r>
    </w:p>
    <w:p w14:paraId="4FCE85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CTCCTGTTATCCTGATTCTAGTGAAATCACATGTGTGTGCAGGGATAACTGGCATGGCTCGAATCG</w:t>
      </w:r>
    </w:p>
    <w:p w14:paraId="40E553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TGGGTATCTTTCAACCAGAATCTGGAATATCAGATAGGATACATATGCAGTGGGATTTTCGGAGAC</w:t>
      </w:r>
    </w:p>
    <w:p w14:paraId="38B0E1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CACGCCCTAATGATAAGACAGGCAGTTGTGGTCCAGTATCGTCTAATGGAGCAAATGGAGTAAAAG</w:t>
      </w:r>
    </w:p>
    <w:p w14:paraId="74BD92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TTCATTCAAATACGGCAATGGTGTTTGGATAGGGAGAACTAAAAGCATTAGTTCAAGAAACGGTTT</w:t>
      </w:r>
    </w:p>
    <w:p w14:paraId="27B426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AGATGATTTGGGATCCGAACGGATGGACTGGGACAGACAATAACTTCTCAATAAAGCAAGATATCGTA</w:t>
      </w:r>
    </w:p>
    <w:p w14:paraId="452740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TAAATGAGTGGTCAGGATATAGCGGGAGTTTTGTTCAGCATCCAGAACTAACAGGGCTGGATTGTA</w:t>
      </w:r>
    </w:p>
    <w:p w14:paraId="0DE885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ACCTTGCTTCTGGGTTGAACTAATCAGAGGGCGACCCAAAGAGAACACAATCTGGACTAGCGGGAG</w:t>
      </w:r>
    </w:p>
    <w:p w14:paraId="2C599E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ATATCCTTTTGTGGTGTAAACAGTGACACTGTGGGTTGGTCTTGGCCGGACGGTGCTGAGTTGCCA</w:t>
      </w:r>
    </w:p>
    <w:p w14:paraId="05200B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CCATTGACAAGTAATTTGTTCAAAAAACTTAGATATTTAAAGATGAGTCTTCTAACCGAGGTCGAA</w:t>
      </w:r>
    </w:p>
    <w:p w14:paraId="39640F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TACGTTCTTTCTATCATCCCGTCAGGCCCC</w:t>
      </w:r>
    </w:p>
    <w:p w14:paraId="4EBA0B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AAAGCCGAGATCGCGCAGAGACTGGAAAGTGTCTTTGCAGGAAAGAACACAGATCTTGAGGCTCTCA</w:t>
      </w:r>
    </w:p>
    <w:p w14:paraId="525C16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TGGCTAAAGACAAGACCAATCTTGTCACCTCTGACTAAGGGAATTTTAGGATTTGTGTTCACGCT</w:t>
      </w:r>
    </w:p>
    <w:p w14:paraId="31CA65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CGTGCCCAGTGAGCGAGGACTGCAGCGTAGACGCTTTGTCCAAAATGCCCTAAATGGGAATGGGGAC</w:t>
      </w:r>
    </w:p>
    <w:p w14:paraId="3C9D2F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GAACAACATGGATAGAGCAGTTAAACTATACAAGAAGCTCAAAAGAGAAATAACGTTCCATGGGGCCA</w:t>
      </w:r>
    </w:p>
    <w:p w14:paraId="752DD3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AGGTGTCACTAAGCTATTCAACTGGTGCACTTGCCAGTTGCATGGGCCTCATATACAACAGGATGGG</w:t>
      </w:r>
    </w:p>
    <w:p w14:paraId="7A15E17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GTGACCACAGAAGCTGCTTTTGGTCTAGTGTGTGCCACTTGTGAACAGATTGCTGATTCACAGCAT</w:t>
      </w:r>
    </w:p>
    <w:p w14:paraId="34780B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TCTCACAGACAAATGGCTACTACCACCAATCCACTAATCAGGCATGAAAACAGAATGGTGCTGGCTA</w:t>
      </w:r>
    </w:p>
    <w:p w14:paraId="7C5EAD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CTACGGCAAAGGCTATGGAACAGATGGCTGGATCGAGTGAACAGGCAGCAGAGGCCATGGAGGTTGC</w:t>
      </w:r>
    </w:p>
    <w:p w14:paraId="5722C8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CAGACTAGGCAGATGGTACATGCAATGAGAACTATTGGGACTCATCCTAGCTCCAGTGCTGGTCTG</w:t>
      </w:r>
    </w:p>
    <w:p w14:paraId="6C67817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TGACCTTCTTGAAAATTTGCAGGCCTACCAGAAGCGAATGGGAGTGCAGATGCAGCGATTCAAGT</w:t>
      </w:r>
    </w:p>
    <w:p w14:paraId="59DF18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CTCTCGTCATTGCAGCAAATATCATTGGGATCTTGCACCTGATATTGTGGATTACTGATCGTCTTT</w:t>
      </w:r>
    </w:p>
    <w:p w14:paraId="5EBE0D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CAAATGTATTTATCGTCGCTTTAAATACGGTTTGAAAAGAGGGCCTTCTACGGAAGGAGTGCCTGA</w:t>
      </w:r>
    </w:p>
    <w:p w14:paraId="3C2721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ATGAGGGAAGAATATCAACAGGAACAGCAGAGTGCTGTGGATGTTGACGATGGTCATTTTGTCAAC</w:t>
      </w:r>
    </w:p>
    <w:p w14:paraId="444647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AGCTAGAGTAAAAAACTAGTGACAAAAACATAATGGACTCCAACACCATGTCAAGCTTTCAGGTAG</w:t>
      </w:r>
    </w:p>
    <w:p w14:paraId="5741F0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TTTCCTTTGGCATATCCG</w:t>
      </w:r>
    </w:p>
    <w:p w14:paraId="17BA91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CGATTTGCAGACAATGGATTGGGTGATGCCCCATTCCTTGATCGGCTCCGCCGAGATCAAAAGTCC</w:t>
      </w:r>
    </w:p>
    <w:p w14:paraId="6B7F3D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AAGGAAGAGGCAACACCCTTGGCCTCGATGTCGAAACAGCCACTCTTGTTGGGAAACAAATCGTGG</w:t>
      </w:r>
    </w:p>
    <w:p w14:paraId="0B64400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GATCTTGAAAGAGGAATCCAGCGAGACACTTAGAATGACAATTGCATCTGTACCTACTTCGCGCTA</w:t>
      </w:r>
    </w:p>
    <w:p w14:paraId="1FF87C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CTTTCTGACATGACCCTCGAGGAAATGTCACGAGACTGGTTCATGCTCATGCCTAGGCAAAAGATAATA</w:t>
      </w:r>
    </w:p>
    <w:p w14:paraId="1AD0B4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CCTCTTTGCGTGCGATTGGACCAGGCGGTCATGGAAAAGAACATAGTACTGAAAGCGAACTTCAGTG</w:t>
      </w:r>
    </w:p>
    <w:p w14:paraId="53A2BD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CTTTAACCGATTAGAGACCTTGATACTACTAAGGGCTTTCACTGAGGAGGGAGCAATAGTTGGAGA</w:t>
      </w:r>
    </w:p>
    <w:p w14:paraId="254FA0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TCACCATTACCTTCTCTTCCAGGACATACTTATGAGGATGTCAAAAATGCAGTTGGGGTCCTCATC</w:t>
      </w:r>
    </w:p>
    <w:p w14:paraId="7ABBB8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GACTTGAATGGAATGGTAACACGGTTCGAGTCTCTGAAAATATACAGAGATTCGCTTGGAGAAACT</w:t>
      </w:r>
    </w:p>
    <w:p w14:paraId="0EA43BB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TGAGAATGGGAGACCTTCACTACCTCCAGAGCAGAAATGAAAAGTGGCGAGAGCAATTGGGACAGA</w:t>
      </w:r>
    </w:p>
    <w:p w14:paraId="4D9489D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TGAGGAAATAAGGTGGTTAATTGAAGAAATGCGGCACAGATTGAAAGCGACAGAGAATAGTTTCGA</w:t>
      </w:r>
    </w:p>
    <w:p w14:paraId="5677ED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ATAACATTTATGCAAGCCTTACAACTACTGCTTGAAGTAGAACAAGAGATAAGAGCTTTCTCGTTT</w:t>
      </w:r>
    </w:p>
    <w:p w14:paraId="51E6862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TTATTTAATGATAAAAAACAC</w:t>
      </w:r>
    </w:p>
    <w:p w14:paraId="2875BA4D" w14:textId="13B65540" w:rsidR="007A348F" w:rsidRDefault="007A348F">
      <w:pPr>
        <w:rPr>
          <w:rFonts w:ascii="Times New Roman" w:hAnsi="Times New Roman" w:cs="Times New Roman"/>
          <w:b/>
          <w:bCs/>
        </w:rPr>
      </w:pPr>
    </w:p>
    <w:p w14:paraId="54F1371D" w14:textId="44DC3C96" w:rsidR="007A348F" w:rsidRDefault="007A348F">
      <w:pPr>
        <w:rPr>
          <w:rFonts w:ascii="Times New Roman" w:hAnsi="Times New Roman" w:cs="Times New Roman"/>
          <w:b/>
          <w:bCs/>
        </w:rPr>
      </w:pPr>
    </w:p>
    <w:p w14:paraId="500D134B" w14:textId="20AA050E" w:rsidR="007A348F" w:rsidRDefault="007A348F">
      <w:pPr>
        <w:rPr>
          <w:rFonts w:ascii="Times New Roman" w:hAnsi="Times New Roman" w:cs="Times New Roman"/>
          <w:b/>
          <w:bCs/>
        </w:rPr>
      </w:pPr>
    </w:p>
    <w:p w14:paraId="3590B7A3" w14:textId="0BE1C1FC" w:rsidR="007A348F" w:rsidRDefault="007A348F">
      <w:pPr>
        <w:rPr>
          <w:rFonts w:ascii="Times New Roman" w:hAnsi="Times New Roman" w:cs="Times New Roman"/>
          <w:b/>
          <w:bCs/>
        </w:rPr>
      </w:pPr>
    </w:p>
    <w:p w14:paraId="6EDB84E2" w14:textId="7685D5F9" w:rsidR="007A348F" w:rsidRDefault="007A348F">
      <w:pPr>
        <w:rPr>
          <w:rFonts w:ascii="Times New Roman" w:hAnsi="Times New Roman" w:cs="Times New Roman"/>
          <w:b/>
          <w:bCs/>
        </w:rPr>
      </w:pPr>
    </w:p>
    <w:p w14:paraId="076EA5AD" w14:textId="3AD686D6" w:rsidR="007A348F" w:rsidRDefault="007A348F">
      <w:pPr>
        <w:rPr>
          <w:rFonts w:ascii="Times New Roman" w:hAnsi="Times New Roman" w:cs="Times New Roman"/>
          <w:b/>
          <w:bCs/>
        </w:rPr>
      </w:pPr>
    </w:p>
    <w:p w14:paraId="52FF80EE" w14:textId="2F02055A" w:rsidR="007A348F" w:rsidRDefault="007A348F">
      <w:pPr>
        <w:rPr>
          <w:rFonts w:ascii="Times New Roman" w:hAnsi="Times New Roman" w:cs="Times New Roman"/>
          <w:b/>
          <w:bCs/>
        </w:rPr>
      </w:pPr>
    </w:p>
    <w:p w14:paraId="7B940DD5" w14:textId="79E390CC" w:rsidR="007A348F" w:rsidRDefault="007A348F">
      <w:pPr>
        <w:rPr>
          <w:rFonts w:ascii="Times New Roman" w:hAnsi="Times New Roman" w:cs="Times New Roman"/>
          <w:b/>
          <w:bCs/>
        </w:rPr>
      </w:pPr>
    </w:p>
    <w:p w14:paraId="2A36DC05" w14:textId="15A373AD" w:rsidR="007A348F" w:rsidRDefault="007A348F">
      <w:pPr>
        <w:rPr>
          <w:rFonts w:ascii="Times New Roman" w:hAnsi="Times New Roman" w:cs="Times New Roman"/>
          <w:b/>
          <w:bCs/>
        </w:rPr>
      </w:pPr>
    </w:p>
    <w:p w14:paraId="3A996EBE" w14:textId="2B3A4006" w:rsidR="007A348F" w:rsidRDefault="007A348F">
      <w:pPr>
        <w:rPr>
          <w:rFonts w:ascii="Times New Roman" w:hAnsi="Times New Roman" w:cs="Times New Roman"/>
          <w:b/>
          <w:bCs/>
        </w:rPr>
      </w:pPr>
    </w:p>
    <w:p w14:paraId="74B6E737" w14:textId="27D11C4C" w:rsidR="007A348F" w:rsidRDefault="007A348F">
      <w:pPr>
        <w:rPr>
          <w:rFonts w:ascii="Times New Roman" w:hAnsi="Times New Roman" w:cs="Times New Roman"/>
          <w:b/>
          <w:bCs/>
        </w:rPr>
      </w:pPr>
    </w:p>
    <w:p w14:paraId="1C375811" w14:textId="123A5075" w:rsidR="007A348F" w:rsidRDefault="007A348F">
      <w:pPr>
        <w:rPr>
          <w:rFonts w:ascii="Times New Roman" w:hAnsi="Times New Roman" w:cs="Times New Roman"/>
          <w:b/>
          <w:bCs/>
        </w:rPr>
      </w:pPr>
    </w:p>
    <w:p w14:paraId="622D4888" w14:textId="7E4473CD" w:rsidR="007A348F" w:rsidRDefault="007A348F">
      <w:pPr>
        <w:rPr>
          <w:rFonts w:ascii="Times New Roman" w:hAnsi="Times New Roman" w:cs="Times New Roman"/>
          <w:b/>
          <w:bCs/>
        </w:rPr>
      </w:pPr>
    </w:p>
    <w:p w14:paraId="231B7CFB" w14:textId="7096663F" w:rsidR="007A348F" w:rsidRDefault="007A348F">
      <w:pPr>
        <w:rPr>
          <w:rFonts w:ascii="Times New Roman" w:hAnsi="Times New Roman" w:cs="Times New Roman"/>
          <w:b/>
          <w:bCs/>
        </w:rPr>
      </w:pPr>
    </w:p>
    <w:p w14:paraId="54DD8083" w14:textId="509804B8" w:rsidR="007A348F" w:rsidRDefault="007A348F">
      <w:pPr>
        <w:rPr>
          <w:rFonts w:ascii="Times New Roman" w:hAnsi="Times New Roman" w:cs="Times New Roman"/>
          <w:b/>
          <w:bCs/>
        </w:rPr>
      </w:pPr>
    </w:p>
    <w:p w14:paraId="72F9EC98" w14:textId="78F676AE" w:rsidR="007A348F" w:rsidRDefault="007A348F">
      <w:pPr>
        <w:rPr>
          <w:rFonts w:ascii="Times New Roman" w:hAnsi="Times New Roman" w:cs="Times New Roman"/>
          <w:b/>
          <w:bCs/>
        </w:rPr>
      </w:pPr>
    </w:p>
    <w:p w14:paraId="2233EDF8" w14:textId="3D3D0734" w:rsidR="007A348F" w:rsidRDefault="007A348F">
      <w:pPr>
        <w:rPr>
          <w:rFonts w:ascii="Times New Roman" w:hAnsi="Times New Roman" w:cs="Times New Roman"/>
          <w:b/>
          <w:bCs/>
        </w:rPr>
      </w:pPr>
    </w:p>
    <w:p w14:paraId="694A3400" w14:textId="5EB9C33B" w:rsidR="007A348F" w:rsidRDefault="007A348F">
      <w:pPr>
        <w:rPr>
          <w:rFonts w:ascii="Times New Roman" w:hAnsi="Times New Roman" w:cs="Times New Roman"/>
          <w:b/>
          <w:bCs/>
        </w:rPr>
      </w:pPr>
    </w:p>
    <w:p w14:paraId="1783A978" w14:textId="31091DD0" w:rsidR="007A348F" w:rsidRDefault="007A348F">
      <w:pPr>
        <w:rPr>
          <w:rFonts w:ascii="Times New Roman" w:hAnsi="Times New Roman" w:cs="Times New Roman"/>
          <w:b/>
          <w:bCs/>
        </w:rPr>
      </w:pPr>
    </w:p>
    <w:p w14:paraId="45C97766" w14:textId="5CF65ECB" w:rsidR="007A348F" w:rsidRDefault="007A348F">
      <w:pPr>
        <w:rPr>
          <w:rFonts w:ascii="Times New Roman" w:hAnsi="Times New Roman" w:cs="Times New Roman"/>
          <w:b/>
          <w:bCs/>
        </w:rPr>
      </w:pPr>
    </w:p>
    <w:p w14:paraId="729F6A4F" w14:textId="68BE4D5C" w:rsidR="007A348F" w:rsidRDefault="007A348F">
      <w:pPr>
        <w:rPr>
          <w:rFonts w:ascii="Times New Roman" w:hAnsi="Times New Roman" w:cs="Times New Roman"/>
          <w:b/>
          <w:bCs/>
        </w:rPr>
      </w:pPr>
    </w:p>
    <w:p w14:paraId="67AABB94" w14:textId="1BEB11F5" w:rsidR="007A348F" w:rsidRDefault="007A348F">
      <w:pPr>
        <w:rPr>
          <w:rFonts w:ascii="Times New Roman" w:hAnsi="Times New Roman" w:cs="Times New Roman"/>
          <w:b/>
          <w:bCs/>
        </w:rPr>
      </w:pPr>
    </w:p>
    <w:p w14:paraId="241C9AC7" w14:textId="786A95A9" w:rsidR="007A348F" w:rsidRDefault="007A348F">
      <w:pPr>
        <w:rPr>
          <w:rFonts w:ascii="Times New Roman" w:hAnsi="Times New Roman" w:cs="Times New Roman"/>
          <w:b/>
          <w:bCs/>
        </w:rPr>
      </w:pPr>
    </w:p>
    <w:p w14:paraId="2BFC7EA4" w14:textId="10931201" w:rsidR="007A348F" w:rsidRDefault="007A348F">
      <w:pPr>
        <w:rPr>
          <w:rFonts w:ascii="Times New Roman" w:hAnsi="Times New Roman" w:cs="Times New Roman"/>
          <w:b/>
          <w:bCs/>
        </w:rPr>
      </w:pPr>
    </w:p>
    <w:p w14:paraId="75265B38" w14:textId="5B866FA6" w:rsidR="007A348F" w:rsidRDefault="007A348F">
      <w:pPr>
        <w:rPr>
          <w:rFonts w:ascii="Times New Roman" w:hAnsi="Times New Roman" w:cs="Times New Roman"/>
          <w:b/>
          <w:bCs/>
        </w:rPr>
      </w:pPr>
    </w:p>
    <w:p w14:paraId="4F761A55" w14:textId="00DCFF5B" w:rsidR="007A348F" w:rsidRDefault="007A348F">
      <w:pPr>
        <w:rPr>
          <w:rFonts w:ascii="Times New Roman" w:hAnsi="Times New Roman" w:cs="Times New Roman"/>
          <w:b/>
          <w:bCs/>
        </w:rPr>
      </w:pPr>
    </w:p>
    <w:p w14:paraId="393CFCAF" w14:textId="73B68902" w:rsidR="007A348F" w:rsidRDefault="007A348F">
      <w:pPr>
        <w:rPr>
          <w:rFonts w:ascii="Times New Roman" w:hAnsi="Times New Roman" w:cs="Times New Roman"/>
          <w:b/>
          <w:bCs/>
        </w:rPr>
      </w:pPr>
    </w:p>
    <w:p w14:paraId="3A2E1B0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&gt;Influenza A virus (A/Albany/1/1958(H2N2))</w:t>
      </w:r>
    </w:p>
    <w:p w14:paraId="15D0B1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02482E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625AE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ATGGAAAGAATAAAAGAACTACGGAATCTGATGTCGCAGTCTCGCACTCGCGAGATACTAACAAAA</w:t>
      </w:r>
    </w:p>
    <w:p w14:paraId="0E9A72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CAGTGGACCATATGGCCATAATTAAGAAGTACACATCAGGGAGACAGGAAAAGAACCCGTCACTTA</w:t>
      </w:r>
    </w:p>
    <w:p w14:paraId="5615E1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TGAAATGGATGATGGCAATGAAATATCCGATTACAGCTGACAAGAGGATAACAGAAATGATTCCTGA</w:t>
      </w:r>
    </w:p>
    <w:p w14:paraId="207C56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ATGAGCAAGGGCAAACTCTATGGAGTAAAATGAGTGATGCCGGATCGGATCGAGTGATGGTATCA</w:t>
      </w:r>
    </w:p>
    <w:p w14:paraId="5D14A3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CTGGCTGTGACATGGTGGAATAGAAATGGACCAATGACAAGTACGGTTCATTATCCAAAAATCTACA</w:t>
      </w:r>
    </w:p>
    <w:p w14:paraId="7BE186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TTATTTTGAGAAAGTCGAAAGGTTGAAACATGGAACCTTTGGCCCTGTCCATTTTAGAAACCAAGT</w:t>
      </w:r>
    </w:p>
    <w:p w14:paraId="15F0C5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ATACGCCGAAGAGTTGACATAAATCCTGGTCATGCAGACCTCAGTGCCAAGGAGGCACAGGATGTA</w:t>
      </w:r>
    </w:p>
    <w:p w14:paraId="50E1D8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TGGAAGTTGTTTTCCCTAACGAAGTGGGGGCCAGGATACTAACGTCGGAATCGCAATTAACAATAA</w:t>
      </w:r>
    </w:p>
    <w:p w14:paraId="033B0D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AGAGAAAAAAGAAGAACTCCAGGATTGCAAAATTTCTCCTTTGATGGTTGCGTACATGTTAGAGAG</w:t>
      </w:r>
    </w:p>
    <w:p w14:paraId="0B6F825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CTTGTCCGAAAAACGAGATTTCTCCCAGTTGCTGGTGGAACAAGCAGTGTGTACATTGAAGTGTTG</w:t>
      </w:r>
    </w:p>
    <w:p w14:paraId="4FE6F6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TGACTCAAGGAACATGCTGGGAACAGATGTACACTCCAGGTGGAGAAGTGAGGAATGATGATGTTG</w:t>
      </w:r>
    </w:p>
    <w:p w14:paraId="6A89A4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AAGTCTAATTATTGCAGCCAGGAACATAGTGAGAAGAGCAGCAGTATCAGCAGATCCACTAGCATC</w:t>
      </w:r>
    </w:p>
    <w:p w14:paraId="3D6E76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TTGGAGATGTGCCACAGCACACAGATTGGCGGGACAAGGATGGTGGACATTCTTAGGCAGAACCCA</w:t>
      </w:r>
    </w:p>
    <w:p w14:paraId="51B68B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AAGAGCAAGCTGTGGATATATGCAAGGCTGCAATGGGACTGAAAATCAGCTCATCCTTCAGTTTTG</w:t>
      </w:r>
    </w:p>
    <w:p w14:paraId="631D4F8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GGTTCACATTTAAGAGAACAAGCGGATCATCAGTCAAGAGAGAGGAAGAAGTGCTTACGGGCAATCT</w:t>
      </w:r>
    </w:p>
    <w:p w14:paraId="76818A2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CATTGAAAATAAGGGTGCATGAGGGATACGAGGAGTTCACAATGGTTGGGAAAAGGGCAACAGCT</w:t>
      </w:r>
    </w:p>
    <w:p w14:paraId="629E8B6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TCAGAAAAGCAACCAGGAGATTGATTCAGCTGATAGTGAGTGGAAGAGACGAACAGTCGATAGCCG</w:t>
      </w:r>
    </w:p>
    <w:p w14:paraId="7757E5E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AATAATTGTGGCCATGGTATTTTCACAAGAAGATTGTATGATAAAAGCAGTTAGAGGTGATCTGAA</w:t>
      </w:r>
    </w:p>
    <w:p w14:paraId="021AF0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CGTTAATAGGGCAAATCAGCGATTGAATCCCATGCATCAACTTTTAAGACATTTTCAGAAGGATGCG</w:t>
      </w:r>
    </w:p>
    <w:p w14:paraId="5E8F4A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TGCTTTTTCAAAATTGGGGAATTGAACATATCGACAATGTGATGGGAATGATTGGGGTATTACCAG</w:t>
      </w:r>
    </w:p>
    <w:p w14:paraId="3A18B9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GACTCCAAGCACAGAGATGTCAATGAGAGGGGTAAGAGTCAGCAAAATGGGCGTAGATGAATACTC</w:t>
      </w:r>
    </w:p>
    <w:p w14:paraId="61943F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GCGGAGAGAGTAGTGGTGAGCATTGACCGGTTTTTGAGAGTTCGAGACCAACGAGGAAATGTACTA</w:t>
      </w:r>
    </w:p>
    <w:p w14:paraId="0F6732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TATCTCCTGAGGAGGTCAGTGAAACACAGGGAACAGAGAAACTGACAATAACTTACTCATCGTCAATGA</w:t>
      </w:r>
    </w:p>
    <w:p w14:paraId="04FC2E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GGAGATTAATGGCCCTGAGTCAGTGTTGGTCAATACCTATCAGTGGATCATCAGAAACTGGGAAAC</w:t>
      </w:r>
    </w:p>
    <w:p w14:paraId="59969BC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AAAATTCAGTGGTCTCAGAATCCTACAATGCTATACAATAAAATGGAATTTGAGCCATTTCAGTCT</w:t>
      </w:r>
    </w:p>
    <w:p w14:paraId="01E201D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GTTCCTAAGGCCATTAGAGGCCAATACAGTGGGTTTGTTAGGACTCTATTCCAACAAATGAGGGATG</w:t>
      </w:r>
    </w:p>
    <w:p w14:paraId="566DA74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TGGGACATTTGATACCACCCAGATAATAAAACTTCTTCCCTTTGCAGCCGCCCCACCAAAGCAAAG</w:t>
      </w:r>
    </w:p>
    <w:p w14:paraId="47B7AA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AATGCAGTTCTCTTCATTGACTGTGAATGTGAGGGGATCAGGAATGAGAATACTTGTAAGGGGCAAT</w:t>
      </w:r>
    </w:p>
    <w:p w14:paraId="6C0E77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CTGTATTCAACTACAACAAGACCACTAAGAGACTAACAATTCTCGGAAAGGATGCTGGCACTTTAA</w:t>
      </w:r>
    </w:p>
    <w:p w14:paraId="0211871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AGACCCAGATGAAGGCACATCTGGAGTGGAGTCCGCTGTTCTGAGAGGATTCCTCATTCTGGGCAA</w:t>
      </w:r>
    </w:p>
    <w:p w14:paraId="7578E24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GATAGGAGATATGGACCAGCATTAAGCATCAATGAACTGAGTAACCTTGCGAAAGGAGAAAAGGCT</w:t>
      </w:r>
    </w:p>
    <w:p w14:paraId="398CFA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TACTAATTGGGCAAGGAGACGTGGTGTTGGTAATGAAACGAAAACGGGACTCTAGCATACTTACTG</w:t>
      </w:r>
    </w:p>
    <w:p w14:paraId="707EB94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CCAGACAGCGACCAAAAGAATTCGGATGGCCATCAATTAATGTTGAATAGTTTAAAAACGTGAATG</w:t>
      </w:r>
    </w:p>
    <w:p w14:paraId="4896D0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TCAATCCGACCTTACTTTTCTTGAAAGTTCCAGCGCAAAATGCCATAAGTACTACATTCC</w:t>
      </w:r>
    </w:p>
    <w:p w14:paraId="5CB96F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TACTGGAGATCCTCCATACAGCCATGGAACAGGAACAGGATACACCATGGACACAGTCAACAGAAC</w:t>
      </w:r>
    </w:p>
    <w:p w14:paraId="50FEF7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CAATATTCAGAAAAGGGGAAGTGGACAACAAACACGGAAACTGGAGCGCCCCAACTTAACCCAATT</w:t>
      </w:r>
    </w:p>
    <w:p w14:paraId="605A68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GACCACTACCTGAGGACAATGAACCAAGTGGATATGCACAAACAGACTGCGTCCTGGAAGCAATGG</w:t>
      </w:r>
    </w:p>
    <w:p w14:paraId="0765F2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CCTTGAAGAATCCCACCCAGGAATCTTTGAAAACTCGTGTCTTGAAACGATGGAAGTTATTCAACA</w:t>
      </w:r>
    </w:p>
    <w:p w14:paraId="6D2703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AGAGTGGACAAACTGACCCAAGGTCGTCAGACCTATGATTGGACATTGAACAGAAATCAGCCGGCT</w:t>
      </w:r>
    </w:p>
    <w:p w14:paraId="0CB316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CTGCGCTAGCCAACACTATAGAGGTCTTCAGATCGAATGGTCTGACAGCTAATGAATCGGGAAGGC</w:t>
      </w:r>
    </w:p>
    <w:p w14:paraId="4D7D49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AGATTTCCTCAAGGATGTGATAGAATCAATGGATAAAGAGGAGATGGAAATAACAACACACTTCCA</w:t>
      </w:r>
    </w:p>
    <w:p w14:paraId="5A7E52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AAAGAAGAGTAAGAGACAACATGACCAAGAAAATGGTCACACAACGAACAATAGGAAAGAAGAAG</w:t>
      </w:r>
    </w:p>
    <w:p w14:paraId="3B3378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GATTGGACAAGAGAAGCTATCTAATAAGAGCACTGACATTGAACACAATGACTAAAGATGCAGAGA</w:t>
      </w:r>
    </w:p>
    <w:p w14:paraId="409E99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TAAATTAAAGAGAAGAGCAATTGCAACACCCGGTATGCAGATCAGAGGGTTCGTGTACTTTGTCGA</w:t>
      </w:r>
    </w:p>
    <w:p w14:paraId="1F644F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CTAGCGAGAAGTATTTGTGAGAAGCTTGAACAGTCTGGGCTTCCGGTTGGAGGTAATGAAAAGAAG</w:t>
      </w:r>
    </w:p>
    <w:p w14:paraId="663ECE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TAAACTGGCAAATGTTGTGAGAAAAATGATGACTAATTCACAAGACACAGAGCTCTCTTTCACAATTA</w:t>
      </w:r>
    </w:p>
    <w:p w14:paraId="12977E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AGACAATACCAAATGGAATGAGAATCAAAATCCTCGGATGTTCCTGGCGATGATAACATACATCAC</w:t>
      </w:r>
    </w:p>
    <w:p w14:paraId="58E19B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ATCAACCTGAATGGTTTAGAAACGTCCTGAGCATCGCACCTATAATGTTCTCAAATAAAATGGCA</w:t>
      </w:r>
    </w:p>
    <w:p w14:paraId="620D483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TAGGGAAAGGATACATGTTCGAAAGCAAGAGCATGAAGCTCCGAACACAAATACCAGCAGAAATGC</w:t>
      </w:r>
    </w:p>
    <w:p w14:paraId="3297D2F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AAGTATTGACCTGAAATACTTTAATGAATCAACAAGAAAGAAAATCGAGAAAATAAGGCCTCTCCT</w:t>
      </w:r>
    </w:p>
    <w:p w14:paraId="058488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GATGGCACAGTCTCATTGAGTCCTGGAATGATGATGGGCATGTTCAACATGCTAAGTACAGTCTTA</w:t>
      </w:r>
    </w:p>
    <w:p w14:paraId="4883AF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TCTCAATCCTGAATCTTGGACAAAAGAAGTACACCAAAACAACATACTGGTGGGACGGACTCCAAT</w:t>
      </w:r>
    </w:p>
    <w:p w14:paraId="7EF554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CTGATGACTTCGCCCTCATAGTGAATGCACCAAATCATGAGGGAATACAAGCAGGGGTGGATAGATT</w:t>
      </w:r>
    </w:p>
    <w:p w14:paraId="24A783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AGAACCTGCAAGCTAGTCGGAATCAATATGAGCAAAAAGAAGTCCTACATAAATAGGACAGGGACA</w:t>
      </w:r>
    </w:p>
    <w:p w14:paraId="497F83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AATTCACAAGCTTTTTCTATCGCTATGGATTTGTAGCCAATTTTAGCATGGAGCTGCCCAGCTTTG</w:t>
      </w:r>
    </w:p>
    <w:p w14:paraId="3BE503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TGTCTGGAATTAATGAATCGGCTGATATGAGCATTGGGGTAACAGTGATAAAGAACAACATGATAAA</w:t>
      </w:r>
    </w:p>
    <w:p w14:paraId="5BB392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GACCTTGGGCCAGCAACAGCCCAAATGGCTCTTCAACTATTCATCAAAGACTACAGATATACGTAC</w:t>
      </w:r>
    </w:p>
    <w:p w14:paraId="12FA6F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TGCCACAGAGGAGACACACAAATTCAGACAAGGAGATCATTCGAGCTAAAGAAGCTGTGGGAGCAAA</w:t>
      </w:r>
    </w:p>
    <w:p w14:paraId="2C9A4E2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GCTCAAAGGCAGGACTTTTGGTTTCGGATGGAGGACCAAACTTATACAATATCCGGAATCTCCACAT</w:t>
      </w:r>
    </w:p>
    <w:p w14:paraId="36B625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AGAAGTCTGCTTGAAGTGGGAGCTAATGGATGAAGACTATCAGGGGAGGCTTTGTAATCCCCTGAAT</w:t>
      </w:r>
    </w:p>
    <w:p w14:paraId="04D739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TTTGTCAGTCATAAGGAGATTGAGTCTATAAACAATGCTGTGGTAATGCCAGCTCACGGTCCAGCCA</w:t>
      </w:r>
    </w:p>
    <w:p w14:paraId="4FB355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CATGGAATATGATGCTGTTGCTACTACACACTCCTGGATCCCTAAGAGGAACCGCTCCATTCTCAA</w:t>
      </w:r>
    </w:p>
    <w:p w14:paraId="2DDD29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AGCCAAAGGGGAATTCTTGAGGATGAACAGATGTATCAAAAGTGTTGCAATCTATTCGAGAAATTC</w:t>
      </w:r>
    </w:p>
    <w:p w14:paraId="188227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CTAGCAGTTCGTACAGGAGACCAGTTGGAATTTCCAGCATGGTGGAGGCCATGGTGTCTAGGGCCC</w:t>
      </w:r>
    </w:p>
    <w:p w14:paraId="5420E6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TTGATGCACGGATTGACTTCGAGTCTGGACGGATTAAGAAAGAGGAGTTCGCTGAGATCATGAAGAT</w:t>
      </w:r>
    </w:p>
    <w:p w14:paraId="0D47FD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TCCACCATTGAAGAGCTCAGACGGCAAAAATAGTGAATTTAGCTTGTCCTTCATGAAAAAAATGGA</w:t>
      </w:r>
    </w:p>
    <w:p w14:paraId="1DDC69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TTTGTGCGACAATGCTTCAATCCGATGATTGTCGAGCTTGCGGAAAAGGCAATGAAAGA</w:t>
      </w:r>
    </w:p>
    <w:p w14:paraId="2BBD046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TGGAGAGGATCTGAAAATCGAAACAAACAAATTTGCAGCAATATGCACTCACTTGGAAGTATGCTTC</w:t>
      </w:r>
    </w:p>
    <w:p w14:paraId="0D5E97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GTATTCAGATTTTCATTTCATCAATGAGCAAGGCGAGTCAATAATAGTAGAGCTTGATGATCCAAATG</w:t>
      </w:r>
    </w:p>
    <w:p w14:paraId="00E0E0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TTTGAAGCACAGATTTGAAATAATAGAGGGAAGAGATCGCACAATGGCCTGGACAGTAGTAAACAG</w:t>
      </w:r>
    </w:p>
    <w:p w14:paraId="4E01930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TGCAACACTACAGGAGCTGAGAAACCGAAGTTTCTGCCAGATTTGTATGATTACAAGGAGAATAGA</w:t>
      </w:r>
    </w:p>
    <w:p w14:paraId="2D71F74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TCGAGATTGGAGTGACAAGGAGGGAAGTCCACATATACTATCTTGAAAAAGCCAATAAAATTAAAT</w:t>
      </w:r>
    </w:p>
    <w:p w14:paraId="0828BA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GAAGACACACATCCACATTTTCTCATTCACTGGGGAAGAAATGGCCACAAAGGCCGACTACACTCT</w:t>
      </w:r>
    </w:p>
    <w:p w14:paraId="1D8130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ATGAGGAAAGCAGGGCTAGGATCAAAACCAGACTATTCACCATAAGACAAGAAATGGCTAGCAGAGGC</w:t>
      </w:r>
    </w:p>
    <w:p w14:paraId="00349E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TGGGATTCCTTTCGTCAGTCCGAAAGAGGCGAAGAAACAATTGAAGAAAGATTTGAAATCACAGGGA</w:t>
      </w:r>
    </w:p>
    <w:p w14:paraId="7DBD35C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GCGCAGGCTCGCCGACCAAAGTCTCCCGCCGAACTTCTCCTGCATTGAGAATTTTAGAGCCTATGT</w:t>
      </w:r>
    </w:p>
    <w:p w14:paraId="5EC3FC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TGGATTCGAACCGAACGGCTACATTGAGGGCAAGCTTTCTCAAATGTCCAAAGAAGTAAATGCTAAA</w:t>
      </w:r>
    </w:p>
    <w:p w14:paraId="1FC1D06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AACCTTTTCTGAAAACAACACCAAGACCAATTAGACTTCCGGATGGGCCTCCTTGTTCTCAGCGGT</w:t>
      </w:r>
    </w:p>
    <w:p w14:paraId="696562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ATTCCTGCTGATGGATGCTTTAAAATTAAGCATTGAGGACCCAAGTCACGAAGGAGAGGGAATACC</w:t>
      </w:r>
    </w:p>
    <w:p w14:paraId="71847D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TATGATGCGATCAAGTGTATGAGAACATTCTTTGGATGGAAAGAACCCTATGTTGTTAAACCACAC</w:t>
      </w:r>
    </w:p>
    <w:p w14:paraId="02D30D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AGGGAATAAATCCAAATTATCTGCTGTCATGGAAGCAAGTACTGGCAGAACTGCAGGACATTGAGA</w:t>
      </w:r>
    </w:p>
    <w:p w14:paraId="75B14DB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GGAGAAGATTCCAAGAACCAAAAACATGAAGAAAACGAGTCATCTAAAGTGGGCACTTGGTGAGAA</w:t>
      </w:r>
    </w:p>
    <w:p w14:paraId="2DFF0E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GCACCAGAGAAGGTAGACTTTGACGACTGTAGAGATATAAGCGATTTGAAGCAATATGATAGTGAT</w:t>
      </w:r>
    </w:p>
    <w:p w14:paraId="2CE389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CCTGAATTAAGGTCACTTTCAAGCTGGATCCAGAATGAGTTCAACAAGGCATGCGAGCTGACCGATT</w:t>
      </w:r>
    </w:p>
    <w:p w14:paraId="301DB36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TTGGATAGAGCTCGATGAGATTGGAGAAGATGTGGCTCCAATTGAACACATTGCAAGCATGAGAAG</w:t>
      </w:r>
    </w:p>
    <w:p w14:paraId="7E779A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TACTTCACAGCAGAGGTGTCTCATTGCAGAGCCACAGAATATATAATGAAGGGGGTATACATTAAT</w:t>
      </w:r>
    </w:p>
    <w:p w14:paraId="4D7F7E9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CCTTGCTTAATGCATCCTGTGCAGCAATGGACGATTTCCAACTAATTCCCATGATAAGCAAATGTA</w:t>
      </w:r>
    </w:p>
    <w:p w14:paraId="2F294B7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CTAAAGAGGGAAGGCGAAAGACCAATTTATATGGTTTCATCATAAAAGGAAGATCTCACTTAAGGAA</w:t>
      </w:r>
    </w:p>
    <w:p w14:paraId="5E3FF1E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ACCGACGTGGTAAACTTTGTGAGCATGGAGTTTTCTCTCACTGACCCAAGACTTGAGCCACACAAA</w:t>
      </w:r>
    </w:p>
    <w:p w14:paraId="56314D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GAGAAGTACTGTGTTCTTGAGATAGGAGATATGCTACTAAGAAGTGCCATAGGCCAGGTGTCAAGGC</w:t>
      </w:r>
    </w:p>
    <w:p w14:paraId="3C72E0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TGTTCTTGTATGTGAGGACAAATGGAACATCAAAGATTAAAATGAAATGGGGAATGGAGATGAGGCG</w:t>
      </w:r>
    </w:p>
    <w:p w14:paraId="1E2BB7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GCCTCCTTCAGTCGCTCCAACAAATCGAGAGTATGATTGAAGCCGAGTCCTCTGTCAAGGAGAAAGAC</w:t>
      </w:r>
    </w:p>
    <w:p w14:paraId="0E30FC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CCAAAGAGTTTTTCGAGAATAAATCAGAAACATGGCCCATTGGAGAGTCCCCCAAAGGAGTGGAAG</w:t>
      </w:r>
    </w:p>
    <w:p w14:paraId="085C1F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TTCCATTGGGAAGGTCTGCAGGACTTTATTAGCCAAGTCGGTATTCAATAGCCTGTATGCATCTCC</w:t>
      </w:r>
    </w:p>
    <w:p w14:paraId="513120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TTGGAAGGATTTTCAGCTGAATCAAGAAAACTGCTTCTTGTCGTTCAGGCTCTTAGGGACAATCTT</w:t>
      </w:r>
    </w:p>
    <w:p w14:paraId="64AF44A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CCTGGGACCTTTGATCTTGGGGGGCTATATGAAGCAATTGAGGAGTGCCTGATTAATGATCCCTGGG</w:t>
      </w:r>
    </w:p>
    <w:p w14:paraId="32E918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GCTTAATGCGTCTTGGTTCAACTCCTTCCTAACACATGCATTAAGATAGTTGTGGCAATGCTACTA</w:t>
      </w:r>
    </w:p>
    <w:p w14:paraId="334C87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CTATCCATACTGTCCAAAATGGCCATCATTTATCTCATTCTCCTGTTCACAGCAGTGAGAGGGGAC</w:t>
      </w:r>
    </w:p>
    <w:p w14:paraId="19FF14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TATGCATTGGATACCATG</w:t>
      </w:r>
    </w:p>
    <w:p w14:paraId="69C4515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TAATTCCACAGAGAAGGTCGACACAATTCTAGAGCGGAACGTCACTGTGACTCATGCCAAGGACAT</w:t>
      </w:r>
    </w:p>
    <w:p w14:paraId="2B717AE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GAGAAGACCCATAACGGAAAGTTATGCAAACTAAACGGAATCCCTCCACTTGAACTAGGGGACTGT</w:t>
      </w:r>
    </w:p>
    <w:p w14:paraId="3B85CD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TTGCCGGATGGCTCCTTGGAAATCCAGAATGTGATAGGCTTCTAAGTGTGCCAGAATGGTCCTATA</w:t>
      </w:r>
    </w:p>
    <w:p w14:paraId="173368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GGAGAAAGAAAACCCGAGAAACGGTTTGTGTTATCCAGGCAGCTTCAATGATTATGAAGAATTGAA</w:t>
      </w:r>
    </w:p>
    <w:p w14:paraId="2A3880C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CTCCTCAGCAGCGTGAAACATTTCGAGAAAGTAAAGATTCTGCCCAAAGATAGATGGACACAGCAT</w:t>
      </w:r>
    </w:p>
    <w:p w14:paraId="54B1DB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CAACTGGAGGTTCACAGGCCTGTGCGGTGTCTGGTAATCCATCATTCTTCAGGAACATGGTCTGGC</w:t>
      </w:r>
    </w:p>
    <w:p w14:paraId="465156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AAAGAAAGGATCAGATTATCCGGTTGCCAAAGGATCGTACAACAATACAAGCGGAGAACAAATGCT</w:t>
      </w:r>
    </w:p>
    <w:p w14:paraId="39701AF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ATTTGGGGGGTGCACCATCCCATTGATGAGACAGAACAAAGAACATTGTACCAGAATGTGGGAACC</w:t>
      </w:r>
    </w:p>
    <w:p w14:paraId="1CC6F42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TTTCCGTAGGCACATCAACATTGAACAAAAGGTCAACCCCAGAAATAGCAACAAGGCCTAAAGTGA</w:t>
      </w:r>
    </w:p>
    <w:p w14:paraId="179183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CTAGGGAGTAGAATGGAATTCTCTTGGACCCTCTTGGATATGTGGGACACCATAAATTTTGAGAG</w:t>
      </w:r>
    </w:p>
    <w:p w14:paraId="446E2D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GGTAATCTAATTGCACCAGAGTATGGATTCAAAATATCGAAAAGAGGTAGTTCAGGGATCATGAAA</w:t>
      </w:r>
    </w:p>
    <w:p w14:paraId="51E3A2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AAGGAACACTTGAGAACTGTGAGACCAAATGCCAAACTCCTTTGGGAGCAATAAATACAACATTGC</w:t>
      </w:r>
    </w:p>
    <w:p w14:paraId="24CDA4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TCACAATGTCCACCCACTGACAATAGGTGAGTGCCCCAAATATGTAAAATCGGAGAAGTTGGTCTT</w:t>
      </w:r>
    </w:p>
    <w:p w14:paraId="0034FD5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ACAGGACTAAGGAATGTTCCCCAGATTGAATCAAGAGGATTGTTTGGGGCAATAGCTGGTTTTATA</w:t>
      </w:r>
    </w:p>
    <w:p w14:paraId="0BE6B1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GAGGATGGCAAGGAATGGTTGATGGTTGGTATGGATACCATCACAGCAATGACCAGGGATCAGGGT</w:t>
      </w:r>
    </w:p>
    <w:p w14:paraId="2C23AC3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GCAGCAGACAAAGAATCCACTCAAAAGGCATTTGATGGAATCACCAACAAGGTAAATTCTGTGATTGA</w:t>
      </w:r>
    </w:p>
    <w:p w14:paraId="6F91EC4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TGAACACCCAATTTGAAGCTGTTGGGAAAGAATTCGGTAACTTAGAGAGAAGACTGGAGAACTTG</w:t>
      </w:r>
    </w:p>
    <w:p w14:paraId="4C21F62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AAAAGATGGAAGACGGGTTTCTAGATGTGTGGACATACAATGCTGAGCTTCTAGTTCTGATGGAAA</w:t>
      </w:r>
    </w:p>
    <w:p w14:paraId="4DED52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GAGGACACTTGACTTTCATGATTCTAATGTCAAGAATCTGTATGATAAAGTCAGAATGCAGCTGAG</w:t>
      </w:r>
    </w:p>
    <w:p w14:paraId="24733C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AACGTCAAAGAACTAGGAAATGGATGTTTTGAATTTTATCACAAATGTGATGATGAATGCATGAAT</w:t>
      </w:r>
    </w:p>
    <w:p w14:paraId="73DE6C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GTGAAAAACGGGACGTATGATTATCCCAAGTATGAAGAAGAGTCTAAACTAAATAGAAATGAAATCA</w:t>
      </w:r>
    </w:p>
    <w:p w14:paraId="36E26E7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GGTAAAATTGAGCAGCATGGGGGTTTATCAAATCCTTGCCATTTATGCTACAGTAGCAGGTTCTCT</w:t>
      </w:r>
    </w:p>
    <w:p w14:paraId="27B531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CTGGCAATCATGATGGCTGGGATCTCTTTCTGGATGTGCTCCAACGGGTCTCTGCAGTGCAGGATC</w:t>
      </w:r>
    </w:p>
    <w:p w14:paraId="6D4982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TATGACTCACTGAGTGACATCAAAATCATGGCGTCCCAAGGCACCAAACGGTCTTATGAACAGATG</w:t>
      </w:r>
    </w:p>
    <w:p w14:paraId="381014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CTGAT</w:t>
      </w:r>
    </w:p>
    <w:p w14:paraId="5BED82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GAACGCCAGAATGCAACTGAAATCAGAGCATCCGTCGGGAAGATGATTGATGGAATTGGACGATTCT</w:t>
      </w:r>
    </w:p>
    <w:p w14:paraId="41A9CD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CCAAATGTGCACCGAACTTAAACTCAGTGATTATGAGGGGCGGCTGATCCAGAACAGCTTAACAAT</w:t>
      </w:r>
    </w:p>
    <w:p w14:paraId="2A4FC0A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AGAATGGTGCTCTCTGCTTTTGACGAGAGGAGGAATAAATATCTGGAAGAACATCCCAGCGCGGGG</w:t>
      </w:r>
    </w:p>
    <w:p w14:paraId="509F39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ATCCTAAGAAAACTGGAGGACCCATATACAAGAGAGTAGATGGAAAGTGGATGAGGGAACTCGTCC</w:t>
      </w:r>
    </w:p>
    <w:p w14:paraId="077104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TGACAAAGAAGAAATAAGGCGAATCTGGCGCCAAGCTAATAATGGTGATGATGCAACAGCTGGTCT</w:t>
      </w:r>
    </w:p>
    <w:p w14:paraId="15CD9B9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CACATGATGATCTGGCATTCCAATTTGAATGATACAACATACCAGAGAACAAGAGCTCTTGTTCGC</w:t>
      </w:r>
    </w:p>
    <w:p w14:paraId="0BD5FC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GAATGGATCCCAGGATGTGCTCTTTGATGCAGGGTTCGACTCTCCCTAGGAGGTCTGGAGCCGCAG</w:t>
      </w:r>
    </w:p>
    <w:p w14:paraId="2B4065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CTGCAGTCAAAGGAGTTGGGACAATGGTGATGGAGTTGATCAGGATGATCAAACGTGGGATCAATGA</w:t>
      </w:r>
    </w:p>
    <w:p w14:paraId="6089F7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GAACTTCTGGAGAGGTGAGAATGGGCGGAAAACAAGGACTGCTTATGAGAGAATGTGCAACATTCTC</w:t>
      </w:r>
    </w:p>
    <w:p w14:paraId="27DDD0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GAAAATTTCAAACAGCTGCACAAAGAGCAATGATGGATCAAGTGAGAGAAAGCCGGAACCCAGGAA</w:t>
      </w:r>
    </w:p>
    <w:p w14:paraId="039477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TGAGATCGAAGATCTCATCTTTCTGGCACGGTCTGCACTCATATTGAGAGGGTCAGTTGCTCACAA</w:t>
      </w:r>
    </w:p>
    <w:p w14:paraId="71CB4B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TTGTCTGCCTGCCTGTGTGTATGGACCTGCCGTAGCCAGTGGGTACGACTTCGAAAAAGAGGGATAC</w:t>
      </w:r>
    </w:p>
    <w:p w14:paraId="1F0EB36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TAGTAGGGATAGACCCTTTCAAATTGCTTCAAAACAGCCAAGTATACAGCCTAATCAGACCGAACG</w:t>
      </w:r>
    </w:p>
    <w:p w14:paraId="1205D5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AATCCAGCACACAAGAGTCAGCTGGTGTGGATGGCATGCAATTCTGCTGCATTTGAAGATCTAAGAGT</w:t>
      </w:r>
    </w:p>
    <w:p w14:paraId="04E71F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AGCTTCATCAGAGGGACCAAAGTAATCCCAAGGGGGAAACTTTCCACTAGAGGAGTACAAATTGCT</w:t>
      </w:r>
    </w:p>
    <w:p w14:paraId="31A463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TGAAAACATGGATACTATGGAATCAAGTACTCTTGAACTGAGAAGCAGGTACTGGGCCATAAGGA</w:t>
      </w:r>
    </w:p>
    <w:p w14:paraId="0A97A6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AAGTGGAGGAAACACTAATCAACAGAGGGCCTCTGCAGGTCAAATCAGTGTACAACCTACGTTTTC</w:t>
      </w:r>
    </w:p>
    <w:p w14:paraId="76D08E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AAAGAAACCTCCCATTTGACAAACCAACCATCATGGCAGCATTCACTGGGAATGCAGAGGGAAGA</w:t>
      </w:r>
    </w:p>
    <w:p w14:paraId="39E975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CAGACATGAGGGCAGAAATCATAAGGATGATGGAAGGTGCAAAACCAGAAGAAGTGTCCTTCCAGG</w:t>
      </w:r>
    </w:p>
    <w:p w14:paraId="4C4911E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GGGGAGTCTTCGAGCTCTCGGACGAAAAGGCAACGAACCCGATCGTGCCCTCTTTTGACATGAGTAA</w:t>
      </w:r>
    </w:p>
    <w:p w14:paraId="2A41D5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GGATCTTATTTCTTCGGAGACAATGCAGAGGAGTACGACAATTAAGGAATGAAAATGAATCCAAAT</w:t>
      </w:r>
    </w:p>
    <w:p w14:paraId="3AB389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AGATAATAACAATTGGCTCTGTCTCTCTCACCATTGCAACAGTATGCTT</w:t>
      </w:r>
    </w:p>
    <w:p w14:paraId="14B50C1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CATGCAGATTGCCATCCTGGCAACTACTGTGACATTGCATTTTAAACAACATGAGTGCGACTCCCCC</w:t>
      </w:r>
    </w:p>
    <w:p w14:paraId="009D6C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AGCAACCAAGTAATGCCATGTGAACCAATAATAATAGAAAGGAACATAACAGAGATAGTGTATTTGA</w:t>
      </w:r>
    </w:p>
    <w:p w14:paraId="3265BE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ACACCACCATAGAGAAAGAGATTTGCCCCGAAGTAGTGGAATACAGAAATTGGTCAAAGCCGCAATG</w:t>
      </w:r>
    </w:p>
    <w:p w14:paraId="0440EC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TTACAGGATTTGCACCTTTTTCTAAGGACAATTCAATCCGGCTTTCTGCTGGTGGGGACATTTGG</w:t>
      </w:r>
    </w:p>
    <w:p w14:paraId="49C67F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CGAGAGAACCTTATGTGTCATGCGATCCTGGCAAGTGTTACCAATTTGCACTCGGGCAGGGGACCA</w:t>
      </w:r>
    </w:p>
    <w:p w14:paraId="5F15AD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AGACAACAAACATTCAAATGGCACAATACATGATAGAATCCCTCACCGAACCCTATTAATGAATGA</w:t>
      </w:r>
    </w:p>
    <w:p w14:paraId="5DAAE3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GGTGTTCCATTTCATTTAGGAACCAAACAAGTGTGTGTAGCATGGTCCAGCTCAAGTTGTCACGAT</w:t>
      </w:r>
    </w:p>
    <w:p w14:paraId="7FEC21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AAGCATGGTTGCATGTTTGTGTCACTGGGGATGATAGAAATGCGACTGCTAGCTTCATTTATGACG</w:t>
      </w:r>
    </w:p>
    <w:p w14:paraId="20DBC4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GCTTGTGGACAGTATTGGTTCATGGTCTCAAAATATCCTCAGGACCCAGGAGTCGGAATGCGTTTG</w:t>
      </w:r>
    </w:p>
    <w:p w14:paraId="2A0E12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CAATGGGACTTGCACAGTAGTAATGACTGATGGAAGTGCATCAGGAAGAGCCGATACTAGAATACTA</w:t>
      </w:r>
    </w:p>
    <w:p w14:paraId="78E3EF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TTAAAGAGGGGAAAATTGTCCATATTAGCCCATTGTCAGGAAGTGCTCAGCATATAGAGGAGTGTT</w:t>
      </w:r>
    </w:p>
    <w:p w14:paraId="5B6F85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TTACCCTCGATATCCTGACGTCAGATGTATCTGCAGAGACAACTGGAAAGGCTCTAATAGGCCCGT</w:t>
      </w:r>
    </w:p>
    <w:p w14:paraId="605DEF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GACATAAATATGGAAGATTATAGCATTGATTCCAGTTATGTGTGCTCAGGGCTTGTTGGCGACACA</w:t>
      </w:r>
    </w:p>
    <w:p w14:paraId="0EC653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GGAACGACGACAGCTCTAGCAATAGCAATTGCAGGGATCCTAACAATGAGAGAGGGAATCCAGGAG</w:t>
      </w:r>
    </w:p>
    <w:p w14:paraId="698FC3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AAAGGCTGGGCCTTTGACAATGGAGATGATGTATGGATGGGAAGAACAATCAACAAAGATTCACGCTC</w:t>
      </w:r>
    </w:p>
    <w:p w14:paraId="4B5896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TATGAAACTTTCAAAGTCATTGGTGGTTGGTCCACACCTAATTCCAAATCGCAGGTCAATAGACAG</w:t>
      </w:r>
    </w:p>
    <w:p w14:paraId="20908B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TAGTTGACAACAATAATTGGTCTGGTTACTCTGGTATTTTCTCTGTTGAGGGCAAAAGCTGCATCA</w:t>
      </w:r>
    </w:p>
    <w:p w14:paraId="6456B34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GTGCTTTTATGTGGAGTTGATAAGGGGAAGGCCACAGGAGACTAGAGTATGGTGGACCTCAAACAG</w:t>
      </w:r>
    </w:p>
    <w:p w14:paraId="6D27E9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GTTGTGTTTTGTGGCACTTCAGGTACTTATGGAACAGGCTCATGGCCTGATGGGGCGAACATCAAT</w:t>
      </w:r>
    </w:p>
    <w:p w14:paraId="2F2599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TGCCTATATAAGCTTTCGCAATTTTAGAAAATATTGAAAGATGAGTCTTCTAACCGAGGTCGAAAC</w:t>
      </w:r>
    </w:p>
    <w:p w14:paraId="506B953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CGTTCTCTCTATCGTCCCGTCAGGCCCCCTC</w:t>
      </w:r>
    </w:p>
    <w:p w14:paraId="4A47BD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CCGAGATCGCACAGAGACTTGAAGATGTCTTTGCTGGGAAGAACACCGATCTTGAGGCTCTCATGG</w:t>
      </w:r>
    </w:p>
    <w:p w14:paraId="3D4016B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GCTAAAGACAAGACCAATCCTGTCACCTCTGACTAAGGGGATTTTGGGATTTGTATTCACGCTCAC</w:t>
      </w:r>
    </w:p>
    <w:p w14:paraId="5EB3C59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GCCCAGTGAGCGAGGACTGCAGCGTAGACGCTTTGTCCAAAATGCCCTCAATGGGAATGGGGATCCA</w:t>
      </w:r>
    </w:p>
    <w:p w14:paraId="31B10A2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ACATGGACAGAGCAGTTAAACTGTATAGAAAGCTTAAGAGGGAGATAACATTCCATGGGGCCAAAG</w:t>
      </w:r>
    </w:p>
    <w:p w14:paraId="6FDF46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AGCGCTCAGTTATTCTGCTGGTGCACTTGCCAGTTGTATGGGCCTCATATACAACAGGATGGGGGC</w:t>
      </w:r>
    </w:p>
    <w:p w14:paraId="6392DA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ACCACTGAAGTGGCCTTTGGCCTGGTATGTGCAACCTGTGAACAGATTGCTGACTCCCAGCATAGG</w:t>
      </w:r>
    </w:p>
    <w:p w14:paraId="13CE76C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ATAGGCAAATGGTGACAACAACCAATCCACTAATAAGACATGAGAACAGAATGGTTCTGGCCAGCA</w:t>
      </w:r>
    </w:p>
    <w:p w14:paraId="72AE59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AGCTAAGGCTATGGAGCAAATGGCTGGATCGAGTGAGCAAGCAGCAGAGGCCATGGAAGTTGCTAG</w:t>
      </w:r>
    </w:p>
    <w:p w14:paraId="25BF78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GCCAGGCAAATGGTGCAGGCAATGAGAGCCATTGGGACTCATCCTAGCTCCAGTGCTGGTCTAAAA</w:t>
      </w:r>
    </w:p>
    <w:p w14:paraId="3D90297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TCTTCTTGAAAATTTGCAGGCCTATCAGAAACGAATGGGGGTGCAGATGCAACGATTCAAGTGAC</w:t>
      </w:r>
    </w:p>
    <w:p w14:paraId="5E92B7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CTTGTTGTTGCCGCGAGTATCATTGGGATCTTGCACTTGATATTGTGGATTCTTGATCGTCTTTTTT</w:t>
      </w:r>
    </w:p>
    <w:p w14:paraId="3D8765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TGCATTTATCGCTTCTTTAAACACGGTCTGAAAAGAGGGCCTTCTACGGAAGGAGTACCAGAGTC</w:t>
      </w:r>
    </w:p>
    <w:p w14:paraId="0E5149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AGGGAAGAATATCGAAAGGAACAGCAGAGTGCTGTGGATGCTGACGATAGTCATTTTGTCAGCATA</w:t>
      </w:r>
    </w:p>
    <w:p w14:paraId="5F7B49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TGGAGTAAAACATAATGGATCCTAACACTGTGTCAAGCTTTCAGGTAGATTGCTTCCTTTGGCATG</w:t>
      </w:r>
    </w:p>
    <w:p w14:paraId="17D27C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GCAAACAAGT</w:t>
      </w:r>
    </w:p>
    <w:p w14:paraId="00F486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GACCAAGAACTAGGTGATGCCCCATTCCTTGATCGGCTTCGCCGAGATCAGAAGTCCCTAAGGGGA</w:t>
      </w:r>
    </w:p>
    <w:p w14:paraId="3FDB96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GCAGTACTCTCGGTCTGAACATCGAAACAGCCACCCGTGTTGGAAAGCAGATAGTGGAGAGGATTC</w:t>
      </w:r>
    </w:p>
    <w:p w14:paraId="6629E2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AAGGAAGAATCCGATGAGGCACTTAAAATGACCATGGCCTCCGCACCTGCTTCGCGATACCTAACTGA</w:t>
      </w:r>
    </w:p>
    <w:p w14:paraId="6FE8F5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CTATTGAGGAAATGTCAAGGGACTGGTTCATGCTAATGCCCAAGCAGAAAGTGGCAGGCCCTCTT</w:t>
      </w:r>
    </w:p>
    <w:p w14:paraId="571BA7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TCAGAATGGACCAGGCAATCATGGATAAGAACATCATGTTGAAAGCGAATTTCAGTGTGATTTTTG</w:t>
      </w:r>
    </w:p>
    <w:p w14:paraId="5AFD16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GCTAGAGACCCTAATATTACTAAGGGCTTTCACCGAAGAGGGAGCAATTGTTGGCGAAATTTCACC</w:t>
      </w:r>
    </w:p>
    <w:p w14:paraId="3A5622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CCTTCTCTTCCAGGACATACTAATGAGGATGTCAAAAATGCAATTGGGGTCCTCATCGGAGGACTT</w:t>
      </w:r>
    </w:p>
    <w:p w14:paraId="1566BF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GGAATGATAACACAGTTCGAGTCTCTAAAACTCTACAGAGATTCGCTTGGAAAAGCAGTAATGAGA</w:t>
      </w:r>
    </w:p>
    <w:p w14:paraId="21CE32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GAGACCTCCACTCACTCCAAACCAGAAACGGAAAATGGCGAGAACAATTAGGTCAAAAGTTCGAAG</w:t>
      </w:r>
    </w:p>
    <w:p w14:paraId="7E65C32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AAGATGGCTGATTGAAGAAGTGAGGCACAAATTGAAGATAACAGAGAATAGTTTTGAGCAAATAAC</w:t>
      </w:r>
    </w:p>
    <w:p w14:paraId="20FD6F1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ATGCAAGCCTTACAGCTACTATTTGAAGTGGAACAAGAGATAAGAACTTTCTCATTTCAGCTTATT</w:t>
      </w:r>
    </w:p>
    <w:p w14:paraId="359C76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GATAAA</w:t>
      </w:r>
    </w:p>
    <w:p w14:paraId="4E769F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3CB30950" w14:textId="37CE6B1E" w:rsidR="007A348F" w:rsidRDefault="007A348F">
      <w:pPr>
        <w:rPr>
          <w:rFonts w:ascii="Times New Roman" w:hAnsi="Times New Roman" w:cs="Times New Roman"/>
          <w:b/>
          <w:bCs/>
        </w:rPr>
      </w:pPr>
    </w:p>
    <w:p w14:paraId="04F02DED" w14:textId="0D1E9047" w:rsidR="007A348F" w:rsidRDefault="007A348F">
      <w:pPr>
        <w:rPr>
          <w:rFonts w:ascii="Times New Roman" w:hAnsi="Times New Roman" w:cs="Times New Roman"/>
          <w:b/>
          <w:bCs/>
        </w:rPr>
      </w:pPr>
    </w:p>
    <w:p w14:paraId="6891A997" w14:textId="3723EFBB" w:rsidR="007A348F" w:rsidRDefault="007A348F">
      <w:pPr>
        <w:rPr>
          <w:rFonts w:ascii="Times New Roman" w:hAnsi="Times New Roman" w:cs="Times New Roman"/>
          <w:b/>
          <w:bCs/>
        </w:rPr>
      </w:pPr>
    </w:p>
    <w:p w14:paraId="78B0A5A8" w14:textId="2BD01E3C" w:rsidR="007A348F" w:rsidRDefault="007A348F">
      <w:pPr>
        <w:rPr>
          <w:rFonts w:ascii="Times New Roman" w:hAnsi="Times New Roman" w:cs="Times New Roman"/>
          <w:b/>
          <w:bCs/>
        </w:rPr>
      </w:pPr>
    </w:p>
    <w:p w14:paraId="6A24B58B" w14:textId="1D5575DB" w:rsidR="007A348F" w:rsidRDefault="007A348F">
      <w:pPr>
        <w:rPr>
          <w:rFonts w:ascii="Times New Roman" w:hAnsi="Times New Roman" w:cs="Times New Roman"/>
          <w:b/>
          <w:bCs/>
        </w:rPr>
      </w:pPr>
    </w:p>
    <w:p w14:paraId="72971CA9" w14:textId="2A3371E3" w:rsidR="007A348F" w:rsidRDefault="007A348F">
      <w:pPr>
        <w:rPr>
          <w:rFonts w:ascii="Times New Roman" w:hAnsi="Times New Roman" w:cs="Times New Roman"/>
          <w:b/>
          <w:bCs/>
        </w:rPr>
      </w:pPr>
    </w:p>
    <w:p w14:paraId="12A4D9EC" w14:textId="5948FF03" w:rsidR="007A348F" w:rsidRDefault="007A348F">
      <w:pPr>
        <w:rPr>
          <w:rFonts w:ascii="Times New Roman" w:hAnsi="Times New Roman" w:cs="Times New Roman"/>
          <w:b/>
          <w:bCs/>
        </w:rPr>
      </w:pPr>
    </w:p>
    <w:p w14:paraId="606BEC7B" w14:textId="275C1515" w:rsidR="007A348F" w:rsidRDefault="007A348F">
      <w:pPr>
        <w:rPr>
          <w:rFonts w:ascii="Times New Roman" w:hAnsi="Times New Roman" w:cs="Times New Roman"/>
          <w:b/>
          <w:bCs/>
        </w:rPr>
      </w:pPr>
    </w:p>
    <w:p w14:paraId="12A19DC6" w14:textId="5D2E71EB" w:rsidR="007A348F" w:rsidRDefault="007A348F">
      <w:pPr>
        <w:rPr>
          <w:rFonts w:ascii="Times New Roman" w:hAnsi="Times New Roman" w:cs="Times New Roman"/>
          <w:b/>
          <w:bCs/>
        </w:rPr>
      </w:pPr>
    </w:p>
    <w:p w14:paraId="59D53F07" w14:textId="64DFD6A4" w:rsidR="007A348F" w:rsidRDefault="007A348F">
      <w:pPr>
        <w:rPr>
          <w:rFonts w:ascii="Times New Roman" w:hAnsi="Times New Roman" w:cs="Times New Roman"/>
          <w:b/>
          <w:bCs/>
        </w:rPr>
      </w:pPr>
    </w:p>
    <w:p w14:paraId="7A3A4F61" w14:textId="2A043B78" w:rsidR="007A348F" w:rsidRDefault="007A348F">
      <w:pPr>
        <w:rPr>
          <w:rFonts w:ascii="Times New Roman" w:hAnsi="Times New Roman" w:cs="Times New Roman"/>
          <w:b/>
          <w:bCs/>
        </w:rPr>
      </w:pPr>
    </w:p>
    <w:p w14:paraId="7F6A2E8D" w14:textId="2788CDC3" w:rsidR="007A348F" w:rsidRDefault="007A348F">
      <w:pPr>
        <w:rPr>
          <w:rFonts w:ascii="Times New Roman" w:hAnsi="Times New Roman" w:cs="Times New Roman"/>
          <w:b/>
          <w:bCs/>
        </w:rPr>
      </w:pPr>
    </w:p>
    <w:p w14:paraId="464A731A" w14:textId="312E8E4E" w:rsidR="007A348F" w:rsidRDefault="007A348F">
      <w:pPr>
        <w:rPr>
          <w:rFonts w:ascii="Times New Roman" w:hAnsi="Times New Roman" w:cs="Times New Roman"/>
          <w:b/>
          <w:bCs/>
        </w:rPr>
      </w:pPr>
    </w:p>
    <w:p w14:paraId="6216025A" w14:textId="0165237F" w:rsidR="007A348F" w:rsidRDefault="007A348F">
      <w:pPr>
        <w:rPr>
          <w:rFonts w:ascii="Times New Roman" w:hAnsi="Times New Roman" w:cs="Times New Roman"/>
          <w:b/>
          <w:bCs/>
        </w:rPr>
      </w:pPr>
    </w:p>
    <w:p w14:paraId="200F68B9" w14:textId="0A3153C8" w:rsidR="007A348F" w:rsidRDefault="007A348F">
      <w:pPr>
        <w:rPr>
          <w:rFonts w:ascii="Times New Roman" w:hAnsi="Times New Roman" w:cs="Times New Roman"/>
          <w:b/>
          <w:bCs/>
        </w:rPr>
      </w:pPr>
    </w:p>
    <w:p w14:paraId="2167E514" w14:textId="29CC020D" w:rsidR="007A348F" w:rsidRDefault="007A348F">
      <w:pPr>
        <w:rPr>
          <w:rFonts w:ascii="Times New Roman" w:hAnsi="Times New Roman" w:cs="Times New Roman"/>
          <w:b/>
          <w:bCs/>
        </w:rPr>
      </w:pPr>
    </w:p>
    <w:p w14:paraId="12777D63" w14:textId="0D11F3D5" w:rsidR="007A348F" w:rsidRDefault="007A348F">
      <w:pPr>
        <w:rPr>
          <w:rFonts w:ascii="Times New Roman" w:hAnsi="Times New Roman" w:cs="Times New Roman"/>
          <w:b/>
          <w:bCs/>
        </w:rPr>
      </w:pPr>
    </w:p>
    <w:p w14:paraId="04C3D856" w14:textId="684EFB92" w:rsidR="007A348F" w:rsidRDefault="007A348F">
      <w:pPr>
        <w:rPr>
          <w:rFonts w:ascii="Times New Roman" w:hAnsi="Times New Roman" w:cs="Times New Roman"/>
          <w:b/>
          <w:bCs/>
        </w:rPr>
      </w:pPr>
    </w:p>
    <w:p w14:paraId="39160B8F" w14:textId="1DC64451" w:rsidR="007A348F" w:rsidRDefault="007A348F">
      <w:pPr>
        <w:rPr>
          <w:rFonts w:ascii="Times New Roman" w:hAnsi="Times New Roman" w:cs="Times New Roman"/>
          <w:b/>
          <w:bCs/>
        </w:rPr>
      </w:pPr>
    </w:p>
    <w:p w14:paraId="5A37A952" w14:textId="24679D16" w:rsidR="007A348F" w:rsidRDefault="007A348F">
      <w:pPr>
        <w:rPr>
          <w:rFonts w:ascii="Times New Roman" w:hAnsi="Times New Roman" w:cs="Times New Roman"/>
          <w:b/>
          <w:bCs/>
        </w:rPr>
      </w:pPr>
    </w:p>
    <w:p w14:paraId="360216DB" w14:textId="09339C70" w:rsidR="007A348F" w:rsidRDefault="007A348F">
      <w:pPr>
        <w:rPr>
          <w:rFonts w:ascii="Times New Roman" w:hAnsi="Times New Roman" w:cs="Times New Roman"/>
          <w:b/>
          <w:bCs/>
        </w:rPr>
      </w:pPr>
    </w:p>
    <w:p w14:paraId="1C05361A" w14:textId="0EF94CE1" w:rsidR="007A348F" w:rsidRDefault="007A348F">
      <w:pPr>
        <w:rPr>
          <w:rFonts w:ascii="Times New Roman" w:hAnsi="Times New Roman" w:cs="Times New Roman"/>
          <w:b/>
          <w:bCs/>
        </w:rPr>
      </w:pPr>
    </w:p>
    <w:p w14:paraId="0D070784" w14:textId="61B81A22" w:rsidR="007A348F" w:rsidRDefault="007A348F">
      <w:pPr>
        <w:rPr>
          <w:rFonts w:ascii="Times New Roman" w:hAnsi="Times New Roman" w:cs="Times New Roman"/>
          <w:b/>
          <w:bCs/>
        </w:rPr>
      </w:pPr>
    </w:p>
    <w:p w14:paraId="5BDBB113" w14:textId="77777777" w:rsidR="007A348F" w:rsidRDefault="007A348F">
      <w:pPr>
        <w:rPr>
          <w:rFonts w:ascii="Times New Roman" w:hAnsi="Times New Roman" w:cs="Times New Roman"/>
          <w:b/>
          <w:bCs/>
        </w:rPr>
      </w:pPr>
    </w:p>
    <w:p w14:paraId="40B815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&gt;Influenza A virus (A/Aichi/2/1968(H3N2))</w:t>
      </w:r>
    </w:p>
    <w:p w14:paraId="711DB6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1BF5E9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4025D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TTATATTCAACATGGAAAGAATAAAAGAACTACGGAATCTGATGTCGCAGTCTCGCACTCGCGAGA</w:t>
      </w:r>
    </w:p>
    <w:p w14:paraId="29D246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AACAAAAACCACAGTTGACCATATGGCCATAATTAAGAAGTATACATCAGGGAGACAGGAAAAGAA</w:t>
      </w:r>
    </w:p>
    <w:p w14:paraId="02E34F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GTCACTTAGGATGAAATGGATGATGGCAATGAAATATCCAATTACAGCTGACAAGAGGATAACAGAA</w:t>
      </w:r>
    </w:p>
    <w:p w14:paraId="656A23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TTCCTGAGAGAAATGAGCAAGGACAAACTCTATGGAGCAAAATGAGTGATGCCGGATCAGATCGAG</w:t>
      </w:r>
    </w:p>
    <w:p w14:paraId="33EFDD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GTATCACCCTTGGCAGTGACATGGTGGAATAGAAATGGACCAATGACAAGTACGGTTCATTATCC</w:t>
      </w:r>
    </w:p>
    <w:p w14:paraId="14073D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GTCTACAAGACTTATTTTGAGAAAGTCGAAAGGTTAAAACATGGAACCTTTGGCCCTGTCCATTTT</w:t>
      </w:r>
    </w:p>
    <w:p w14:paraId="74DCEC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ACCAAGTCAAAATACGCCGAAGAGTTGACATAAACCCTGGTCATGCAGACCTCAGTGCCAAGGAGG</w:t>
      </w:r>
    </w:p>
    <w:p w14:paraId="5A67D5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AGATGTAATCATGGAAGTTGTTTTCCCCAATGAAGTGGGGGCCAGAATACTAACGTCGGAATCACA</w:t>
      </w:r>
    </w:p>
    <w:p w14:paraId="5C6B65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ACAATAACCAAAGAGAAAAAAGAAGAACTCCAAGATTGCAAAATTTCTCCTTTGATGGTTGCATAC</w:t>
      </w:r>
    </w:p>
    <w:p w14:paraId="1F3282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AGAGAGAGAACTTGTCCGAAAAACGAGATTTCTCCCAGTTGCTGGTGGAACAAGCAGTGTATACA</w:t>
      </w:r>
    </w:p>
    <w:p w14:paraId="6FC737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AAGTGTTACACTTGACTCAAGGAACGTGTTGGGAACAGATGTACACTCCAGGTGGAGAAGTGAGGAA</w:t>
      </w:r>
    </w:p>
    <w:p w14:paraId="48A1B4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ATGTTGATCAAAGTCTAATTATTGCAGCCAGGAACATAGTGAGAAGAGCAGCAGTATCAGCAGAT</w:t>
      </w:r>
    </w:p>
    <w:p w14:paraId="7E9A6F2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CTAGCATCTTTATTGGAGATGTGCCACAGCACACAGATTGGCGGGACAAGGATGGTGGACATTCTTA</w:t>
      </w:r>
    </w:p>
    <w:p w14:paraId="05A72B0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AGAACCCAACGGAAGAACAAGCTGTGGATATATGCAAAGCTGCAATGGGACTGAGAATCAGCTCGTC</w:t>
      </w:r>
    </w:p>
    <w:p w14:paraId="79294D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AGTTTTGGCGGATTCACATTTAAGAGAACAAGCGGGTCATCAATCAAGAGAGAGGAAGAATTGCTT</w:t>
      </w:r>
    </w:p>
    <w:p w14:paraId="40A16B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GCAATCTCCAAACATTAAAAATAAGGGTGCATGAGGGGCACGAGGAATTCACAATGGTGGGGAAAA</w:t>
      </w:r>
    </w:p>
    <w:p w14:paraId="0BAF8F6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CAACAGCTATACTCAGAAAAGCAACCAGGAGATTGGTTCAGCTGATAGTGAGTGGAAGAGACGAACA</w:t>
      </w:r>
    </w:p>
    <w:p w14:paraId="691C1B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GTAGCCGAAGCAATAATTGTAGCCATGGTGTTTTCACAAGAAGATTGCATGATAAAAGCAGTTAGA</w:t>
      </w:r>
    </w:p>
    <w:p w14:paraId="765A13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ATCTGAATTTCGTTAACAGGGCAAATCAGCGATTGAATCCCATGCATCAACTTTTAAGGCATTTTC</w:t>
      </w:r>
    </w:p>
    <w:p w14:paraId="78BBD9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AGATGCGAAAGTGCTTTTTCAAAATTGGGGAATTGAACATATCGACAATGTAATGGGGATGATTGG</w:t>
      </w:r>
    </w:p>
    <w:p w14:paraId="59A5DB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ATTACCAGACATGACTCCAAGCACAGAGATGTCAATGAGAGGGATAAGAGTCAGCAAAATGGGCGTG</w:t>
      </w:r>
    </w:p>
    <w:p w14:paraId="4AE795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ATACTCCAGCACAGAGAGGGTTGTGGTGAGCATTGACCGGTTTTTGAGAGTTCGAGACCAACGAG</w:t>
      </w:r>
    </w:p>
    <w:p w14:paraId="316F17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AATGTATTACTATCTCCTGAGGAGGTCAGTGAAACACAGGGGACAGAGAAACTGACAATAACTTACTC</w:t>
      </w:r>
    </w:p>
    <w:p w14:paraId="0DE3E1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GTCAATGATGTGGGAGATTAATGGCCCTGAGTCAGTGTTGGTCAATACCTATCAGTGGATCATCAGA</w:t>
      </w:r>
    </w:p>
    <w:p w14:paraId="7A4D2C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GGGAAACTGTCAAAATTCAATGGTCTCAGAATCCTACAATGTTATACAACAAAATGGAATTTGAGC</w:t>
      </w:r>
    </w:p>
    <w:p w14:paraId="7DA98E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TCAGTCTTTAGTTCCTAAGGCCATTAGAGGCCAATACAGTGGATTTGTTAGGACTCTATTCCAACA</w:t>
      </w:r>
    </w:p>
    <w:p w14:paraId="6CC3B0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AGGGATGTACTTGGGACATTTGATACCACCCAGATAATAAAGCTTCTCCCCTTTGCAGCCGCCCCA</w:t>
      </w:r>
    </w:p>
    <w:p w14:paraId="2A48AB5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AGCAAAGTAGGATGCAGTTCTCTTCATTGACTGTGAATGTGAGGGGATCAGGGATGAGAATACTTG</w:t>
      </w:r>
    </w:p>
    <w:p w14:paraId="40E222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GGGCAATTCTCCTGTATTCAACTACAACAAGACAACGAAAAGACTAACAATTCTCGGAAAAGATGC</w:t>
      </w:r>
    </w:p>
    <w:p w14:paraId="3E476A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ACTTTAATTGAAGACCCAGATGAAGGTACATCCGGAGTGGAGTCAGCTGTTCTGAGAGGGTTCCTC</w:t>
      </w:r>
    </w:p>
    <w:p w14:paraId="54C404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CTGGGTAAGGAAGATAGAAGATATGGACCAGCATTAAGCATCAATGAACTGAGTAACCTTGCAAAAG</w:t>
      </w:r>
    </w:p>
    <w:p w14:paraId="7EDB2DC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AAGGCTAATGTACTAATTGGGCAAGGAGACGTGGTGTTGGTAATGAAACGAAAACGGGACTCTAG</w:t>
      </w:r>
    </w:p>
    <w:p w14:paraId="3978E0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ACTTACTGACAGCCAGACAGCGACCAAAAGAATTCGGATGGCCATCAATTAATGTTGAATAGTTTAA</w:t>
      </w:r>
    </w:p>
    <w:p w14:paraId="6D3EC0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GACAAACCATTTGAATGGATGTCAATCCGACTTTACTTTTCTTGAAAGTTCCAGCGCAAAATGCCATAAGCA</w:t>
      </w:r>
    </w:p>
    <w:p w14:paraId="1B7D06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CATTCCCTTATACTGGAGATCCTCCATACAGCCATGGAACAGGAACAGGATACACCATGGACACAGT</w:t>
      </w:r>
    </w:p>
    <w:p w14:paraId="267860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AGAACACATCAATATTCAGAAAAAGGGAAGTGGACAACAAACACGGAAACTGGAGCGCCCCAACTT</w:t>
      </w:r>
    </w:p>
    <w:p w14:paraId="730F285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CAATTGATGGACCACTACCTGAGGATAATGAGCCAAGTGGATATGCACAAACAGACTGTGTCCTGG</w:t>
      </w:r>
    </w:p>
    <w:p w14:paraId="278B8B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AATGGCTTTCCTTGAAGAATCCCACCCAGGGATCTTTGAAAACTCGTGTCTTGAAACGATGGAAGT</w:t>
      </w:r>
    </w:p>
    <w:p w14:paraId="2F62CF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CAACAAACAAGGGTGGACAGACTGACCCAAGGTCGTCAGACCTATGATTGGACATTAAACAGAAAT</w:t>
      </w:r>
    </w:p>
    <w:p w14:paraId="7CC2811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CGGCCGCAACTGCATTAGCCAACACTATAGAAGTCTTCAGATCGAATGGTCTAACAGCTAATGAGT</w:t>
      </w:r>
    </w:p>
    <w:p w14:paraId="4CE004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GAAGGCTAATAGATTTCCTCAAAGATGTGATGGAATCAATGGATAAAGAGGAAATGGAGATAACAAC</w:t>
      </w:r>
    </w:p>
    <w:p w14:paraId="49113A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TTCCAAAGAAAAAGAAGAGTAAGAGACAACATGACCAAGAAAATGGTCACACAAAGAACAATAGGA</w:t>
      </w:r>
    </w:p>
    <w:p w14:paraId="350827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GAAGCAGAGAGTGAACAAGAGAAGCTATCTAATAAGAGCATTAACATTGAACACAATGACCAAAG</w:t>
      </w:r>
    </w:p>
    <w:p w14:paraId="14D8945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AGAAAGAGGTAAATTAAAGAGAAGAGCTATTGCAACACCCGGGATGCAAATCAGAGGGTTCGTGTA</w:t>
      </w:r>
    </w:p>
    <w:p w14:paraId="53C049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GTTGAAACTCTAGCTAGGAGCATTTGTGAGAAGCTTGAACAGTCTGGACTTCCAGTTGGAGGTAAT</w:t>
      </w:r>
    </w:p>
    <w:p w14:paraId="12D6DA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AAAGAAGGCCAAACTGGCAAATGTTGTGAGAAAGATGATGACTAATTCACAAGACACAGAGCTTTCTT</w:t>
      </w:r>
    </w:p>
    <w:p w14:paraId="5779B4A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CAATTACTGGAGACAATACTAAATGGAATGAAAATCAAAATCCTCGAATGTTCCTGGCGATGATTAC</w:t>
      </w:r>
    </w:p>
    <w:p w14:paraId="7314D7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TATCACAAAAAATCAACCTGAATGGTTCAGAAACGTTCTGAGCATCGCACCCATAATGTTCTCAAAC</w:t>
      </w:r>
    </w:p>
    <w:p w14:paraId="01A842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TGGCGAGACTAGGGAAAGGATACATGTTCGAAAGTAAGAGCATGAAGCTCCGAACACAAATACCAG</w:t>
      </w:r>
    </w:p>
    <w:p w14:paraId="2F1185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AATGCTAGCAAGCATTGACCTAAAGTATTTCAATGAATCAACAAGAAAGAAAATTGAGAAAATAAG</w:t>
      </w:r>
    </w:p>
    <w:p w14:paraId="4E4E10C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TCTTCTAATAGATGGCACAGCTTCATTGAGTCCTGGAATGATGATGGGCATGTTCAACATGCTAAGT</w:t>
      </w:r>
    </w:p>
    <w:p w14:paraId="23E68D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TTTTAGGAGTCTCAATCCTGAATCTTGGGCAAAAGAGATACACCAAAACAACATACTGGTGGGATG</w:t>
      </w:r>
    </w:p>
    <w:p w14:paraId="5ED9E79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CCAATCCTCCGATGATTTTGCTCTCATAGTGAATGCACCAAATCATGAGGGAATACAAGCAGGAGT</w:t>
      </w:r>
    </w:p>
    <w:p w14:paraId="6896F6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TAGATTCTACAGAACCTGCAAGTTAGTCGGAATCAATATGAGCAAGAAGAAGTCCTATATAAATAGG</w:t>
      </w:r>
    </w:p>
    <w:p w14:paraId="028534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GAACATTTGAATTCACAAGCTTTTTCTATCGCTATGGATTTGTAGCCAATTTTAGCATGGAGCTGC</w:t>
      </w:r>
    </w:p>
    <w:p w14:paraId="4B4D9BF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TTTTGGAGTGTCTGGGATTAATGAGTCAGCTGATATGAGCATTGGAGTAACAGTGATAAAGAACAA</w:t>
      </w:r>
    </w:p>
    <w:p w14:paraId="7B64D0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TAAACAATGACCTTGGACCAGCAACAGCCCAGATGGCTCTTCAACTGTTCATCAAGGACTACAGA</w:t>
      </w:r>
    </w:p>
    <w:p w14:paraId="65A4C4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CATACCGGTGCCACAGAGGAGACACACAAATTCAGACGAGGAGATCATTCGAGCTAAAGAAGCTGT</w:t>
      </w:r>
    </w:p>
    <w:p w14:paraId="7D0F46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AGCAAACCCGCTCAAAGGCAGGACTATTGGTTTCAGATGGAGGACCAAACTTATACAATATCCGGAA</w:t>
      </w:r>
    </w:p>
    <w:p w14:paraId="4E017D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CACATCCCGGAAGTCTGCTTAAAGTGGGAGCTAATGGATGAGGACTATCAGGGAAGACTTTGTAAT</w:t>
      </w:r>
    </w:p>
    <w:p w14:paraId="2A45305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CTGAATCCATTTGTCAGCCATAAGGAGATTGAGTCTGTAAACAATGCTGTGGTAATGCCAGCTCATG</w:t>
      </w:r>
    </w:p>
    <w:p w14:paraId="3B5B68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AGCCAAGAGCATGGAATATGACGCTGTTGCAACTACACACTCCTGGATTCCTAAGAGGAACCGCTC</w:t>
      </w:r>
    </w:p>
    <w:p w14:paraId="3CC0C3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CCTCAACACAAGCCAAAGGGGAATTCTTGAGGATGAACAGATGTATCAGAAGTGCTGCAACCTGTTC</w:t>
      </w:r>
    </w:p>
    <w:p w14:paraId="4A23A8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AATTTTTCCCCAGTAGTTCATACAGGAGACCGGTTGGAATTTCCAGCATGGTGGAGGCCATGGTGT</w:t>
      </w:r>
    </w:p>
    <w:p w14:paraId="54FF20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GGGCCCGGATTGATGCCAGAATTGACTTCGAGTCTGGACGGATTAATAAAGAAGAGTTCGCCGAGAT</w:t>
      </w:r>
    </w:p>
    <w:p w14:paraId="5A9830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AGATCTGTTCCACCATTGAAGAGCTCAGACGGCAAAAATAGTGAATTTAGCTTGTCCTTCATGAA</w:t>
      </w:r>
    </w:p>
    <w:p w14:paraId="1B7F10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TGTACTGATTCGAAATGGAAGATTTTGTACGACAATGCTTTAATCCGATGATTGTCGAACTTGCGGAAAAGG</w:t>
      </w:r>
    </w:p>
    <w:p w14:paraId="749729D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GAAAGAGTATGGAGAGGATCTTAAAATCGAAACAAACAAATTTGCAGCAATATGCACTCACTTGGA</w:t>
      </w:r>
    </w:p>
    <w:p w14:paraId="662D37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TATGCTTCATGTATTCAGATTTTCATTTCATCAATGAGCAAGGCGAGTCAATAGTGGTAGAACTTGAT</w:t>
      </w:r>
    </w:p>
    <w:p w14:paraId="6FC983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CAAATGCACTTTTGAAGCACAGATTTGAAATAATAGAGGGAAGAGACCGCACAATGGCCTGGACAG</w:t>
      </w:r>
    </w:p>
    <w:p w14:paraId="20C303D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TAAACAGTATTTGCAACACCACAGGAGCTGAGAAACCGAAGTTTCTGCCAGATTTGTATGATTACAA</w:t>
      </w:r>
    </w:p>
    <w:p w14:paraId="747778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AATAGATTCATCGAGATTGGAGTGACAAGGAGAGAAGTCCACATATACTACCTTGAAAAGGCCAAT</w:t>
      </w:r>
    </w:p>
    <w:p w14:paraId="265194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TTAAATCTGAGAATACACACATCCACATTTTCTCATTCACTGGGGAAGAAATGGCCACAAAGGCCG</w:t>
      </w:r>
    </w:p>
    <w:p w14:paraId="22BAD1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CACTCTCGATGAGGAAAGCAGGGCTAGGATCAAAACCAGACTATTCACCATAAGACAAGAGATGGC</w:t>
      </w:r>
    </w:p>
    <w:p w14:paraId="73F5EE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AGAGGCCTCTGGGATTCCTTTCGTCAGTCCGAAAGAGGCGAAGAAACAATTGAAGAAAGATTTGAA</w:t>
      </w:r>
    </w:p>
    <w:p w14:paraId="3CDEB12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CAGGGACAATGCGCAGGCTTGCCGACCAAAGTCTCCCGCCGAACTTCTCCTGCCTTGAGAATTTTA</w:t>
      </w:r>
    </w:p>
    <w:p w14:paraId="46403E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CTATGTGGATGGATTCGAACCGAACGGCTACATTGAGGGCAAGCTTTCTCAAATGTCCAAAGAAGT</w:t>
      </w:r>
    </w:p>
    <w:p w14:paraId="29A4DA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GCAAAAATTGAACCTTTTCTGAAAACAACACCAAGACCAATTAGACTTCCGGATGGGCCTCCTTGT</w:t>
      </w:r>
    </w:p>
    <w:p w14:paraId="345429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CAGCGGTCCAAATTCCTTCTGATGGATGCTTTAAAGTTAAGCATTGAGGATCCAAGTCACGAGGGGG</w:t>
      </w:r>
    </w:p>
    <w:p w14:paraId="1BC706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GAATACCACTATATGATGCGATCAAATGCATGAGAACATTTTTTGGATGGAAAGAACCCTATATTGT</w:t>
      </w:r>
    </w:p>
    <w:p w14:paraId="3D5DDB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CCACACGAAAAGGGGATAAATCCAAATTATCTGCTGTCATGGAAGCAAGTACTGGCAGAACTGCAG</w:t>
      </w:r>
    </w:p>
    <w:p w14:paraId="54CD65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TTGAAAATGAGGAGAAAATTCCAAGAACTAAAAACATGAAGAAAACGAGTCAGCTAAAGTGGGCAC</w:t>
      </w:r>
    </w:p>
    <w:p w14:paraId="66ACA1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TGAGAACATGGCACCAGAGAAGGTAGACTTTGACAACTGTAGAGACGTAAGCGATTTGAAGCAATA</w:t>
      </w:r>
    </w:p>
    <w:p w14:paraId="07C59C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AGTGACGAACCTGAATTAAGGTCACTTTCAAGCTGGATCCAGAATGAGTTCAACAAGGCATGCGAG</w:t>
      </w:r>
    </w:p>
    <w:p w14:paraId="431E9B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CCGATTCAACTTGGATAGAGCTCGATGAGATTGGAGAAGACGTGGCTCCAATTGAATACATTGCAA</w:t>
      </w:r>
    </w:p>
    <w:p w14:paraId="082E3A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TGAGAAGGAATTACTTCACAGCAGAGGTGTCCCATTGCAGAGCCACAGAATATATAATGAAGGGGGT</w:t>
      </w:r>
    </w:p>
    <w:p w14:paraId="709498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ATTAATACTGCCTTGCTTAATGCATCCTGTGCAGCAATGGACGATTTCCAACTAATTCCCATGATA</w:t>
      </w:r>
    </w:p>
    <w:p w14:paraId="0FB802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AGTGTAGAACTAAAGAGGGAAGGCGAAAGACCAATTTATATGGCTTCATCATAAAAGGAAGATCTC</w:t>
      </w:r>
    </w:p>
    <w:p w14:paraId="2151B57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AAGGAATGACACCGACGTGGTAAACTTTGTGAGCATGGAGTTTTCTCTCACTGACCCGAGACTTGA</w:t>
      </w:r>
    </w:p>
    <w:p w14:paraId="56AB7B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CACAAATGGGAGAAATACTGTGTCCTTGAGATAGGAGATATGCTACTAAGAAGTGCTATAGGCCAG</w:t>
      </w:r>
    </w:p>
    <w:p w14:paraId="0BA940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CAAGGCCTATGTTCTTGTATGTGAGAACAAATGGAACATCAAAGATTAAAATGAAATGGGGAATGG</w:t>
      </w:r>
    </w:p>
    <w:p w14:paraId="77234A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ATGAGGCGTTGCCTCCTTCAGTCACTCCAACAAATCGAGAGTATGATTGAAGCAGAGTCATCTGTCAA</w:t>
      </w:r>
    </w:p>
    <w:p w14:paraId="1FEDCA9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AAAGACATGACCAAAGAGTTTTTTGAGAATAAATCAGAAACATGGCCCATTGGGGAGTCCCCCAAG</w:t>
      </w:r>
    </w:p>
    <w:p w14:paraId="008114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TGGAAGATGGTTCCATTGGGAAGGTCTGCAGGACTTTATTGGCCAAGTCGGTATTCAATAGCCTGT</w:t>
      </w:r>
    </w:p>
    <w:p w14:paraId="72F044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ATCCCCGCAATTGGAAGGGTTTTCAGCTGAGTCAAGAAAACTGCTTCTTGTCGTTCAGGCTCTTAG</w:t>
      </w:r>
    </w:p>
    <w:p w14:paraId="067D5B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AATCTTGAACCTGGAACCTTTGATCTTGAGGGGCTATATGAAGCAATTGAGGAGTGCCTGATTAAT</w:t>
      </w:r>
    </w:p>
    <w:p w14:paraId="122148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CCTGGGTTTTGCTTAATGCGTCGTGGTTCAACTCCTTCCTAACACATGCATTAAGATAGTTGTGGC</w:t>
      </w:r>
    </w:p>
    <w:p w14:paraId="21D75E8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CTACTATTTGCTATCCATACTGTCCAAAAAAGTAGGATAATTCTATTAATCATGAAGACCATCATT</w:t>
      </w:r>
    </w:p>
    <w:p w14:paraId="5E52B9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TGAGCTACATTTTCTGTCTGGCTCTCGGCCAAGA</w:t>
      </w:r>
    </w:p>
    <w:p w14:paraId="269827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CCAGGAAATGACAACAGCACAGCAACGCTGTGCCTGGGACATCATGCGGTGCCAAACGGAACACTA</w:t>
      </w:r>
    </w:p>
    <w:p w14:paraId="363905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AAACAATCACAGATGATCAGATTGAAGTGACTAATGCTACTGAGCTAGTTCAGAGCTCCTCAACGG</w:t>
      </w:r>
    </w:p>
    <w:p w14:paraId="44A727E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AATATGCAACAATCCTCATCGAATCCTTGATGGAATAGACTGCACACTGATAGATGCTCTATTGGG</w:t>
      </w:r>
    </w:p>
    <w:p w14:paraId="5BB1B7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CCTCATTGTGATGTTTTTCAAAATGAGACATGGGACCTTTTCGTTGAACGCAGCAAAGCTTTCAGC</w:t>
      </w:r>
    </w:p>
    <w:p w14:paraId="4BD314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GTTACCCTTATGATGTGCCAGATTATGCCTCCCTTAGGTCACTAGTTGCCTCGTCAGGCACTCTGG</w:t>
      </w:r>
    </w:p>
    <w:p w14:paraId="7BC5EC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TATCACTGAGGGTTTCACTTGGACTGGGGTCACTCAGAATGGGGGAAGCAATGCTTGCAAAAGGGG</w:t>
      </w:r>
    </w:p>
    <w:p w14:paraId="73179C4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GGTAGCGGTTTTTTCAGTAGACTGAACTGGTTGACCAAATCAGGAAGCACATATCCAGTGCTGAAC</w:t>
      </w:r>
    </w:p>
    <w:p w14:paraId="6BD3EBD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CTATGCCAAACAATGACAATTTTGACAAACTATACATTTGGGGGGTTCACCACCCGAGCACGAACC</w:t>
      </w:r>
    </w:p>
    <w:p w14:paraId="3C0BAE6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CAAACCAGCCTGTATGTTCAAGCATCAGGGAGAGTCACAGTCTCTACCAGGAGAAGCCAGCAAAC</w:t>
      </w:r>
    </w:p>
    <w:p w14:paraId="272DDB9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ATCCCGAATATCGGGTCCAGACCCTGGGTAAGGGGTCTGTCTAGTAGAATAAGCATCTATTGGACA</w:t>
      </w:r>
    </w:p>
    <w:p w14:paraId="254EF3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TTAAGCCGGGAGACGTACTGGTAATTAATAGTAATGGGAACCTAATCGCTCCTCGGGGTTATTTCA</w:t>
      </w:r>
    </w:p>
    <w:p w14:paraId="60D0D07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GCGCACTGGGAAAAGCTCAATAATGAGGTCAGATGCACCTATTGATACCTGTATTTCTGAATGCAT</w:t>
      </w:r>
    </w:p>
    <w:p w14:paraId="45DB0D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CCAAATGGAAGCATTCCCAATGACAAGCCCTTTCAAAACGTAAACAAGATCACATATGGAGCATGC</w:t>
      </w:r>
    </w:p>
    <w:p w14:paraId="7F9063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AGTATGTTAAGCAAAACACCCTGAAGTTGGCAACAGGGATGCGGAATGTACCAGAGAAACAAACTA</w:t>
      </w:r>
    </w:p>
    <w:p w14:paraId="614D71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CCTATTCGGCGCAATAGCAGGTTTCATAGAAAATGGTTGGGAGGGAATGATAGACGGTTGGTACGG</w:t>
      </w:r>
    </w:p>
    <w:p w14:paraId="7305C4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TCAGGCATCAAAATTCTGAGGGCACAGGACAAGCAGCAGATCTTAAAAGCACTCAAGCAGCCATCGAC</w:t>
      </w:r>
    </w:p>
    <w:p w14:paraId="3F507B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TCAATGGGAAATTGAACAGGGTAATCGAGAAGACGAACGAGAAATTCCATCAAATCGAAAAGGAAT</w:t>
      </w:r>
    </w:p>
    <w:p w14:paraId="0D9EDA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AGAAGTAGAAGGGAGAATTCAGGACCTCGAGAAATACGTTGAAGACACTAAAATAGATCTCTGGTC</w:t>
      </w:r>
    </w:p>
    <w:p w14:paraId="222D99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AATGCGGAGCTTCTTGTCGCTCTGGAGAATCAACATACAATTGACCTGACTGACTCGGAAATGAAC</w:t>
      </w:r>
    </w:p>
    <w:p w14:paraId="4A70500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TGTTTGAAAAAACAAGGAGGCAACTGAGGGAAAATGCTGAAGACATGGGCAATGGTTGCTTCAAAA</w:t>
      </w:r>
    </w:p>
    <w:p w14:paraId="51BA67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CCACAAATGTGACAACGCTTGCATAGAGTCAATCAGAAATGGGACTTATGACCATGATGTATACAG</w:t>
      </w:r>
    </w:p>
    <w:p w14:paraId="7715B6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GAAGCATTAAACAACCGGTTTCAGATCAAAGGTGTTGAACTGAAGTCTGGATACAAAGACTGGATC</w:t>
      </w:r>
    </w:p>
    <w:p w14:paraId="1703E4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GGATTTCCTTTGCCATATCATGCTTTTTGCTTTGTGTTGTTTTGCTGGGGTTCATCATGTGGGCCT</w:t>
      </w:r>
    </w:p>
    <w:p w14:paraId="0B6BE82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GAGAGGCAACATTAGGTGCAACATTTGCATTTGAGTGTATTAGTAATTAAAAACACGTAGATAATC</w:t>
      </w:r>
    </w:p>
    <w:p w14:paraId="45B6F04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CACTGAGTGACATCAAAATCATGGCGTCCCAAGGCACCAAACGGTCTTATGAACAGA</w:t>
      </w:r>
    </w:p>
    <w:p w14:paraId="162D67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ACTGATGGGGAACGCCAGAATGCAACTGAGATCAGAGCATCCGTCGGGAAGATGATTGATGGAAT</w:t>
      </w:r>
    </w:p>
    <w:p w14:paraId="66E0F1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CGATTCTACATCCAAATGTGCACTGAACTTAAACTCAGTGATTATGAGGGGCGACTGATCCAGAAC</w:t>
      </w:r>
    </w:p>
    <w:p w14:paraId="5E8C78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TTAACAATAGAGAGAATGGTGCTCTCTGCTTTTGACGAAAGAAGGAATAAATATCTGGAAGAACATC</w:t>
      </w:r>
    </w:p>
    <w:p w14:paraId="4DE986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CGCGGGGAAGGATCCTAAGAAAACTGGAGGACCCATATACAAGAGAGTAGATAGAAAGTGGATGAG</w:t>
      </w:r>
    </w:p>
    <w:p w14:paraId="12CEF2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CTCGTCCTTTATGACAAAGAAGAAATAAGGCGAATCTGGCGCCAAGCCAATAATGGTGATGATGCA</w:t>
      </w:r>
    </w:p>
    <w:p w14:paraId="28334E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CTGGTCTGACTCACATGATGATCTGGCATTCCAATTTGAATGATACAACATACCAGAGGACAAGAG</w:t>
      </w:r>
    </w:p>
    <w:p w14:paraId="53499B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TTGTTCGCACCGGCATGGATCCCAGGATGTGCTCTCTGATGCAGGGTTCGACTCTCCCTAGGAGGTC</w:t>
      </w:r>
    </w:p>
    <w:p w14:paraId="49EB41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GCTGCAGGCGCTGCAGTCAAAGGAGTTGGGACAATGGTGATGGAGTTGATAAGGATGATCAAACGT</w:t>
      </w:r>
    </w:p>
    <w:p w14:paraId="612F06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ATCAATGATCGGAACTTCTGGAGAGGTGAAAATGGACGAAAAACAAGGAGTGCTTACGAGAGAATGT</w:t>
      </w:r>
    </w:p>
    <w:p w14:paraId="64128ED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CATTCTCAAAGGAAAATTTCAAACAGCTGCACAAAGGGCAATGATGGATCAAGTGAGAGAAAGTCG</w:t>
      </w:r>
    </w:p>
    <w:p w14:paraId="36FED5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CCCAGGAAATGCTGAGATCGAAGATCTCATCTTTCTGGCACGGTCTGCACTCATATTGAGAGGGTCA</w:t>
      </w:r>
    </w:p>
    <w:p w14:paraId="695171F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CTCACAAATCTTGTCTGCCCGCCTGTGTGTATGGACCTGCCGTAGCCAGTGGCTACGACTTCGAAA</w:t>
      </w:r>
    </w:p>
    <w:p w14:paraId="748D91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GGGATACTCTTTAGTGGGAATAGACCCTTTCAAACTGCTTCAAAACAGCCAAGTATACAGCCTAAT</w:t>
      </w:r>
    </w:p>
    <w:p w14:paraId="76100E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AGACCGAACGAGAATCCAGCACACAAGAGTCAGCTGGTGTGGATGGCATGCAATTCTGCTGCATTTGAA</w:t>
      </w:r>
    </w:p>
    <w:p w14:paraId="610D499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TAAGAGTATTAAGCTTCATCAGAGGGACCAAAGTATCCCCAAGGGGGAAACTTTCCACTAGAGGAG</w:t>
      </w:r>
    </w:p>
    <w:p w14:paraId="55CE0F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AATTGCTTCAAATGAAAACATGGATGCTATGGAATCAAGTACTCTTGAACTGAGAAGCAGGTACTG</w:t>
      </w:r>
    </w:p>
    <w:p w14:paraId="5D2B4C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CATAAGAACCAGAAGTGGAGGAAACACTAATCAACAGAGGGCCTCTGCAGGTCAAATCAGTGTGCAA</w:t>
      </w:r>
    </w:p>
    <w:p w14:paraId="6128BD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CATTTTCTGTGCAAAGAAACCTCCCATTTGACAAACCAACCATCATGGCAGCATTCACTGGGAATA</w:t>
      </w:r>
    </w:p>
    <w:p w14:paraId="72F6A8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GGGAAGAACATCAGACATGAGGGCAGAAATTATAAGGATGATGGAAGGTGCAAAACCAGAAGAAAT</w:t>
      </w:r>
    </w:p>
    <w:p w14:paraId="7BBA7E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TTCCAGGGGCGGGGAGTCTTCGAGCTCTCGGACGAAAGGGCAGCGAACCCGATCGTGCCCTCTTTT</w:t>
      </w:r>
    </w:p>
    <w:p w14:paraId="3C8A89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TGAGTAATGAAGGATCTTATTTCTTCGGAGACAATGCAGAGGAGTACGACAATTAAGGAAAAATAC</w:t>
      </w:r>
    </w:p>
    <w:p w14:paraId="29D5B0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GAAAATGAATCCAAATCAAAAGATAATAACAATTGGCTCTGTCTCTCTCACCATTGCAACAGTATGC</w:t>
      </w:r>
    </w:p>
    <w:p w14:paraId="05DA50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TCATGCAGATTGCCATCCTGGTAACTACTGTAACATTGCATTTTAAGCAATATGAGTGCGACTCCC</w:t>
      </w:r>
    </w:p>
    <w:p w14:paraId="233F90C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GCGAGCAACCAAGTAATGCCGTGTGAACCAATAATAATAGAAAGGAACATAACAGAGATAGTGTATTT</w:t>
      </w:r>
    </w:p>
    <w:p w14:paraId="58A2A1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AACACCACCATAGAGAAAGAGATATGCCCCAAAGTAGTGGAATACAGAAATTGGTCAAAGCCGCAA</w:t>
      </w:r>
    </w:p>
    <w:p w14:paraId="7209396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AAATTACAGGATTTGCACCTTTTTCTAAGGACAATTCAATCCGGCTTTCTGCTGGTGGGGACATTT</w:t>
      </w:r>
    </w:p>
    <w:p w14:paraId="66EB06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TGACGAGAGAACCTTATGTGTCATGCGATCATGGCAAGTGTTATCAATTTGCACTCGGGCAGGGGAC</w:t>
      </w:r>
    </w:p>
    <w:p w14:paraId="617546B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CTAGACAACAAACATTCAAATGACACAATACATGATAGAATCCCTCATCGAACCCTATTAATGAAT</w:t>
      </w:r>
    </w:p>
    <w:p w14:paraId="6B263F5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TTGGGTGTTCCATTTCATTTAGGAACCAGGCAAGTGTGTATAGCATGGTCCAGCTCAAGTTGTCACG</w:t>
      </w:r>
    </w:p>
    <w:p w14:paraId="3559695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AAAGCATGGCTGCATGTTTGTATCACTGGGGATGACAAAAATGCAACTGCTAGCTTCATTTATGA</w:t>
      </w:r>
    </w:p>
    <w:p w14:paraId="422AFC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GAGGCTTGTGGACAGTATTGGTTCATGGTCTCAAAATATCCTCAGAACCCAGGAGTCGGAATGCGTT</w:t>
      </w:r>
    </w:p>
    <w:p w14:paraId="0612A4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TCAATGGGACTTGCACAGTAGTAATGACTGATGGAAGTGCTTCAGGAAGAGCCGATACTAGAATAC</w:t>
      </w:r>
    </w:p>
    <w:p w14:paraId="143FAE8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CATTGAAGAGGGGAAAATTGTCCATATTAGCCCATTGTCAGGAAGTGCTCAGCATGTAGAAGAGTG</w:t>
      </w:r>
    </w:p>
    <w:p w14:paraId="6A1774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TGTTATCCTAGATATCCTGGCGTCAGATGTATCTGCAGAGACAACTGGAAAGGCTCTAATAGGCCC</w:t>
      </w:r>
    </w:p>
    <w:p w14:paraId="20D06A8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GTAGACATAAATATGGAAGATTATAGCATTGATTCCAGTTATGTGTGCTCAGGGCTTGTTGGCGACA</w:t>
      </w:r>
    </w:p>
    <w:p w14:paraId="76931C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CTAGAAACGACGACAGATCTAGCAATAGCAATTGCAGGAATCCTAATAATGAGAGAGGGAATCAAGG</w:t>
      </w:r>
    </w:p>
    <w:p w14:paraId="04A8E1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TGAAAGGCTGGGCCTTTGACAATGGAGATGACGTGTGGATGGGAAGAACGATCAGCAAGGATTTACGC</w:t>
      </w:r>
    </w:p>
    <w:p w14:paraId="5DE8EB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GTTATGAAACTTTCAAAGTCATTGGTGGTTGGTCCACACCTAATTCCAAATCGCAGATCAATAGAC</w:t>
      </w:r>
    </w:p>
    <w:p w14:paraId="4BA3218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CATAGTTGACAGCGATAATCGGTCAGGTTACTCTGGTATTTTCTCTGTTGAGGGCAAAAGCTGCAT</w:t>
      </w:r>
    </w:p>
    <w:p w14:paraId="4C4AF75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AGGTGCTTTTATGTGGAGTTGATAAGGGGAAGGAAACAGGAGACTAGAGTGTGGTGGACCTCAAAC</w:t>
      </w:r>
    </w:p>
    <w:p w14:paraId="72FE90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ATTGTTGTGTTTTGTGGCACTTCAGGTACCTATGGAACAGGCTCATGGCCTGATGGGGCGAACATCA</w:t>
      </w:r>
    </w:p>
    <w:p w14:paraId="2B04FE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CATGCCTATATAAGCTTTCGCAATTTTAGAAATAGATATTGAAAGATGAGCCTTCTAACCGAGGTCGAAACGTACGTTCTCTCTATCGTCCCGTCAGGCCCC</w:t>
      </w:r>
    </w:p>
    <w:p w14:paraId="79A571F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AAAGCCGAGATCGCACAGAGACTTGAAGATGTCTTTGCTGGGAAGAACACAGATCTTGAGGCTCTCA</w:t>
      </w:r>
    </w:p>
    <w:p w14:paraId="5B11B9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TGGCTAAAGACAAGACCAATCCTGTCACCTCTGACTAAGGGGATTTTGGGATTTGTATTCACGCT</w:t>
      </w:r>
    </w:p>
    <w:p w14:paraId="521728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CGTGCCCAGTGAGCGAGGACTGCAGCGTAGACGCTTTGTCCAAAATGCCCTCAATGGGAATGGGGAT</w:t>
      </w:r>
    </w:p>
    <w:p w14:paraId="5D84D0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ATAACATGGACAGAGCAGTTAAACTGTATAGAAAACTTAAGAGGGAGATAACATTCCATGGGGCCA</w:t>
      </w:r>
    </w:p>
    <w:p w14:paraId="4B3460A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ATAGCACTCAGTTATTCTGCTGGTGCACTTGCCAGTTGCATGGGCCTCATATACAACAGGATGGG</w:t>
      </w:r>
    </w:p>
    <w:p w14:paraId="336C2F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GTGACCACTGAAGTGGCCTTTGGCCTGGTATGTGCAACCTGTGAACAGATTGCTGACTCCCAGCAT</w:t>
      </w:r>
    </w:p>
    <w:p w14:paraId="587366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CTCATAGGCAAATGGTGACAACAACCAATCCACTAATAAGACATGAGAACAGAATGGTTCTGGCCA</w:t>
      </w:r>
    </w:p>
    <w:p w14:paraId="5E34F2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CTACAGCTAAGGCTATGGAGCAAATGGCTGGATCGAGTGAGCAGGCAGCCGAGGCCATGGAGGTTGC</w:t>
      </w:r>
    </w:p>
    <w:p w14:paraId="303796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TCAGGCCAGGCAAATGGTGCAGGCAATGAGAGCCATTGGGACTCATCCTAGATCCAGTGCTGGTCTA</w:t>
      </w:r>
    </w:p>
    <w:p w14:paraId="5F99414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TGATCTTCTTGAAAATTTGCAGGCCTATCAGAAACGAATGGGGGTGCAGATGCAACGATTCAAGT</w:t>
      </w:r>
    </w:p>
    <w:p w14:paraId="156AF9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CTCTTGTTGTTGCTGCGAGTATCATTGGGATCTTGCACTTGATATTGTGGATTCTTGATCGTCTTT</w:t>
      </w:r>
    </w:p>
    <w:p w14:paraId="43E00A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CAAATGCATTTATCGATTCTTTGAACACGGTCTGAAAAGAGGGCCTTCTACGGAAGGAGTACCTGA</w:t>
      </w:r>
    </w:p>
    <w:p w14:paraId="0506BB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ATGAGGGAAGAATATCGAAAGGAACAGCAGAGTGCTGTGGATGCTGACGATAGTCATTTTGTCAGC</w:t>
      </w:r>
    </w:p>
    <w:p w14:paraId="6E562A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AGCTGGAGTAAAAAACTAGTGACAAAGACATAATGGATTCTAACACTGTGTCAAGTTTTCAGGTAG</w:t>
      </w:r>
    </w:p>
    <w:p w14:paraId="7AAC2A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CTTCCTTTGGCATGTCCG</w:t>
      </w:r>
    </w:p>
    <w:p w14:paraId="39D947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CAAGTTGTAGACCAAGAACTAGGTGATGCCCCATTCCTTGATCGGCTTCGCCGAGATCAGAAGTCC</w:t>
      </w:r>
    </w:p>
    <w:p w14:paraId="5F93EC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AGGGGAAGAGGCAGCACTCTCGGTCTAAACATCGAAGCAGCCACCCGTGTTGGAAAGCAGATAGTAG</w:t>
      </w:r>
    </w:p>
    <w:p w14:paraId="48E278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AGGATTCTGAAGGAAGAATCCGATGAGGCACTTAAAATGACCATGGCCTCCGCACCTGCTTCGCGATA</w:t>
      </w:r>
    </w:p>
    <w:p w14:paraId="332B265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AACTGACATGACTATTGAGGAATTGTCAAGGGACTGGTTCATGCTAATGCCCAAGCAGAAAGTGGAA</w:t>
      </w:r>
    </w:p>
    <w:p w14:paraId="196B50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CTCTTTGCATCAGAATAGACCAGGCAATCATGGATAAGAACGTCATGTTGAAAGCGAATTTCAGTG</w:t>
      </w:r>
    </w:p>
    <w:p w14:paraId="44F701C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TTTTGACCGGCTAGAGACCCTAATATTACTAAGGGCTTTCACCGAAGAGGGAGCAATTGTTGGCGA</w:t>
      </w:r>
    </w:p>
    <w:p w14:paraId="530C5B7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TCACCATTGCCTTCTCTTCCAGGACATACTATTGAGGATGTCAAAAATGCAATTGGGGTCCTCATC</w:t>
      </w:r>
    </w:p>
    <w:p w14:paraId="1C1E40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GACTTGAATGGAATGATAACACAGTTCGAGTCTCTAAAACTCTACAGAGATTCGCTTGGGGAAGCA</w:t>
      </w:r>
    </w:p>
    <w:p w14:paraId="4FAC686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TGAGAATGGGAGACCTCCACTCACTCCAAAACAGAAACGGAAAATGGCGAGAACAGTTAGGTCAAA</w:t>
      </w:r>
    </w:p>
    <w:p w14:paraId="242E48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CGAAGAGATAAGATGGCTGATTGAAGAAGTGAGACACAGATTGAAGACAACAGAGAATAGTTTTGA</w:t>
      </w:r>
    </w:p>
    <w:p w14:paraId="1E9103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ATAACATTTATGCAAGCCTTACAGCTACTATTTGAAGTGGAACAGGAGATAAGAACTTTCTCGTTT</w:t>
      </w:r>
    </w:p>
    <w:p w14:paraId="3C529B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TTATTTAATGATAAAAAACAC</w:t>
      </w:r>
    </w:p>
    <w:p w14:paraId="482A765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009C5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31F1B6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05C5E663" w14:textId="20F7C8C1" w:rsidR="007A348F" w:rsidRDefault="007A348F">
      <w:pPr>
        <w:rPr>
          <w:rFonts w:ascii="Times New Roman" w:hAnsi="Times New Roman" w:cs="Times New Roman"/>
          <w:b/>
          <w:bCs/>
        </w:rPr>
      </w:pPr>
    </w:p>
    <w:p w14:paraId="5CDD6988" w14:textId="352662F2" w:rsidR="007A348F" w:rsidRDefault="007A348F">
      <w:pPr>
        <w:rPr>
          <w:rFonts w:ascii="Times New Roman" w:hAnsi="Times New Roman" w:cs="Times New Roman"/>
          <w:b/>
          <w:bCs/>
        </w:rPr>
      </w:pPr>
    </w:p>
    <w:p w14:paraId="1CAE9DE8" w14:textId="71EC8566" w:rsidR="007A348F" w:rsidRDefault="007A348F">
      <w:pPr>
        <w:rPr>
          <w:rFonts w:ascii="Times New Roman" w:hAnsi="Times New Roman" w:cs="Times New Roman"/>
          <w:b/>
          <w:bCs/>
        </w:rPr>
      </w:pPr>
    </w:p>
    <w:p w14:paraId="19C69C22" w14:textId="7360846A" w:rsidR="007A348F" w:rsidRDefault="007A348F">
      <w:pPr>
        <w:rPr>
          <w:rFonts w:ascii="Times New Roman" w:hAnsi="Times New Roman" w:cs="Times New Roman"/>
          <w:b/>
          <w:bCs/>
        </w:rPr>
      </w:pPr>
    </w:p>
    <w:p w14:paraId="58C4BBF6" w14:textId="0E6BA41D" w:rsidR="007A348F" w:rsidRDefault="007A348F">
      <w:pPr>
        <w:rPr>
          <w:rFonts w:ascii="Times New Roman" w:hAnsi="Times New Roman" w:cs="Times New Roman"/>
          <w:b/>
          <w:bCs/>
        </w:rPr>
      </w:pPr>
    </w:p>
    <w:p w14:paraId="5283948C" w14:textId="1CE6988D" w:rsidR="007A348F" w:rsidRDefault="007A348F">
      <w:pPr>
        <w:rPr>
          <w:rFonts w:ascii="Times New Roman" w:hAnsi="Times New Roman" w:cs="Times New Roman"/>
          <w:b/>
          <w:bCs/>
        </w:rPr>
      </w:pPr>
    </w:p>
    <w:p w14:paraId="55771CF5" w14:textId="559EC4A2" w:rsidR="007A348F" w:rsidRDefault="007A348F">
      <w:pPr>
        <w:rPr>
          <w:rFonts w:ascii="Times New Roman" w:hAnsi="Times New Roman" w:cs="Times New Roman"/>
          <w:b/>
          <w:bCs/>
        </w:rPr>
      </w:pPr>
    </w:p>
    <w:p w14:paraId="46EA6EB1" w14:textId="2AA54F19" w:rsidR="007A348F" w:rsidRDefault="007A348F">
      <w:pPr>
        <w:rPr>
          <w:rFonts w:ascii="Times New Roman" w:hAnsi="Times New Roman" w:cs="Times New Roman"/>
          <w:b/>
          <w:bCs/>
        </w:rPr>
      </w:pPr>
    </w:p>
    <w:p w14:paraId="22D840E9" w14:textId="5D3EE16A" w:rsidR="007A348F" w:rsidRDefault="007A348F">
      <w:pPr>
        <w:rPr>
          <w:rFonts w:ascii="Times New Roman" w:hAnsi="Times New Roman" w:cs="Times New Roman"/>
          <w:b/>
          <w:bCs/>
        </w:rPr>
      </w:pPr>
    </w:p>
    <w:p w14:paraId="505A973E" w14:textId="3E690967" w:rsidR="007A348F" w:rsidRDefault="007A348F">
      <w:pPr>
        <w:rPr>
          <w:rFonts w:ascii="Times New Roman" w:hAnsi="Times New Roman" w:cs="Times New Roman"/>
          <w:b/>
          <w:bCs/>
        </w:rPr>
      </w:pPr>
    </w:p>
    <w:p w14:paraId="5E9A9320" w14:textId="6B0B233D" w:rsidR="007A348F" w:rsidRDefault="007A348F">
      <w:pPr>
        <w:rPr>
          <w:rFonts w:ascii="Times New Roman" w:hAnsi="Times New Roman" w:cs="Times New Roman"/>
          <w:b/>
          <w:bCs/>
        </w:rPr>
      </w:pPr>
    </w:p>
    <w:p w14:paraId="2553DB97" w14:textId="1D1BF039" w:rsidR="007A348F" w:rsidRDefault="007A348F">
      <w:pPr>
        <w:rPr>
          <w:rFonts w:ascii="Times New Roman" w:hAnsi="Times New Roman" w:cs="Times New Roman"/>
          <w:b/>
          <w:bCs/>
        </w:rPr>
      </w:pPr>
    </w:p>
    <w:p w14:paraId="53DB6F4E" w14:textId="2449F0CF" w:rsidR="007A348F" w:rsidRDefault="007A348F">
      <w:pPr>
        <w:rPr>
          <w:rFonts w:ascii="Times New Roman" w:hAnsi="Times New Roman" w:cs="Times New Roman"/>
          <w:b/>
          <w:bCs/>
        </w:rPr>
      </w:pPr>
    </w:p>
    <w:p w14:paraId="43A7F723" w14:textId="1DC0CD90" w:rsidR="007A348F" w:rsidRDefault="007A348F">
      <w:pPr>
        <w:rPr>
          <w:rFonts w:ascii="Times New Roman" w:hAnsi="Times New Roman" w:cs="Times New Roman"/>
          <w:b/>
          <w:bCs/>
        </w:rPr>
      </w:pPr>
    </w:p>
    <w:p w14:paraId="089ACA9C" w14:textId="355B661D" w:rsidR="007A348F" w:rsidRDefault="007A348F">
      <w:pPr>
        <w:rPr>
          <w:rFonts w:ascii="Times New Roman" w:hAnsi="Times New Roman" w:cs="Times New Roman"/>
          <w:b/>
          <w:bCs/>
        </w:rPr>
      </w:pPr>
    </w:p>
    <w:p w14:paraId="0E693D28" w14:textId="765BDA1B" w:rsidR="007A348F" w:rsidRDefault="007A348F">
      <w:pPr>
        <w:rPr>
          <w:rFonts w:ascii="Times New Roman" w:hAnsi="Times New Roman" w:cs="Times New Roman"/>
          <w:b/>
          <w:bCs/>
        </w:rPr>
      </w:pPr>
    </w:p>
    <w:p w14:paraId="3CCB2EF3" w14:textId="59D504E8" w:rsidR="007A348F" w:rsidRDefault="007A348F">
      <w:pPr>
        <w:rPr>
          <w:rFonts w:ascii="Times New Roman" w:hAnsi="Times New Roman" w:cs="Times New Roman"/>
          <w:b/>
          <w:bCs/>
        </w:rPr>
      </w:pPr>
    </w:p>
    <w:p w14:paraId="5C2A0FF2" w14:textId="54B2A4AF" w:rsidR="007A348F" w:rsidRDefault="007A348F">
      <w:pPr>
        <w:rPr>
          <w:rFonts w:ascii="Times New Roman" w:hAnsi="Times New Roman" w:cs="Times New Roman"/>
          <w:b/>
          <w:bCs/>
        </w:rPr>
      </w:pPr>
    </w:p>
    <w:p w14:paraId="6464AB62" w14:textId="050FB854" w:rsidR="007A348F" w:rsidRDefault="007A348F">
      <w:pPr>
        <w:rPr>
          <w:rFonts w:ascii="Times New Roman" w:hAnsi="Times New Roman" w:cs="Times New Roman"/>
          <w:b/>
          <w:bCs/>
        </w:rPr>
      </w:pPr>
    </w:p>
    <w:p w14:paraId="471F2D4E" w14:textId="1219EB6C" w:rsidR="007A348F" w:rsidRDefault="007A348F">
      <w:pPr>
        <w:rPr>
          <w:rFonts w:ascii="Times New Roman" w:hAnsi="Times New Roman" w:cs="Times New Roman"/>
          <w:b/>
          <w:bCs/>
        </w:rPr>
      </w:pPr>
    </w:p>
    <w:p w14:paraId="076938CC" w14:textId="6AB4A42D" w:rsidR="007A348F" w:rsidRDefault="007A348F">
      <w:pPr>
        <w:rPr>
          <w:rFonts w:ascii="Times New Roman" w:hAnsi="Times New Roman" w:cs="Times New Roman"/>
          <w:b/>
          <w:bCs/>
        </w:rPr>
      </w:pPr>
    </w:p>
    <w:p w14:paraId="2F0B49C9" w14:textId="5F1A6C06" w:rsidR="007A348F" w:rsidRDefault="007A348F">
      <w:pPr>
        <w:rPr>
          <w:rFonts w:ascii="Times New Roman" w:hAnsi="Times New Roman" w:cs="Times New Roman"/>
          <w:b/>
          <w:bCs/>
        </w:rPr>
      </w:pPr>
    </w:p>
    <w:p w14:paraId="772443FA" w14:textId="6F264CFF" w:rsidR="007A348F" w:rsidRDefault="007A348F" w:rsidP="007A34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RS-CoV-1</w:t>
      </w:r>
    </w:p>
    <w:p w14:paraId="480DCD26" w14:textId="77777777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3CBFEB8" w14:textId="4550CE79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ATTAGGTTTTTACCTACCCAGGAAAAGCCAACCAACCTCGATCTCTTGTAGATCTGTT</w:t>
      </w:r>
    </w:p>
    <w:p w14:paraId="03F7B6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TAAACGAACTTTAAAATCTGTGTAGCTGTCGCTCGGCTGCATGCCTAGTGCACCTAC</w:t>
      </w:r>
    </w:p>
    <w:p w14:paraId="51270E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GTATAAACAATAATAAATTTTACTGTCGTTGACAAGAAACGAGTAACTCGTCCCTCT</w:t>
      </w:r>
    </w:p>
    <w:p w14:paraId="625FF77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CAGACTGCTTACGGTTTCGTCCGTGTTGCAGTCGATCATCAGCATACCTAGGTTTC</w:t>
      </w:r>
    </w:p>
    <w:p w14:paraId="16A60B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GGGTGTGACCGAAAGGTAAGATGGAGAGCCTTGTTCTTGGTGTCAACGAGAAAACA</w:t>
      </w:r>
    </w:p>
    <w:p w14:paraId="7B1E2F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GTCCAACTCAGTTTGCCTGTCCTTCAGGTTAGAGACGTGCTAGTGCGTGGCTTCGGG</w:t>
      </w:r>
    </w:p>
    <w:p w14:paraId="5002BF0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CTGTGGAAGAGGCCCTATCGGAGGCACGTGAACACCTCAAAAATGGCACTTGTGGT</w:t>
      </w:r>
    </w:p>
    <w:p w14:paraId="146873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GTAGAGCTGGAAAAAGGCGTACTGCCCCAGCTTGAACAGCCCTATGTGTTCATTAAA</w:t>
      </w:r>
    </w:p>
    <w:p w14:paraId="062783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TCTGATGCCTTAAGCACCAATCACGGCCACAAGGTCGTTGAGCTGGTTGCAGAAATG</w:t>
      </w:r>
    </w:p>
    <w:p w14:paraId="34EEC9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GGCATTCAGTACGGTCGTAGCGGTATAACACTGGGAGTACTCGTGCCACATGTGGGC</w:t>
      </w:r>
    </w:p>
    <w:p w14:paraId="47BB21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CCCCAATTGCATACCGCAATGTTCTTCTTCGTAAGAACGGTAATAAGGGAGCCGGT</w:t>
      </w:r>
    </w:p>
    <w:p w14:paraId="7101F6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CATAGCTATGGCATCGATCTAAAGTCTTATGACTTAGGTGACGAGCTTGGCACTGAT</w:t>
      </w:r>
    </w:p>
    <w:p w14:paraId="73530C5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TTGAAGATTATGAACAAAACTGGAACACTAAGCATGGCAGTGGTGCACTCCGTGAA</w:t>
      </w:r>
    </w:p>
    <w:p w14:paraId="540E39B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ACTCGTGAGCTCAATGGAGGTGCAGTCACTCGCTATGTCGACAACAATTTCTGTGGC</w:t>
      </w:r>
    </w:p>
    <w:p w14:paraId="40C89A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ATGGGTACCCTCTTGATTGCATCAAAGATTTTCTCGCACGCGCGGGCAAGTCAATG</w:t>
      </w:r>
    </w:p>
    <w:p w14:paraId="6AD0F2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CTCTTTCCGAACAACTTGATTACATCGAGTCGAAGAGAGGTGTCTACTGCTGCCGT</w:t>
      </w:r>
    </w:p>
    <w:p w14:paraId="6CE357F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ATGAGCATGAAATTGCCTGGTTCACTGAGCGCTCTGATAAGAGCTACGAGCACCAG</w:t>
      </w:r>
    </w:p>
    <w:p w14:paraId="68B22D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CCTTCGAAATTAAGAGTGCCAAGAAATTTGACACTTTCAAAGGGGAATGCCCAAAG</w:t>
      </w:r>
    </w:p>
    <w:p w14:paraId="16880C6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TGTTTCCTCTTAACTCAAAAGTCAAAGTCATTCAACCACGTGTTGAAAAGAAAAAG</w:t>
      </w:r>
    </w:p>
    <w:p w14:paraId="7C4F6AE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AGGGTTTCATGGGGCGTATACGCTCTGTGTACCCTGTTGCATCTCCACAGGAGTGT</w:t>
      </w:r>
    </w:p>
    <w:p w14:paraId="0DC6252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ATATGCACTTGTCTACCTTGATGAAATGTAATCATTGCGATGAAGTTTCATGGCAG</w:t>
      </w:r>
    </w:p>
    <w:p w14:paraId="058CD47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TGCGACTTTCTGAAAGCCACTTGTGAACATTGTGGCACTGAAAATTTAGTTATTGAA</w:t>
      </w:r>
    </w:p>
    <w:p w14:paraId="06BEA32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CTACTACATGTGGGTACCTACCTACTAATGCTGTAGTGAAAATGCCATGTCCTGCC</w:t>
      </w:r>
    </w:p>
    <w:p w14:paraId="5A8600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TCAAGACCCAGAGATTGGACCTGAGCATAGTGTTGCAGATTATCACAACCACTCAAAC</w:t>
      </w:r>
    </w:p>
    <w:p w14:paraId="61CF5A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AAACTCGACTCCGCAAGGGAGGTAGGACTAGATGTTTTGGAGGCTGTGTGTTTGCC</w:t>
      </w:r>
    </w:p>
    <w:p w14:paraId="6ADADB1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TTGGCTGCTATAATAAGCGTGCCTACTGGGTTCCTCGTGCTAGTGCTGATATTGGC</w:t>
      </w:r>
    </w:p>
    <w:p w14:paraId="6914B8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GCCATACTGGCATTACTGGTGACAATGTGGAGACCTTGAATGAGGATCTCCTTGAG</w:t>
      </w:r>
    </w:p>
    <w:p w14:paraId="5AEF815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TGAGTCGTGAACGTGTTAACATTAACATTGTTGGCGATTTTCATTTGAATGAAGAG</w:t>
      </w:r>
    </w:p>
    <w:p w14:paraId="3141F4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CCATCATTTTGGCATCTTTCTCTGCTTCTACAAGTGCCTTTATTGACACTATAAAG</w:t>
      </w:r>
    </w:p>
    <w:p w14:paraId="4A42ED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CTTGATTACAAGTCTTTCAAAACCATTGTTGAGTCCTGCGGTAACTATAAAGTTACC</w:t>
      </w:r>
    </w:p>
    <w:p w14:paraId="04A6A2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GAAAGCCCGTAAAAGGTGCTTGGAACATTGGACAACAGAGATCAGTTTTAACACCA</w:t>
      </w:r>
    </w:p>
    <w:p w14:paraId="07C189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GTGGTTTTCCCTCACAGGCTGCTGGTGTTATCAGATCAATTTTTGCGCGCACACTT</w:t>
      </w:r>
    </w:p>
    <w:p w14:paraId="26D59D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CAGCAAACCACTCAATTCCTGATTTGCAAAGAGCAGCTGTCACCATACTTGATGGT</w:t>
      </w:r>
    </w:p>
    <w:p w14:paraId="6C116E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CTGAACAGTCATTACGTCTTGTCGACGCCATGGTTTATACTTCAGACCTGCTCACC</w:t>
      </w:r>
    </w:p>
    <w:p w14:paraId="73D81E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GTGTCATTATTATGGCATATGTAACTGGTGGTCTTGTACAACAGACTTCTCAGTGG</w:t>
      </w:r>
    </w:p>
    <w:p w14:paraId="4507E6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CTAATCTTTTGGGCACTACTGTTGAAAAACTCAGGCCTATCTTTGAATGGATTGAG</w:t>
      </w:r>
    </w:p>
    <w:p w14:paraId="5B2742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AAACTTAGTGCAGGAGTTGAATTTCTCAAGGATGCTTGGGAGATTCTCAAATTTCTC</w:t>
      </w:r>
    </w:p>
    <w:p w14:paraId="0C2EC8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CAGGTGTTTTTGACATCGTCAAGGGTCAAATACAGGTTGCTTCAGATAACATCAAG</w:t>
      </w:r>
    </w:p>
    <w:p w14:paraId="79D718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GTGTAAAATGCTTCATTGATGTTGTTAACAAGGCACTCGAAATGTGCATTGATCAA</w:t>
      </w:r>
    </w:p>
    <w:p w14:paraId="4BDC88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CTATCGCTGGCGCAAAGTTGCGATCACTCAACTTAGGTGAAGTCTTCATCGCTCAA</w:t>
      </w:r>
    </w:p>
    <w:p w14:paraId="666453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AGGGACTTTACCGTCAGTGTATACGTGGCAAGGAGCAGCTGCAACTACTCATGCCT</w:t>
      </w:r>
    </w:p>
    <w:p w14:paraId="31DF45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AGGCACCAAAAGAAGTAACCTTTCTTGAAGGTGATTCACATGACACAGTACTTACC</w:t>
      </w:r>
    </w:p>
    <w:p w14:paraId="5D8C08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AGGAGGTTGTTCTCAAGAACGGTGAACTCGAAGCACTCGAGACGCCCGTTGATAGC</w:t>
      </w:r>
    </w:p>
    <w:p w14:paraId="602EBB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CAAATGGAGCTATCGTTGGCACACCAGTCTGTGTAAATGGCCTCATGCTCTTAGAG</w:t>
      </w:r>
    </w:p>
    <w:p w14:paraId="7BEDC5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AGGACAAAGAACAATACTGCGCATTGTCTCCTGGTTTACTGGCTACAAACAATGTC</w:t>
      </w:r>
    </w:p>
    <w:p w14:paraId="6BC55A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CGCTTAAAAGGGGGTGCACCAATTAAAGGTGTAACCTTTGGAGAAGATACTGTTTGG</w:t>
      </w:r>
    </w:p>
    <w:p w14:paraId="0D31E7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AGTTCAAGGTTACAAGAATGTGAGAATCACATTTGAGCTTGATGAACGTGTTGACAAA</w:t>
      </w:r>
    </w:p>
    <w:p w14:paraId="4E93379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TTAATGAAAAGTGCTCTGTCTACACTGTTGAATCCGGTACCGAAGTTACTGAGTTT</w:t>
      </w:r>
    </w:p>
    <w:p w14:paraId="00C95D9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TGTGTTGTAGCAGAGGCTGTTGTGAAGACTTTACAACCAGTTTCTGATCTCCTTACC</w:t>
      </w:r>
    </w:p>
    <w:p w14:paraId="48188F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TGGGTATTGATCTTGATGAGTGGAGTGTAGCTACATTCTACTTATTTGATGATGCT</w:t>
      </w:r>
    </w:p>
    <w:p w14:paraId="713593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AAGAAAACTTTTCATCACGTATGTATTGTTCCTTTTACCCTCCAGATGAGGAAGAA</w:t>
      </w:r>
    </w:p>
    <w:p w14:paraId="2F5E47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ACGATGCAGAGTGTGAGGAAGAAGAAATTGATGAAACCTGTGAACATGAGTACGGT</w:t>
      </w:r>
    </w:p>
    <w:p w14:paraId="4EDA964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AGGATGATTATCAAGGTCTCCCTCTGGAATTTGGTGCCTCAGCTGAAACAGTTCGA</w:t>
      </w:r>
    </w:p>
    <w:p w14:paraId="32C3CF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AGGAAGAAGAAGAGGAAGACTGGCTGGATGATACTACTGAGCAATCAGAGATTGAG</w:t>
      </w:r>
    </w:p>
    <w:p w14:paraId="1CFC33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AACCAGAACCTACACCTGAAGAACCAGTTAATCAGTTTACTGGTTATTTAAAACTT</w:t>
      </w:r>
    </w:p>
    <w:p w14:paraId="125817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ACAATGTTGCCATTAAATGTGTTGACATCGTTAAGGAGGCACAAAGTGCTAATCCT</w:t>
      </w:r>
    </w:p>
    <w:p w14:paraId="58892E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TGATTGTAAATGCTGCTAACATACACCTGAAACATGGTGGTGGTGTAGCAGGTGCA</w:t>
      </w:r>
    </w:p>
    <w:p w14:paraId="21C367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AACAAGGCAACCAATGGTGCCATGCAAAAGGAGAGTGATGATTACATTAAGCTAAAT</w:t>
      </w:r>
    </w:p>
    <w:p w14:paraId="606AF21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CCTCTTACAGTAGGAGGGTCTTGTTTGCTTTCTGGACATAATCTTGCTAAGAAGTGT</w:t>
      </w:r>
    </w:p>
    <w:p w14:paraId="01D620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ATGTTGTTGGACCTAACCTAAATGCAGGTGAGGACATCCAGCTTCTTAAGGCAGCA</w:t>
      </w:r>
    </w:p>
    <w:p w14:paraId="0E99F3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AAAATTTCAATTCACAGGACATCTTACTTGCACCATTGTTGTCAGCAGGCATATTT</w:t>
      </w:r>
    </w:p>
    <w:p w14:paraId="4331FE6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CTAAACCACTTCAGTCTTTACAAGTGTGCGTGCAGACGGTTCGTACACAGGTTTAT</w:t>
      </w:r>
    </w:p>
    <w:p w14:paraId="6FF905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CAGTCAATGACAAAGCTCTTTATGAGCAGGTTGTCATGGATTATCTTGATAACCTG</w:t>
      </w:r>
    </w:p>
    <w:p w14:paraId="3F5EF5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CTAGAGTGGAAGCACCTAAACAAGAGGAGCCACCAAACACAGAAGATTCCAAAACT</w:t>
      </w:r>
    </w:p>
    <w:p w14:paraId="390EBC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AGAAATCTGTCGTACAGAAGCCTGTCGATGTGAAGCCAAAAATTAAGGCCTGCATT</w:t>
      </w:r>
    </w:p>
    <w:p w14:paraId="055E93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GGTTACCACAACACTGGAAGAAACTAAGTTTCTTACCAATAAGTTACTCTTGTTT</w:t>
      </w:r>
    </w:p>
    <w:p w14:paraId="185479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ATATCAATGGTAAGCTTTACCATGATTCTCAGAACATGCTTAGAGGTGAAGATATG</w:t>
      </w:r>
    </w:p>
    <w:p w14:paraId="7BC0C7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TCCTTGAGAAGGATGCACCTTACATGGTAGGTGATGTTATCACTAGTGGTGATATC</w:t>
      </w:r>
    </w:p>
    <w:p w14:paraId="2DC521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GTGTTGTAATACCCTCCAAAAAGGCTGGTGGCACTACTGAGATGCTCTCAAGAGCT</w:t>
      </w:r>
    </w:p>
    <w:p w14:paraId="7EA80CE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GAAGAAAGTGCCAGTTGATGAGTATATAACCACGTACCCTGGACAAGGATGTGCTGGT</w:t>
      </w:r>
    </w:p>
    <w:p w14:paraId="1003FD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CACTTGAGGAAGCTAAGACTGCTCTTAAGAAATGCAAATCTGCATTTTATGTACTA</w:t>
      </w:r>
    </w:p>
    <w:p w14:paraId="0431E2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CAGAAGCACCTAATGCTAAGGAAGAGATTCTAGGAACTGTATCCTGGAATTTGAGA</w:t>
      </w:r>
    </w:p>
    <w:p w14:paraId="08CAAA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TGCTTGCTCATGCTGAAGAGACAAGAAAATTAATGCCTATATGCATGGATGTTAGA</w:t>
      </w:r>
    </w:p>
    <w:p w14:paraId="61F724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TAATGGCAACCATCCAACGTAAGTATAAAGGAATTAAAATTCAAGAGGGCATCGTT</w:t>
      </w:r>
    </w:p>
    <w:p w14:paraId="613983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ATGGTGTCCGATTCTTCTTTTATACTAGTAAAGAGCCTGTAGCTTCTATTATTACG</w:t>
      </w:r>
    </w:p>
    <w:p w14:paraId="766C4AA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TGAACTCTCTAAATGAGCCGCTTGTCACAATGCCAATTGGTTATGTGACACATGGT</w:t>
      </w:r>
    </w:p>
    <w:p w14:paraId="337972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ATCTTGAAGAGGCTGCGCGCTGTATGCGTTCTCTTAAAGCTCCTGCCGTAGTGTCA</w:t>
      </w:r>
    </w:p>
    <w:p w14:paraId="553C367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TCATCACCAGATGCTGTTACTACATATAATGGATACCTCACTTCGTCATCAAAGACA</w:t>
      </w:r>
    </w:p>
    <w:p w14:paraId="02031B3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AGGAGCACTTTGTAGAAACAGTTTCTTTGGCTGGCTCTTACAGAGATTGGTCCTAT</w:t>
      </w:r>
    </w:p>
    <w:p w14:paraId="4C37396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GACAGCGTACAGAGTTAGGTGTTGAATTTCTTAAGCGTGGTGACAAAATTGTGTAC</w:t>
      </w:r>
    </w:p>
    <w:p w14:paraId="7DA343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CTCTGGAGAGCCCCGTCGAGTTTCATCTTGACGGTGAGGTTCTTTCACTTGACAAA</w:t>
      </w:r>
    </w:p>
    <w:p w14:paraId="7B56C1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AAGAGTCTCTTATCCCTGCGGGAGGTTAAGACTATAAAAGTGTTCACAACTGTGGAC</w:t>
      </w:r>
    </w:p>
    <w:p w14:paraId="4A5450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CTAATCTCCACACACAGCTTGTGGATATGTCTATGACATATGGACAGCAGTTTGGT</w:t>
      </w:r>
    </w:p>
    <w:p w14:paraId="1FB23E8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CATACTTGGATGGTGCTGATGTTACAAAAATTAAACCTCATGTAAATCATGAGGGT</w:t>
      </w:r>
    </w:p>
    <w:p w14:paraId="1415F9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CTTTCTTTGTACTACCTAGTGATGACACACTACGTAGTGAAGCTTTCGAGTACTAC</w:t>
      </w:r>
    </w:p>
    <w:p w14:paraId="2A1D9D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ACTCTTGATGAGAGTTTTCTTGGTAGGTACATGTCTGCTTTAAACCACACAAAGAAA</w:t>
      </w:r>
    </w:p>
    <w:p w14:paraId="4D4015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ATTTCCTCAAGTTGGTGGTTTAACTTCAATTAAATGGGCTGATAACAATTGTTAT</w:t>
      </w:r>
    </w:p>
    <w:p w14:paraId="2E90C2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CTAGTGTTTTATTAGCACTTCAACAGCTTGAAGTCAAATTCAATGCACCAGCACTT</w:t>
      </w:r>
    </w:p>
    <w:p w14:paraId="029297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AGGCTTATTATAGAGCCCGTGCTGGTGATGCTGCTAACTTTTGTGCACTCATACTC</w:t>
      </w:r>
    </w:p>
    <w:p w14:paraId="4CD372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ACAGTAATAAAACTGTTGGCGAGCTTGGTGATGTCAGAGAAACTATGACCCATCTT</w:t>
      </w:r>
    </w:p>
    <w:p w14:paraId="66E3CC0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AGCATGCTAATTTGGAATCTGCAAAGCGAGTTCTTAATGTGGTGTGTAAACATTGT</w:t>
      </w:r>
    </w:p>
    <w:p w14:paraId="4C168C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CAGAAAACTACTACCTTAACGGGTGTAGAAGCTGTGATGTATATGGGTACTCTATCT</w:t>
      </w:r>
    </w:p>
    <w:p w14:paraId="1819A6B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ATGATAATCTTAAGACAGGTGTTTCCATTCCATGTGTGTGTGGTCGTGATGCTACACAA</w:t>
      </w:r>
    </w:p>
    <w:p w14:paraId="2B1D1F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CTAGTACAACAAGAGTCTTCTTTTGTTATGATGTCTGCACCACCTGCTGAGTATAAA</w:t>
      </w:r>
    </w:p>
    <w:p w14:paraId="175A089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AGCAAGGTACATTCTTATGTGCGAATGAGTACACTGGTAACTATCAGTGTGGTCAT</w:t>
      </w:r>
    </w:p>
    <w:p w14:paraId="7407574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CTCATATAACTGCTAAGGAGACCCTCTATCGTATTGACGGAGCTCACCTTACAAAG</w:t>
      </w:r>
    </w:p>
    <w:p w14:paraId="58AC05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CAGAGTACAAAGGACCAGTGACTGATGTTTTCTACAAGGAAACATCTTACACTACA</w:t>
      </w:r>
    </w:p>
    <w:p w14:paraId="5A6B30E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TCAAGCCTGTGTCGTATAAACTCGATGGAGTTACTTACACAGAGATTGAACCAAAA</w:t>
      </w:r>
    </w:p>
    <w:p w14:paraId="5D40F54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ATGGGTATTATAAAAAGGATAATGCTTACTATACAGAGCAGCCTATAGACCTTGTA</w:t>
      </w:r>
    </w:p>
    <w:p w14:paraId="200E5D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CTCAACCATTACCAAATGCGAGTTTTGATAATTTCAAACTCACATGTTCTAACACA</w:t>
      </w:r>
    </w:p>
    <w:p w14:paraId="623796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TTGCTGATGATTTAAATCAAATGACAGGCTTCACAAAGCCAGCTTCACGAGAGCTA</w:t>
      </w:r>
    </w:p>
    <w:p w14:paraId="09A53B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TCACATTCTTCCCAGACTTGAATGGCGATGTAGTGGCTATTGACTATAGACACTAT</w:t>
      </w:r>
    </w:p>
    <w:p w14:paraId="22F1AC5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CGAGTTTCAAGAAAGGTGCTAAATTACTGCATAAGCCAATTGTTTGGCACATTAAC</w:t>
      </w:r>
    </w:p>
    <w:p w14:paraId="2C6E12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GCTACAACCAAGACAACGTTCAAACCAAACACTTGGTGTTTACGTTGTCTTTGGAGT</w:t>
      </w:r>
    </w:p>
    <w:p w14:paraId="15B835C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AGCCAGTAGATACTTCAAATTCATTTGAAGTTCTGGCAGTAGAAGACACACAAGGA</w:t>
      </w:r>
    </w:p>
    <w:p w14:paraId="56F3C2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CAATCTTGCTTGTGAAAGTCAACAACCCACCTCTGAAGAAGTAGTGGAAAATCCT</w:t>
      </w:r>
    </w:p>
    <w:p w14:paraId="60820C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TACAGAAGGAAGTCATAGAGTGTGACGTGAAAACTACCGAAGTTGTAGGCAATGTC</w:t>
      </w:r>
    </w:p>
    <w:p w14:paraId="781BB8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TTAAACCATCAGATGAAGGTGTTAAAGTAACACAAGAGTTAGGTCATGAGGATCTT</w:t>
      </w:r>
    </w:p>
    <w:p w14:paraId="5A801A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CTGCTTATGTGGAAAACACAAGCATTACCATTAAGAAACCTAATGAGCTTTCACTA</w:t>
      </w:r>
    </w:p>
    <w:p w14:paraId="7F856AC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TTAGGTTTAAAAACAATTGCCACTCATGGTATTGCTGCAATTAATAGTGTTCCTTGG</w:t>
      </w:r>
    </w:p>
    <w:p w14:paraId="3C5D482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AAAATTTTGGCTTATGTCAAACCATTCTTAGGACAAGCAGCAATTACAACATCAAAT</w:t>
      </w:r>
    </w:p>
    <w:p w14:paraId="61A6CD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GCTAAGAGATTAGCACAACGTGTGTTTAACAATTATATGCCTTATGTGTTTACATTA</w:t>
      </w:r>
    </w:p>
    <w:p w14:paraId="57162CD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TCCAATTGTGTACTTTTACTAAAAGTACCAATTCTAGAATTAGAGCTTCACTACCT</w:t>
      </w:r>
    </w:p>
    <w:p w14:paraId="08C407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CTATTGCTAAAAATAGTGTTAAGAGTGTTGCTAAATTATGTTTGGATGCCGGCATT</w:t>
      </w:r>
    </w:p>
    <w:p w14:paraId="636A5F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ATGTGAAGTCACCCAAATTTTCTAAATTGTTCACAATCGCTATGTGGCTATTGTTG</w:t>
      </w:r>
    </w:p>
    <w:p w14:paraId="02DB395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AAGTATTTGCTTAGGTTCTCTAATCTGTGTAACTGCTGCTTTTGGTGTACTCTTATCT</w:t>
      </w:r>
    </w:p>
    <w:p w14:paraId="2F3415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TTGGTGCTCCTTCTTATTGTAATGGCGTTAGAGAATTGTATCTTAATTCGTCTAAC</w:t>
      </w:r>
    </w:p>
    <w:p w14:paraId="7C23E7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CTACTATGGATTTCTGTGAAGGTTCTTTTCCTTGCAGCATTTGTTTAAGTGGATTA</w:t>
      </w:r>
    </w:p>
    <w:p w14:paraId="087507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CCCTTGATTCTTATCCAGCTCTTGAAACCATTCAGGTGACGATTTCATCGTACAAG</w:t>
      </w:r>
    </w:p>
    <w:p w14:paraId="0C9F00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GACTTGACAATTTTAGGTCTGGCCGCTGAGTGGGTTTTGGCATATATGTTGTTCACA</w:t>
      </w:r>
    </w:p>
    <w:p w14:paraId="4AD7EA3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TCTTTTATTTATTAGGTCTTTCAGCTATAATGCAGGTGTTCTTTGGCTATTTTGCT</w:t>
      </w:r>
    </w:p>
    <w:p w14:paraId="584013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CATTTCATCAGCAATTCTTGGCTCATGTGGTTTATCATTAGTATTGTACAAATGGCA</w:t>
      </w:r>
    </w:p>
    <w:p w14:paraId="2D41635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GTTTCTGCAATGGTTAGGATGTACATCTTCTTTGCTTCTTTCTACTACATATGGAAG</w:t>
      </w:r>
    </w:p>
    <w:p w14:paraId="408CF7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TATGTTCATATCATGGATGGTTGCACCTCTTCGACTTGCATGATGTGCTATAAGCGC</w:t>
      </w:r>
    </w:p>
    <w:p w14:paraId="7AF4E7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GTGCCACACGCGTTGAGTGTACAACTATTGTTAATGGCATGAAGAGATCTTTCTAT</w:t>
      </w:r>
    </w:p>
    <w:p w14:paraId="205F106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ATGCAAATGGAGGCCGTGGCTTCTGCAAGACTCACAATTGGAATTGTCTCAATTGT</w:t>
      </w:r>
    </w:p>
    <w:p w14:paraId="7A04DD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CATTTTGCACTGGTAGTACATTCATTAGTGATGAAGTTGCTCGTGATTTGTCACTC</w:t>
      </w:r>
    </w:p>
    <w:p w14:paraId="27BC71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TTAAAAGACCAATCAACCCTACTGACCAGTCATCGTATATTGTTGATAGTGTTGCT</w:t>
      </w:r>
    </w:p>
    <w:p w14:paraId="0354AE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AAAATGGCGCGCTTCACCTCTACTTTGACAAGGCTGGTCAAAAGACCTATGAGAGA</w:t>
      </w:r>
    </w:p>
    <w:p w14:paraId="62B788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CCGCTCTCCCATTTTGTCAATTTAGACAATTTGAGAGCTAACAACACTAAAGGTTCA</w:t>
      </w:r>
    </w:p>
    <w:p w14:paraId="360B809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CTATTAATGTCATAGTTTTTGATGGCAAGTCCAAATGCGACGAGTCTGCTTCTAAG</w:t>
      </w:r>
    </w:p>
    <w:p w14:paraId="725162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CTTCTGTGTACTACAGTCAGCTGATGTGCCAACCTATTCTGTTGCTTGACCAAGCT</w:t>
      </w:r>
    </w:p>
    <w:p w14:paraId="37389D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GTATCAGACGTTGGAGATAGTACTGAAGTTTCCGTTAAGATGTTTGATGCTTATGTC</w:t>
      </w:r>
    </w:p>
    <w:p w14:paraId="11F945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CCTTTTCAGCAACTTTTAGTGTTCCTATGGAAAAACTTAAGGCACTTGTTGCTACA</w:t>
      </w:r>
    </w:p>
    <w:p w14:paraId="22EA89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CACAGCGAGTTAGCAAAGGGTGTAGCTTTAGATGGTGTCCTTTCTACATTCGTGTCA</w:t>
      </w:r>
    </w:p>
    <w:p w14:paraId="1AA7C2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CCCGACAAGGTGTTGTTGATACCGATGTTGACACAAAGGATGTTATTGAATGTCTC</w:t>
      </w:r>
    </w:p>
    <w:p w14:paraId="30DD1AB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TTTCACATCACTCTGACTTAGAAGTGACAGGTGACAGTTGTAACAATTTCATGCTC</w:t>
      </w:r>
    </w:p>
    <w:p w14:paraId="2D56A8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ATAATAAGGTTGAAAACATGACGCCCAGAGATCTTGGCGCATGTATTGACTGTAAT</w:t>
      </w:r>
    </w:p>
    <w:p w14:paraId="707D0F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AAGGCATATCAATGCCCAAGTAGCAAAAAGTCACAATGTTTCACTCATCTGGAATGTA</w:t>
      </w:r>
    </w:p>
    <w:p w14:paraId="08C476E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CTACATGTCTTTATCTGAACAGCTGCGTAAACAAATTCGTAGTGCTGCCAAGAAG</w:t>
      </w:r>
    </w:p>
    <w:p w14:paraId="7411397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ACATACCTTTTAGACTAACTTGTGCTACAACTAGACAGGTTGTCAATGTCATAACT</w:t>
      </w:r>
    </w:p>
    <w:p w14:paraId="53D6EF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AAATCTCACTCAAGGGTGGTAAGATTGTTAGTACTTGTTTTAAACTTATGCTTAAG</w:t>
      </w:r>
    </w:p>
    <w:p w14:paraId="77BAC7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CATTATTGTGCGTTCTTGCTGCATTGGTTTGTTATATCGTTATGCCAGTACATACA</w:t>
      </w:r>
    </w:p>
    <w:p w14:paraId="5371D7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CAATCCATGATGGTTACACAAATGAAATCATTGGTTACAAAGCCATTCAGGATGGT</w:t>
      </w:r>
    </w:p>
    <w:p w14:paraId="51558A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CTCGTGACATCATTTCTACTGATGATTGTTTTGCAAATAAACATGCTGGTTTTGAC</w:t>
      </w:r>
    </w:p>
    <w:p w14:paraId="59A5FE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TGGTTTAGCCAGCGTGGTGGTTCATACAAAAATGACAAAAGCTGCCCTGTAGTAGCT</w:t>
      </w:r>
    </w:p>
    <w:p w14:paraId="501A11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TCATTACAAGAGAGATTGGTTTCATAGTGCCTGGCTTACCGGGTACTGTGCTGAGA</w:t>
      </w:r>
    </w:p>
    <w:p w14:paraId="132FEE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TCAATGGTGACTTCTTGCATTTTCTACCTCGTGTTTTTAGTGCTGTTGGCAACATT</w:t>
      </w:r>
    </w:p>
    <w:p w14:paraId="30DC65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ACACACCTTCCAAACTCATTGAGTATAGTGATTTTGCTACCTCTGCTTGCGTTCTT</w:t>
      </w:r>
    </w:p>
    <w:p w14:paraId="122386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CTGAGTGTACAATTTTTAAGGATGCTATGGGCAAACCTGTGCCATATTGTTATGAC</w:t>
      </w:r>
    </w:p>
    <w:p w14:paraId="77EC04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ATTTGCTAGAGGGTTCTATTTCTTATAGTGAGCTTCGTCCAGACACTCGTTATGTG</w:t>
      </w:r>
    </w:p>
    <w:p w14:paraId="347232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TGGATGGTTCCATCATACAGTTTCCTAACACTTACCTGGAGGGTTCTGTTAGAGTA</w:t>
      </w:r>
    </w:p>
    <w:p w14:paraId="1C08F44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CAACTTTTGATGCTGAGTACTGTAGACATGGTACATGCGAAAGGTCAGAAGTAGGT</w:t>
      </w:r>
    </w:p>
    <w:p w14:paraId="1E8F36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GCCTATCTACCAGTGGTAGATGGGTTCTTAATAATGAGCATTACAGAGCTCTATCA</w:t>
      </w:r>
    </w:p>
    <w:p w14:paraId="772DCB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TTTTCTGTGGTGTTGATGCGATGAATCTCATAGCTAACATCTTTACTCCTCTTGTG</w:t>
      </w:r>
    </w:p>
    <w:p w14:paraId="32D9FC0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CTGTGGGTGCTTTAGATGTGTCTGCTTCAGTAGTGGCTGGTGGTATTATTGCCATA</w:t>
      </w:r>
    </w:p>
    <w:p w14:paraId="6FA7A7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TGACTTGTGCTGCCTACTACTTTATGAAATTCAGACGTGTTTTTGGTGAGTACAAC</w:t>
      </w:r>
    </w:p>
    <w:p w14:paraId="0DD8D56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TTGTTGCTGCTAATGCACTTTTGTTTTTGATGTCTTTCACTATACTCTGTCTGGTA</w:t>
      </w:r>
    </w:p>
    <w:p w14:paraId="528032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CTTACAGCTTTCTGCCGGGAGTCTACTCAGTCTTTTACTTGTACTTGACATTCTAT</w:t>
      </w:r>
    </w:p>
    <w:p w14:paraId="1B230C4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CCAATGATGTTTCATTCTTGGCTCACCTTCAATGGTTTGCCATGTTTTCTCCTATT</w:t>
      </w:r>
    </w:p>
    <w:p w14:paraId="2A9AC5B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CTTTTTGGATAACAGCAATCTATGTATTCTGTATTTCTCTGAAGCACTGCCATTGG</w:t>
      </w:r>
    </w:p>
    <w:p w14:paraId="0E9F4F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CTTTAACAACTATCTTAGGAAAAGAGTCATGTTTAATGGAGTTACATTTAGTACCTTC</w:t>
      </w:r>
    </w:p>
    <w:p w14:paraId="10CA002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AGGCTGCTTTGTGTACCTTTTTGCTCAACAAGGAAATGTACCTAAAATTGCGTAGC</w:t>
      </w:r>
    </w:p>
    <w:p w14:paraId="3074B5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CACTGTTGCCACTTACACAGTATAACAGGTATCTTGCTCTATATAACAAGTACAAG</w:t>
      </w:r>
    </w:p>
    <w:p w14:paraId="087061C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TCAGTGGAGCCTTAGATACTACCAGCTATCGTGAAGCAGCTTGCTGCCACTTAGCA</w:t>
      </w:r>
    </w:p>
    <w:p w14:paraId="5A64E2D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CTCTAAATGACTTTAGCAACTCAGGTGCTGATGTTCTCTACCAACCACCACAGACA</w:t>
      </w:r>
    </w:p>
    <w:p w14:paraId="6B603F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TCACTTCTGCTGTTCTGCAGAGTGGTTTTAGGAAAATGGCATTCCCGTCAGGCAAA</w:t>
      </w:r>
    </w:p>
    <w:p w14:paraId="6683582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AAGGGTGCATGGTACAAGTAACCTGTGGAACTACAACTCTTAATGGATTGTGGTTG</w:t>
      </w:r>
    </w:p>
    <w:p w14:paraId="57D98D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CACAGTATACTGTCCAAGACATGTCATTTGCACAGCAGAAGACATGCTTAATCCT</w:t>
      </w:r>
    </w:p>
    <w:p w14:paraId="500C120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ATGAAGATCTGCTCATTCGCAAATCCAACCATAGCTTTCTTGTTCAGGCTGGCAAT</w:t>
      </w:r>
    </w:p>
    <w:p w14:paraId="7A1DAC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AACTTCGTGTTATTGGCCATTCTATGCAAAATTGTCTGCTTAGGCTTAAAGTTGAT</w:t>
      </w:r>
    </w:p>
    <w:p w14:paraId="5F6CCF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CTAACCCTAAGACACCCAAGTATAAATTTGTCCGTATCCAACCTGGTCAAACATTT</w:t>
      </w:r>
    </w:p>
    <w:p w14:paraId="6C6BDA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TTCTAGCATGCTACAATGGTTCACCATCTGGTGTTTATCAGTGTGCCATGAGACCT</w:t>
      </w:r>
    </w:p>
    <w:p w14:paraId="00AF74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ATACCATTAAAGGTTCTTTCCTTAATGGATCATGTGGTAGTGTTGGTTTTAACATT</w:t>
      </w:r>
    </w:p>
    <w:p w14:paraId="6620074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ATGATTGCGTGTCTTTCTGCTATATGCATCATATGGAGCTTCCAACAGGAGTACAC</w:t>
      </w:r>
    </w:p>
    <w:p w14:paraId="75C41AD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GTACTGACTTAGAAGGTAAATTCTATGGTCCATTTGTTGACAGACAAACTGCACAG</w:t>
      </w:r>
    </w:p>
    <w:p w14:paraId="7F468C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CAGGTACAGACACAACCATAACATTAAATGTTTTGGCATGGCTGTATGCTGCTGTT</w:t>
      </w:r>
    </w:p>
    <w:p w14:paraId="508B3DD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ATGGTGATAGGTGGTTTCTTAATAGATTCACCACTACTTTGAATGACTTTAACCTT</w:t>
      </w:r>
    </w:p>
    <w:p w14:paraId="08D121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GCAATGAAGTACAACTATGAACCTTTGACACAAGATCATGTTGACATATTGGGACCT</w:t>
      </w:r>
    </w:p>
    <w:p w14:paraId="59F09A4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CTGCTCAAACAGGAATTGCCGTCTTAGATATGTGTGCTGCTTTGAAAGAGCTGCTG</w:t>
      </w:r>
    </w:p>
    <w:p w14:paraId="7E5C2E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ATGGTATGAATGGTCGTACTATCCTTGGTAGCACTATTTTAGAAGATGAGTTTACA</w:t>
      </w:r>
    </w:p>
    <w:p w14:paraId="3183E1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TTTGATGTTGTTAGACAATGCTCTGGTGTTACCTTCCAAGGTAAGTTCAAGAAAATT</w:t>
      </w:r>
    </w:p>
    <w:p w14:paraId="2B6439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AGGGCACTCATCATTGGATGCTTTTAACTTTCTTGACATCACTATTGATTCTTGTT</w:t>
      </w:r>
    </w:p>
    <w:p w14:paraId="3F0B1F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GTACACAGTGGTCACTGTTTTTCTTTGTTTACGAGAATGCTTTCTTGCCATTTACT</w:t>
      </w:r>
    </w:p>
    <w:p w14:paraId="28C944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TTGGTATTATGGCAATTGCTGCATGTGCTATGCTGCTTGTTAAGCATAAGCACGCATTC</w:t>
      </w:r>
    </w:p>
    <w:p w14:paraId="4C50C5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GCTTGTTTCTGTTACCTTCTCTTGCAACAGTTGCTTACTTTAATATGGTCTACATG</w:t>
      </w:r>
    </w:p>
    <w:p w14:paraId="51A3998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CTAGCTGGGTGATGCGTATCATGACATGGCTTGAATTGGCTGACACTAGCTTGTCT</w:t>
      </w:r>
    </w:p>
    <w:p w14:paraId="0C4681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ATAGGCTTAAGGATTGTGTTATGTATGCTTCAGCTTTAGTTTTGCTTATTCTCATG</w:t>
      </w:r>
    </w:p>
    <w:p w14:paraId="07DB40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CTCGCACTGTTTATGATGATGCTGCTAGACGTGTTTGGACACTGATGAATGTCATT</w:t>
      </w:r>
    </w:p>
    <w:p w14:paraId="0157FC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TTGTTTACAAAGTCTACTATGGTAATGCTTTAGATCAAGCTATTTCCATGTGGGCC</w:t>
      </w:r>
    </w:p>
    <w:p w14:paraId="2790D3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GTTATTTCTGTAACCTCTAACTATTCTGGTGTCGTTACGACTATCATGTTTTTAGCT</w:t>
      </w:r>
    </w:p>
    <w:p w14:paraId="7A20A0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CTATAGTGTTTGTGTGTGTTGAGTATTACCCATTGTTATTTATTACTGGCAACACC</w:t>
      </w:r>
    </w:p>
    <w:p w14:paraId="50A9A2C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AGTGTATCATGCTTGTTTATTGTTTCTTAGGCTATTGTTGCTGCTGCTACTTTGGC</w:t>
      </w:r>
    </w:p>
    <w:p w14:paraId="16D577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TCTGTTTACTCAACCGTTACTTCAGGCTTACTCTTGGTGTTTATGACTACTTGGTC</w:t>
      </w:r>
    </w:p>
    <w:p w14:paraId="165BAA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ACACAAGAATTTAGGTATATGAACTCCCAGGGGCTTTTGCCTCCTAAGAGTAGTATT</w:t>
      </w:r>
    </w:p>
    <w:p w14:paraId="55B7BE4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CTTTCAAGCTTAACATTAAGTTGTTGGGTATTGGAGGTAAACCATGTATCAAGGTT</w:t>
      </w:r>
    </w:p>
    <w:p w14:paraId="050B6E4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CTGTACAGTCTAAAATGTCTGACGTAAAGTGCACATCTGTGGTACTGCTCTCGGTT</w:t>
      </w:r>
    </w:p>
    <w:p w14:paraId="229274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AACAACTTAGAGTAGAGTCATCTTCTAAATTGTGGGCACAATGTGTACAACTCCAC</w:t>
      </w:r>
    </w:p>
    <w:p w14:paraId="67879E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ATATTCTTCTTGCAAAAGACACAACTGAAGCTTTCGAGAAGATGGTTTCTCTTTTG</w:t>
      </w:r>
    </w:p>
    <w:p w14:paraId="58CE13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TTTTGCTATCCATGCAGGGTGCTGTAGACATTAATAGGTTGTGCGAGGAAATGCTC</w:t>
      </w:r>
    </w:p>
    <w:p w14:paraId="74E12F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AACCGTGCTACTCTTCAGGCTATTGCTTCAGAATTTAGTTCTTTACCATCATATGCC</w:t>
      </w:r>
    </w:p>
    <w:p w14:paraId="7DF34D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ATGCCACTGCCCAGGAGGCCTATGAGCAGGCTGTAGCTAATGGTGATTCTGAAGTC</w:t>
      </w:r>
    </w:p>
    <w:p w14:paraId="79F6971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TCAAAAAGTTAAAGAAATCTTTGAATGTGGCTAAATCTGAGTTTGACCGTGATGCT</w:t>
      </w:r>
    </w:p>
    <w:p w14:paraId="041054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TGCAACGCAAGTTGGAAAAGATGGCAGATCAGGCTATGACCCAAATGTACAAACAG</w:t>
      </w:r>
    </w:p>
    <w:p w14:paraId="0188B2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GATCTGAGGACAAGAGGGCAAAAGTAACTAGTGCTATGCAAACAATGCTCTTCACT</w:t>
      </w:r>
    </w:p>
    <w:p w14:paraId="743EC1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TTAGGAAGCTTGATAATGATGCACTTAACAACATTATCAACAATGCGCGTGATGGT</w:t>
      </w:r>
    </w:p>
    <w:p w14:paraId="268888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TTCCACTCAACATCATACCATTGACTACAGCAGCCAAACTCATGGTTGTTGTCCCT</w:t>
      </w:r>
    </w:p>
    <w:p w14:paraId="5EFC6E6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TTATGGTACCTACAAGAACACTTGTGATGGTAACACCTTTACATATGCATCTGCACTC</w:t>
      </w:r>
    </w:p>
    <w:p w14:paraId="152583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GAAATCCAGCAAGTTGTTGATGCGGATAGCAAGATTGTTCAACTTAGTGAAATTAAC</w:t>
      </w:r>
    </w:p>
    <w:p w14:paraId="5B2BC95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CAATTCACCAAATTTGGCTTGGCCTCTTATTGTTACAGCTCTAAGAGCCAACTCA</w:t>
      </w:r>
    </w:p>
    <w:p w14:paraId="39D6EA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TTAAACTACAGAATAATGAACTGAGTCCAGTAGCACTACGACAGATGTCCTGTGCG</w:t>
      </w:r>
    </w:p>
    <w:p w14:paraId="04FB04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GTACCACACAAACAGCTTGTACTGATGACAATGCACTTGCCTACTATAACAATTCG</w:t>
      </w:r>
    </w:p>
    <w:p w14:paraId="2CF610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GAGGTAGGTTTGTGCTGGCATTACTATCAGACCACCAAGATCTCAAATGGGCTAGA</w:t>
      </w:r>
    </w:p>
    <w:p w14:paraId="76E357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CTAAGAGTGATGGTACAGGTACAATTTACACAGAACTGGAACCACCTTGTAGGTTT</w:t>
      </w:r>
    </w:p>
    <w:p w14:paraId="0A9F31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CAGACACACCAAAAGGGCCTAAAGTGAAATACTTGTACTTCATCAAAGGCTTAAAC</w:t>
      </w:r>
    </w:p>
    <w:p w14:paraId="184330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TAAATAGAGGTATGGTGCTGGGCAGTTTAGCTGCTACAGTACGTCTTCAGGCTGGA</w:t>
      </w:r>
    </w:p>
    <w:p w14:paraId="64A4504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CTACAGAAGTACCTGCCAATTCAACTGTGCTTTCCTTCTGTGCTTTTGCAGTAGAC</w:t>
      </w:r>
    </w:p>
    <w:p w14:paraId="0EA8BFD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CTAAAGCATATAAGGATTACCTAGCAAGTGGAGGACAACCAATCACCAACTGTGTG</w:t>
      </w:r>
    </w:p>
    <w:p w14:paraId="7AD43AD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TGTTGTGTACACACACTGGTACAGGACAGGCAATTACTGTAACACCAGAAGCTAAC</w:t>
      </w:r>
    </w:p>
    <w:p w14:paraId="3AE37D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CCAAGAGTCCTTTGGTGGTGCTTCATGTTGTCTGTATTGTAGATGCCACATTGAC</w:t>
      </w:r>
    </w:p>
    <w:p w14:paraId="445E77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CCAAATCCTAAAGGATTCTGTGACTTGAAAGGTAAGTACGTCCAAATACCTACCACT</w:t>
      </w:r>
    </w:p>
    <w:p w14:paraId="7722A7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TAATGACCCAGTGGGTTTTACACTTAGAAACACAGTCTGTACCGTCTGCGGAATG</w:t>
      </w:r>
    </w:p>
    <w:p w14:paraId="076F91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AGGTTATGGCTGTAGTTGTGACCAACTCCGCGAACCCTTGATGCAGTCTGCGGAT</w:t>
      </w:r>
    </w:p>
    <w:p w14:paraId="5E21B4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TCAACGTTTTTAAACGGGTTTGCGGTGTAAGTGCAGCCCGTCTTACACCGTGCGGCA</w:t>
      </w:r>
    </w:p>
    <w:p w14:paraId="4E23136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GCACTAGTACTGATGTCGTCTACAGGGCTTTTGATATTTACAACGAAAAAGTTGCTG</w:t>
      </w:r>
    </w:p>
    <w:p w14:paraId="32ACA0A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TGCAAAGTTCCTAAAAACTAATTGCTGTCGCTTCCAGGAGAAGGATGAGGAAGGCA</w:t>
      </w:r>
    </w:p>
    <w:p w14:paraId="239BE3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ATTAGACTCTTACTTTGTAGTTAAGAGGCATACTATGTCTAACTACCAACATGAAG</w:t>
      </w:r>
    </w:p>
    <w:p w14:paraId="2E799E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TATTTATAACTTGGTTAAAGATTGTCCAGCGGTTGCTGTCCATGACTTTTTCAAGT</w:t>
      </w:r>
    </w:p>
    <w:p w14:paraId="0AC9AD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GAGTAGATGGTGACATGGTACCACATATATCACGTCAGCGTCTAACTAAATACACAA</w:t>
      </w:r>
    </w:p>
    <w:p w14:paraId="760030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TGATTTAGTCTATGCTCTACGTCATTTTGATGAGGGTAATTGTGATACATTAAAAG</w:t>
      </w:r>
    </w:p>
    <w:p w14:paraId="004121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AATACTCGTCACATACAATTGCTGTGATGATGATTATTTCAATAAGAAGGATTGGTATG</w:t>
      </w:r>
    </w:p>
    <w:p w14:paraId="5DB946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CGTAGAGAATCCTGACATCTTACGCGTATATGCTAACTTAGGTGAGCGTGTACGCC</w:t>
      </w:r>
    </w:p>
    <w:p w14:paraId="27D379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ATTATTAAAGACTGTACAATTCTGCGATGCTATGCGTGATGCAGGCATTGTAGGCG</w:t>
      </w:r>
    </w:p>
    <w:p w14:paraId="76DE28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GACATTAGATAATCAGGATCTTAATGGGAACTGGTACGATTTCGGTGATTTCGTAC</w:t>
      </w:r>
    </w:p>
    <w:p w14:paraId="43D1B5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AGCACCAGGCTGCGGAGTTCCTATTGTGGATTCATATTACTCATTGCTGATGCCCA</w:t>
      </w:r>
    </w:p>
    <w:p w14:paraId="5F305AD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TCACTTTGACTAGGGCATTGGCTGCTGAGTCCCATATGGATGCTGATCTCGCAAAAC</w:t>
      </w:r>
    </w:p>
    <w:p w14:paraId="5D1AB78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TATTAAGTGGGATTTGCTGAAATATGATTTTACGGAAGAGAGACTTTGTCTCTTCG</w:t>
      </w:r>
    </w:p>
    <w:p w14:paraId="64FFE8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TTATTTTAAATATTGGGACCAGACATACCATCCCAATTGTATTAACTGTTTGGATG</w:t>
      </w:r>
    </w:p>
    <w:p w14:paraId="4879CA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GTGTATCCTTCATTGTGCAAACTTTAATGTGTTATTTTCTACTGTGTTTCCACCTA</w:t>
      </w:r>
    </w:p>
    <w:p w14:paraId="0357A2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TTTTGGACCACTAGTAAGAAAAATATTTGTAGATGGTGTTCCTTTTGTTGTTTCAA</w:t>
      </w:r>
    </w:p>
    <w:p w14:paraId="5402A9D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ATACCATTTTCGTGAGTTAGGAGTCGTACATAATCAGGATGTAAACTTACATAGCT</w:t>
      </w:r>
    </w:p>
    <w:p w14:paraId="053BBCE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GTCTCAGTTTCAAGGAACTTTTAGTGTATGCTGCTGATCCAGCTATGCATGCAGCTT</w:t>
      </w:r>
    </w:p>
    <w:p w14:paraId="5FCA01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CAATTTATTGCTAGATAAACGCACTACATGCTTTTCAGTAGCTGCACTAACAAACA</w:t>
      </w:r>
    </w:p>
    <w:p w14:paraId="6395EB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GCTTTTCAAACTGTCAAACCCGGTAATTTTAATAAAGACTTTTATGACTTTGCTG</w:t>
      </w:r>
    </w:p>
    <w:p w14:paraId="096F705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TAAAGGTTTCTTTAAGGAAGGAAGTTCTGTTGAACTAAAACACTTCTTCTTTGCTC</w:t>
      </w:r>
    </w:p>
    <w:p w14:paraId="13365F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ATGGCAACGCTGCTATCAGTGATTATGACTATTATCGTTATAATCTGCCAACAATGT</w:t>
      </w:r>
    </w:p>
    <w:p w14:paraId="27F6AE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TATCAGACAACTCCTATTCGTAGTTGAAGTTGTTGATAAATACTTTGATTGTTACG</w:t>
      </w:r>
    </w:p>
    <w:p w14:paraId="3D8065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TGGCTGTATTAATGCCAACCAAGTAATCGTTAACAATCTGGATAAATCAGCTGGTT</w:t>
      </w:r>
    </w:p>
    <w:p w14:paraId="01CCF4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CATTTAATAAATGGGGTAAGGCTAGACTTTATTATGACTCAATGAGTTATGAGGATC</w:t>
      </w:r>
    </w:p>
    <w:p w14:paraId="2ED6872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TGCACTTTTCGCGTATACTAAGCGTAATGTCATCCCTACTATAACTCAAATGAATC</w:t>
      </w:r>
    </w:p>
    <w:p w14:paraId="770C94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GTATGCCATTAGTGCAAAGAATAGAGCTCGCACCGTAGCTGGTGTCTCTATCTGTA</w:t>
      </w:r>
    </w:p>
    <w:p w14:paraId="38B849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CTATGACAAATAGACAGTTTCATCAGAAATTATTGAAGTCAATAGCCGCCACTAGAG</w:t>
      </w:r>
    </w:p>
    <w:p w14:paraId="10F494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TACTGTGGTAATTGGAACAAGCAAGTTTTACGGTGGCTGGCATAATATGTTAAAAA</w:t>
      </w:r>
    </w:p>
    <w:p w14:paraId="1200D0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TGTTTACAGTGATGTAGAAACTCCACACCTTATGGGTTGGGATTATCCAAAATGTGACA</w:t>
      </w:r>
    </w:p>
    <w:p w14:paraId="445E2B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CATGCCTAACATGCTTAGGATAATGGCCTCTCTTGTTCTTGCTCGCAAACATAACA</w:t>
      </w:r>
    </w:p>
    <w:p w14:paraId="6BB543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GCTGTAACTTATCACACCGTTTCTACAGGTTAGCTAACGAGTGTGCGCAAGTATTAA</w:t>
      </w:r>
    </w:p>
    <w:p w14:paraId="23FE85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GATGGTCATGTGTGGCGGCTCACTATATGTTAAACCAGGTGGAACATCATCCGGTG</w:t>
      </w:r>
    </w:p>
    <w:p w14:paraId="765251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TACAACTGCTTATGCTAATAGTGTCTTTAACATTTGTCAAGCTGTTACAGCCAATG</w:t>
      </w:r>
    </w:p>
    <w:p w14:paraId="4F0731C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TGCACTTCTTTCAACTGATGGTAATAAGATAGCTGACAAGTATGTCCGCAATCTAC</w:t>
      </w:r>
    </w:p>
    <w:p w14:paraId="620E4C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CAGGCTCTATGAGTGTCTCTATAGAAATAGGGATGTTGATCATGAATTCGTGGATG</w:t>
      </w:r>
    </w:p>
    <w:p w14:paraId="598B72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TTACGCTTACCTGCGTAAACATTTCTCCATGATGATTCTTTCTGATGATGCCGTTG</w:t>
      </w:r>
    </w:p>
    <w:p w14:paraId="55C18E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TATAACAGTAACTATGCGGCTCAAGGTTTAGTAGCTAGCATTAAGAACTTTAAGG</w:t>
      </w:r>
    </w:p>
    <w:p w14:paraId="7D8B64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TCTTTATTATCAAAATAATGTGTTCATGTCTGAGGCAAAATGTTGGACTGAGACTG</w:t>
      </w:r>
    </w:p>
    <w:p w14:paraId="6791F08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TACTAAAGGACCTCACGAATTTTGCTCACAGCATACAATGCTAGTTAAACAAGGAG</w:t>
      </w:r>
    </w:p>
    <w:p w14:paraId="64C60A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TTACGTGTACCTGCCTTACCCAGATCCATCAAGAATATTAGGCGCAGGCTGTTTTG</w:t>
      </w:r>
    </w:p>
    <w:p w14:paraId="1C7E0F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ATGATATTGTCAAAACAGATGGTACACTTATGATTGAAAGGTTCGTGTCACTGGCTA</w:t>
      </w:r>
    </w:p>
    <w:p w14:paraId="2B212C8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TGCTTACCCACTTACAAAACATCCTAATCAGGAGTATGCTGATGTCTTTCACTTGT</w:t>
      </w:r>
    </w:p>
    <w:p w14:paraId="32B6B9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ACAATACATTAGAAAGTTACATGATGAGCTTACTGGCCACATGTTGGACATGTATT</w:t>
      </w:r>
    </w:p>
    <w:p w14:paraId="26FEBC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GTAATGCTAACTAATGATAACACCTCACGGTACTGGGAACCTGAGTTTTATGAGGCTA</w:t>
      </w:r>
    </w:p>
    <w:p w14:paraId="158E93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CACACCACATACAGTCTTGCAGGCTGTAGGTGCTTGTGTATTGTGCAATTCACAGA</w:t>
      </w:r>
    </w:p>
    <w:p w14:paraId="19CFF8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ACTTCGTTGCGGTGCCTGTATTAGGAGACCATTCCTATGTTGCAAGTGCTGCTATG</w:t>
      </w:r>
    </w:p>
    <w:p w14:paraId="5A8A6F8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TGTCATTTCAACATCACACAAATTAGTGTTGTCTGTTAATCCCTATGTTTGCAATG</w:t>
      </w:r>
    </w:p>
    <w:p w14:paraId="0BE662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CAGGTTGTGATGTCACTGATGTGACACAACTGTATCTAGGAGGTATGAGCTATTATT</w:t>
      </w:r>
    </w:p>
    <w:p w14:paraId="205B6A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GTCACATAAGCCTCCCATTAGTTTTCCATTATGTGCTAATGGTCAGGTTTTTGGTT</w:t>
      </w:r>
    </w:p>
    <w:p w14:paraId="6E0A29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CAAAAACACATGTGTAGGCAGTGACAATGTCACTGACTTCAATGCGATAGCAACAT</w:t>
      </w:r>
    </w:p>
    <w:p w14:paraId="16EE79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TTGGACTAATGCTGGCGATTACATACTTGCCAACACTTGTACTGAGAGACTCAAGC</w:t>
      </w:r>
    </w:p>
    <w:p w14:paraId="55A74E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TTCGCAGCAGAAACGCTCAAAGCCACTGAGGAAACATTTAAGCTGTCATATGGTATTG</w:t>
      </w:r>
    </w:p>
    <w:p w14:paraId="0E6D10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CTGTACGCGAAGTACTCTCTGACAGAGAATTGCATCTTTCATGGGAGGTTGGAAAAC</w:t>
      </w:r>
    </w:p>
    <w:p w14:paraId="0919D1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GACCACCATTGAACAGAAACTATGTCTTTACTGGTTACCGTGTAACTAAAAATAGTA</w:t>
      </w:r>
    </w:p>
    <w:p w14:paraId="3E933FC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ACAGATTGGAGAGTACACCTTTGAAAAAGGTGACTATGGTGATGCTGTTGTGTACA</w:t>
      </w:r>
    </w:p>
    <w:p w14:paraId="320385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TACTACGACATACAAGTTGAATGTTGGTGATTACTTTGTGTTGACATCTCACACTG</w:t>
      </w:r>
    </w:p>
    <w:p w14:paraId="4C2533C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GCCACTTAGTGCACCTACTCTAGTGCCACAAGAGCACTATGTGAGAATTACTGGCT</w:t>
      </w:r>
    </w:p>
    <w:p w14:paraId="4A4111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CCCAACACTCAACATCTCAGATGAGTTTTCTAGCAATGTTGCAAATTATCAAAAGG</w:t>
      </w:r>
    </w:p>
    <w:p w14:paraId="3D38B1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GCATGCAAAAGTACTCTACACTCCAAGGACCACCTGGTACTGGTAAGAGTCATTTTG</w:t>
      </w:r>
    </w:p>
    <w:p w14:paraId="430FFCB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TCGGACTTGCTCTCTATTACCCATCTGCTCGCATAGTGTATACGGCATGCTCTCATG</w:t>
      </w:r>
    </w:p>
    <w:p w14:paraId="575EC3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TGTTGATGCCCTATGTGAAAAGGCATTAAAATATTTGCCCATAGATAAATGTAGTA</w:t>
      </w:r>
    </w:p>
    <w:p w14:paraId="698C9E6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CATACCTGCGCGTGCGCGCGTAGAGTGTTTTGATAAATTCAAAGTGAATTCAACAC</w:t>
      </w:r>
    </w:p>
    <w:p w14:paraId="52A6645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AACAGTATGTTTTCTGCACTGTAAATGCATTGCCAGAAACAACTGCTGACATTGTAG</w:t>
      </w:r>
    </w:p>
    <w:p w14:paraId="5464F0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TGATGAAATCTCTATGGCTACTAATTATGACTTGAGTGTTGTCAATGCTAGACTTC</w:t>
      </w:r>
    </w:p>
    <w:p w14:paraId="3F5AA3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AAAACACTACGTCTATATTGGCGATCCTGCTCAATTACCAGCCCCCCGCACATTGC</w:t>
      </w:r>
    </w:p>
    <w:p w14:paraId="133C71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TAAAGGCACACTAGAACCAGAATATTTTAATTCAGTGTGCAGACTTATGAAAACAA</w:t>
      </w:r>
    </w:p>
    <w:p w14:paraId="10ED54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GTCCAGACATGTTCCTTGGAACTTGTCGCCGTTGTCCTGCTGAAATTGTTGACACTG</w:t>
      </w:r>
    </w:p>
    <w:p w14:paraId="7BCD5D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GTGCTTTAGTTTATGACAATAAGCTAAAAGCACACAAGGATAAGTCAGCTCAATGCT</w:t>
      </w:r>
    </w:p>
    <w:p w14:paraId="109AFB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ATGTTCTACAAAGGTGTTATTACACATGATGTTTCATCTGCAATCAACAGACCTC</w:t>
      </w:r>
    </w:p>
    <w:p w14:paraId="249C8F1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AGGCGTTGTAAGAGAATTTCTTACACGCAATCCTGCTTGGAGAAAAGCTGTTTTTA</w:t>
      </w:r>
    </w:p>
    <w:p w14:paraId="252B0A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ACCTTATAATTCACAGAACGCTGTAGCTTCAAAAATCTTAGGATTGCCTACGCAGA</w:t>
      </w:r>
    </w:p>
    <w:p w14:paraId="7F2C74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TGATTCATCACAGGGTTCTGAATATGACTATGTCATATTCACACAAACTACTGAAA</w:t>
      </w:r>
    </w:p>
    <w:p w14:paraId="6787CB2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ACACTCTTGTAATGTCAACCGCTTCAATGTGGCTATCACAAGGGCAAAAATTGGCA</w:t>
      </w:r>
    </w:p>
    <w:p w14:paraId="5F899C7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GTGCATAATGTCTGATAGAGATCTTTATGACAAACTGCAATTTACAAGTCTAGAAA</w:t>
      </w:r>
    </w:p>
    <w:p w14:paraId="3D4460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ACCACGTCGCAATGTGGCTACATTACAAGCAGAAAATGTAACTGGACTTTTTAAGGACT</w:t>
      </w:r>
    </w:p>
    <w:p w14:paraId="0332AA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TAAGATCATTACTGGTCTTCATCCTACACAGGCACCTACACACCTCAGCGTTGATA</w:t>
      </w:r>
    </w:p>
    <w:p w14:paraId="49B1B63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GTTCAAGACTGAAGGATTATGTGTTGACATACCAGGCATACCAAAGGACATGACCT</w:t>
      </w:r>
    </w:p>
    <w:p w14:paraId="41A951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TAGACTCATCTCTATGATGGGTTTCAAAATGAATTACCAAGTCAATGGTTACCCTA</w:t>
      </w:r>
    </w:p>
    <w:p w14:paraId="17A2B8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TGTTTATCACCCGCGAAGAAGCTATTCGTCACGTTCGTGCGTGGATTGGCTTTGATG</w:t>
      </w:r>
    </w:p>
    <w:p w14:paraId="589083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AGGGCTGTCATGCAACTAGAGATGCTGTGGGTACTAACCTACCTCTCCAGCTAGGAT</w:t>
      </w:r>
    </w:p>
    <w:p w14:paraId="3B0AD4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CTACAGGTGTTAACTTAGTAGCTGTACCGACTGGTTATGTTGACACTGAAAATAACA</w:t>
      </w:r>
    </w:p>
    <w:p w14:paraId="298357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ATTCACCAGAGTTAATGCAAAACCTCCACCAGGTGACCAGTTTAAACATCTTATAC</w:t>
      </w:r>
    </w:p>
    <w:p w14:paraId="2EC73C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CATGTATAAAGGCTTGCCCTGGAATGTAGTGCGTATTAAGATAGTACAAATGCTCA</w:t>
      </w:r>
    </w:p>
    <w:p w14:paraId="2C6F6E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TACACTGAAAGGATTGTCAGACAGAGTCGTGTTCGTCCTTTGGGCGCATGGCTTTG</w:t>
      </w:r>
    </w:p>
    <w:p w14:paraId="49EEDA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TTACATCAATGAAGTACTTTGTCAAGATTGGACCTGAAAGAACGTGTTGTCTGTGTG</w:t>
      </w:r>
    </w:p>
    <w:p w14:paraId="6B30DFD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ACGTGCAACTTGCTTTTCTACTTCATCAGATACTTATGCCTGCTGGAATCATTCTG</w:t>
      </w:r>
    </w:p>
    <w:p w14:paraId="4D0947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GTTTTGACTATGTCTATAACCCATTTATGATTGATGTTCAGCAGTGGGGCTTTACGG</w:t>
      </w:r>
    </w:p>
    <w:p w14:paraId="77F989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CCTTCAGAGTAACCATGACCAACATTGCCAGGTACATGGAAATGCACATGTGGCTA</w:t>
      </w:r>
    </w:p>
    <w:p w14:paraId="3B12A6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TGATGCTATCATGACTAGATGTTTAGCAGTCCATGAGTGCTTTGTTAAGCGCGTTG</w:t>
      </w:r>
    </w:p>
    <w:p w14:paraId="55773A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GTCTGTTGAATACCCTATTATAGGAGATGAACTGAGGGTTAATTCTGCTTGCAGAA</w:t>
      </w:r>
    </w:p>
    <w:p w14:paraId="5A14943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ACAACACATGGTTGTGAAGTCTGCATTGCTTGCTGATAAGTTTCCAGTTCTTCATG</w:t>
      </w:r>
    </w:p>
    <w:p w14:paraId="6285CC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TGGAAATCCAAAGGCTATCAAGTGTGTGCCTCAGGCTGAAGTAGAATGGAAGTTCT</w:t>
      </w:r>
    </w:p>
    <w:p w14:paraId="41F4ED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ATGCTCAGCCATGTAGTGACAAAGCTTACAAAATAGAGGAACTCTTCTATTCTTATG</w:t>
      </w:r>
    </w:p>
    <w:p w14:paraId="6C5757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ACATCACGATAAATTCACTGATGGTGTTTGTTTGTTTTGGAATTGTAACGTTGATC</w:t>
      </w:r>
    </w:p>
    <w:p w14:paraId="6DB9977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CCCAGCCAATGCAATTGTGTGTAGGTTTGACACAAGAGTCTTGTCAAACTTGAACT</w:t>
      </w:r>
    </w:p>
    <w:p w14:paraId="03F4C3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CAGGCTGTGATGGTGGTAGTTTGTATGTGAATAAGCATGCATTCCACACTCCAGCTT</w:t>
      </w:r>
    </w:p>
    <w:p w14:paraId="5FF5C37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ATAAAAGTGCATTTACTAATTTAAAGCAATTGCCTTTCTTTTACTATTCTGATAGTC</w:t>
      </w:r>
    </w:p>
    <w:p w14:paraId="7259235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TTGTGAGTCTCATGGCAAACAAGTAGTGTCGGATATTGATTATGTTCCACTCAAATCTG</w:t>
      </w:r>
    </w:p>
    <w:p w14:paraId="60ADC2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GTGTATTACACGATGCAATTTAGGTGGTGCTGTTTGCAGACACCATGCAAATGAGT</w:t>
      </w:r>
    </w:p>
    <w:p w14:paraId="051553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ACAGTACTTGGATGCATATAATATGATGATTTCTGCTGGATTTAGCCTATGGATTT</w:t>
      </w:r>
    </w:p>
    <w:p w14:paraId="1E34636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ACAATTTGATACTTATAACCTGTGGAATACATTTACCAGGTTACAGAGTTTAGAAA</w:t>
      </w:r>
    </w:p>
    <w:p w14:paraId="5AD746C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GGCTTATAATGTTGTTAATAAAGGACACTTTGATGGACACGCCGGCGAAGCACCTG</w:t>
      </w:r>
    </w:p>
    <w:p w14:paraId="0FC430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CCATCATTAATAATGCTGTTTACACAAAGGTAGATGGTATTGATGTGGAGATCTTTG</w:t>
      </w:r>
    </w:p>
    <w:p w14:paraId="74851B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TAAGACAACACTTCCTGTTAATGTTGCATTTGAGCTTTGGGCTAAGCGTAACATTA</w:t>
      </w:r>
    </w:p>
    <w:p w14:paraId="317FD3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AGTGCCAGAGATTAAGATACTCAATAATTTGGGTGTTGATATCGCTGCTAATACTG</w:t>
      </w:r>
    </w:p>
    <w:p w14:paraId="0FDD2F8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CTGGGACTACAAAAGAGAAGCCCCAGCACATGTATCTACAATAGGTGTCTGCACAA</w:t>
      </w:r>
    </w:p>
    <w:p w14:paraId="3375B24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TGACATTGCCAAGAAACCTACTGAGAGTGCTTGTTCTTCACTTACTGTCTTGTTTG</w:t>
      </w:r>
    </w:p>
    <w:p w14:paraId="45450BE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TAGAGTGGAAGGACAGGTAGACCTTTTTAGAAACGCCCGTAATGGTGTTTTAATAA</w:t>
      </w:r>
    </w:p>
    <w:p w14:paraId="04E6B3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AGGTTCAGTCAAAGGTCTAACACCTTCAAAGGGACCAGCACAAGCTAGCGTCAATG</w:t>
      </w:r>
    </w:p>
    <w:p w14:paraId="217C39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TCACATTAATTGGAGAATCAGTAAAAACACAGTTTAACTACTTTAAGAAAGTAGACG</w:t>
      </w:r>
    </w:p>
    <w:p w14:paraId="35B7A6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TTATTCAACAGTTGCCTGAAACCTACTTTACTCAGAGCAGAGACTTAGAGGATTTTA</w:t>
      </w:r>
    </w:p>
    <w:p w14:paraId="618491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CCAGATCACAAATGGAAACTGACTTTCTCGAGCTCGCTATGGATGAATTCATACAGC</w:t>
      </w:r>
    </w:p>
    <w:p w14:paraId="35CBEA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ATAAGCTCGAGGGCTATGCCTTCGAACACATCGTTTATGGAGATTTCAGTCATGGAC</w:t>
      </w:r>
    </w:p>
    <w:p w14:paraId="6AF3CD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TGGCGGTCTTCATTTAATGATAGGCTTAGCCAAGCGCTCACAAGATTCACCACTTA</w:t>
      </w:r>
    </w:p>
    <w:p w14:paraId="262F7E2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AGAGGATTTTATCCCTATGGACAGCACAGTGAAAAATTACTTCATAACAGATGCGC</w:t>
      </w:r>
    </w:p>
    <w:p w14:paraId="070740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AGGTTCATCAAAATGTGTGTGTTCTGTGATTGATCTTTTACTTGATGACTTTGTCG</w:t>
      </w:r>
    </w:p>
    <w:p w14:paraId="3C39169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AATAAAGTCACAAGATTTGTCAGTGATTTCAAAAGTGGTCAAGGTTACAATTGACT</w:t>
      </w:r>
    </w:p>
    <w:p w14:paraId="752581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TGAAATTTCATTCATGCTTTGGTGTAAGGATGGACATGTTGAAACCTTCTACCCAA</w:t>
      </w:r>
    </w:p>
    <w:p w14:paraId="3AF10C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ACAAGCAAGTCAAGCGTGGCAACCAGGTGTTGCGATGCCTAACTTGTACAAGATGC</w:t>
      </w:r>
    </w:p>
    <w:p w14:paraId="4C842BC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ATGCTTCTTGAAAAGTGTGACCTTCAGAATTATGGTGAAAATGCTGTTATACCAA</w:t>
      </w:r>
    </w:p>
    <w:p w14:paraId="0591147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AGGAATAATGATGAATGTCGCAAAGTATACTCAACTGTGTCAATACTTAAATACACTTA</w:t>
      </w:r>
    </w:p>
    <w:p w14:paraId="29CAED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AGCTGTACCCTACAACATGAGAGTTATTCACTTTGGTGCTGGCTCTGATAAAGGAG</w:t>
      </w:r>
    </w:p>
    <w:p w14:paraId="690714C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ACCAGGTACAGCTGTGCTCAGACAATGGTTGCCAACTGGCACACTACTTGTCGATT</w:t>
      </w:r>
    </w:p>
    <w:p w14:paraId="4FB514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TCTTAATGACTTCGTCTCCGACGCAGATTCTACTTTAATTGGAGACTGTGCAACAG</w:t>
      </w:r>
    </w:p>
    <w:p w14:paraId="70D0DB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TACGGCTAATAAATGGGACCTTATTATTAGCGATATGTATGACCCTAGGACCAAAC</w:t>
      </w:r>
    </w:p>
    <w:p w14:paraId="1792BD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GACAAAAGAGAATGACTCTAAAGAAGGGTTTTTCACTTATCTGTGTGGATTTATAA</w:t>
      </w:r>
    </w:p>
    <w:p w14:paraId="736CDD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AAAACTAGCCCTGGGTGGTTCTATAGCTGTAAAGATAACAGAGCATTCTTGGAATG</w:t>
      </w:r>
    </w:p>
    <w:p w14:paraId="3280B9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CCTTTACAAGCTTATGGGCCATTTCTCATGGTGGACAGCTTTTGTTACAAATGTAA</w:t>
      </w:r>
    </w:p>
    <w:p w14:paraId="0F57197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ATCATCATCGGAAGCATTTTTAATTGGGGCTAACTATCTTGGCAAGCCGAAGGAAC</w:t>
      </w:r>
    </w:p>
    <w:p w14:paraId="1B78B5E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TGATGGCTATACCATGCATGCTAACTACATTTTCTGGAGGAACACAAATCCTATCC</w:t>
      </w:r>
    </w:p>
    <w:p w14:paraId="00E770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GTCTTCCTATTCACTCTTTGACATGAGCAAATTTCCTCTTAAATTAAGAGGAACTG</w:t>
      </w:r>
    </w:p>
    <w:p w14:paraId="49D99B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AATGTCTCTTAAGGAGAATCAAATCAATGATATGATTTATTCTCTTCTGGAAAAAG</w:t>
      </w:r>
    </w:p>
    <w:p w14:paraId="3C35E9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GCTTATCATTAGAGAAAACAACAGAGTTGTGGTTTCAAGTGATATTCTTGTTAACA</w:t>
      </w:r>
    </w:p>
    <w:p w14:paraId="7B50AA1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AACGAACATGTTTATTTTCTTATTATTTCTTACTCTCACTAGTGGTAGTGACCTTG</w:t>
      </w:r>
    </w:p>
    <w:p w14:paraId="609B18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GGTGCACCACTTTTGATGATGTTCAAGCTCCTAATTACACTCAACATACTTCATCTA</w:t>
      </w:r>
    </w:p>
    <w:p w14:paraId="390A3A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GGGGGGTTTACTATCCTGATGAAATTTTTAGATCAGACACTCTTTATTTAACTCAGG</w:t>
      </w:r>
    </w:p>
    <w:p w14:paraId="5868D52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ATTTCTTCCATTTTATTCTAATGTTACAGGGTTTCATACTATTAATCATACGTTTG</w:t>
      </w:r>
    </w:p>
    <w:p w14:paraId="48C727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CCCTGTCATACCTTTTAAGGATGGTATTTATTTTGCTGCCACAGAGAAATCAAATG</w:t>
      </w:r>
    </w:p>
    <w:p w14:paraId="1B3768B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CCGTGGTTGGGTTTTTGGTTCTACCATGAACAACAAGTCACAGTCGGTGATTATTA</w:t>
      </w:r>
    </w:p>
    <w:p w14:paraId="37B89C6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CAATTCTACTAATGTTGTTATACGAGCATGTAACTTTGAATTGTGTGACAACCCTT</w:t>
      </w:r>
    </w:p>
    <w:p w14:paraId="4055F60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TGCTGTTTCTAAACCCATGGGTACACAGACACATACTATGATATTCGATAATGCAT</w:t>
      </w:r>
    </w:p>
    <w:p w14:paraId="3CCC9B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TTGCACTTTCGAGTACATATCTGATGCCTTTTCGCTTGATGTTTCAGAAAAGTCAG</w:t>
      </w:r>
    </w:p>
    <w:p w14:paraId="10745F0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TTTTAAACACTTACGAGAGTTTGTGTTTAAAAATAAAGATGGGTTTCTCTATGTTT</w:t>
      </w:r>
    </w:p>
    <w:p w14:paraId="5B6D3C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AAGGGCTATCAACCTATAGATGTAGTTCGTGATCTACCTTCTGGTTTTAACACTTTGA</w:t>
      </w:r>
    </w:p>
    <w:p w14:paraId="08C12D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TATTTTTAAGTTGCCTCTTGGTATTAACATTACAAATTTTAGAGCCATTCTTACAG</w:t>
      </w:r>
    </w:p>
    <w:p w14:paraId="75ED237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TTCACCTGCTCAAGACATTTGGGGCACGTCAGCTGCAGCCTATTTTGTTGGCTATT</w:t>
      </w:r>
    </w:p>
    <w:p w14:paraId="2576ED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GCCAACTACATTTATGCTCAAGTATGATGAAAATGGTACAATCACAGATGCTGTTG</w:t>
      </w:r>
    </w:p>
    <w:p w14:paraId="5E6F894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TTCTCAAAATCCACTTGCTGAACTCAAATGCTCTGTTAAGAGCTTTGAGATTGACA</w:t>
      </w:r>
    </w:p>
    <w:p w14:paraId="77F2F01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AATTTACCAGACCTCTAATTTCAGGGTTGTTCCCTCAGGAGATGTTGTGAGATTCC</w:t>
      </w:r>
    </w:p>
    <w:p w14:paraId="3DF187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ATATTACAAACTTGTGTCCTTTTGGAGAGGTTTTTAATGCTACTAAATTCCCTTCTG</w:t>
      </w:r>
    </w:p>
    <w:p w14:paraId="75DA09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ATGCATGGGAGAGAAAAAAAATTTCTAATTGTGTTGCTGATTACTCTGTGCTCTACA</w:t>
      </w:r>
    </w:p>
    <w:p w14:paraId="48993E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CAACATTTTTTTCAACCTTTAAGTGCTATGGCGTTTCTGCCACTAAGTTGAATGATC</w:t>
      </w:r>
    </w:p>
    <w:p w14:paraId="39EDE0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CTTCTCCAATGTCTATGCAGATTCTTTTGTAGTCAAGGGAGATGATGTAAGACAAA</w:t>
      </w:r>
    </w:p>
    <w:p w14:paraId="75B9F5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GCCAGGACAAACTGGTGTTATTGCTGATTATAATTATAAATTGCCAGATGATTTCA</w:t>
      </w:r>
    </w:p>
    <w:p w14:paraId="7A0FA70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GTTGTGTCCTTGCTTGGAATACTAGGAACATTGATGCTACTTCAACTGGTAATTATA</w:t>
      </w:r>
    </w:p>
    <w:p w14:paraId="4586A2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TAAATATAGGTATCTTAGACATGGCAAGCTTAGGCCCTTTGAGAGAGACATATCTA</w:t>
      </w:r>
    </w:p>
    <w:p w14:paraId="591B0A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GCCTTTCTCCCCTGATGGCAAACCTTGCACCCCACCTGCTCTTAATTGTTATTGGC</w:t>
      </w:r>
    </w:p>
    <w:p w14:paraId="7D6A150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AAATGATTATGGTTTTTACACCACTACTGGCATTGGCTACCAACCTTACAGAGTTG</w:t>
      </w:r>
    </w:p>
    <w:p w14:paraId="69B5E6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TACTTTCTTTTGAACTTTTAAATGCACCGGCCACGGTTTGTGGACCAAAATTATCCA</w:t>
      </w:r>
    </w:p>
    <w:p w14:paraId="025468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CCTTATTAAGAACCAGTGTGTCAATTTTAATTTTAATGGACTCACTGGTACTGGTG</w:t>
      </w:r>
    </w:p>
    <w:p w14:paraId="7B3490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AACTCCTTCTTCAAAGAGATTTCAACCATTTCAACAATTTGGCCGTGATGTTTCTG</w:t>
      </w:r>
    </w:p>
    <w:p w14:paraId="2A871B8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CACTGATTCCGTTCGAGATCCTAAAACATCTGAAATATTAGACATTTCACCTTGCG</w:t>
      </w:r>
    </w:p>
    <w:p w14:paraId="1C376AC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TGGGGGTGTAAGTGTAATTACACCTGGAACAAATGCTTCATCTGAAGTTGCTGTTC</w:t>
      </w:r>
    </w:p>
    <w:p w14:paraId="1508F7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TCAAGATGTTAACTGCACTGATGTTTCTACAGCAATTCATGCAGATCAACTCACAC</w:t>
      </w:r>
    </w:p>
    <w:p w14:paraId="1415E40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TTGGCGCATATATTCTACTGGAAACAATGTATTCCAGACTCAAGCAGGCTGTCTTA</w:t>
      </w:r>
    </w:p>
    <w:p w14:paraId="26D8F75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GAGCTGAGCATGTCGACACTTCTTATGAGTGCGACATTCCTATTGGAGCTGGCATTT</w:t>
      </w:r>
    </w:p>
    <w:p w14:paraId="6C95C3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TGCTAGTTACCATACAGTTTCTTTATTACGTAGTACTAGCCAAAAATCTATTGTGGCTT</w:t>
      </w:r>
    </w:p>
    <w:p w14:paraId="48898C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TATGTCTTTAGGTGCTGATAGTTCAATTGCTTACTCTAATAACACCATTGCTATAC</w:t>
      </w:r>
    </w:p>
    <w:p w14:paraId="5FDCEFD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TAACTTTTCAATTAGCATTACTACAGAAGTAATGCCTGTTTCTATGGCTAAAACCT</w:t>
      </w:r>
    </w:p>
    <w:p w14:paraId="39EAC8F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GTAGATTGTAATATGTACATCTGCGGAGATTCTACTGAATGTGCTAATTTGCTTCTCC</w:t>
      </w:r>
    </w:p>
    <w:p w14:paraId="7F2C00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TGGTAGCTTTTGCACACAACTAAATCGTGCACTCTCAGGTATTGCTGCTGAACAGG</w:t>
      </w:r>
    </w:p>
    <w:p w14:paraId="560AAA2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GCAACACACGTGAAGTGTTCGCTCAAGTCAAACAAATGTACAAAACCCCAACTTTGA</w:t>
      </w:r>
    </w:p>
    <w:p w14:paraId="722F1D5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TTTTGGTGGTTTTAATTTTTCACAAATATTACCTGACCCTCTAAAGCCAACTAAGA</w:t>
      </w:r>
    </w:p>
    <w:p w14:paraId="14859E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CTTTTATTGAGGACTTGCTCTTTAATAAGGTGACACTCGCTGATGCTGGCTTCATGA</w:t>
      </w:r>
    </w:p>
    <w:p w14:paraId="650FED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ATATGGCGAATGCCTAGGTGATATTAATGCTAGAGATCTCATTTGTGCGCAGAAGT</w:t>
      </w:r>
    </w:p>
    <w:p w14:paraId="2F16D9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TGGACTTACAGTGTTGCCACCTCTGCTCACTGATGATATGATTGCTGCCTACACTG</w:t>
      </w:r>
    </w:p>
    <w:p w14:paraId="1AA7F4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TCTAGTTAGTGGTACTGCCACTGCTGGATGGACATTTGGTGCTGGCGCTGCTCTTC</w:t>
      </w:r>
    </w:p>
    <w:p w14:paraId="384A1B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ACCTTTTGCTATGCAAATGGCATATAGGTTCAATGGCATTGGAGTTACCCAAAATG</w:t>
      </w:r>
    </w:p>
    <w:p w14:paraId="0E1A08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CTATGAGAACCAAAAACAAATCGCCAACCAATTTAACAAGGCGATTAGTCAAATTC</w:t>
      </w:r>
    </w:p>
    <w:p w14:paraId="17BB6B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TCACTTACAACAACATCAACTGCATTGGGCAAGCTGCAAGACGTTGTTAACCAGA</w:t>
      </w:r>
    </w:p>
    <w:p w14:paraId="0C1B991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TCAAGCATTAAACACACTTGTTAAACAACTTAGCTCTAATTTTGGTGCAATTTCAA</w:t>
      </w:r>
    </w:p>
    <w:p w14:paraId="19CCA5E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TGCTAAATGATATCCTTTCGCGACTTGATAAAGTCGAGGCGGAGGTACAAATTGACA</w:t>
      </w:r>
    </w:p>
    <w:p w14:paraId="5B0653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AATTACAGGCAGACTTCAAAGCCTTCAAACCTATGTAACACAACAACTAATCAGGG</w:t>
      </w:r>
    </w:p>
    <w:p w14:paraId="1CB017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TGAAATCAGGGCTTCTGCTAATCTTGCTGCTACTAAAATGTCTGAGTGTGTTCTTG</w:t>
      </w:r>
    </w:p>
    <w:p w14:paraId="2A86E1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ATCAAAAAGAGTTGACTTTTGTGGAAAGGGCTACCACCTTATGTCCTTCCCACAAG</w:t>
      </w:r>
    </w:p>
    <w:p w14:paraId="1379D1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CCCGCATGGTGTTGTCTTCCTACATGTCACGTATGTGCCATCCCAGGAGAGGAACT</w:t>
      </w:r>
    </w:p>
    <w:p w14:paraId="436C6D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CCACAGCGCCAGCAATTTGTCATGAAGGCAAAGCATACTTCCCTCGTGAAGGTGTTT</w:t>
      </w:r>
    </w:p>
    <w:p w14:paraId="31A9EBF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GTTTAATGGCACTTCTTGGTTTATTACACAGAGGAACTTCTTTTCTCCACAAATAA</w:t>
      </w:r>
    </w:p>
    <w:p w14:paraId="5ECDC6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TACAGACAATACATTTGTCTCAGGAAATTGTGATGTCGTTATTGGCATCATTAACA</w:t>
      </w:r>
    </w:p>
    <w:p w14:paraId="173E8A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ACAGTTTATGATCCTCTGCAACCTGAGCTTGACTCATTCAAAGAAGAGCTGGACAAGT</w:t>
      </w:r>
    </w:p>
    <w:p w14:paraId="555F2E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CAAAAATCATACATCACCAGATGTTGATCTTGGCGACATTTCAGGCATTAACGCTT</w:t>
      </w:r>
    </w:p>
    <w:p w14:paraId="3F761A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CGTCAACATTCAAAAAGAAATTGACCGCCTCAATGAGGTCGCTAAAAATTTAAATG</w:t>
      </w:r>
    </w:p>
    <w:p w14:paraId="30E2F3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ACTCATTGACCTTCAAGAATTGGGAAAATATGAGCAATATATTAAATGGCCTTGGT</w:t>
      </w:r>
    </w:p>
    <w:p w14:paraId="0DA8D5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TGGCTCGGCTTCATTGCTGGACTAATTGCCATCGTCATGGTTACAATCTTGCTTT</w:t>
      </w:r>
    </w:p>
    <w:p w14:paraId="211F1E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CATGACTAGTTGTTGCAGTTGCCTCAAGGGTGCATGCTCTTGTGGTTCTTGCTGCA</w:t>
      </w:r>
    </w:p>
    <w:p w14:paraId="41EC4A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TGATGAGGATGACTCTGAGCCAGTTCTCAAGGGTGTCAAATTACATTACACATAAA</w:t>
      </w:r>
    </w:p>
    <w:p w14:paraId="20FB8F4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AACTTATGGATTTGTTTATGAGATTTTTTACTCTTAGATCAATTACTGCACAGCCAGT</w:t>
      </w:r>
    </w:p>
    <w:p w14:paraId="6DB431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ATTGACAATGCTTCTCCTGCAAGTACTGTTCATGCTACAGCAACGATACCGCTACA</w:t>
      </w:r>
    </w:p>
    <w:p w14:paraId="34E615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CTCACTCCCTTTCGGATGGCTTGTTATTGGCGTTGCATTTCTTGCTGTTTTTCAGAG</w:t>
      </w:r>
    </w:p>
    <w:p w14:paraId="79C18B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TACCAAAATAATTGCGCTCAATAAAAGATGGCAGCTAGCCCTTTATAAGGGCTTCCA</w:t>
      </w:r>
    </w:p>
    <w:p w14:paraId="1120048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ATTTGCAATTTACTGCTGCTATTTGTTACCATCTATTCACATCTTTTGCTTGTCGC</w:t>
      </w:r>
    </w:p>
    <w:p w14:paraId="145A04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GGTATGGAGGCGCAATTTTTGTACCTCTATGCCTTGATATATTTTCTACAATGCAT</w:t>
      </w:r>
    </w:p>
    <w:p w14:paraId="5C67FC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GCATGTAGAATTATTATGAGATGTTGGCTTTGTTGGAAGTGCAAATCCAAGAACCC</w:t>
      </w:r>
    </w:p>
    <w:p w14:paraId="1C4B91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CTTTATGATGCCAACTACTTTGTTTGCTGGCACACACATAACTATGACTACTGTAT</w:t>
      </w:r>
    </w:p>
    <w:p w14:paraId="1A1E91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TATAACAGTGTCACAGATACAATTGTCGTTACTGAAGGTGACGGCATTTCAACACC</w:t>
      </w:r>
    </w:p>
    <w:p w14:paraId="21C198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CTCAAAGAAGACTACCAAATTGGTGGTTATTCTGAGGATAGGCACTCAGGTGTTAA</w:t>
      </w:r>
    </w:p>
    <w:p w14:paraId="1B1093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TATGTCGTTGTACATGGCTATTTCACCGAAGTTTACTACCAGCTTGAGTCTACACA</w:t>
      </w:r>
    </w:p>
    <w:p w14:paraId="65FCF5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ACTACAGACACTGGTATTGAAAATGCTACATTCTTCATCTTTAACAAGCTTGTTAA</w:t>
      </w:r>
    </w:p>
    <w:p w14:paraId="3458E5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CCACCGAATGTGCAAATACACACAATCGACGGCTCTTCAGGAGTTGCTAATCCAGC</w:t>
      </w:r>
    </w:p>
    <w:p w14:paraId="51787F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GATCCAATTTATGATGAGCCGACGACGACTACTAGCGTGCCTTTGTAAGCACAAGA</w:t>
      </w:r>
    </w:p>
    <w:p w14:paraId="16D332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GAGTACGAACTTATGTACTCATTCGTTTCGGAAGAAACAGGTACGTTAATAGTTAA</w:t>
      </w:r>
    </w:p>
    <w:p w14:paraId="3F4542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GTACTTCTTTTTCTTGCTTTCGTGGTATTCTTGCTAGTCACACTAGCCATCCTTAC</w:t>
      </w:r>
    </w:p>
    <w:p w14:paraId="5F1BA91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CGCTTCGATTGTGTGCGTACTGCTGCAATATTGTTAACGTGAGTTTAGTAAAACCAAC</w:t>
      </w:r>
    </w:p>
    <w:p w14:paraId="43327A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TACGTCTACTCGCGTGTTAAAAATCTGAACTCTTCTGAAGGAGTTCCTGATCTTCT</w:t>
      </w:r>
    </w:p>
    <w:p w14:paraId="028C7B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CTAAACGAACTAACTATTATTATTATTCTGTTTGGAACTTTAACATTGCTTATCATG</w:t>
      </w:r>
    </w:p>
    <w:p w14:paraId="626ACF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GACAACGGTACTATTACCGTTGAGGAGCTTAAACAACTCCTGGAACAATGGAACCTA</w:t>
      </w:r>
    </w:p>
    <w:p w14:paraId="369A6D2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TAGGTTTCCTATTCCTAGCCTGGATTATGTTACTACAATTTGCCTATTCTAATCGG</w:t>
      </w:r>
    </w:p>
    <w:p w14:paraId="5D5A5B6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GGTTTTTGTACATAATAAAGCTTGTTTTCCTCTGGCTCTTGTGGCCAGTAACACTT</w:t>
      </w:r>
    </w:p>
    <w:p w14:paraId="6E71E1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GTTTTGTGCTTGCTGCTGTCTACAGAATTAATTGGGTGACTGGCGGGATTGCGATT</w:t>
      </w:r>
    </w:p>
    <w:p w14:paraId="21D481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TGGCTTGTATTGTAGGCTTGATGTGGCTTAGCTACTTCGTTGCTTCCTTCAGGCTG</w:t>
      </w:r>
    </w:p>
    <w:p w14:paraId="7078DF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CTCGTACCCGCTCAATGTGGTCATTCAACCCAGAAACAAACATTCTTCTCAATGTG</w:t>
      </w:r>
    </w:p>
    <w:p w14:paraId="681197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CTCCGGGGGACAATTGTGACCAGACCGCTCATGGAAAGTGAACTTGTCATTGGTGCT</w:t>
      </w:r>
    </w:p>
    <w:p w14:paraId="05E01A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TCATTCGTGGTCACTTGCGAATGGCCGGACACTCCCTAGGGCGCTGTGACATTAAG</w:t>
      </w:r>
    </w:p>
    <w:p w14:paraId="01661D0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TGCCAAAAGAGATCACTGTGGCTACATCACGAACGCTTTCTTATTACAAATTAGGA</w:t>
      </w:r>
    </w:p>
    <w:p w14:paraId="4573B4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TCGCAGCGTGTAGGCACTGATTCAGGTTTTGCTGCATACAACCGCTACCGTATTGGA</w:t>
      </w:r>
    </w:p>
    <w:p w14:paraId="02E0D6D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ATAAATTAAATACAGACCACGCCGGTAGCAACGACAATATTGCTTTGCTAGTACAG</w:t>
      </w:r>
    </w:p>
    <w:p w14:paraId="069DCA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TGACAACAGATGTTTCATCTTGTTGACTTCCAGGTTACAATAGCAGAGATATTGAT</w:t>
      </w:r>
    </w:p>
    <w:p w14:paraId="6E806B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CATTATGAGGACTTTCAGGATTGCTATTTGGAATCTTGACGTTATAATAAGTTCAAT</w:t>
      </w:r>
    </w:p>
    <w:p w14:paraId="4F96E1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GAGACAATTATTTAAGCCTCTAACTAAGAAGAATTATTCGGAGTTAGATGATGAAGA</w:t>
      </w:r>
    </w:p>
    <w:p w14:paraId="6A5D45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ATGGAGTTAGATTATCCATAAAACGAACATGAAAATTATTCTCTTCCTGACATTGA</w:t>
      </w:r>
    </w:p>
    <w:p w14:paraId="173E3A2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ATTTACATCTTGCGAGCTATATCACTATCAGGAGTGTGTTAGAGGTACGACTGTAC</w:t>
      </w:r>
    </w:p>
    <w:p w14:paraId="494A8B5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AAAAGAACCTTGCCCATCAGGAACATACGAGGGCAATTCACCATTTCACCCTCTTG</w:t>
      </w:r>
    </w:p>
    <w:p w14:paraId="4BCF7A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CAATAAATTTGCACTAACTTGCACTAGCACACACTTTGCTTTTGCTTGTGCTGACG</w:t>
      </w:r>
    </w:p>
    <w:p w14:paraId="719731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CTCGACATACCTATCAGCTGCGTGCAAGATCAGTTTCACCAAAACTTTTCATCAGAC</w:t>
      </w:r>
    </w:p>
    <w:p w14:paraId="5056FA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GGAGGTTCAACAAGAGCTCTACTCGCCACTTTTTCTCATTGTTGCTGCTCTAGTAT</w:t>
      </w:r>
    </w:p>
    <w:p w14:paraId="33E7F3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TTTAATACTTTGCTTCACCATTAAGAGAAAGACAGAATGAATGAGCTCACTTTAATTGA</w:t>
      </w:r>
    </w:p>
    <w:p w14:paraId="648315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TATTTGTGCTTTTTAGCCTTTCTGCTATTCCTTGTTTTAATAATGCTTATTATATT</w:t>
      </w:r>
    </w:p>
    <w:p w14:paraId="13EF67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TTTTCACTCGAAATCCAGGATCTAGAAGAACCTTGTACCAAAGTCTAAACGAACAT</w:t>
      </w:r>
    </w:p>
    <w:p w14:paraId="625AA7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CTTCTCATTGTTTTGACTTGTATTTCTCTATGCAGTTGCATATGCACTGTAGTACA</w:t>
      </w:r>
    </w:p>
    <w:p w14:paraId="4AC677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CTGTGCATCTAATAAACCTCATGTGCTTGAAGATCCTTGTAAGGTACAACACTAGGG</w:t>
      </w:r>
    </w:p>
    <w:p w14:paraId="3AF2DA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TACTTATAGCACTGCTTGGCTTTGTGCTCTAGGAAAGGTTTTACCTTTTCATAGAT</w:t>
      </w:r>
    </w:p>
    <w:p w14:paraId="11AB69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ACACTATGGTTCAAACATGCACACCTAATGTTACTATCAACTGTCAAGATCCAGCTG</w:t>
      </w:r>
    </w:p>
    <w:p w14:paraId="780E1D9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GTGCGCTTATAGCTAGGTGTTGGTACCTTCATGAAGGTCACCAAACTGCTGCATTTA</w:t>
      </w:r>
    </w:p>
    <w:p w14:paraId="509164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CGTACTTGTTGTTTTAAATAAACGAACAAATTAAAATGTCTGATAATGGACCCCAA</w:t>
      </w:r>
    </w:p>
    <w:p w14:paraId="74BFA89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CCAACGTAGTGCCCCCCGCATTACATTTGGTGGACCCACAGATTCAACTGACAAT</w:t>
      </w:r>
    </w:p>
    <w:p w14:paraId="77B4862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AGAATGGAGGACGCAATGGGGCAAGGCCAAAACAGCGCCGACCCCAAGGTTTACCC</w:t>
      </w:r>
    </w:p>
    <w:p w14:paraId="638C18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ATACTGCGTCTTGGTTCACAGCTCTCACTCAGCATGGCAAGGAGGAACTTAGATTC</w:t>
      </w:r>
    </w:p>
    <w:p w14:paraId="1099BFD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CGAGGCCAGGGCGTTCCAATCAACACCAATAGTGGTCCAGATGACCAAATTGGCTAC</w:t>
      </w:r>
    </w:p>
    <w:p w14:paraId="75607A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CGAAGAGCTACCCGACGAGTTCGTGGTGGTGACGGCAAAATGAAAGAGCTCAGCCCC</w:t>
      </w:r>
    </w:p>
    <w:p w14:paraId="1158092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GGTACTTCTATTACCTAGGAACTGGCCCAGAAGCTTCACTTCCCTACGGCGCTAAC</w:t>
      </w:r>
    </w:p>
    <w:p w14:paraId="7963BB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AGGCATCGTATGGGTTGCAACTGAGGGAGCCTTGAATACACCCAAAGACCACATT</w:t>
      </w:r>
    </w:p>
    <w:p w14:paraId="0228FF9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ACCCGCAATCCTAATAACAATGCTGCCACCGTGCTACAACTTCCTCAAGGAACAACA</w:t>
      </w:r>
    </w:p>
    <w:p w14:paraId="79E131D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CAAAAGGCTTCTACGCAGAGGGAAGCAGAGGCGGCAGTCAAGCCTCTTCTCGCTCC</w:t>
      </w:r>
    </w:p>
    <w:p w14:paraId="4F411E7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TCACGTAGTCGCGGTAATTCAAGAAATTCAACTCCTGGCAGCAGTAGGGGAAATTCT</w:t>
      </w:r>
    </w:p>
    <w:p w14:paraId="103A3E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CTCGAATGGCTAGCGGAGGTGGTGAAACTGCCCTCGCGCTATTGCTGCTAGACAGA</w:t>
      </w:r>
    </w:p>
    <w:p w14:paraId="258BF9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ACCAGCTTGAGAGCAAAGTTTCTGGTAAAGGCCAACAACAACAAGGCCAAACTGTC</w:t>
      </w:r>
    </w:p>
    <w:p w14:paraId="060033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AGAAATCTGCTGCTGAGGCATCTAAAAAGCCTCGCCAAAAACGTACTGCCACAAAA</w:t>
      </w:r>
    </w:p>
    <w:p w14:paraId="50CDEB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ACAACGTCACTCAAGCATTTGGGAGACGTGGTCCAGAACAAACCCAAGGAAATTTC</w:t>
      </w:r>
    </w:p>
    <w:p w14:paraId="06DAC6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GGGACCAAGACCTAATCAGACAAGGAACTGATTACAAACATTGGCCGCAAATTGCACAA</w:t>
      </w:r>
    </w:p>
    <w:p w14:paraId="11ECA0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CTCCAAGTGCCTCTGCATTCTTTGGAATGTCACGCATTGGCATGGAAGTCACACCT</w:t>
      </w:r>
    </w:p>
    <w:p w14:paraId="3DCD05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GGAACATGGCTGACTTATCATGGAGCCATTAAATTGGATGACAAAGATCCACAATTC</w:t>
      </w:r>
    </w:p>
    <w:p w14:paraId="7D5428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CAACGTCATACTGCTGAACAAGCACATTGACGCATACAAAACATTCCCACCAACA</w:t>
      </w:r>
    </w:p>
    <w:p w14:paraId="209B693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CTAAAAAGGACAAAAAGAAAAAGACTGATGAAGCTCAGCCTTTGCCGCAGAGACAA</w:t>
      </w:r>
    </w:p>
    <w:p w14:paraId="052143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GCAGCCCACTGTGACTCTTCTTCCTGCGGCTGACATGGATGATTTCTCCAGACAA</w:t>
      </w:r>
    </w:p>
    <w:p w14:paraId="683390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AAAATTCCATGAGTGGAGCTTCTGCTGATTCAACTCAGGCATAAACACTCATGATG</w:t>
      </w:r>
    </w:p>
    <w:p w14:paraId="1D2933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CACAAGGCAGATGGGCTATGTAAACGTTTTCGCAATTCCGTTTACGATACATAGTC</w:t>
      </w:r>
    </w:p>
    <w:p w14:paraId="50BC23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CTTGTGCAGAATGAATTCTCGTAACTAAACAGCACAAGTAGGTTTAGTTAACTTTA</w:t>
      </w:r>
    </w:p>
    <w:p w14:paraId="5CA75D5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TCACATAGCAATCTTTAATCAATGTGTAACATTAGGGAGGACTTGAAAGAGCCACCA</w:t>
      </w:r>
    </w:p>
    <w:p w14:paraId="1BB3D5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TTCATCGAGGCCACGCGGAGTACGATCGAGGGTACAGTGAATAATGCTAGGGAGAG</w:t>
      </w:r>
    </w:p>
    <w:p w14:paraId="5D0036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CTATATGGAAGAGCCCTAATGTGTAAAATTAATTTTAGTAGTGCTATCCCCATGTG</w:t>
      </w:r>
    </w:p>
    <w:p w14:paraId="13AF1160" w14:textId="2B64C20F" w:rsid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TAATAGCTTCTTAGGAGAATGACAAAAAAAAAAAAAAAAAAAAAAAA</w:t>
      </w:r>
    </w:p>
    <w:p w14:paraId="537570D2" w14:textId="5B760B0B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5A928E45" w14:textId="4368CEC6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6D15660" w14:textId="47EB6F8D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E23436C" w14:textId="19DE5FD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030FEAF7" w14:textId="14B5C51F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1C58035E" w14:textId="7785F41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8F28A2C" w14:textId="3BAB9639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0AED330" w14:textId="0DE8A10C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3076FD36" w14:textId="5FDCCEC4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34F5205A" w14:textId="3AE6ECCB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8170841" w14:textId="36A47DA8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5F7559EA" w14:textId="34075594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186AD401" w14:textId="5553D78B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0C80DDA5" w14:textId="46C3B6DE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5D4B37C4" w14:textId="29A7413B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107E44E9" w14:textId="57265544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74A1FB80" w14:textId="053A49A0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82736CC" w14:textId="036E0861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F4423AB" w14:textId="641913F6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311FB117" w14:textId="00DC5C0B" w:rsidR="007A348F" w:rsidRDefault="007A348F" w:rsidP="007A34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RS-CoV-2</w:t>
      </w:r>
    </w:p>
    <w:p w14:paraId="20C3B524" w14:textId="0F08E0D4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2A5CD36" w14:textId="0DBE8EE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F7D3C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AAGGTTTATACCTTCCCAGGTAACAAACCAACCAACTTTCGATCTCTTGTAGATCTGTTCTCTAAA\</w:t>
      </w:r>
    </w:p>
    <w:p w14:paraId="329740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AACTTTAAAATCTGTGTGGCTGTCACTCGGCTGCATGCTTAGTGCACTCACGCAGTATAATTAATAAC\</w:t>
      </w:r>
    </w:p>
    <w:p w14:paraId="6F97A6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TACTGTCGTTGACAGGACACGAGTAACTCGTCTATCTTCTGCAGGCTGCTTACGGTTTCGTCCGTG\</w:t>
      </w:r>
    </w:p>
    <w:p w14:paraId="27E7BE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AGCCGATCATCAGCACATCTAGGTTTCGTCCGGGTGTGACCGAAAGGTAAGATGGAGAGCCTTGTC\</w:t>
      </w:r>
    </w:p>
    <w:p w14:paraId="00944E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GTTTCAACGAGAAAACACACGTCCAACTCAGTTTGCCTGTTTTACAGGTTCGCGACGTGCTCGTAC\</w:t>
      </w:r>
    </w:p>
    <w:p w14:paraId="549A64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GCTTTGGAGACTCCGTGGAGGAGGTCTTATCAGAGGCACGTCAACATCTTAAAGATGGCACTTGTGG\</w:t>
      </w:r>
    </w:p>
    <w:p w14:paraId="4211BB5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GTAGAAGTTGAAAAAGGCGTTTTGCCTCAACTTGAACAGCCCTATGTGTTCATCAAACGTTCGGAT\</w:t>
      </w:r>
    </w:p>
    <w:p w14:paraId="3D4DC12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CGAACTGCACCTCATGGTCATGTTATGGTTGAGCTGGTAGCAGAACTCGAAGGCATTCAGTACGGTC\</w:t>
      </w:r>
    </w:p>
    <w:p w14:paraId="6AF855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TGGTGAGACACTTGGTGTCCTTGTCCCTCATGTGGGCGAAATACCAGTGGCTTACCGCAAGGTTCT\</w:t>
      </w:r>
    </w:p>
    <w:p w14:paraId="53E3CA0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CGTAAGAACGGTAATAAAGGAGCTGGTGGCCATAGTTACGGCGCCGATCTAAAGTCATTTGACTTA\</w:t>
      </w:r>
    </w:p>
    <w:p w14:paraId="64CA8D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GACGAGCTTGGCACTGATCCTTATGAAGATTTTCAAGAAAACTGGAACACTAAACATAGCAGTGGTG\</w:t>
      </w:r>
    </w:p>
    <w:p w14:paraId="49B3314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CCGTGAACTCATGCGTGAGCTTAACGGAGGGGCATACACTCGCTATGTCGATAACAACTTCTGTGG\</w:t>
      </w:r>
    </w:p>
    <w:p w14:paraId="7A7596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TGATGGCTACCCTCTTGAGTGCATTAAAGACCTTCTAGCACGTGCTGGTAAAGCTTCATGCACTTTG\</w:t>
      </w:r>
    </w:p>
    <w:p w14:paraId="0C15F1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GAACAACTGGACTTTATTGACACTAAGAGGGGTGTATACTGCTGCCGTGAACATGAGCATGAAATTG\</w:t>
      </w:r>
    </w:p>
    <w:p w14:paraId="40E58B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GGTACACGGAACGTTCTGAAAAGAGCTATGAATTGCAGACACCTTTTGAAATTAAATTGGCAAAGAA\</w:t>
      </w:r>
    </w:p>
    <w:p w14:paraId="411778E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GACACCTTCAATGGGGAATGTCCAAATTTTGTATTTCCCTTAAATTCCATAATCAAGACTATTCAA\</w:t>
      </w:r>
    </w:p>
    <w:p w14:paraId="3C86492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GGGTTGAAAAGAAAAAGCTTGATGGCTTTATGGGTAGAATTCGATCTGTCTATCCAGTTGCGTCAC\</w:t>
      </w:r>
    </w:p>
    <w:p w14:paraId="06B134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TGAATGCAACCAAATGTGCCTTTCAACTCTCATGAAGTGTGATCATTGTGGTGAAACTTCATGGCA\</w:t>
      </w:r>
    </w:p>
    <w:p w14:paraId="5727FE7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GGGCGATTTTGTTAAAGCCACTTGCGAATTTTGTGGCACTGAGAATTTGACTAAAGAAGGTGCCACT\</w:t>
      </w:r>
    </w:p>
    <w:p w14:paraId="345915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GTGGTTACTTACCCCAAAATGCTGTTGTTAAAATTTATTGTCCAGCATGTCACAATTCAGAAGTAG\</w:t>
      </w:r>
    </w:p>
    <w:p w14:paraId="58A2A6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TGAGCATAGTCTTGCCGAATACCATAATGAATCTGGCTTGAAAACCATTCTTCGTAAGGGTGGTCG\</w:t>
      </w:r>
    </w:p>
    <w:p w14:paraId="72E335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ATTGCCTTTGGAGGCTGTGTGTTCTCTTATGTTGGTTGCCATAACAAGTGTGCCTATTGGGTTCCA\</w:t>
      </w:r>
    </w:p>
    <w:p w14:paraId="119928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GTGCTAGCGCTAACATAGGTTGTAACCATACAGGTGTTGTTGGAGAAGGTTCCGAAGGTCTTAATGACA\</w:t>
      </w:r>
    </w:p>
    <w:p w14:paraId="3BB3C1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TCTTGAAATACTCCAAAAAGAGAAAGTCAACATCAATATTGTTGGTGACTTTAAACTTAATGAAGA\</w:t>
      </w:r>
    </w:p>
    <w:p w14:paraId="7A12D6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GCCATTATTTTGGCATCTTTTTCTGCTTCCACAAGTGCTTTTGTGGAAACTGTGAAAGGTTTGGAT\</w:t>
      </w:r>
    </w:p>
    <w:p w14:paraId="3FB9747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AAGCATTCAAACAAATTGTTGAATCCTGTGGTAATTTTAAAGTTACAAAAGGAAAAGCTAAAAAAG\</w:t>
      </w:r>
    </w:p>
    <w:p w14:paraId="48B58A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CTGGAATATTGGTGAACAGAAATCAATACTGAGTCCTCTTTATGCATTTGCATCAGAGGCTGCTCG\</w:t>
      </w:r>
    </w:p>
    <w:p w14:paraId="778AE8A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GTACGATCAATTTTCTCCCGCACTCTTGAAACTGCTCAAAATTCTGTGCGTGTTTTACAGAAGGCC\</w:t>
      </w:r>
    </w:p>
    <w:p w14:paraId="270C56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TAACAATACTAGATGGAATTTCACAGTATTCACTGAGACTCATTGATGCTATGATGTTCACATCTG\</w:t>
      </w:r>
    </w:p>
    <w:p w14:paraId="1F4E865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GGCTACTAACAATCTAGTTGTAATGGCCTACATTACAGGTGGTGTTGTTCAGTTGACTTCGCAGTG\</w:t>
      </w:r>
    </w:p>
    <w:p w14:paraId="2284B25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ACTAACATCTTTGGCACTGTTTATGAAAAACTCAAACCCGTCCTTGATTGGCTTGAAGAGAAGTTT\</w:t>
      </w:r>
    </w:p>
    <w:p w14:paraId="57BA7B5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AAGGTGTAGAGTTTCTTAGAGACGGTTGGGAAATTGTTAAATTTATCTCAACCTGTGCTTGTGAAA\</w:t>
      </w:r>
    </w:p>
    <w:p w14:paraId="28197F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CGGTGGACAAATTGTCACCTGTGCAAAGGAAATTAAGGAGAGTGTTCAGACATTCTTTAAGCTTGT\</w:t>
      </w:r>
    </w:p>
    <w:p w14:paraId="7538AB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AAATTTTTGGCTTTGTGTGCTGACTCTATCATTATTGGTGGAGCTAAACTTAAAGCCTTGAATTTA\</w:t>
      </w:r>
    </w:p>
    <w:p w14:paraId="1A253D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AAACATTTGTCACGCACTCAAAGGGATTGTACAGAAAGTGTGTTAAATCCAGAGAAGAAACTGGCC\</w:t>
      </w:r>
    </w:p>
    <w:p w14:paraId="21BF0F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CATGCCTCTAAAAGCCCCAAAAGAAATTATCTTCTTAGAGGGAGAAACACTTCCCACAGAAGTGTT\</w:t>
      </w:r>
    </w:p>
    <w:p w14:paraId="39C71FE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GAGGAAGTTGTCTTGAAAACTGGTGATTTACAACCATTAGAACAACCTACTAGTGAAGCTGTTGAA\</w:t>
      </w:r>
    </w:p>
    <w:p w14:paraId="2720A6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CCATTGGTTGGTACACCAGTTTGTATTAACGGGCTTATGTTGCTCGAAATCAAAGACACAGAAAAGT\</w:t>
      </w:r>
    </w:p>
    <w:p w14:paraId="2AAB1E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TGCCCTTGCACCTAATATGATGGTAACAAACAATACCTTCACACTCAAAGGCGGTGCACCAACAAA\</w:t>
      </w:r>
    </w:p>
    <w:p w14:paraId="01C85C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ACTTTTGGTGATGACACTGTGATAGAAGTGCAAGGTTACAAGAGTGTGAATATCACTTTTGAACTT\</w:t>
      </w:r>
    </w:p>
    <w:p w14:paraId="7E9C50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AAGGATTGATAAAGTACTTAATGAGAAGTGCTCTGCCTATACAGTTGAACTCGGTACAGAAGTAA\</w:t>
      </w:r>
    </w:p>
    <w:p w14:paraId="4DB9E16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GTTCGCCTGTGTTGTGGCAGATGCTGTCATAAAAACTTTGCAACCAGTATCTGAATTACTTACACC\</w:t>
      </w:r>
    </w:p>
    <w:p w14:paraId="6F09AC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GGCATTGATTTAGATGAGTGGAGTATGGCTACATACTACTTATTTGATGAGTCTGGTGAGTTTAAA\</w:t>
      </w:r>
    </w:p>
    <w:p w14:paraId="613AC4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CTTCACATATGTATTGTTCTTTCTACCCTCCAGATGAGGATGAAGAAGAAGGTGATTGTGAAGAAG\</w:t>
      </w:r>
    </w:p>
    <w:p w14:paraId="267F1DA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GTTTGAGCCATCAACTCAATATGAGTATGGTACTGAAGATGATTACCAAGGTAAACCTTTGGAATT\</w:t>
      </w:r>
    </w:p>
    <w:p w14:paraId="75A26D9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GTGCCACTTCTGCTGCTCTTCAACCTGAAGAAGAGCAAGAAGAAGATTGGTTAGATGATGATAGTCAA\</w:t>
      </w:r>
    </w:p>
    <w:p w14:paraId="7352D1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CTGTTGGTCAACAAGACGGCAGTGAGGACAATCAGACAACTACTATTCAAACAATTGTTGAGGTTC\</w:t>
      </w:r>
    </w:p>
    <w:p w14:paraId="4B2918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TCAATTAGAGATGGAACTTACACCAGTTGTTCAGACTATTGAAGTGAATAGTTTTAGTGGTTATTT\</w:t>
      </w:r>
    </w:p>
    <w:p w14:paraId="029E2A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CTTACTGACAATGTATACATTAAAAATGCAGACATTGTGGAAGAAGCTAAAAAGGTAAAACCAACA\</w:t>
      </w:r>
    </w:p>
    <w:p w14:paraId="08E023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GTTGTTAATGCAGCCAATGTTTACCTTAAACATGGAGGAGGTGTTGCAGGAGCCTTAAATAAGGCTA\</w:t>
      </w:r>
    </w:p>
    <w:p w14:paraId="19B9FC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ACAATGCCATGCAAGTTGAATCTGATGATTACATAGCTACTAATGGACCACTTAAAGTGGGTGGTAG\</w:t>
      </w:r>
    </w:p>
    <w:p w14:paraId="0F208C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GTTTTAAGCGGACACAATCTTGCTAAACACTGTCTTCATGTTGTCGGCCCAAATGTTAACAAAGGT\</w:t>
      </w:r>
    </w:p>
    <w:p w14:paraId="6EBFC1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ACATTCAACTTCTTAAGAGTGCTTATGAAAATTTTAATCAGCACGAAGTTCTACTTGCACCATTAT\</w:t>
      </w:r>
    </w:p>
    <w:p w14:paraId="4D7919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CAGCTGGTATTTTTGGTGCTGACCCTATACATTCTTTAAGAGTTTGTGTAGATACTGTTCGCACAAA\</w:t>
      </w:r>
    </w:p>
    <w:p w14:paraId="39DB4DE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TACTTAGCTGTCTTTGATAAAAATCTCTATGACAAACTTGTTTCAAGCTTTTTGGAAATGAAGAGT\</w:t>
      </w:r>
    </w:p>
    <w:p w14:paraId="2D477B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AGCAAGTTGAACAAAAGATCGCTGAGATTCCTAAAGAGGAAGTTAAGCCATTTATAACTGAAAGTA\</w:t>
      </w:r>
    </w:p>
    <w:p w14:paraId="2A5A5B6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TTCAGTTGAACAGAGAAAACAAGATGATAAGAAAATCAAAGCTTGTGTTGAAGAAGTTACAACAAC\</w:t>
      </w:r>
    </w:p>
    <w:p w14:paraId="67727B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GAAGAAACTAAGTTCCTCACAGAAAACTTGTTACTTTATATTGACATTAATGGCAATCTTCATCCA\</w:t>
      </w:r>
    </w:p>
    <w:p w14:paraId="2DE797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CTGCCACTCTTGTTAGTGACATTGACATCACTTTCTTAAAGAAAGATGCTCCATATATAGTGGGTG\</w:t>
      </w:r>
    </w:p>
    <w:p w14:paraId="28B4E45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GTTCAAGAGGGTGTTTTAACTGCTGTGGTTATACCTACTAAAAAGGCTGGTGGCACTACTGAAAT\</w:t>
      </w:r>
    </w:p>
    <w:p w14:paraId="3EA967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GCGAAAGCTTTGAGAAAAGTGCCAACAGACAATTATATAACCACTTACCCGGGTCAGGGTTTAAAT\</w:t>
      </w:r>
    </w:p>
    <w:p w14:paraId="0400F1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ACACTGTAGAGGAGGCAAAGACAGTGCTTAAAAAGTGTAAAAGTGCCTTTTACATTCTACCATCTA\</w:t>
      </w:r>
    </w:p>
    <w:p w14:paraId="334372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CTCTAATGAGAAGCAAGAAATTCTTGGAACTGTTTCTTGGAATTTGCGAGAAATGCTTGCACATGC\</w:t>
      </w:r>
    </w:p>
    <w:p w14:paraId="3D795E2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GAAACACGCAAATTAATGCCTGTCTGTGTGGAAACTAAAGCCATAGTTTCAACTATACAGCGTAAA\</w:t>
      </w:r>
    </w:p>
    <w:p w14:paraId="741D53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AGGGTATTAAAATACAAGAGGGTGTGGTTGATTATGGTGCTAGATTTTACTTTTACACCAGTAAAA\</w:t>
      </w:r>
    </w:p>
    <w:p w14:paraId="2414BB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TGTAGCGTCACTTATCAACACACTTAACGATCTAAATGAAACTCTTGTTACAATGCCACTTGGCTA\</w:t>
      </w:r>
    </w:p>
    <w:p w14:paraId="4A627D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ACACATGGCTTAAATTTGGAAGAAGCTGCTCGGTATATGAGATCTCTCAAAGTGCCAGCTACAGTT\</w:t>
      </w:r>
    </w:p>
    <w:p w14:paraId="3F877C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TTTCTTCACCTGATGCTGTTACAGCGTATAATGGTTATCTTACTTCTTCTTCTAAAACACCTGAAG\</w:t>
      </w:r>
    </w:p>
    <w:p w14:paraId="4BC963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ACATTTTATTGAAACCATCTCACTTGCTGGTTCCTATAAAGATTGGTCCTATTCTGGACAATCTACACA\</w:t>
      </w:r>
    </w:p>
    <w:p w14:paraId="07EFCE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GGTATAGAATTTCTTAAGAGAGGTGATAAAAGTGTATATTACACTAGTAATCCTACCACATTCCAC\</w:t>
      </w:r>
    </w:p>
    <w:p w14:paraId="15D02F0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GATGGTGAAGTTATCACCTTTGACAATCTTAAGACACTTCTTTCTTTGAGAGAAGTGAGGACTATTA\</w:t>
      </w:r>
    </w:p>
    <w:p w14:paraId="6EA9E9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GTTTACAACAGTAGACAACATTAACCTCCACACGCAAGTTGTGGACATGTCAATGACATATGGACA\</w:t>
      </w:r>
    </w:p>
    <w:p w14:paraId="077677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TTTGGTCCAACTTATTTGGATGGAGCTGATGTTACTAAAATAAAACCTCATAATTCACATGAAGGT\</w:t>
      </w:r>
    </w:p>
    <w:p w14:paraId="66D43C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CATTTTATGTTTTACCTAATGATGACACTCTACGTGTTGAGGCTTTTGAGTACTACCACACAACTG\</w:t>
      </w:r>
    </w:p>
    <w:p w14:paraId="771844A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CTAGTTTTCTGGGTAGGTACATGTCAGCATTAAATCACACTAAAAAGTGGAAATACCCACAAGTTAA\</w:t>
      </w:r>
    </w:p>
    <w:p w14:paraId="790EBF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TTAACTTCTATTAAATGGGCAGATAACAACTGTTATCTTGCCACTGCATTGTTAACACTCCAACAA\</w:t>
      </w:r>
    </w:p>
    <w:p w14:paraId="45E745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AGTTGAAGTTTAATCCACCTGCTCTACAAGATGCTTATTACAGAGCAAGGGCTGGTGAAGCTGCTA\</w:t>
      </w:r>
    </w:p>
    <w:p w14:paraId="5473E9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TTGTGCACTTATCTTAGCCTACTGTAATAAGACAGTAGGTGAGTTAGGTGATGTTAGAGAAACAAT\</w:t>
      </w:r>
    </w:p>
    <w:p w14:paraId="7DD0B1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TTACTTGTTTCAACATGCCAATTTAGATTCTTGCAAAAGAGTCTTGAACGTGGTGTGTAAAACTTGT\</w:t>
      </w:r>
    </w:p>
    <w:p w14:paraId="4A3686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AACAGCAGACAACCCTTAAGGGTGTAGAAGCTGTTATGTACATGGGCACACTTTCTTATGAACAAT\</w:t>
      </w:r>
    </w:p>
    <w:p w14:paraId="28E3A6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GAAAGGTGTTCAGATACCTTGTACGTGTGGTAAACAAGCTACAAAATATCTAGTACAACAGGAGTC\</w:t>
      </w:r>
    </w:p>
    <w:p w14:paraId="40807C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TTTGTTATGATGTCAGCACCACCTGCTCAGTATGAACTTAAGCATGGTACATTTACTTGTGCTAGT\</w:t>
      </w:r>
    </w:p>
    <w:p w14:paraId="1C3BAE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TACACTGGTAATTACCAGTGTGGTCACTATAAACATATAACTTCTAAAGAAACTTTGTATTGCATAG\</w:t>
      </w:r>
    </w:p>
    <w:p w14:paraId="389F3A3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TGCTTTACTTACAAAGTCCTCAGAATACAAAGGTCCTATTACGGATGTTTTCTACAAAGAAAACAG\</w:t>
      </w:r>
    </w:p>
    <w:p w14:paraId="4F88B5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ACAACAACCATAAAACCAGTTACTTATAAATTGGATGGTGTTGTTTGTACAGAAATTGACCCTAAG\</w:t>
      </w:r>
    </w:p>
    <w:p w14:paraId="4ABA36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ACAATTATTATAAGAAAGACAATTCTTATTTCACAGAGCAACCAATTGATCTTGTACCAAACCAAC\</w:t>
      </w:r>
    </w:p>
    <w:p w14:paraId="64D8F1C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ATCCAAACGCAAGCTTCGATAATTTTAAGTTTGTATGTGATAATATCAAATTTGCTGATGATTTAAA\</w:t>
      </w:r>
    </w:p>
    <w:p w14:paraId="71C0C3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TTAACTGGTTATAAGAAACCTGCTTCAAGAGAGCTTAAAGTTACATTTTTCCCTGACTTAAATGGT\</w:t>
      </w:r>
    </w:p>
    <w:p w14:paraId="0B0E50A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TGGTGGCTATTGATTATAAACACTACACACCCTCTTTTAAGAAAGGAGCTAAATTGTTACATAAAC\</w:t>
      </w:r>
    </w:p>
    <w:p w14:paraId="3F39D7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TTGTTTGGCATGTTAACAATGCAACTAATAAAGCCACGTATAAACCAAATACCTGGTGTATACGTTG\</w:t>
      </w:r>
    </w:p>
    <w:p w14:paraId="28FF2ED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TGGAGCACAAAACCAGTTGAAACATCAAATTCGTTTGATGTACTGAAGTCAGAGGACGCGCAGGGA\</w:t>
      </w:r>
    </w:p>
    <w:p w14:paraId="60B488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GGATAATCTTGCCTGCGAAGATCTAAAACCAGTCTCTGAAGAAGTAGTGGAAAATCCTACCATACAGA\</w:t>
      </w:r>
    </w:p>
    <w:p w14:paraId="08E1CE4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CGTTCTTGAGTGTAATGTGAAAACTACCGAAGTTGTAGGAGACATTATACTTAAACCAGCAAATAA\</w:t>
      </w:r>
    </w:p>
    <w:p w14:paraId="59B270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TTTAAAAATTACAGAAGAGGTTGGCCACACAGATCTAATGGCTGCTTATGTAGACAATTCTAGTCTT\</w:t>
      </w:r>
    </w:p>
    <w:p w14:paraId="2D9687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TTAAGAAACCTAATGAATTATCTAGAGTATTAGGTTTGAAAACCCTTGCTACTCATGGTTTAGCTG\</w:t>
      </w:r>
    </w:p>
    <w:p w14:paraId="02D4805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TAATAGTGTCCCTTGGGATACTATAGCTAATTATGCTAAGCCTTTTCTTAACAAAGTTGTTAGTAC\</w:t>
      </w:r>
    </w:p>
    <w:p w14:paraId="2D4D27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ACTAACATAGTTACACGGTGTTTAAACCGTGTTTGTACTAATTATATGCCTTATTTCTTTACTTTA\</w:t>
      </w:r>
    </w:p>
    <w:p w14:paraId="03ECAB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TACAATTGTGTACTTTTACTAGAAGTACAAATTCTAGAATTAAAGCATCTATGCCGACTACTATAG\</w:t>
      </w:r>
    </w:p>
    <w:p w14:paraId="298B8A7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GAATACTGTTAAGAGTGTCGGTAAATTTTGTCTAGAGGCTTCATTTAATTATTTGAAGTCACCTAA\</w:t>
      </w:r>
    </w:p>
    <w:p w14:paraId="694BF75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TCTAAACTGATAAATATTATAATTTGGTTTTTACTATTAAGTGTTTGCCTAGGTTCTTTAATCTAC\</w:t>
      </w:r>
    </w:p>
    <w:p w14:paraId="225D4F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CCGCTGCTTTAGGTGTTTTAATGTCTAATTTAGGCATGCCTTCTTACTGTACTGGTTACAGAGAAG\</w:t>
      </w:r>
    </w:p>
    <w:p w14:paraId="70B15C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TTTGAACTCTACTAATGTCACTATTGCAACCTACTGTACTGGTTCTATACCTTGTAGTGTTTGTCT\</w:t>
      </w:r>
    </w:p>
    <w:p w14:paraId="5F2878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TGGTTTAGATTCTTTAGACACCTATCCTTCTTTAGAAACTATACAAATTACCATTTCATCTTTTAAA\</w:t>
      </w:r>
    </w:p>
    <w:p w14:paraId="2EA622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GATTTAACTGCTTTTGGCTTAGTTGCAGAGTGGTTTTTGGCATATATTCTTTTCACTAGGTTTTTCT\</w:t>
      </w:r>
    </w:p>
    <w:p w14:paraId="367427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ACTTGGATTGGCTGCAATCATGCAATTGTTTTTCAGCTATTTTGCAGTACATTTTATTAGTAATTC\</w:t>
      </w:r>
    </w:p>
    <w:p w14:paraId="21250B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CTTATGTGGTTAATAATTAATCTTGTACAAATGGCCCCGATTTCAGCTATGGTTAGAATGTACATC\</w:t>
      </w:r>
    </w:p>
    <w:p w14:paraId="25435D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TTGCATCATTTTATTATGTATGGAAAAGTTATGTGCATGTTGTAGACGGTTGTAATTCATCAACTT\</w:t>
      </w:r>
    </w:p>
    <w:p w14:paraId="2471FAC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TGATGTGTTACAAACGTAATAGAGCAACAAGAGTCGAATGTACAACTATTGTTAATGGTGTTAGAAG\</w:t>
      </w:r>
    </w:p>
    <w:p w14:paraId="43AF84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TTTTATGTCTATGCTAATGGAGGTAAAGGCTTTTGCAAACTACACAATTGGAATTGTGTTAATTGT\</w:t>
      </w:r>
    </w:p>
    <w:p w14:paraId="3F738B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ACATTCTGTGCTGGTAGTACATTTATTAGTGATGAAGTTGCGAGAGACTTGTCACTACAGTTTAAAA\</w:t>
      </w:r>
    </w:p>
    <w:p w14:paraId="4EBBFF0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AATAAATCCTACTGACCAGTCTTCTTACATCGTTGATAGTGTTACAGTGAAGAATGGTTCCATCCA\</w:t>
      </w:r>
    </w:p>
    <w:p w14:paraId="1D3277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TACTTTGATAAAGCTGGTCAAAAGACTTATGAAAGACATTCTCTCTCTCATTTTGTTAACTTAGAC\</w:t>
      </w:r>
    </w:p>
    <w:p w14:paraId="34289E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TGAGAGCTAATAACACTAAAGGTTCATTGCCTATTAATGTTATAGTTTTTGATGGTAAATCAAAAT\</w:t>
      </w:r>
    </w:p>
    <w:p w14:paraId="15582C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AGAATCATCTGCAAAATCAGCGTCTGTTTACTACAGTCAGCTTATGTGTCAACCTATACTGTTACT\</w:t>
      </w:r>
    </w:p>
    <w:p w14:paraId="72A156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ATCAGGCATTAGTGTCTGATGTTGGTGATAGTGCGGAAGTTGCAGTTAAAATGTTTGATGCTTACGTT\</w:t>
      </w:r>
    </w:p>
    <w:p w14:paraId="326D86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CGTTTTCATCAACTTTTAACGTACCAATGGAAAAACTCAAAACACTAGTTGCAACTGCAGAAGCTG\</w:t>
      </w:r>
    </w:p>
    <w:p w14:paraId="2EBFA67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TGCAAAGAATGTGTCCTTAGACAATGTCTTATCTACTTTTATTTCAGCAGCTCGGCAAGGGTTTGT\</w:t>
      </w:r>
    </w:p>
    <w:p w14:paraId="0962BE9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TCAGATGTAGAAACTAAAGATGTTGTTGAATGTCTTAAATTGTCACATCAATCTGACATAGAAGTT\</w:t>
      </w:r>
    </w:p>
    <w:p w14:paraId="2C373F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GCGATAGTTGTAATAACTATATGCTCACCTATAACAAAGTTGAAAACATGACACCCCGTGACCTTG\</w:t>
      </w:r>
    </w:p>
    <w:p w14:paraId="5E7EF5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TTGTATTGACTGTAGTGCGCGTCATATTAATGCGCAGGTAGCAAAAAGTCACAACATTGCTTTGAT\</w:t>
      </w:r>
    </w:p>
    <w:p w14:paraId="47A078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AACGTTAAAGATTTCATGTCATTGTCTGAACAACTACGAAAACAAATACGTAGTGCTGCTAAAAAG\</w:t>
      </w:r>
    </w:p>
    <w:p w14:paraId="724332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ACTTACCTTTTAAGTTGACATGTGCAACTACTAGACAAGTTGTTAATGTTGTAACAACAAAGATAG\</w:t>
      </w:r>
    </w:p>
    <w:p w14:paraId="16F58A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TAAGGGTGGTAAAATTGTTAATAATTGGTTGAAGCAGTTAATTAAAGTTACACTTGTGTTCCTTTT\</w:t>
      </w:r>
    </w:p>
    <w:p w14:paraId="64BC2E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GCTGCTATTTTCTATTTAATAACACCTGTTCATGTCATGTCTAAACATACTGACTTTTCAAGTGAA\</w:t>
      </w:r>
    </w:p>
    <w:p w14:paraId="223F22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TAGGATACAAGGCTATTGATGGTGGTGTCACTCGTGACATAGCATCTACAGATACTTGTTTTGCTA\</w:t>
      </w:r>
    </w:p>
    <w:p w14:paraId="6B0D26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ACATGCTGATTTTGACACATGGTTTAGCCAGCGTGGTGGTAGTTATACTAATGACAAAGCTTGCCC\</w:t>
      </w:r>
    </w:p>
    <w:p w14:paraId="728806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ATTGCTGCAGTCATAACAAGAGAAGTGGGTTTTGTCGTGCCTGGTTTGCCTGGCACGATATTACGC\</w:t>
      </w:r>
    </w:p>
    <w:p w14:paraId="6774139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CTAATGGTGACTTTTTGCATTTCTTACCTAGAGTTTTTAGTGCAGTTGGTAACATCTGTTACACAC\</w:t>
      </w:r>
    </w:p>
    <w:p w14:paraId="6B20DA2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CAAAACTTATAGAGTACACTGACTTTGCAACATCAGCTTGTGTTTTGGCTGCTGAATGTACAATTTT\</w:t>
      </w:r>
    </w:p>
    <w:p w14:paraId="665EEB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GATGCTTCTGGTAAGCCAGTACCATATTGTTATGATACCAATGTACTAGAAGGTTCTGTTGCTTAT\</w:t>
      </w:r>
    </w:p>
    <w:p w14:paraId="6278CB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GTTTACGCCCTGACACACGTTATGTGCTCATGGATGGCTCTATTATTCAATTTCCTAACACCTACC\</w:t>
      </w:r>
    </w:p>
    <w:p w14:paraId="4F35B9D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AGGTTCTGTTAGAGTGGTAACAACTTTTGATTCTGAGTACTGTAGGCACGGCACTTGTGAAAGATC\</w:t>
      </w:r>
    </w:p>
    <w:p w14:paraId="5B284C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GCTGGTGTTTGTGTATCTACTAGTGGTAGATGGGTACTTAACAATGATTATTACAGATCTTTACCA\</w:t>
      </w:r>
    </w:p>
    <w:p w14:paraId="33FE00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TTTTCTGTGGTGTAGATGCTGTAAATTTACTTACTAATATGTTTACACCACTAATTCAACCTATTG\</w:t>
      </w:r>
    </w:p>
    <w:p w14:paraId="326FD9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TTTGGACATATCAGCATCTATAGTAGCTGGTGGTATTGTAGCTATCGTAGTAACATGCCTTGCCTA\</w:t>
      </w:r>
    </w:p>
    <w:p w14:paraId="0800D12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TTTTATGAGGTTTAGAAGAGCTTTTGGTGAATACAGTCATGTAGTTGCCTTTAATACTTTACTATTC\</w:t>
      </w:r>
    </w:p>
    <w:p w14:paraId="226550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TGTCATTCACTGTACTCTGTTTAACACCAGTTTACTCATTCTTACCTGGTGTTTATTCTGTTATTT\</w:t>
      </w:r>
    </w:p>
    <w:p w14:paraId="23D16E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TTGTACTTGACATTTTATCTTACTAATGATGTTTCTTTTTTAGCACATATTCAGTGGATGGTTATGTT\</w:t>
      </w:r>
    </w:p>
    <w:p w14:paraId="3498305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CCTTTAGTACCTTTCTGGATAACAATTGCTTATATCATTTGTATTTCCACAAAGCATTTCTATTGG\</w:t>
      </w:r>
    </w:p>
    <w:p w14:paraId="4D8267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TTAGTAATTACCTAAAGAGACGTGTAGTCTTTAATGGTGTTTCCTTTAGTACTTTTGAAGAAGCTG\</w:t>
      </w:r>
    </w:p>
    <w:p w14:paraId="1EBDC5D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TGTGCACCTTTTTGTTAAATAAAGAAATGTATCTAAAGTTGCGTAGTGATGTGCTATTACCTCTTAC\</w:t>
      </w:r>
    </w:p>
    <w:p w14:paraId="715C0A1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TATAATAGATACTTAGCTCTTTATAATAAGTACAAGTATTTTAGTGGAGCAATGGATACAACTAGC\</w:t>
      </w:r>
    </w:p>
    <w:p w14:paraId="72FD1D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GAGAAGCTGCTTGTTGTCATCTCGCAAAGGCTCTCAATGACTTCAGTAACTCAGGTTCTGATGTTC\</w:t>
      </w:r>
    </w:p>
    <w:p w14:paraId="7361BA6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CCAACCACCACAAACCTCTATCACCTCAGCTGTTTTGCAGAGTGGTTTTAGAAAAATGGCATTCCC\</w:t>
      </w:r>
    </w:p>
    <w:p w14:paraId="0738C17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TGGTAAAGTTGAGGGTTGTATGGTACAAGTAACTTGTGGTACAACTACACTTAACGGTCTTTGGCTT\</w:t>
      </w:r>
    </w:p>
    <w:p w14:paraId="276371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CGTAGTTTACTGTCCAAGACATGTGATCTGCACCTCTGAAGACATGCTTAACCCTAATTATGAAG\</w:t>
      </w:r>
    </w:p>
    <w:p w14:paraId="2CFB032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ACTCATTCGTAAGTCTAATCATAATTTCTTGGTACAGGCTGGTAATGTTCAACTCAGGGTTATTGG\</w:t>
      </w:r>
    </w:p>
    <w:p w14:paraId="34B5B8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TCTATGCAAAATTGTGTACTTAAGCTTAAGGTTGATACAGCCAATCCTAAGACACCTAAGTATAAG\</w:t>
      </w:r>
    </w:p>
    <w:p w14:paraId="3A61C6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TTCGCATTCAACCAGGACAGACTTTTTCAGTGTTAGCTTGTTACAATGGTTCACCATCTGGTGTTT\</w:t>
      </w:r>
    </w:p>
    <w:p w14:paraId="541658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AATGTGCTATGAGGCCCAATTTCACTATTAAGGGTTCATTCCTTAATGGTTCATGTGGTAGTGTTGG\</w:t>
      </w:r>
    </w:p>
    <w:p w14:paraId="78541F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AACATAGATTATGACTGTGTCTCTTTTTGTTACATGCACCATATGGAATTACCAACTGGAGTTCAT\</w:t>
      </w:r>
    </w:p>
    <w:p w14:paraId="4E47EA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GCACAGACTTAGAAGGTAACTTTTATGGACCTTTTGTTGACAGGCAAACAGCACAAGCAGCTGGTA\</w:t>
      </w:r>
    </w:p>
    <w:p w14:paraId="37F93B7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ACACAACTATTACAGTTAATGTTTTAGCTTGGTTGTACGCTGCTGTTATAAATGGAGACAGGTGGTT\</w:t>
      </w:r>
    </w:p>
    <w:p w14:paraId="6F6B96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AATCGATTTACCACAACTCTTAATGACTTTAACCTTGTGGCTATGAAGTACAATTATGAACCTCTA\</w:t>
      </w:r>
    </w:p>
    <w:p w14:paraId="0D677B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AAGACCATGTTGACATACTAGGACCTCTTTCTGCTCAAACTGGAATTGCCGTTTTAGATATGTGTG\</w:t>
      </w:r>
    </w:p>
    <w:p w14:paraId="55ECAE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ATTAAAAGAATTACTGCAAAATGGTATGAATGGACGTACCATATTGGGTAGTGCTTTATTAGAAGA\</w:t>
      </w:r>
    </w:p>
    <w:p w14:paraId="73DD56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TTTACACCTTTTGATGTTGTTAGACAATGCTCAGGTGTTACTTTCCAAAGTGCAGTGAAAAGAACA\</w:t>
      </w:r>
    </w:p>
    <w:p w14:paraId="0D4A69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AGGGTACACACCACTGGTTGTTACTCACAATTTTGACTTCACTTTTAGTTTTAGTCCAGAGTACTC\</w:t>
      </w:r>
    </w:p>
    <w:p w14:paraId="7AACC12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GTCTTTGTTCTTTTTTTTGTATGAAAATGCCTTTTTACCTTTTGCTATGGGTATTATTGCTATGTC\</w:t>
      </w:r>
    </w:p>
    <w:p w14:paraId="507B06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TTTGCAATGATGTTTGTCAAACATAAGCATGCATTTCTCTGTTTGTTTTTGTTACCTTCTCTTGCC\</w:t>
      </w:r>
    </w:p>
    <w:p w14:paraId="1AB6519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TGTAGCTTATTTTAATATGGTCTATATGCCTGCTAGTTGGGTGATGCGTATTATGACATGGTTGGATA\</w:t>
      </w:r>
    </w:p>
    <w:p w14:paraId="5F6410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TGATACTAGTTTGTCTGGTTTTAAGCTAAAAGACTGTGTTATGTATGCATCAGCTGTAGTGTTACT\</w:t>
      </w:r>
    </w:p>
    <w:p w14:paraId="1CD6FC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CTTATGACAGCAAGAACTGTGTATGATGATGGTGCTAGGAGAGTGTGGACACTTATGAATGTCTTG\</w:t>
      </w:r>
    </w:p>
    <w:p w14:paraId="7EB081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TCGTTTATAAAGTTTATTATGGTAATGCTTTAGATCAAGCCATTTCCATGTGGGCTCTTATAATCT\</w:t>
      </w:r>
    </w:p>
    <w:p w14:paraId="546EBB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TACTTCTAACTACTCAGGTGTAGTTACAACTGTCATGTTTTTGGCCAGAGGTATTGTTTTTATGTG\</w:t>
      </w:r>
    </w:p>
    <w:p w14:paraId="371D11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GAGTATTGCCCTATTTTCTTCATAACTGGTAATACACTTCAGTGTATAATGCTAGTTTATTGTTTC\</w:t>
      </w:r>
    </w:p>
    <w:p w14:paraId="71472E7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GGCTATTTTTGTACTTGTTACTTTGGCCTCTTTTGTTTACTCAACCGCTACTTTAGACTGACTCTTG\</w:t>
      </w:r>
    </w:p>
    <w:p w14:paraId="52CE36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TTTATGATTACTTAGTTTCTACACAGGAGTTTAGATATATGAATTCACAGGGACTACTCCCACCCAA\</w:t>
      </w:r>
    </w:p>
    <w:p w14:paraId="4C17C5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AGCATAGATGCCTTCAAACTCAACATTAAATTGTTGGGTGTTGGTGGCAAACCTTGTATCAAAGTA\</w:t>
      </w:r>
    </w:p>
    <w:p w14:paraId="46F571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CTGTACAGTCTAAAATGTCAGATGTAAAGTGCACATCAGTAGTCTTACTCTCAGTTTTGCAACAAC\</w:t>
      </w:r>
    </w:p>
    <w:p w14:paraId="510E11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AGTAGAATCATCATCTAAATTGTGGGCTCAATGTGTCCAGTTACACAATGACATTCTCTTAGCTAA\</w:t>
      </w:r>
    </w:p>
    <w:p w14:paraId="23C376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ACTACTGAAGCCTTTGAAAAAATGGTTTCACTACTTTCTGTTTTGCTTTCCATGCAGGGTGCTGTA\</w:t>
      </w:r>
    </w:p>
    <w:p w14:paraId="1CA811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TAAACAAGCTTTGTGAAGAAATGCTGGACAACAGGGCAACCTTACAAGCTATAGCCTCAGAGTTTA\</w:t>
      </w:r>
    </w:p>
    <w:p w14:paraId="76C1EA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CCTTCCATCATATGCAGCTTTTGCTACTGCTCAAGAAGCTTATGAGCAGGCTGTTGCTAATGGTGA\</w:t>
      </w:r>
    </w:p>
    <w:p w14:paraId="084C53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GAAGTTGTTCTTAAAAAGTTGAAGAAGTCTTTGAATGTGGCTAAATCTGAATTTGACCGTGATGCA\</w:t>
      </w:r>
    </w:p>
    <w:p w14:paraId="732E72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ATGCAACGTAAGTTGGAAAAGATGGCTGATCAAGCTATGACCCAAATGTATAAACAGGCTAGATCTG\</w:t>
      </w:r>
    </w:p>
    <w:p w14:paraId="57F286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ACAAGAGGGCAAAAGTTACTAGTGCTATGCAGACAATGCTTTTCACTATGCTTAGAAAGTTGGATAA\</w:t>
      </w:r>
    </w:p>
    <w:p w14:paraId="0E182DF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CACTCAACAACATTATCAACAATGCAAGAGATGGTTGTGTTCCCTTGAACATAATACCTCTTACA\</w:t>
      </w:r>
    </w:p>
    <w:p w14:paraId="50A73F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CAGCCAAACTAATGGTTGTCATACCAGACTATAACACATATAAAAATACGTGTGATGGTACAACAT\</w:t>
      </w:r>
    </w:p>
    <w:p w14:paraId="3B489A9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TTATGCATCAGCATTGTGGGAAATCCAACAGGTTGTAGATGCAGATAGTAAAATTGTTCAACTTAG\</w:t>
      </w:r>
    </w:p>
    <w:p w14:paraId="6B5F158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ATTAGTATGGACAATTCACCTAATTTAGCATGGCCTCTTATTGTAACAGCTTTAAGGGCCAATTCT\</w:t>
      </w:r>
    </w:p>
    <w:p w14:paraId="39CAB0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TCAAATTACAGAATAATGAGCTTAGTCCTGTTGCACTACGACAGATGTCTTGTGCTGCCGGTACTA\</w:t>
      </w:r>
    </w:p>
    <w:p w14:paraId="2FEB3FD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AACTGCTTGCACTGATGACAATGCGTTAGCTTACTACAACACAACAAAGGGAGGTAGGTTTGTACT\</w:t>
      </w:r>
    </w:p>
    <w:p w14:paraId="6EFDEF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CACTGTTATCCGATTTACAGGATTTGAAATGGGCTAGATTCCCTAAGAGTGATGGAACTGGTACTATC\</w:t>
      </w:r>
    </w:p>
    <w:p w14:paraId="1ECBA9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CAGAACTGGAACCACCTTGTAGGTTTGTTACAGACACACCTAAAGGTCCTAAAGTGAAGTATTTAT\</w:t>
      </w:r>
    </w:p>
    <w:p w14:paraId="063CA9E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TATTAAAGGATTAAACAACCTAAATAGAGGTATGGTACTTGGTAGTTTAGCTGCCACAGTACGTCT\</w:t>
      </w:r>
    </w:p>
    <w:p w14:paraId="604E09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GCTGGTAATGCAACAGAAGTGCCTGCCAATTCAACTGTATTATCTTTCTGTGCTTTTGCTGTAGAT\</w:t>
      </w:r>
    </w:p>
    <w:p w14:paraId="2CC51D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GCTAAAGCTTACAAAGATTATCTAGCTAGTGGGGGACAACCAATCACTAATTGTGTTAAGATGTTGT\</w:t>
      </w:r>
    </w:p>
    <w:p w14:paraId="20FF69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CACACACTGGTACTGGTCAGGCAATAACAGTTACACCGGAAGCCAATATGGATCAAGAATCCTTTGG\</w:t>
      </w:r>
    </w:p>
    <w:p w14:paraId="018CAE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GCATCGTGTTGTCTGTACTGCCGTTGCCACATAGATCATCCAAATCCTAAAGGATTTTGTGACTTA\</w:t>
      </w:r>
    </w:p>
    <w:p w14:paraId="0D21A4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GTAAGTATGTACAAATACCTACAACTTGTGCTAATGACCCTGTGGGTTTTACACTTAAAAACACAG\</w:t>
      </w:r>
    </w:p>
    <w:p w14:paraId="5EACFF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TACCGTCTGCGGTATGTGGAAAGGTTATGGCTGTAGTTGTGATCAACTCCGCGAACCCATGCTTCA\</w:t>
      </w:r>
    </w:p>
    <w:p w14:paraId="2DDB4E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GCTGATGCACAATCGTTTTTAAACGGGTTTGCGGTGTAAGTGCAGCCCGTCTTACACCGTGCGGCA\</w:t>
      </w:r>
    </w:p>
    <w:p w14:paraId="516581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GCACTAGTACTGATGTCGTATACAGGGCTTTTGACATCTACAATGATAAAGTAGCTGGTTTTGCTAA\</w:t>
      </w:r>
    </w:p>
    <w:p w14:paraId="3E2649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CCTAAAAACTAATTGTTGTCGCTTCCAAGAAAAGGACGAAGATGACAATTTAATTGATTCTTACTTT\</w:t>
      </w:r>
    </w:p>
    <w:p w14:paraId="5DDC5F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TTAAGAGACACACTTTCTCTAACTACCAACATGAAGAAACAATTTATAATTTACTTAAGGATTGTC\</w:t>
      </w:r>
    </w:p>
    <w:p w14:paraId="6A4877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CTGTTGCTAAACATGACTTCTTTAAGTTTAGAATAGACGGTGACATGGTACCACATATATCACGTCA\</w:t>
      </w:r>
    </w:p>
    <w:p w14:paraId="790E3D3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TCTTACTAAATACACAATGGCAGACCTCGTCTATGCTTTAAGGCATTTTGATGAAGGTAATTGTGAC\</w:t>
      </w:r>
    </w:p>
    <w:p w14:paraId="324E80B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TAAAAGAAATACTTGTCACATACAATTGTTGTGATGATGATTATTTCAATAAAAAGGACTGGTATG\</w:t>
      </w:r>
    </w:p>
    <w:p w14:paraId="08AC55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TGTAGAAAACCCAGATATATTACGCGTATACGCCAACTTAGGTGAACGTGTACGCCAAGCTTTGTT\</w:t>
      </w:r>
    </w:p>
    <w:p w14:paraId="565DCB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ACAGTACAATTCTGTGATGCCATGCGAAATGCTGGTATTGTTGGTGTACTGACATTAGATAATCAA\</w:t>
      </w:r>
    </w:p>
    <w:p w14:paraId="6766B1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TCAATGGTAACTGGTATGATTTCGGTGATTTCATACAAACCACGCCAGGTAGTGGAGTTCCTGTTG\</w:t>
      </w:r>
    </w:p>
    <w:p w14:paraId="69BBFA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ATTCTTATTATTCATTGTTAATGCCTATATTAACCTTGACCAGGGCTTTAACTGCAGAGTCACATGT\</w:t>
      </w:r>
    </w:p>
    <w:p w14:paraId="6B7BEA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ACTGACTTAACAAAGCCTTACATTAAGTGGGATTTGTTAAAATATGACTTCACGGAAGAGAGGTTA\</w:t>
      </w:r>
    </w:p>
    <w:p w14:paraId="0BE6B3A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TCTTTGACCGTTATTTTAAATATTGGGATCAGACATACCACCCAAATTGTGTTAACTGTTTGGATG\</w:t>
      </w:r>
    </w:p>
    <w:p w14:paraId="2C861E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ATGCATTCTGCATTGTGCAAACTTTAATGTTTTATTCTCTACAGTGTTCCCACCTACAAGTTTTGG\</w:t>
      </w:r>
    </w:p>
    <w:p w14:paraId="303D93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CACTAGTGAGAAAAATATTTGTTGATGGTGTTCCATTTGTAGTTTCAACTGGATACCACTTCAGAGAG\</w:t>
      </w:r>
    </w:p>
    <w:p w14:paraId="455171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GGTGTTGTACATAATCAGGATGTAAACTTACATAGCTCTAGACTTAGTTTTAAGGAATTACTTGTGT\</w:t>
      </w:r>
    </w:p>
    <w:p w14:paraId="608930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CTGCTGACCCTGCTATGCACGCTGCTTCTGGTAATCTATTACTAGATAAACGCACTACGTGCTTTTC\</w:t>
      </w:r>
    </w:p>
    <w:p w14:paraId="0A073D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AGCTGCACTTACTAACAATGTTGCTTTTCAAACTGTCAAACCCGGTAATTTTAACAAAGACTTCTAT\</w:t>
      </w:r>
    </w:p>
    <w:p w14:paraId="52E13BD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TTGCTGTGTCTAAGGGTTTCTTTAAGGAAGGAAGTTCTGTTGAATTAAAACACTTCTTCTTTGCTC\</w:t>
      </w:r>
    </w:p>
    <w:p w14:paraId="25C1A4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ATGGTAATGCTGCTATCAGCGATTATGACTACTATCGTTATAATCTACCAACAATGTGTGATATCAG\</w:t>
      </w:r>
    </w:p>
    <w:p w14:paraId="10DA97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CTACTATTTGTAGTTGAAGTTGTTGATAAGTACTTTGATTGTTACGATGGTGGCTGTATTAATGCT\</w:t>
      </w:r>
    </w:p>
    <w:p w14:paraId="2CFD2C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AAGTCATCGTCAACAACCTAGACAAATCAGCTGGTTTTCCATTTAATAAATGGGGTAAGGCTAGAC\</w:t>
      </w:r>
    </w:p>
    <w:p w14:paraId="07A591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TTATGATTCAATGAGTTATGAGGATCAAGATGCACTTTTCGCATATACAAAACGTAATGTCATCCC\</w:t>
      </w:r>
    </w:p>
    <w:p w14:paraId="75C214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ATAACTCAAATGAATCTTAAGTATGCCATTAGTGCAAAGAATAGAGCTCGCACCGTAGCTGGTGTC\</w:t>
      </w:r>
    </w:p>
    <w:p w14:paraId="319EFA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ATCTGTAGTACTATGACCAATAGACAGTTTCATCAAAAATTATTGAAATCAATAGCCGCCACTAGAG\</w:t>
      </w:r>
    </w:p>
    <w:p w14:paraId="3AF609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TACTGTAGTAATTGGAACAAGCAAATTCTATGGTGGTTGGCACAACATGTTAAAAACTGTTTATAG\</w:t>
      </w:r>
    </w:p>
    <w:p w14:paraId="0BDF50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TAGAAAACCCTCACCTTATGGGTTGGGATTATCCTAAATGTGATAGAGCCATGCCTAACATGCTT\</w:t>
      </w:r>
    </w:p>
    <w:p w14:paraId="11201F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TTATGGCCTCACTTGTTCTTGCTCGCAAACATACAACGTGTTGTAGCTTGTCACACCGTTTCTATA\</w:t>
      </w:r>
    </w:p>
    <w:p w14:paraId="1877C6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AGCTAATGAGTGTGCTCAAGTATTGAGTGAAATGGTCATGTGTGGCGGTTCACTATATGTTAAACC\</w:t>
      </w:r>
    </w:p>
    <w:p w14:paraId="45F715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GGAACCTCATCAGGAGATGCCACAACTGCTTATGCTAATAGTGTTTTTAACATTTGTCAAGCTGTC\</w:t>
      </w:r>
    </w:p>
    <w:p w14:paraId="32EEA1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CCAATGTTAATGCACTTTTATCTACTGATGGTAACAAAATTGCCGATAAGTATGTCCGCAATTTAC\</w:t>
      </w:r>
    </w:p>
    <w:p w14:paraId="07C8FE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CAGACTTTATGAGTGTCTCTATAGAAATAGAGATGTTGACACAGACTTTGTGAATGAGTTTTACGC\</w:t>
      </w:r>
    </w:p>
    <w:p w14:paraId="44D30A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TTTGCGTAAACATTTCTCAATGATGATACTCTCTGACGATGCTGTTGTGTGTTTCAATAGCACTTAT\</w:t>
      </w:r>
    </w:p>
    <w:p w14:paraId="6F33A8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TCTCAAGGTCTAGTGGCTAGCATAAAGAACTTTAAGTCAGTTCTTTATTATCAAAACAATGTTTTTA\</w:t>
      </w:r>
    </w:p>
    <w:p w14:paraId="2BD3EB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TGAAGCAAAATGTTGGACTGAGACTGACCTTACTAAAGGACCTCATGAATTTTGCTCTCAACATAC\</w:t>
      </w:r>
    </w:p>
    <w:p w14:paraId="7C060A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CTAGTTAAACAGGGTGATGATTATGTGTACCTTCCTTACCCAGATCCATCAAGAATCCTAGGGGCC\</w:t>
      </w:r>
    </w:p>
    <w:p w14:paraId="0ED417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GTTTTGTAGATGATATCGTAAAAACAGATGGTACACTTATGATTGAACGGTTCGTGTCTTTAGCTA\</w:t>
      </w:r>
    </w:p>
    <w:p w14:paraId="799226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AGATGCTTACCCACTTACTAAACATCCTAATCAGGAGTATGCTGATGTCTTTCATTTGTACTTACAATA\</w:t>
      </w:r>
    </w:p>
    <w:p w14:paraId="76CBA36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AAGAAAGCTACATGATGAGTTAACAGGACACATGTTAGACATGTATTCTGTTATGCTTACTAATGAT\</w:t>
      </w:r>
    </w:p>
    <w:p w14:paraId="7D49AE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CTTCAAGGTATTGGGAACCTGAGTTTTATGAGGCTATGTACACACCGCATACAGTCTTACAGGCTG\</w:t>
      </w:r>
    </w:p>
    <w:p w14:paraId="0ECA2B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GGCTTGTGTTCTTTGCAATTCACAGACTTCATTAAGATGTGGTGCTTGCATACGTAGACCATTCTT\</w:t>
      </w:r>
    </w:p>
    <w:p w14:paraId="7CE9F0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GTAAATGCTGTTACGACCATGTCATATCAACATCACATAAATTAGTCTTGTCTGTTAATCCGTAT\</w:t>
      </w:r>
    </w:p>
    <w:p w14:paraId="35CC49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GCAATGCTCCAGGTTGTGATGTCACAGATGTGACTCAACTTTACTTAGGAGGTATGAGCTATTATT\</w:t>
      </w:r>
    </w:p>
    <w:p w14:paraId="793917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AATCACATAAACCACCCATTAGTTTTCCATTGTGTGCTAATGGACAAGTTTTTGGTTTATATAAAAA\</w:t>
      </w:r>
    </w:p>
    <w:p w14:paraId="1E49EF7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TGTGTTGGTAGCGATAATGTTACTGACTTTAATGCAATTGCAACATGTGACTGGACAAATGCTGGT\</w:t>
      </w:r>
    </w:p>
    <w:p w14:paraId="15738C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ACATTTTAGCTAACACCTGTACTGAAAGACTCAAGCTTTTTGCAGCAGAAACGCTCAAAGCTACTG\</w:t>
      </w:r>
    </w:p>
    <w:p w14:paraId="0CF165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AGACATTTAAACTGTCTTATGGTATTGCTACTGTACGTGAAGTGCTGTCTGACAGAGAATTACATCT\</w:t>
      </w:r>
    </w:p>
    <w:p w14:paraId="23CA8C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TGGGAAGTTGGTAAACCTAGACCACCACTTAACCGAAATTATGTCTTTACTGGTTATCGTGTAACT\</w:t>
      </w:r>
    </w:p>
    <w:p w14:paraId="2C86BE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ACAGTAAAGTACAAATAGGAGAGTACACCTTTGAAAAAGGTGACTATGGTGATGCTGTTGTTTACC\</w:t>
      </w:r>
    </w:p>
    <w:p w14:paraId="48470E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TACAACAACTTACAAATTAAATGTTGGTGATTATTTTGTGCTGACATCACATACAGTAATGCCATT\</w:t>
      </w:r>
    </w:p>
    <w:p w14:paraId="68F271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TGCACCTACACTAGTGCCACAAGAGCACTATGTTAGAATTACTGGCTTATACCCAACACTCAATATC\</w:t>
      </w:r>
    </w:p>
    <w:p w14:paraId="380462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ATGAGTTTTCTAGCAATGTTGCAAATTATCAAAAGGTTGGTATGCAAAAGTATTCTACACTCCAGG\</w:t>
      </w:r>
    </w:p>
    <w:p w14:paraId="1B483A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ACCTGGTACTGGTAAGAGTCATTTTGCTATTGGCCTAGCTCTCTACTACCCTTCTGCTCGCATAGT\</w:t>
      </w:r>
    </w:p>
    <w:p w14:paraId="3CF8A7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TACAGCTTGCTCTCATGCCGCTGTTGATGCACTATGTGAGAAGGCATTAAAATATTTGCCTATAGAT\</w:t>
      </w:r>
    </w:p>
    <w:p w14:paraId="2A3513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GTAGTAGAATTATACCTGCACGTGCTCGTGTAGAGTGTTTTGATAAATTCAAAGTGAATTCAACAT\</w:t>
      </w:r>
    </w:p>
    <w:p w14:paraId="514A1E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AACAGTATGTCTTTTGTACTGTAAATGCATTGCCTGAGACGACAGCAGATATAGTTGTCTTTGATGA\</w:t>
      </w:r>
    </w:p>
    <w:p w14:paraId="23727FD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TCAATGGCCACAAATTATGATTTGAGTGTTGTCAATGCCAGATTACGTGCTAAGCACTATGTGTAC\</w:t>
      </w:r>
    </w:p>
    <w:p w14:paraId="7A9F99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GCGACCCTGCTCAATTACCTGCACCACGCACATTGCTAACTAAGGGCACACTAGAACCAGAATATT\</w:t>
      </w:r>
    </w:p>
    <w:p w14:paraId="57E1CB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TTCAGTGTGTAGACTTATGAAAACTATAGGTCCAGACATGTTCCTCGGAACTTGTCGGCGTTGTCC\</w:t>
      </w:r>
    </w:p>
    <w:p w14:paraId="0C3F5D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GAAATTGTTGACACTGTGAGTGCTTTGGTTTATGATAATAAGCTTAAAGCACATAAAGACAAATCA\</w:t>
      </w:r>
    </w:p>
    <w:p w14:paraId="75F865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TCAATGCTTTAAAATGTTTTATAAGGGTGTTATCACGCATGATGTTTCATCTGCAATTAACAGGCCAC\</w:t>
      </w:r>
    </w:p>
    <w:p w14:paraId="5556C7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AGGCGTGGTAAGAGAATTCCTTACACGTAACCCTGCTTGGAGAAAAGCTGTCTTTATTTCACCTTA\</w:t>
      </w:r>
    </w:p>
    <w:p w14:paraId="7D2E9F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TCACAGAATGCTGTAGCCTCAAAGATTTTGGGACTACCAACTCAAACTGTTGATTCATCACAGGGC\</w:t>
      </w:r>
    </w:p>
    <w:p w14:paraId="00A632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AATATGACTATGTCATATTCACTCAAACCACTGAAACAGCTCACTCTTGTAATGTAAACAGATTTA\</w:t>
      </w:r>
    </w:p>
    <w:p w14:paraId="02F3AF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GCTATTACCAGAGCAAAAGTAGGCATACTTTGCATAATGTCTGATAGAGACCTTTATGACAAGTT\</w:t>
      </w:r>
    </w:p>
    <w:p w14:paraId="5999189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TTTACAAGTCTTGAAATTCCACGTAGGAATGTGGCAACTTTACAAGCTGAAAATGTAACAGGACTC\</w:t>
      </w:r>
    </w:p>
    <w:p w14:paraId="6151CC6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AAGATTGTAGTAAGGTAATCACTGGGTTACATCCTACACAGGCACCTACACACCTCAGTGTTGACA\</w:t>
      </w:r>
    </w:p>
    <w:p w14:paraId="1A1B98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AATTCAAAACTGAAGGTTTATGTGTTGACATACCTGGCATACCTAAGGACATGACCTATAGAAGACT\</w:t>
      </w:r>
    </w:p>
    <w:p w14:paraId="2FA54E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CTCTATGATGGGTTTTAAAATGAATTATCAAGTTAATGGTTACCCTAACATGTTTATCACCCGCGAA\</w:t>
      </w:r>
    </w:p>
    <w:p w14:paraId="73D339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CTATAAGACATGTACGTGCATGGATTGGCTTCGATGTCGAGGGGTGTCATGCTACTAGAGAAGCTG\</w:t>
      </w:r>
    </w:p>
    <w:p w14:paraId="09542F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TACCAATTTACCTTTACAGCTAGGTTTTTCTACAGGTGTTAACCTAGTTGCTGTACCTACAGGTTA\</w:t>
      </w:r>
    </w:p>
    <w:p w14:paraId="7DA9EB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GATACACCTAATAATACAGATTTTTCCAGAGTTAGTGCTAAACCACCGCCTGGAGATCAATTTAAA\</w:t>
      </w:r>
    </w:p>
    <w:p w14:paraId="7ACC1D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CTCATACCACTTATGTACAAAGGACTTCCTTGGAATGTAGTGCGTATAAAGATTGTACAAATGTTAA\</w:t>
      </w:r>
    </w:p>
    <w:p w14:paraId="039148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CACACTTAAAAATCTCTCTGACAGAGTCGTATTTGTCTTATGGGCACATGGCTTTGAGTTGACATC\</w:t>
      </w:r>
    </w:p>
    <w:p w14:paraId="779133E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AAGTATTTTGTGAAAATAGGACCTGAGCGCACCTGTTGTCTATGTGATAGACGTGCCACATGCTTT\</w:t>
      </w:r>
    </w:p>
    <w:p w14:paraId="188120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ACTGCTTCAGACACTTATGCCTGTTGGCATCATTCTATTGGATTTGATTACGTCTATAATCCGTTTA\</w:t>
      </w:r>
    </w:p>
    <w:p w14:paraId="2CBF107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TGATGTTCAACAATGGGGTTTTACAGGTAACCTACAAAGCAACCATGATCTGTATTGTCAAGTCCA\</w:t>
      </w:r>
    </w:p>
    <w:p w14:paraId="38E872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AATGCACATGTAGCTAGTTGTGATGCAATCATGACTAGGTGTCTAGCTGTCCACGAGTGCTTTGTT\</w:t>
      </w:r>
    </w:p>
    <w:p w14:paraId="486CA3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GTGTTGACTGGACTATTGAATATCCTATAATTGGTGATGAACTGAAGATTAATGCGGCTTGTAGAA\</w:t>
      </w:r>
    </w:p>
    <w:p w14:paraId="0AD5076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TCAACACATGGTTGTTAAAGCTGCATTATTAGCAGACAAATTCCCAGTTCTTCACGACATTGGTAA\</w:t>
      </w:r>
    </w:p>
    <w:p w14:paraId="298AC8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TAAAGCTATTAAGTGTGTACCTCAAGCTGATGTAGAATGGAAGTTCTATGATGCACAGCCTTGTAGT\</w:t>
      </w:r>
    </w:p>
    <w:p w14:paraId="4C3B94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AAGCTTATAAAATAGAAGAATTATTCTATTCTTATGCCACACATTCTGACAAATTCACAGATGGTG\</w:t>
      </w:r>
    </w:p>
    <w:p w14:paraId="24AB624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GCCTATTTTGGAATTGCAATGTCGATAGATATCCTGCTAATTCCATTGTTTGTAGATTTGACACTAG\</w:t>
      </w:r>
    </w:p>
    <w:p w14:paraId="5DE545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TGCTATCTAACCTTAACTTGCCTGGTTGTGATGGTGGCAGTTTGTATGTAAATAAACATGCATTCCAC\</w:t>
      </w:r>
    </w:p>
    <w:p w14:paraId="3FB7BD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CAGCTTTTGATAAAAGTGCTTTTGTTAATTTAAAACAATTACCATTTTTCTATTACTCTGACAGTC\</w:t>
      </w:r>
    </w:p>
    <w:p w14:paraId="06EDF11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TGAGTCTCATGGAAAACAAGTAGTGTCAGATATAGATTATGTACCACTAAAGTCTGCTACGTGTAT\</w:t>
      </w:r>
    </w:p>
    <w:p w14:paraId="71475A3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CGTTGCAATTTAGGTGGTGCTGTCTGTAGACATCATGCTAATGAGTACAGATTGTATCTCGATGCT\</w:t>
      </w:r>
    </w:p>
    <w:p w14:paraId="595D06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ACATGATGATCTCAGCTGGCTTTAGCTTGTGGGTTTACAAACAATTTGATACTTATAACCTCTGGA\</w:t>
      </w:r>
    </w:p>
    <w:p w14:paraId="60C146D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CTTTTACAAGACTTCAGAGTTTAGAAAATGTGGCTTTTAATGTTGTAAATAAGGGACACTTTGATGG\</w:t>
      </w:r>
    </w:p>
    <w:p w14:paraId="71C806B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CAGGGTGAAGTACCAGTTTCTATCATTAATAACACTGTTTACACAAAAGTTGATGGTGTTGATGTA\</w:t>
      </w:r>
    </w:p>
    <w:p w14:paraId="21B76FE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TGTTTGAAAATAAAACAACATTACCTGTTAATGTAGCATTTGAGCTTTGGGCTAAGCGCAACATTA\</w:t>
      </w:r>
    </w:p>
    <w:p w14:paraId="154DCD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AGTACCAGAGGTGAAAATACTCAATAATTTGGGTGTGGACATTGCTGCTAATACTGTGATCTGGGA\</w:t>
      </w:r>
    </w:p>
    <w:p w14:paraId="64C847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AAAAGAGATGCTCCAGCACATATATCTACTATTGGTGTTTGTTCTATGACTGACATAGCCAAGAAA\</w:t>
      </w:r>
    </w:p>
    <w:p w14:paraId="727E03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CTGAAACGATTTGTGCACCACTCACTGTCTTTTTTGATGGTAGAGTTGATGGTCAAGTAGACTTAT\</w:t>
      </w:r>
    </w:p>
    <w:p w14:paraId="676B9CE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GAAATGCCCGTAATGGTGTTCTTATTACAGAAGGTAGTGTTAAAGGTTTACAACCATCTGTAGGTCC\</w:t>
      </w:r>
    </w:p>
    <w:p w14:paraId="267054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CAAGCTAGTCTTAATGGAGTCACATTAATTGGAGAAGCCGTAAAAACACAGTTCAATTATTATAAG\</w:t>
      </w:r>
    </w:p>
    <w:p w14:paraId="3E5D8D9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TTGATGGTGTTGTCCAACAATTACCTGAAACTTACTTTACTCAGAGTAGAAATTTACAAGAATTTA\</w:t>
      </w:r>
    </w:p>
    <w:p w14:paraId="260CDDD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CAGGAGTCAAATGGAAATTGATTTCTTAGAATTAGCTATGGATGAATTCATTGAACGGTATAAATT\</w:t>
      </w:r>
    </w:p>
    <w:p w14:paraId="56A7B66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GGCTATGCCTTCGAACATATCGTTTATGGAGATTTTAGTCATAGTCAGTTAGGTGGTTTACATCTA\</w:t>
      </w:r>
    </w:p>
    <w:p w14:paraId="7B0E89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TTGGACTAGCTAAACGTTTTAAGGAATCACCTTTTGAATTAGAAGATTTTATTCCTATGGACAGTA\</w:t>
      </w:r>
    </w:p>
    <w:p w14:paraId="77C4AB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TAAAAACTATTTCATAACAGATGCGCAAACAGGTTCATCTAAGTGTGTGTGTTCTGTTATTGATTT\</w:t>
      </w:r>
    </w:p>
    <w:p w14:paraId="4EEF9A0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CTTGATGATTTTGTTGAAATAATAAAATCCCAAGATTTATCTGTAGTTTCTAAGGTTGTCAAAGTG\</w:t>
      </w:r>
    </w:p>
    <w:p w14:paraId="58F5E1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TTGACTATACAGAAATTTCATTTATGCTTTGGTGTAAAGATGGCCATGTAGAAACATTTTACCCAA\</w:t>
      </w:r>
    </w:p>
    <w:p w14:paraId="6BDDAF7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ACAATCTAGTCAAGCGTGGCAACCGGGTGTTGCTATGCCTAATCTTTACAAAATGCAAAGAATGCT\</w:t>
      </w:r>
    </w:p>
    <w:p w14:paraId="32A110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GAAAAGTGTGACCTTCAAAATTATGGTGATAGTGCAACATTACCTAAAGGCATAATGATGAATGTC\</w:t>
      </w:r>
    </w:p>
    <w:p w14:paraId="680D13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AAATATACTCAACTGTGTCAATATTTAAACACATTAACATTAGCTGTACCCTATAATATGAGAGTTA\</w:t>
      </w:r>
    </w:p>
    <w:p w14:paraId="58AD6A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ACATTTTGGTGCTGGTTCTGATAAAGGAGTTGCACCAGGTACAGCTGTTTTAAGACAGTGGTTGCCTAC\</w:t>
      </w:r>
    </w:p>
    <w:p w14:paraId="0FE7DA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TACGCTGCTTGTCGATTCAGATCTTAATGACTTTGTCTCTGATGCAGATTCAACTTTGATTGGTGAT\</w:t>
      </w:r>
    </w:p>
    <w:p w14:paraId="4CB33CC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AACTGTACATACAGCTAATAAATGGGATCTCATTATTAGTGATATGTACGACCCTAAGACTAAAA\</w:t>
      </w:r>
    </w:p>
    <w:p w14:paraId="1330369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TTACAAAAGAAAATGACTCTAAAGAGGGTTTTTTCACTTACATTTGTGGGTTTATACAACAAAAGCT\</w:t>
      </w:r>
    </w:p>
    <w:p w14:paraId="3BAB794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TCTTGGAGGTTCCGTGGCTATAAAGATAACAGAACATTCTTGGAATGCTGATCTTTATAAGCTCATG\</w:t>
      </w:r>
    </w:p>
    <w:p w14:paraId="3C586FA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ACTTCGCATGGTGGACAGCCTTTGTTACTAATGTGAATGCGTCATCATCTGAAGCATTTTTAATTG\</w:t>
      </w:r>
    </w:p>
    <w:p w14:paraId="27BF87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TAATTATCTTGGCAAACCACGCGAACAAATAGATGGTTATGTCATGCATGCAAATTACATATTTTG\</w:t>
      </w:r>
    </w:p>
    <w:p w14:paraId="79C59C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AATACAAATCCAATTCAGTTGTCTTCCTATTCTTTATTTGACATGAGTAAATTTCCCCTTAAATTA\</w:t>
      </w:r>
    </w:p>
    <w:p w14:paraId="2D0F80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GGTACTGCTGTTATGTCTTTAAAAGAAGGTCAAATCAATGATATGATTTTATCTCTTCTTAGTAAAG\</w:t>
      </w:r>
    </w:p>
    <w:p w14:paraId="46C76C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ACTTATAATTAGAGAAAACAACAGAGTTGTTATTTCTAGTGATGTTCTTGTTAACAACTAAACGAA\</w:t>
      </w:r>
    </w:p>
    <w:p w14:paraId="6B8E98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GTTTGTTTTTCTTGTTTTATTGCCACTAGTCTCTAGTCAGTGTGTTAATCTTACAACCAGAACTCA\</w:t>
      </w:r>
    </w:p>
    <w:p w14:paraId="5885D3E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CCCCCTGCATACACTAATTCTTTCACACGTGGTGTTTATTACCCTGACAAAGTTTTCAGATCCTCA\</w:t>
      </w:r>
    </w:p>
    <w:p w14:paraId="211E8D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TACATTCAACTCAGGACTTGTTCTTACCTTTCTTTTCCAATGTTACTTGGTTCCATGCTATACATG\</w:t>
      </w:r>
    </w:p>
    <w:p w14:paraId="2C3484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TGGGACCAATGGTACTAAGAGGTTTGATAACCCTGTCCTACCATTTAATGATGGTGTTTATTTTGC\</w:t>
      </w:r>
    </w:p>
    <w:p w14:paraId="75C2F4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ACTGAGAAGTCTAACATAATAAGAGGCTGGATTTTTGGTACTACTTTAGATTCGAAGACCCAGTCC\</w:t>
      </w:r>
    </w:p>
    <w:p w14:paraId="53307D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TTATTGTTAATAACGCTACTAATGTTGTTATTAAAGTCTGTGAATTTCAATTTTGTAATGATCCAT\</w:t>
      </w:r>
    </w:p>
    <w:p w14:paraId="06416D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GGGTGTTTATTACCACAAAAACAACAAAAGTTGGATGGAAAGTGAGTTCAGAGTTTATTCTAGTGC\</w:t>
      </w:r>
    </w:p>
    <w:p w14:paraId="1716314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AATTGCACTTTTGAATATGTCTCTCAGCCTTTTCTTATGGACCTTGAAGGAAAACAGGGTAATTTC\</w:t>
      </w:r>
    </w:p>
    <w:p w14:paraId="496DD2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ATCTTAGGGAATTTGTGTTTAAGAATATTGATGGTTATTTTAAAATATATTCTAAGCACACGCCTA\</w:t>
      </w:r>
    </w:p>
    <w:p w14:paraId="1527D0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TTTAGTGCGTGATCTCCCTCAGGGTTTTTCGGCTTTAGAACCATTGGTAGATTTGCCAATAGGTAT\</w:t>
      </w:r>
    </w:p>
    <w:p w14:paraId="33746E2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CATCACTAGGTTTCAAACTTTACTTGCTTTACATAGAAGTTATTTGACTCCTGGTGATTCTTCTTCA\</w:t>
      </w:r>
    </w:p>
    <w:p w14:paraId="14B34F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GGACAGCTGGTGCTGCAGCTTATTATGTGGGTTATCTTCAACCTAGGACTTTTCTATTAAAATATA\</w:t>
      </w:r>
    </w:p>
    <w:p w14:paraId="3E0824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AAATGGAACCATTACAGATGCTGTAGACTGTGCACTTGACCCTCTCTCAGAAACAAAGTGTACGTT\</w:t>
      </w:r>
    </w:p>
    <w:p w14:paraId="597A11A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AAATCCTTCACTGTAGAAAAAGGAATCTATCAAACTTCTAACTTTAGAGTCCAACCAACAGAATCTATT\</w:t>
      </w:r>
    </w:p>
    <w:p w14:paraId="3B0389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GATTTCCTAATATTACAAACTTGTGCCCTTTTGGTGAAGTTTTTAACGCCACCAGATTTGCATCTG\</w:t>
      </w:r>
    </w:p>
    <w:p w14:paraId="11C3E98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TGCTTGGAACAGGAAGAGAATCAGCAACTGTGTTGCTGATTATTCTGTCCTATATAATTCCGCATC\</w:t>
      </w:r>
    </w:p>
    <w:p w14:paraId="23E222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TCCACTTTTAAGTGTTATGGAGTGTCTCCTACTAAATTAAATGATCTCTGCTTTACTAATGTCTAT\</w:t>
      </w:r>
    </w:p>
    <w:p w14:paraId="354DAA4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GATTCATTTGTAATTAGAGGTGATGAAGTCAGACAAATCGCTCCAGGGCAAACTGGAAAGATTGCTG\</w:t>
      </w:r>
    </w:p>
    <w:p w14:paraId="7F89FA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TAATTATAAATTACCAGATGATTTTACAGGCTGCGTTATAGCTTGGAATTCTAACAATCTTGATTC\</w:t>
      </w:r>
    </w:p>
    <w:p w14:paraId="6B57F30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GTTGGTGGTAATTATAATTACCTGTATAGATTGTTTAGGAAGTCTAATCTCAAACCTTTTGAGAGA\</w:t>
      </w:r>
    </w:p>
    <w:p w14:paraId="2812EA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ATTTCAACTGAAATCTATCAGGCCGGTAGCACACCTTGTAATGGTGTTGAAGGTTTTAATTGTTACT\</w:t>
      </w:r>
    </w:p>
    <w:p w14:paraId="78B14E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TTTACAATCATATGGTTTCCAACCCACTAATGGTGTTGGTTACCAACCATACAGAGTAGTAGTACT\</w:t>
      </w:r>
    </w:p>
    <w:p w14:paraId="4512CA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TTTGAACTTCTACATGCACCAGCAACTGTTTGTGGACCTAAAAAGTCTACTAATTTGGTTAAAAAC\</w:t>
      </w:r>
    </w:p>
    <w:p w14:paraId="7CF562D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GTGTCAATTTCAACTTCAATGGTTTAACAGGCACAGGTGTTCTTACTGAGTCTAACAAAAAGTTTC\</w:t>
      </w:r>
    </w:p>
    <w:p w14:paraId="6CDF0F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CTTTCCAACAATTTGGCAGAGACATTGCTGACACTACTGATGCTGTCCGTGATCCACAGACACTTGA\</w:t>
      </w:r>
    </w:p>
    <w:p w14:paraId="44506F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CTTGACATTACACCATGTTCTTTTGGTGGTGTCAGTGTTATAACACCAGGAACAAATACTTCTAAC\</w:t>
      </w:r>
    </w:p>
    <w:p w14:paraId="5CE02F8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GTTGCTGTTCTTTATCAGGATGTTAACTGCACAGAAGTCCCTGTTGCTATTCATGCAGATCAACTTA\</w:t>
      </w:r>
    </w:p>
    <w:p w14:paraId="1F8D0B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CTACTTGGCGTGTTTATTCTACAGGTTCTAATGTTTTTCAAACACGTGCAGGCTGTTTAATAGGGGC\</w:t>
      </w:r>
    </w:p>
    <w:p w14:paraId="010DF1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CATGTCAACAACTCATATGAGTGTGACATACCCATTGGTGCAGGTATATGCGCTAGTTATCAGACT\</w:t>
      </w:r>
    </w:p>
    <w:p w14:paraId="0EEC689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CTAATTCTCCTCGGCGGGCACGTAGTGTAGCTAGTCAATCCATCATTGCCTACACTATGTCACTTG\</w:t>
      </w:r>
    </w:p>
    <w:p w14:paraId="1E75EC0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AGAAAATTCAGTTGCTTACTCTAATAACTCTATTGCCATACCCACAAATTTTACTATTAGTGTTAC\</w:t>
      </w:r>
    </w:p>
    <w:p w14:paraId="2CECDF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GAAATTCTACCAGTGTCTATGACCAAGACATCAGTAGATTGTACAATGTACATTTGTGGTGATTCA\</w:t>
      </w:r>
    </w:p>
    <w:p w14:paraId="164961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AATGCAGCAATCTTTTGTTGCAATATGGCAGTTTTTGTACACAATTAAACCGTGCTTTAACTGGAA\</w:t>
      </w:r>
    </w:p>
    <w:p w14:paraId="1835218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TGTTGAACAAGACAAAAACACCCAAGAAGTTTTTGCACAAGTCAAACAAATTTACAAAACACCACC\</w:t>
      </w:r>
    </w:p>
    <w:p w14:paraId="4954C5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AAAGATTTTGGTGGTTTTAATTTTTCACAAATATTACCAGATCCATCAAAACCAAGCAAGAGGTCA\</w:t>
      </w:r>
    </w:p>
    <w:p w14:paraId="541937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TTGAAGATCTACTTTTCAACAAAGTGACACTTGCAGATGCTGGCTTCATCAAACAATATGGTGATT\</w:t>
      </w:r>
    </w:p>
    <w:p w14:paraId="6672A6C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CTTGGTGATATTGCTGCTAGAGACCTCATTTGTGCACAAAAGTTTAACGGCCTTACTGTTTTGCCACC\</w:t>
      </w:r>
    </w:p>
    <w:p w14:paraId="5775F1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CTCACAGATGAAATGATTGCTCAATACACTTCTGCACTGTTAGCGGGTACAATCACTTCTGGTTGG\</w:t>
      </w:r>
    </w:p>
    <w:p w14:paraId="62D190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TTGGTGCAGGTGCTGCATTACAAATACCATTTGCTATGCAAATGGCTTATAGGTTTAATGGTATTG\</w:t>
      </w:r>
    </w:p>
    <w:p w14:paraId="1C9659E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TTACACAGAATGTTCTCTATGAGAACCAAAAATTGATTGCCAACCAATTTAATAGTGCTATTGGCAA\</w:t>
      </w:r>
    </w:p>
    <w:p w14:paraId="4F030D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CAAGACTCACTTTCTTCCACAGCAAGTGCACTTGGAAAACTTCAAGATGTGGTCAACCAAAATGCA\</w:t>
      </w:r>
    </w:p>
    <w:p w14:paraId="43172B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CTTTAAACACGCTTGTTAAACAACTTAGCTCCAATTTTGGTGCAATTTCAAGTGTTTTAAATGATA\</w:t>
      </w:r>
    </w:p>
    <w:p w14:paraId="6ADD0C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TTTCACGTCTTGACAAAGTTGAGGCTGAAGTGCAAATTGATAGGTTGATCACAGGCAGACTTCAAAG\</w:t>
      </w:r>
    </w:p>
    <w:p w14:paraId="3D4814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CAGACATATGTGACTCAACAATTAATTAGAGCTGCAGAAATCAGAGCTTCTGCTAATCTTGCTGCT\</w:t>
      </w:r>
    </w:p>
    <w:p w14:paraId="1147AD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AAATGTCAGAGTGTGTACTTGGACAATCAAAAAGAGTTGATTTTTGTGGAAAGGGCTATCATCTTA\</w:t>
      </w:r>
    </w:p>
    <w:p w14:paraId="05E70E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CTTCCCTCAGTCAGCACCTCATGGTGTAGTCTTCTTGCATGTGACTTATGTCCCTGCACAAGAAAA\</w:t>
      </w:r>
    </w:p>
    <w:p w14:paraId="0C3345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CTTCACAACTGCTCCTGCCATTTGTCATGATGGAAAAGCACACTTTCCTCGTGAAGGTGTCTTTGTT\</w:t>
      </w:r>
    </w:p>
    <w:p w14:paraId="260A99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ATGGCACACACTGGTTTGTAACACAAAGGAATTTTTATGAACCACAAATCATTACTACAGACAACA\</w:t>
      </w:r>
    </w:p>
    <w:p w14:paraId="7FA7FD2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TGTGTCTGGTAACTGTGATGTTGTAATAGGAATTGTCAACAACACAGTTTATGATCCTTTGCAACC\</w:t>
      </w:r>
    </w:p>
    <w:p w14:paraId="6AA7CD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TTAGACTCATTCAAGGAGGAGTTAGATAAATATTTTAAGAATCATACATCACCAGATGTTGATTTA\</w:t>
      </w:r>
    </w:p>
    <w:p w14:paraId="428C75D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ACATCTCTGGCATTAATGCTTCAGTTGTAAACATTCAAAAAGAAATTGACCGCCTCAATGAGGTTG\</w:t>
      </w:r>
    </w:p>
    <w:p w14:paraId="2191C3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GAATTTAAATGAATCTCTCATCGATCTCCAAGAACTTGGAAAGTATGAGCAGTATATAAAATGGCC\</w:t>
      </w:r>
    </w:p>
    <w:p w14:paraId="7002EBE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GTACATTTGGCTAGGTTTTATAGCTGGCTTGATTGCCATAGTAATGGTGACAATTATGCTTTGCTGT\</w:t>
      </w:r>
    </w:p>
    <w:p w14:paraId="3B21362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GACCAGTTGCTGTAGTTGTCTCAAGGGCTGTTGTTCTTGTGGATCCTGCTGCAAATTTGATGAAGACG\</w:t>
      </w:r>
    </w:p>
    <w:p w14:paraId="0426DD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CTGAGCCAGTGCTCAAAGGAGTCAAATTACATTACACATAAACGAACTTATGGATTTGTTTATGAGA\</w:t>
      </w:r>
    </w:p>
    <w:p w14:paraId="620CF4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TTCACAATTGGAACTGTAACTTTGAAGCAAGGTGAAATCAAGGATGCTACTCCTTCAGATTTTGTTC\</w:t>
      </w:r>
    </w:p>
    <w:p w14:paraId="25F9CF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CTACTGCAACGATACCGATACAAGCCTCACTCCCTTTCGGATGGCTTATTGTTGGCGTTGCACTTCT\</w:t>
      </w:r>
    </w:p>
    <w:p w14:paraId="7B9AA5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GTTTTTCAGAGCGCTTCCAAAATCATAACCCTCAAAAAGAGATGGCAACTAGCACTCTCCAAGGGT\</w:t>
      </w:r>
    </w:p>
    <w:p w14:paraId="76D7F2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ACTTTGTTTGCAACTTGCTGTTGTTGTTTGTAACAGTTTACTCACACCTTTTGCTCGTTGCTGCTG\</w:t>
      </w:r>
    </w:p>
    <w:p w14:paraId="557F25E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CTTGAAGCCCCTTTTCTCTATCTTTATGCTTTAGTCTACTTCTTGCAGAGTATAAACTTTGTAAGAAT\</w:t>
      </w:r>
    </w:p>
    <w:p w14:paraId="09DD6C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ATGAGGCTTTGGCTTTGCTGGAAATGCCGTTCCAAAAACCCATTACTTTATGATGCCAACTATTTT\</w:t>
      </w:r>
    </w:p>
    <w:p w14:paraId="0E9382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GCTGGCATACTAATTGTTACGACTATTGTATACCTTACAATAGTGTAACTTCTTCAATTGTCATTA\</w:t>
      </w:r>
    </w:p>
    <w:p w14:paraId="4C0EE4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AGGTGATGGCACAACAAGTCCTATTTCTGAACATGACTACCAGATTGGTGGTTATACTGAAAAATG\</w:t>
      </w:r>
    </w:p>
    <w:p w14:paraId="726846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ATCTGGAGTAAAAGACTGTGTTGTATTACACAGTTACTTCACTTCAGACTATTACCAGCTGTACTCA\</w:t>
      </w:r>
    </w:p>
    <w:p w14:paraId="2570DA8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CAATTGAGTACAGACACTGGTGTTGAACATGTTACCTTCTTCATCTACAATAAAATTGTTGATGAGC\</w:t>
      </w:r>
    </w:p>
    <w:p w14:paraId="757D0F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AGAACATGTCCAAATTCACACAATCGACGGTTCATCCGGAGTTGTTAATCCAGTAATGGAACCAAT\</w:t>
      </w:r>
    </w:p>
    <w:p w14:paraId="59DB42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GATGAACCGACGACGACTACTAGCGTGCCTTTGTAAGCACAAGCTGATGAGTACGAACTTATGTAC\</w:t>
      </w:r>
    </w:p>
    <w:p w14:paraId="4B9941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TTCGTTTCGGAAGAGACAGGTACGTTAATAGTTAATAGCGTACTTCTTTTTCTTGCTTTCGTGGTAT\</w:t>
      </w:r>
    </w:p>
    <w:p w14:paraId="515FCD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GCTAGTTACACTAGCCATCCTTACTGCGCTTCGATTGTGTGCGTACTGCTGCAATATTGTTAACGT\</w:t>
      </w:r>
    </w:p>
    <w:p w14:paraId="636DF1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TCTTGTAAAACCTTCTTTTTACGTTTACTCTCGTGTTAAAAATCTGAATTCTTCTAGAGTTCCTGAT\</w:t>
      </w:r>
    </w:p>
    <w:p w14:paraId="0BD1A5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TGGTCTAAACGAACTAAATATTATATTAGTTTTTCTGTTTGGAACTTTAATTTTAGCCATGGCAGA\</w:t>
      </w:r>
    </w:p>
    <w:p w14:paraId="04C7E1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AACGGTACTATTACCGTTGAAGAGCTTAAAAAGCTCCTTGAACAATGGAACCTAGTAATAGGTTTC\</w:t>
      </w:r>
    </w:p>
    <w:p w14:paraId="03273F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TTCCTTACATGGATTTGTCTTCTACAATTTGCCTATGCCAACAGGAATAGGTTTTTGTATATAATTA\</w:t>
      </w:r>
    </w:p>
    <w:p w14:paraId="13B6D23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AATTTTCCTCTGGCTGTTATGGCCAGTAACTTTAGCTTGTTTTGTGCTTGCTGCTGTTTACAGAAT\</w:t>
      </w:r>
    </w:p>
    <w:p w14:paraId="67AC46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TGGATCACCGGTGGAATTGCTATCGCAATGGCTTGTCTTGTAGGCTTGATGTGGCTCAGCTACTTC\</w:t>
      </w:r>
    </w:p>
    <w:p w14:paraId="5727F29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CTTCTTTCAGACTGTTTGCGCGTACGCGTTCCATGTGGTCATTCAATCCAGAAACTAACATTCTTC\</w:t>
      </w:r>
    </w:p>
    <w:p w14:paraId="329358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CGTGCCACTCCATGGCACTATTCTGACCAGACCGCTTCTAGAAAGTGAACTCGTAATCGGAGCTGT\</w:t>
      </w:r>
    </w:p>
    <w:p w14:paraId="59C2EC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CTTCGTGGACATCTTCGTATTGCTGGACACCATCTAGGACGCTGTGACATCAAGGACCTGCCTAAA\</w:t>
      </w:r>
    </w:p>
    <w:p w14:paraId="260AA66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TCACTGTTGCTACATCACGAACGCTTTCTTATTACAAATTGGGAGCTTCGCAGCGTGTAGCAGGTG\</w:t>
      </w:r>
    </w:p>
    <w:p w14:paraId="019EF7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CAGGTTTTGCTGCATACAGTCGCTACAGGATTGGCAACTATAAATTAAACACAGACCATTCCAGTAG\</w:t>
      </w:r>
    </w:p>
    <w:p w14:paraId="4A910A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GACAATATTGCTTTGCTTGTACAGTAAGTGACAACAGATGTTTCATCTCGTTGACTTTCAGGTTAC\</w:t>
      </w:r>
    </w:p>
    <w:p w14:paraId="394162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AGCAGAGATATTACTAATTATTATGAGGACTTTTAAAGTTTCCATTTGGAATCTTGATTACATCATA\</w:t>
      </w:r>
    </w:p>
    <w:p w14:paraId="1C7F005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ACCTCATAATTAAAAATTTATCTAAGTCACTAACTGAGAATAAATATTCTCAATTAGATGAAGAGCAAC\</w:t>
      </w:r>
    </w:p>
    <w:p w14:paraId="4F3BE1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GGAGATTGATTAAACGAACATGAAAATTATTCTTTTCTTGGCACTGATAACACTCGCTACTTGTGA\</w:t>
      </w:r>
    </w:p>
    <w:p w14:paraId="474E1A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TATCACTACCAAGAGTGTGTTAGAGGTACAACAGTACTTTTAAAAGAACCTTGCTCTTCTGGAACA\</w:t>
      </w:r>
    </w:p>
    <w:p w14:paraId="1A6D638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GAGGGCAATTCACCATTTCATCCTCTAGCTGATAACAAATTTGCACTGACTTGCTTTAGCACTCAAT\</w:t>
      </w:r>
    </w:p>
    <w:p w14:paraId="718F03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TTTTGCTTGTCCTGACGGCGTAAAACACGTCTATCAGTTACGTGCCAGATCAGTTTCACCTAAACT\</w:t>
      </w:r>
    </w:p>
    <w:p w14:paraId="167ED7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ATCAGACAAGAGGAAGTTCAAGAACTTTACTCTCCAATTTTTCTTATTGTTGCGGCAATAGTGTTT\</w:t>
      </w:r>
    </w:p>
    <w:p w14:paraId="1B1B2F7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ACACTTTGCTTCACACTCAAAAGAAAGACAGAATGATTGAACTTTCATTAATTGACTTCTATTTGTG\</w:t>
      </w:r>
    </w:p>
    <w:p w14:paraId="7CF8AA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TTAGCCTTTCTGCTATTCCTTGTTTTAATTATGCTTATTATCTTTTGGTTCTCACTTGAACTGCAA\</w:t>
      </w:r>
    </w:p>
    <w:p w14:paraId="6AC1C62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ATAATGAAACTTGTCACGCCTAAACGAACATGAAATTTCTTGTTTTCTTAGGAATCATCACAACTG\</w:t>
      </w:r>
    </w:p>
    <w:p w14:paraId="26DC66D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TGCATTTCACCAAGAATGTAGTTTACAGTCATGTACTCAACATCAACCATATGTAGTTGATGACCC\</w:t>
      </w:r>
    </w:p>
    <w:p w14:paraId="706327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TCCTATTCACTTCTATTCTAAATGGTATATTAGAGTAGGAGCTAGAAAATCAGCACCTTTAATTGAA\</w:t>
      </w:r>
    </w:p>
    <w:p w14:paraId="26E2724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GCGTGGATGAGGCTGGTTCTAAATCACCCATTCAGTACATCGATATCGGTAATTATACAGTTTCCT\</w:t>
      </w:r>
    </w:p>
    <w:p w14:paraId="584665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ACCTTTTACAATTAATTGCCAGGAACCTAAATTGGGTAGTCTTGTAGTGCGTTGTTCGTTCTATGA\</w:t>
      </w:r>
    </w:p>
    <w:p w14:paraId="1FBE63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TTTTTAGAGTATCATGACGTTCGTGTTGTTTTAGATTTCATCTAAACGAACAAACTAAAATGTCTG\</w:t>
      </w:r>
    </w:p>
    <w:p w14:paraId="65FC9A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ATGGACCCCAAAATCAGCGAAATGCACCCCGCATTACGTTTGGTGGACCCTCAGATTCAACTGGCAG\</w:t>
      </w:r>
    </w:p>
    <w:p w14:paraId="26BDB2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CCAGAATGGAGAACGCAGTGGGGCGCGATCAAAACAACGTCGGCCCCAAGGTTTACCCAATAATACT\</w:t>
      </w:r>
    </w:p>
    <w:p w14:paraId="56787C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TCTTGGTTCACCGCTCTCACTCAACATGGCAAGGAAGACCTTAAATTCCCTCGAGGACAAGGCGTTC\</w:t>
      </w:r>
    </w:p>
    <w:p w14:paraId="675AB4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TAACACCAATAGCAGTCCAGATGACCAAATTGGCTACTACCGAAGAGCTACCAGACGAATTCGTGG\</w:t>
      </w:r>
    </w:p>
    <w:p w14:paraId="1DB93B8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GACGGTAAAATGAAAGATCTCAGTCCAAGATGGTATTTCTACTACCTAGGAACTGGGCCAGAAGCT\</w:t>
      </w:r>
    </w:p>
    <w:p w14:paraId="662E3CE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CTTCCCTATGGTGCTAACAAAGACGGCATCATATGGGTTGCAACTGAGGGAGCCTTGAATACACCAA\</w:t>
      </w:r>
    </w:p>
    <w:p w14:paraId="16E2677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TCACATTGGCACCCGCAATCCTGCTAACAATGCTGCAATCGTGCTACAACTTCCTCAAGGAACAAC\</w:t>
      </w:r>
    </w:p>
    <w:p w14:paraId="06A837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CCAAAAGGCTTCTACGCAGAAGGGAGCAGAGGCGGCAGTCAAGCCTCTTCTCGTTCCTCATCACGT\</w:t>
      </w:r>
    </w:p>
    <w:p w14:paraId="7E60E3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CGCAACAGTTCAAGAAATTCAACTCCAGGCAGCAGTAGGGGAACTTCTCCTGCTAGAATGGCTGGCA\</w:t>
      </w:r>
    </w:p>
    <w:p w14:paraId="660A0A4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TGGCGGTGATGCTGCTCTTGCTTTGCTGCTGCTTGACAGATTGAACCAGCTTGAGAGCAAAATGTCTGG\</w:t>
      </w:r>
    </w:p>
    <w:p w14:paraId="2A384D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GGCCAACAACAACAAGGCCAAACTGTCACTAAGAAATCTGCTGCTGAGGCTTCTAAGAAGCCTCGG\</w:t>
      </w:r>
    </w:p>
    <w:p w14:paraId="4CF7C6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AACGTACTGCCACTAAAGCATACAATGTAACACAAGCTTTCGGCAGACGTGGTCCAGAACAAACCC\</w:t>
      </w:r>
    </w:p>
    <w:p w14:paraId="588D801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AAATTTTGGGGACCAGGAACTAATCAGACAAGGAACTGATTACAAACATTGGCCGCAAATTGCACA\</w:t>
      </w:r>
    </w:p>
    <w:p w14:paraId="4777B06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GCCCCCAGCGCTTCAGCGTTCTTCGGAATGTCGCGCATTGGCATGGAAGTCACACCTTCGGGAACG\</w:t>
      </w:r>
    </w:p>
    <w:p w14:paraId="55B6FBD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TGACCTACACAGGTGCCATCAAATTGGATGACAAAGATCCAAATTTCAAAGATCAAGTCATTTTGC\</w:t>
      </w:r>
    </w:p>
    <w:p w14:paraId="67E754B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TAAGCATATTGACGCATACAAAACATTCCCACCAACAGAGCCTAAAAAGGACAAAAAGAAGAAGGC\</w:t>
      </w:r>
    </w:p>
    <w:p w14:paraId="30A90D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AAACTCAAGCCTTACCGCAGAGACAGAAGAAACAGCAAACTGTGACTCTTCTTCCTGCTGCAGAT\</w:t>
      </w:r>
    </w:p>
    <w:p w14:paraId="6072039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ATGATTTCTCCAAACAATTGCAACAATCCATGAGCAGTGCTGACTCAACTCAGGCCTAAACTCATG\</w:t>
      </w:r>
    </w:p>
    <w:p w14:paraId="1101C1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CCACACAAGGCAGATGGGCTATATAAACGTTTTCGCTTTTCCGTTTACGATATATAGTCTACTCTT\</w:t>
      </w:r>
    </w:p>
    <w:p w14:paraId="0B561F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AGAATGAATTCTCGTAACTACATAGCACAAGTAGATGTAGTTAACTTTAATCTCACATAGCAATCT\</w:t>
      </w:r>
    </w:p>
    <w:p w14:paraId="020FC1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TCAGTGTGTAACATTAGGGAGGACTTGAAAGAGCCACCACATTTTCACCGAGGCCACGCGGAGTAC\</w:t>
      </w:r>
    </w:p>
    <w:p w14:paraId="316D58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GAGTGTACAGTGAACAATGCTAGGGAGAGCTGCCTATATGGAAGAGCCCTAATGTGTAAAATTAAT\</w:t>
      </w:r>
    </w:p>
    <w:p w14:paraId="4AF764B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GTAGTGCTATCCCCATGTGATTTTAATAGCTTCTTAGGAGAATGACAAAAAAAAAAAAAAAAAAAA\</w:t>
      </w:r>
    </w:p>
    <w:p w14:paraId="0FDF9B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AAAAAAAAA\</w:t>
      </w:r>
    </w:p>
    <w:p w14:paraId="627D4D38" w14:textId="16021B1F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9D731DA" w14:textId="7FA05DDF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63E2082" w14:textId="5871F5A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6EA5DD1" w14:textId="081DD35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7B41CE8D" w14:textId="269DF388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14946913" w14:textId="1C8FA804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E2D5813" w14:textId="3C98BAB4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A3F5126" w14:textId="7A18FCC3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BA5BC80" w14:textId="103D577D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1C5219D9" w14:textId="14B65F98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337E01D1" w14:textId="0418803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3AFBE79E" w14:textId="6CF17B3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07115051" w14:textId="3E42EACC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83676DE" w14:textId="4C7AE58F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1C580A8" w14:textId="30E5817A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4C5D876E" w14:textId="555DD57D" w:rsidR="007A348F" w:rsidRDefault="007A348F" w:rsidP="007A34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RS </w:t>
      </w:r>
    </w:p>
    <w:p w14:paraId="0BD3EDC9" w14:textId="5C55F589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68B9677A" w14:textId="2BC3A3F0" w:rsidR="007A348F" w:rsidRDefault="007A348F" w:rsidP="007A348F">
      <w:pPr>
        <w:rPr>
          <w:rFonts w:ascii="Times New Roman" w:hAnsi="Times New Roman" w:cs="Times New Roman"/>
          <w:b/>
          <w:bCs/>
        </w:rPr>
      </w:pPr>
    </w:p>
    <w:p w14:paraId="2A2E1A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AAGTGAATAGCTTGGCTATCTCACTTCCCCTCGTTCTCTTGCAGAACTTTGATTTT</w:t>
      </w:r>
    </w:p>
    <w:p w14:paraId="45C2C1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GAACTTAAATAAAAGCCCTGTTGTTTAGCGTATTGTTGCACTTGTCTGGTGGGATTG</w:t>
      </w:r>
    </w:p>
    <w:p w14:paraId="5B8C1D3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ATTAATTTGCCTGCTCATCTAGGCAGTGGACATATGCTCAACACTGGGTATAATTC</w:t>
      </w:r>
    </w:p>
    <w:p w14:paraId="29491F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TGAATACTATTTTTCAGTTAGAGCGTCGTGTCTCTTGTACGTCTCGGTCACAATAC</w:t>
      </w:r>
    </w:p>
    <w:p w14:paraId="753E89B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GGTTTCGTCCGGTGCGTGGCAATTCGGGGCACATCATGTCTTTCGTGGCTGGTGTGAC</w:t>
      </w:r>
    </w:p>
    <w:p w14:paraId="7B3544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GCAAGGTGCGCGCGGTACGTATCGAGCAGCGCTCAACTCTGAAAAACATCAAGACCA</w:t>
      </w:r>
    </w:p>
    <w:p w14:paraId="45A170F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TCTCTAACTGTGCCACTCTGTGGTTCAGGAAACCTGGTTGAAAAACTTTCACCATG</w:t>
      </w:r>
    </w:p>
    <w:p w14:paraId="5D788B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ATGGATGGCGAAAATGCCTATGAAGTGGTGAAGGCCATGTTACTTAAAAAGGAGCC</w:t>
      </w:r>
    </w:p>
    <w:p w14:paraId="7495350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CTCTATGTGCCCATCCGGCTGGCTGGACACACTAGACACCTCCCAGGTCCTCGTGT</w:t>
      </w:r>
    </w:p>
    <w:p w14:paraId="1B208BA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CTGGTTGAGAGGCTCATTGCTTGTGAAAATCCATTCATGGTTAACCAATTGGCTTA</w:t>
      </w:r>
    </w:p>
    <w:p w14:paraId="4A99BF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TCTAGTGCAAATGGCAGCTTGGTTGGCACAACTTTGCAGGGCAAGCCTATTGGTAT</w:t>
      </w:r>
    </w:p>
    <w:p w14:paraId="074D24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TTCCCTTATGACATCGAACTTGTCACAGGAAAGCAAAATATTCTCCTGCGCAAGTA</w:t>
      </w:r>
    </w:p>
    <w:p w14:paraId="357A29B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CGTGGTGGTTATCACTACACCCCATTCCACTATGAGCGAGACAACACCTCTTGCCC</w:t>
      </w:r>
    </w:p>
    <w:p w14:paraId="2A9ED7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GTGGATGGACGATTTTGAGGCGGATCCTAAAGGCAAATATGCCCAGAATCTGCTTAA</w:t>
      </w:r>
    </w:p>
    <w:p w14:paraId="2AC2EA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TTGATTGGCGGTGATGTCACTCCAGTTGACCAATACATGTGTGGCGTTGATGGAAA</w:t>
      </w:r>
    </w:p>
    <w:p w14:paraId="12BB12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CATTAGTGCCTACGCATTTTTAATGGCCAAGGATGGAATAACCAAACTGGCTGATGT</w:t>
      </w:r>
    </w:p>
    <w:p w14:paraId="2DBD31B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GCGGACGTCGCAGCACGTGCTGATGACGAAGGCTTCATCACATTAAAGAACAATCT</w:t>
      </w:r>
    </w:p>
    <w:p w14:paraId="4E28F3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TAGATTGGTTTGGCATGTTGAGCGTAAAGACGTTCCATATCCTAAGCAATCTATTTT</w:t>
      </w:r>
    </w:p>
    <w:p w14:paraId="141159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ATTAATAGTGTGGTCCAAAAGGATGGTGTTGAAAACACTCCTCCTCACTATTTTAC</w:t>
      </w:r>
    </w:p>
    <w:p w14:paraId="78A076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GGATGCAAAATTTTAACGCTCACCCCACGCAACAAGTGGAGTGGCGTTTCTGACTT</w:t>
      </w:r>
    </w:p>
    <w:p w14:paraId="3EF786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CTCAAACAAAAACTCCTTTACACCTTCTATGGTAAGGAGTCACTTGAGAACCCAAC</w:t>
      </w:r>
    </w:p>
    <w:p w14:paraId="38DD86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ATTTACCACTCCGCATTCATTGAGTGTGGAAGTTGTGGTAATGATTCCTGGCTTAC</w:t>
      </w:r>
    </w:p>
    <w:p w14:paraId="258CDC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GGAATGCTATCCAAGGGTTTGCCTGTGGATGTGGGGCATCATATACAGCTAATGATGT</w:t>
      </w:r>
    </w:p>
    <w:p w14:paraId="27F5F3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AAGTCCAATCATCTGGCATGATTAAGCCAAATGCTCTTCTTTGTGCTACTTGCCCCTT</w:t>
      </w:r>
    </w:p>
    <w:p w14:paraId="218B4D0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AAGGGTGATAGCTGTTCTTCTAATTGCAAACATTCAGTTGCTCAGTTGGTTAGTTA</w:t>
      </w:r>
    </w:p>
    <w:p w14:paraId="781672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TCTGAACGTTGTAATGTTATTGCTGATTCTAAGTCCTTCACACTTATCTTTGGTGG</w:t>
      </w:r>
    </w:p>
    <w:p w14:paraId="102B40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AGCTTACGCCTACTTTGGATGTGAGGAAGGTACTATGTACTTTGTGCCTAGAGCTAA</w:t>
      </w:r>
    </w:p>
    <w:p w14:paraId="66590A2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GTTGTCTCAAGGATTGGAGACTCCATCTTTACAGGCTGTACTGGCTCTTGGAACAA</w:t>
      </w:r>
    </w:p>
    <w:p w14:paraId="00E7C1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CACTCAAATTGCTAACATGTTCTTGGAACAGACTCAGCATTCCCTTAACTTTGTGGG</w:t>
      </w:r>
    </w:p>
    <w:p w14:paraId="55E506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TTCGTTGTCAACGATGTTGTCCTCGCAATTCTCTCTGGAACCACAACTAATGTTGA</w:t>
      </w:r>
    </w:p>
    <w:p w14:paraId="4E2CD35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ATACGCCAGCTTCTCAAAGGTGTCACCCTTGACAAGTTGCGTGATTATTTAGCTGA</w:t>
      </w:r>
    </w:p>
    <w:p w14:paraId="28B552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TGACGTAGCAGTCACTGCCGGCCCATTCATGGATAATGCTATTAATGTTGGTGGTAC</w:t>
      </w:r>
    </w:p>
    <w:p w14:paraId="4F1C906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ATTACAGTATGCCGCCATTACTGCACCTTATGTAGTTCTCACTGGCTTAGGTGAGTC</w:t>
      </w:r>
    </w:p>
    <w:p w14:paraId="15DDC10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AAGAAAGTTGCAACCATACCGTACAAGGTTTGCAACTCTGTTAAGGATACTCTGAC</w:t>
      </w:r>
    </w:p>
    <w:p w14:paraId="7741EC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TATGCTCACAGCGTGTTGTACAGAGTTTTTCCTTATGACATGGATTCTGGTGTGTC</w:t>
      </w:r>
    </w:p>
    <w:p w14:paraId="370F3A2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CTTTAGTGAACTACTTTTTGATTGCGTTGATCTTTCAGTAGCTTCTACCTATTTTTT</w:t>
      </w:r>
    </w:p>
    <w:p w14:paraId="5E365A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CCGCCTCTTGCAAGATAAGACTGGCGACTTTATGTCTACAATTATTACTTCCTGCCA</w:t>
      </w:r>
    </w:p>
    <w:p w14:paraId="662F89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TGCTGTTAGTAAGCTTCTAGATACATGTTTTGAAGCTACAGAAGCAACATTTAACTT</w:t>
      </w:r>
    </w:p>
    <w:p w14:paraId="48A7DED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GTTAGATTTGGCAGGATTGTTCAGAATCTTTCTTCGCAATGCCTATGTGTACACTTC</w:t>
      </w:r>
    </w:p>
    <w:p w14:paraId="6B1C41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GGGTTTGTGGTGGTCAATGGCAAAGTTTCTACACTTGTCAAACAAGTGTTAGACTT</w:t>
      </w:r>
    </w:p>
    <w:p w14:paraId="36033D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AATAAGGGTATGCAACTTTTGCATACAAAGGTCTCCTGGGCTGGTTCTAATATCAG</w:t>
      </w:r>
    </w:p>
    <w:p w14:paraId="3553DB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GTTATCTACAGCGGCAGGGAGTCTCTAATATTCCCATCGGGAACCTATTACTGTGT</w:t>
      </w:r>
    </w:p>
    <w:p w14:paraId="6D06D2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CACTAAGGCTAAGTCCGTTCAACAAGATCTTGACGTTATTTTGCCTGGTGAGTTTTC</w:t>
      </w:r>
    </w:p>
    <w:p w14:paraId="39BB82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GAAGCAGTTAGGACTGCTCCAACCTACTGACAATTCTACAACTGTTAGTGTTACTGT</w:t>
      </w:r>
    </w:p>
    <w:p w14:paraId="69788F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CAGTAACATGGTTGAAACTGTTGTGGGTCAACTTGAGCAAACTAATATGCATAGTCC</w:t>
      </w:r>
    </w:p>
    <w:p w14:paraId="5123219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GATGTTATAGTAGGTGACTATGTCATTATTAGTGAAAAATTGTTTGTGCGTAGTAAGGA</w:t>
      </w:r>
    </w:p>
    <w:p w14:paraId="4BCD55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GACGGATTTGCCTTCTACCCTGCTTGCACTAATGGTCATGCTGTACCGACTCTCTT</w:t>
      </w:r>
    </w:p>
    <w:p w14:paraId="1F60BA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ACTTAAGGGAGGTGCACCTGTAAAAAAAGTAGCCTTTGGCGGTGATCAAGTACATGA</w:t>
      </w:r>
    </w:p>
    <w:p w14:paraId="5CCCF5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GCTGCTGTAAGAAGTGTTACTGTCGAGTACAACATTCATGCTGTATTAGACACACT</w:t>
      </w:r>
    </w:p>
    <w:p w14:paraId="3DF53B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GCTTCTTCTAGTCTTAGAACCTTTGTTGTAGATAAGTCTTTGTCAATTGAGGAGTT</w:t>
      </w:r>
    </w:p>
    <w:p w14:paraId="03E836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GACGTAGTAAAGGAACAAGTCTCAGACTTGCTTGTTAAATTACTGCGTGGAATGCC</w:t>
      </w:r>
    </w:p>
    <w:p w14:paraId="7E88237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CCAGATTTTGATTTAGACGATTTTATTGACGCACCATGCTATTGCTTTAACGCTGA</w:t>
      </w:r>
    </w:p>
    <w:p w14:paraId="47C622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TGATGCATCTTGGTCTTCTACTATGATCTTCTCTCTTCACCCCGTCGAGTGTGACGA</w:t>
      </w:r>
    </w:p>
    <w:p w14:paraId="17240D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TGTTCTGAAGTAGAGGCTTCAGATTTAGAAGAAGGTGAATCAGAGTGCATTTCTGA</w:t>
      </w:r>
    </w:p>
    <w:p w14:paraId="5D19BC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TCAACTGAACAAGTTGACGTTTCTCATGAGATTTCTGACGACGAGTGGGCTGCTGC</w:t>
      </w:r>
    </w:p>
    <w:p w14:paraId="3F4E51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GATGAAGCGTTCCCCCTCGATGAAGCAGAAGATGTTACTGAATCTGTGCAAGAAGA</w:t>
      </w:r>
    </w:p>
    <w:p w14:paraId="3A9D2F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CAACCAGTAGAAGTACCTGTTGAAGATATTGCGCAGGTTGTCATAGCTGACACCTT</w:t>
      </w:r>
    </w:p>
    <w:p w14:paraId="3B2A8D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GAAACTCCTGTTGTGTCTGATACTGTTGAAGTCCCACCGCAAGTGGTGAAACTTCC</w:t>
      </w:r>
    </w:p>
    <w:p w14:paraId="6A8FE73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GAACCTCAGACTATCCAGCCCGAGGTAAAAGAAGTTGCACCTGTCTATGAGGCTGA</w:t>
      </w:r>
    </w:p>
    <w:p w14:paraId="2DA603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CGAACAGACACAGAGTGTTACTGTTAAACCTAAGAGGTTACGCAAAAAGCGTAATGT</w:t>
      </w:r>
    </w:p>
    <w:p w14:paraId="54E9826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CCTTTGTCCAATTTTGAACATAAGGTTATTACAGAGTGCGTTACCATAGTTTTAGG</w:t>
      </w:r>
    </w:p>
    <w:p w14:paraId="1D3CC4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GCAATTCAAGTAGCCAAGTGCTATGGGGAGTCTGTGTTAGTTAATGCTGCTAACAC</w:t>
      </w:r>
    </w:p>
    <w:p w14:paraId="3F491C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TCTTAAGCATGGCGGTGGTATCGCTGGTGCTATTAATGCGGCTTCAAAAGGGGCTGT</w:t>
      </w:r>
    </w:p>
    <w:p w14:paraId="72C9329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AAAAGAGTCAGATGAGTATATTCTGGCTAAAGGGCCGTTACAAGTAGGAGATTCAGT</w:t>
      </w:r>
    </w:p>
    <w:p w14:paraId="2BA5EC4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TTGCAAGGCCATTCTCTAGCTAAGAATATCCTGCATGTCGTAGGCCCAGATGCCCG</w:t>
      </w:r>
    </w:p>
    <w:p w14:paraId="1766F0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TAAACAGGATGTTTCTCTCCTTAGTAAGTGCTATAAGGCTATGAATGCATATCCTCT</w:t>
      </w:r>
    </w:p>
    <w:p w14:paraId="632F117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GTCACTCCTCTTGTTTCAGCAGGCATATTTGGTGTAAAACCAGCTGTGTCTTTTGA</w:t>
      </w:r>
    </w:p>
    <w:p w14:paraId="1FBD53D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TCTTATTAGAGAGGCTAAGACTAGAGTTTTAGTCGTCGTTAATTCCCAAGATGTCTA</w:t>
      </w:r>
    </w:p>
    <w:p w14:paraId="3D469B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AAGAGTCTTACCATAGTTGACATTCCACAGAGTTTGACTTTTTCATATGATGGGTTACG</w:t>
      </w:r>
    </w:p>
    <w:p w14:paraId="58C1A3C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GCAATACGTAAAGCTAAAGATTATGGTTTTACTGTTTTTGTGTGCACAGACAACTC</w:t>
      </w:r>
    </w:p>
    <w:p w14:paraId="17B507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AACACTAAAGTTCTTAGGAACAAGGGTGTTGATTATACTAAGAAGTTTCTTACAGT</w:t>
      </w:r>
    </w:p>
    <w:p w14:paraId="16E6C29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GGTGTGCAATATTATTGCTACACGTCTAAGGACACTTTAGATGATATCTTACAACA</w:t>
      </w:r>
    </w:p>
    <w:p w14:paraId="2DC2C5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AATAAGTCTGTTGGTATTATATCTATGCCTTTGGGATATGTGTCTCATGGTTTAGA</w:t>
      </w:r>
    </w:p>
    <w:p w14:paraId="24298D3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ATTCAAGCAGGGAGTGTCGTGCGTAGAGTTAACGTGCCCTACGTGTGTCTCCTAGC</w:t>
      </w:r>
    </w:p>
    <w:p w14:paraId="691AC2A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AAAGAGCAAGAAGCTATTTTGATGTCTGAAGACGTTAAGTTAAACCCTTCAGAAGA</w:t>
      </w:r>
    </w:p>
    <w:p w14:paraId="42AB6F4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ATAAAGCACGTCCGCACTAATGGTGGTTACAATTCTTGGCATTTAGTCGAGGGTGA</w:t>
      </w:r>
    </w:p>
    <w:p w14:paraId="45D9612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TTGGTGCAAGACTTACGCTTAAATAAGCTCCTGCATTGGTCTGATCAAACCATATG</w:t>
      </w:r>
    </w:p>
    <w:p w14:paraId="3F718F0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AAGGATAGTGTGTTTTATGTTGTAAAGAATAGTACAGCTTTTCCATTTGAAACACT</w:t>
      </w:r>
    </w:p>
    <w:p w14:paraId="0289DD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GCATGTCGTGCGTATTTGGATTCACGCACGACACAGCAGTTAACAATCGAAGTCTT</w:t>
      </w:r>
    </w:p>
    <w:p w14:paraId="7DF635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GACTGTCGATGGTGTAAATTTTAGAACAGTCGTTCTAAATAATAAGAACACTTATAG</w:t>
      </w:r>
    </w:p>
    <w:p w14:paraId="697EA7C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CAGCTTGGATGCGTTTTCTTTAATGGTGCTGATATTTCTGATACCATTCCTGATGA</w:t>
      </w:r>
    </w:p>
    <w:p w14:paraId="3AF6509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CAGAATGGTCACAGTTTATATCTAGCAGACAATTTGACTGCTGATGAAACAAAGGC</w:t>
      </w:r>
    </w:p>
    <w:p w14:paraId="167E4A2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AAAGAGTTATATGGCCCCGTTGATCCTACTTTCTTACACAGATTCTATTCACTTAA</w:t>
      </w:r>
    </w:p>
    <w:p w14:paraId="05F0AFB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GCAGTCCATAAGTGGAAGATGGTTGTGTGTGATAAGGTACGTTCTCTCAAATTGAG</w:t>
      </w:r>
    </w:p>
    <w:p w14:paraId="7D90B8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AATAATTGTTATCTTAATGCAGTTATTATGACACTTGATTTATTGAAGGACATTAA</w:t>
      </w:r>
    </w:p>
    <w:p w14:paraId="340D42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GTTATACCTGCTCTACAGCATGCATTTATGAAACATAAGGGCGGTGATTCAACTGA</w:t>
      </w:r>
    </w:p>
    <w:p w14:paraId="7BBCCF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ATAGCCCTCATTATGGCTTATGGCAATTGCACATTTGGTGCTCCAGATGATGCCTC</w:t>
      </w:r>
    </w:p>
    <w:p w14:paraId="156CED3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GTTACTTCATACCGTGCTTGCAAAGGCTGAGTTATGCTGTTCTGCACGCATGGTTTG</w:t>
      </w:r>
    </w:p>
    <w:p w14:paraId="0ED558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GAGTGGTGCAATGTCTGTGGCATAAAAGATGTTGTTCTACAAGGCTTAAAAGCTTG</w:t>
      </w:r>
    </w:p>
    <w:p w14:paraId="29B7F52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TACGTGGGTGTGCAAACTGTTGAAGATCTGCGTGCTCGCATGACATATGTATGCCA</w:t>
      </w:r>
    </w:p>
    <w:p w14:paraId="1144F99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TGGTGGTGAACGTCATCGGCAAATAGTCGAACACACCACCCCCTGGTTGCTGCTCTC</w:t>
      </w:r>
    </w:p>
    <w:p w14:paraId="1E27EB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GCACACCAAATGAAAAATTGGTGACAACCTCCACGGCGCCTGATTTTGTAGCGTTTAA</w:t>
      </w:r>
    </w:p>
    <w:p w14:paraId="7C85387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TTTCAGGGCATTGAAACGGCTGTTGGCCATTATGTTCATGCTCGCCTGAAGGGTGG</w:t>
      </w:r>
    </w:p>
    <w:p w14:paraId="1DD369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ATTTTAAAGTTTGACTCTGGCACCGTTAGCAAGACTTCAGACTGGAAGTGCAAGGT</w:t>
      </w:r>
    </w:p>
    <w:p w14:paraId="5288BF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GATGTACTTTTCCCCGGCCAAAAATACAGTAGCGATTGTAATGTCGTACGGTATTC</w:t>
      </w:r>
    </w:p>
    <w:p w14:paraId="6317177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GACGGTAATTTCAGAACAGAGGTTGATCCCGACCTATCTGCTTTCTATGTTAAGGA</w:t>
      </w:r>
    </w:p>
    <w:p w14:paraId="07EC08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AAATACTTTACAAGTGAACCACCCGTAACATATTCACCAGCTACAATTTTAGCTGG</w:t>
      </w:r>
    </w:p>
    <w:p w14:paraId="0517688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TGTCTACACTAATAGCTGCCTTGTATCGTCTGATGGACAACCTGGCGGTGATGCTAT</w:t>
      </w:r>
    </w:p>
    <w:p w14:paraId="6E124CF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TTTGAGTTTTAATAACCTTTTAGGGTTTGATTCTAGTAAACCAGTCACTAAGAAATA</w:t>
      </w:r>
    </w:p>
    <w:p w14:paraId="4F1FDA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TACTCCTTCTTGCCTAAAGAAGACGGCGATGTGTTGTTGGCTGAGTTTGACACTTA</w:t>
      </w:r>
    </w:p>
    <w:p w14:paraId="1406A0E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CCTATTTATAAGAATGGTGCCATGTATAAAGGCAAACCAATTCTTTGGGTCAACAA</w:t>
      </w:r>
    </w:p>
    <w:p w14:paraId="5D578B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ATCTTATGATACTAATCTTAATAAGTTCAATAGAGCTAGTTTGCGTCAAATTTTTGA</w:t>
      </w:r>
    </w:p>
    <w:p w14:paraId="027FF5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AGCCCCCATTGAACTCGAAAATAAATTCACACCTTTGAGTGTGGAGTCTACACCAGT</w:t>
      </w:r>
    </w:p>
    <w:p w14:paraId="01E706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ACCTCCAACTGTAGATGTGGTAGCACTTCAACAGGAAATGACAATTGTCAAATGTAA</w:t>
      </w:r>
    </w:p>
    <w:p w14:paraId="16F7D0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TTTAAATAAACCTTTCGTGAAGGACAATGTCAGTTTCGTTGCTGATGACTCAGGTAC</w:t>
      </w:r>
    </w:p>
    <w:p w14:paraId="3BF82B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CGTTGTTGAGTATCTGTCTAAAGAAGATCTACATACATTGTATGTAGACCCTAAGTA</w:t>
      </w:r>
    </w:p>
    <w:p w14:paraId="3AB20A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GTCATTGTCTTAAAAGACAATGTACTTTCTTCTATGCTTAGATTGCACACCGTTGA</w:t>
      </w:r>
    </w:p>
    <w:p w14:paraId="5B5263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GGTGATATTAACGTTGTTGCAGCTTCCGGATCTTTGACACGTAAAGTGAAGTTACT</w:t>
      </w:r>
    </w:p>
    <w:p w14:paraId="02CE6E3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AGGGCTTCATTTTATTTCAAAGAATTTGCTACCCGCACTTTCACTGCTACCACTGC</w:t>
      </w:r>
    </w:p>
    <w:p w14:paraId="446694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GGTAGTTGTATAAAGAGTGTAGTGCGGCATCTAGGTGTTACTAAAGGCATATTGAC</w:t>
      </w:r>
    </w:p>
    <w:p w14:paraId="2E6D739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CTGTTTTAGTTTTGTCAAGATGTTATTTATGCTTCCACTAGCTTACTTTAGTGATTC</w:t>
      </w:r>
    </w:p>
    <w:p w14:paraId="37F756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CTCGGCACCACAGAGGTTAAAGTGAGTGCTTTGAAAACAGCTGGCGTTGTGACAGG</w:t>
      </w:r>
    </w:p>
    <w:p w14:paraId="26AFB1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GTTGTAAAACAGTGTTGCACTGCTGCTGTTGATTTAAGTATGGATAAGTTGCGCCG</w:t>
      </w:r>
    </w:p>
    <w:p w14:paraId="3D4A136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GATTGGAAATCAACCCTACGGTTGTTACTTATGTTATGCACAACTATGGTATTGTT</w:t>
      </w:r>
    </w:p>
    <w:p w14:paraId="5DD696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TCTTCTGTGTATCACTTGTATGTCTTCAATCAGGTCTTATCAAGTGATGTTATGTTTGA</w:t>
      </w:r>
    </w:p>
    <w:p w14:paraId="0C5B8E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GCCCAAGGTTTGAAAAAGTTCTACAAAGAAGTTAGAGCTTACCTAGGAATCTCTTC</w:t>
      </w:r>
    </w:p>
    <w:p w14:paraId="2F85CC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TGTGACGGTCTTGCTTCAGCTTATAGGGCGAATTCCTTTGATGTACCTACATTCTG</w:t>
      </w:r>
    </w:p>
    <w:p w14:paraId="3B142D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AAACCGTTCTGCAATGTGTAATTGGTGCTTGATTAGCCAAGATTCCATAACTCACTA</w:t>
      </w:r>
    </w:p>
    <w:p w14:paraId="100FC8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GCTCTTAAGATGGTTCAAACACATCTTAGCCACTATGTTCTTAACATAGATTGGTT</w:t>
      </w:r>
    </w:p>
    <w:p w14:paraId="489610F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GTTTGCATTTGAGACTGGTTTGGCATACATGCTCTATACCTCGGCCTTCAACTGGTT</w:t>
      </w:r>
    </w:p>
    <w:p w14:paraId="4016E1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TTGGCAGGTACATTGCATTATTTCTTTGCACAGACTTCCATATTTGTAGACTGGCG</w:t>
      </w:r>
    </w:p>
    <w:p w14:paraId="48E5178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ATACAATTATGCTGTGTCTAGTGCCTTCTGGTTATTCACCCACATTCCAATGGCGGG</w:t>
      </w:r>
    </w:p>
    <w:p w14:paraId="17C4BA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GTACGAATGTATAATTTGTTAGCATGCCTTTGGCTTTTACGCAAGTTTTATCAGCA</w:t>
      </w:r>
    </w:p>
    <w:p w14:paraId="7136E1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ATCAATGGTTGCAAAGATACGGCATGCTTGCTCTGCTATAAGAGGAACCGACTTAC</w:t>
      </w:r>
    </w:p>
    <w:p w14:paraId="6182A44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AGTTGAAGCTTCTACCGTTGTCTGTGGTGGAAAACGTACGTTTTATATCACAGCAAA</w:t>
      </w:r>
    </w:p>
    <w:p w14:paraId="6BE655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GGTATTTCATTCTGTCGTAGGCATAATTGGAATTGTGTGGATTGTGACACTGCAGG</w:t>
      </w:r>
    </w:p>
    <w:p w14:paraId="7E6416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GGGAATACCTTCATCTGTGAAGAAGTCGCAAATGACCTCACTACCGCCCTACGCAG</w:t>
      </w:r>
    </w:p>
    <w:p w14:paraId="60CCE6E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TATTAACGCTACGGATAGATCACATTATTATGTGGATTCCGTTACAGTTAAAGAGAC</w:t>
      </w:r>
    </w:p>
    <w:p w14:paraId="2FC24F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GTTCAGTTTAATTATCGTAGAGACGGTCAACCATTCTACGAGCGGTTTCCCCTCTG</w:t>
      </w:r>
    </w:p>
    <w:p w14:paraId="4C71EFA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TTTTACAAATCTAGATAAGTTGAAGTTCAAAGAGGTCTGTAAAACTACTACTGGTAT</w:t>
      </w:r>
    </w:p>
    <w:p w14:paraId="4A0456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GAATACAACTTTATCATCTACGACTCATCAGATCGTGGCCAGGAAAGTTTAGCTAG</w:t>
      </w:r>
    </w:p>
    <w:p w14:paraId="2367FB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GCATGTGTTTATTATTCTCAAGTCTTGTGTAAATCAATTCTTTTGGTTGACTCAAG</w:t>
      </w:r>
    </w:p>
    <w:p w14:paraId="671F0EA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GTTACTTCTGTTGGTGATTCTAGTGAAATCGCCACTAAAATGTTTGATTCCTTTGT</w:t>
      </w:r>
    </w:p>
    <w:p w14:paraId="2D8325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AGTTTCGTCTCGCTGTATAATGTCACACGCGATAAGTTGGAAAAACTTATCTCTAC</w:t>
      </w:r>
    </w:p>
    <w:p w14:paraId="1B34C0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CGTGATGGCGTAAGGCGAGGCGATAACTTCCATAGTGTCTTAACAACATTCATTGA</w:t>
      </w:r>
    </w:p>
    <w:p w14:paraId="51CBBF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AGCACGAGGCCCCGCAGGTGTGGAGTCTGATGTTGAGACCAATGAAATTGTTGACTC</w:t>
      </w:r>
    </w:p>
    <w:p w14:paraId="1077FF1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AGTATGCTCATAAACATGACATACAAATTACTAATGAGAGTTACAATAATTATGT</w:t>
      </w:r>
    </w:p>
    <w:p w14:paraId="6682D03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CCTCATATGTTAAACCTGATAGTGTGTCTACCAGTGATTTAGGTAGTCTCATTGATTG</w:t>
      </w:r>
    </w:p>
    <w:p w14:paraId="437A3E7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GCGGCTTCAGTTAACCAAATTGTCTTGCGTAATTCTAATGGTGCTTGTATTTGGAA</w:t>
      </w:r>
    </w:p>
    <w:p w14:paraId="43BB6A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TGCTGCATATATGAAACTCTCGGATGCACTTAAACGACAGATTCGCATTGCATGCCG</w:t>
      </w:r>
    </w:p>
    <w:p w14:paraId="07FCC8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TGTAATTTAGCTTTCCGGTTAACCACCTCAAAGCTACGCGCTAATGATAATATCTT</w:t>
      </w:r>
    </w:p>
    <w:p w14:paraId="07A4159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AGTTAGATTCACTGCTAACAAAATTGTTGGTGGTGCTCCTACATGGTTTAATGCGTT</w:t>
      </w:r>
    </w:p>
    <w:p w14:paraId="3CDDF65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GTGACTTTACGTTAAAGGGTTACGTTCTTGCTACCATTATTGTGTTTCTGTGTGCTGT</w:t>
      </w:r>
    </w:p>
    <w:p w14:paraId="2A4013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ATGTATTTGTGTTTACCTACATTTTCTATGGTACCTGTTGAATTTTATGAAGACCG</w:t>
      </w:r>
    </w:p>
    <w:p w14:paraId="774AB29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CTTGGACTTTAAAGTTCTTGATAATGGTATCATTAGGGATGTAAATCCTGATGATAA</w:t>
      </w:r>
    </w:p>
    <w:p w14:paraId="07B205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TTTGCTAATAAGCACCGGTCCTTCACACAATGGTATCATGAGCATGTTGGTGGTGT</w:t>
      </w:r>
    </w:p>
    <w:p w14:paraId="539367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TGACAACTCTATCACATGCCCATTGACAGTTGCAGTAATTGCTGGAGTTGCTGGTGC</w:t>
      </w:r>
    </w:p>
    <w:p w14:paraId="5905B1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CATTCCAGACGTACCTACTACATTGGCTTGGGTGAACAATCAGATAATTTTCTTTGT</w:t>
      </w:r>
    </w:p>
    <w:p w14:paraId="4A78731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CGAGTCTTTGCTAATACAGGCAGTGTTTGCTACACTCCTATAGATGAGATACCCTA</w:t>
      </w:r>
    </w:p>
    <w:p w14:paraId="09E50F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AGTTTCTCTGATAGTGGTTGCATTCTTCCATCTGAGTGCACTATGTTTAGGGATGC</w:t>
      </w:r>
    </w:p>
    <w:p w14:paraId="337E642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GGCCGTATGACACCATACTGCCATGATCCTACTGTTTTGCCTGGGGCTTTTGCGTA</w:t>
      </w:r>
    </w:p>
    <w:p w14:paraId="12D5C3A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TCAGATGAGGCCTCATGTTCGTTACGACTTGTATGATGGTAACATGTTTATTAAATT</w:t>
      </w:r>
    </w:p>
    <w:p w14:paraId="2DBFA5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TGAAGTAGTATTTGAAAGTACACTTAGGATTACTAGAACTCTGTCAACTCAGTACTG</w:t>
      </w:r>
    </w:p>
    <w:p w14:paraId="2C2CA7B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GGTTCGGTAGTTGTGAGTATGCACAAGAGGGTGTTTGTATTACCACAAATGGCTCGTG</w:t>
      </w:r>
    </w:p>
    <w:p w14:paraId="482ADA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CATTTTTAATGACCACCATCTTAATAGACCTGGTGTCTATTGTGGCTCTGATTTTAT</w:t>
      </w:r>
    </w:p>
    <w:p w14:paraId="2F1A4F4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ATTGTCAGGCGGTTAGCAGTATCACTGTTCCAGCCTATTACTTATTTCCAATTGAC</w:t>
      </w:r>
    </w:p>
    <w:p w14:paraId="1F5F790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CTCATTGGTCTTGGGTATAGGTTTGTGTGCGTTCCTGACTTTGCTCTTCTATTATAT</w:t>
      </w:r>
    </w:p>
    <w:p w14:paraId="2CB4056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AAAGTAAAACGTGCTTTTGCAGATTACACCCAGTGTGCTGTAATTGCTGTTGTTGC</w:t>
      </w:r>
    </w:p>
    <w:p w14:paraId="113EEDF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GTTCTTAATAGCTTGTGCATCTGCTTTGTTGCCTCTATACCATTGTGTATAGTACC</w:t>
      </w:r>
    </w:p>
    <w:p w14:paraId="363B2D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ACTGCATTGTACTATTATGCTACATTCTATTTTACTAATGAGCCTGCATTTATTAT</w:t>
      </w:r>
    </w:p>
    <w:p w14:paraId="17600A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ATGTTTCTTGGTACATTATGTTCGGGCCTATCGTTCCCATATGGATGACCTGCGTCTA</w:t>
      </w:r>
    </w:p>
    <w:p w14:paraId="5A8FA23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GTTGCAATGTGCTTTAGACACTTCTTCTGGGTTTTAGCTTATTTTAGTAAGAAACA</w:t>
      </w:r>
    </w:p>
    <w:p w14:paraId="534E6D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GAAGTTTTTACTGATGGTAAGCTTAATTGTAGTTTCCAGGACGCTGCCTCTAATAT</w:t>
      </w:r>
    </w:p>
    <w:p w14:paraId="02D13B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GTTATTAACAAGGACACTTATGCAGCTCTTAGAAACTCTTTAACTAATGATGCCTA</w:t>
      </w:r>
    </w:p>
    <w:p w14:paraId="2FD4CD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CGATTTTTGGGGTTGTTTAACAAGTATAAGTACTTCTCTGGTGCTATGGAAACAGC</w:t>
      </w:r>
    </w:p>
    <w:p w14:paraId="11E15F0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CTTATCGTGAAGCTGCAGCATGTCATCTTGCTAAAGCCTTACAAACATACAGCGAGAC</w:t>
      </w:r>
    </w:p>
    <w:p w14:paraId="0E07493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AGTGATCTTCTTTACCAACCACCCAACTGTAGCATAACCTCTGGCGTGTTGCAAAG</w:t>
      </w:r>
    </w:p>
    <w:p w14:paraId="48917D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TTTGGTGAAAATGTCACATCCCAGTGGAGATGTTGAGGCTTGTATGGTTCAGGTTAC</w:t>
      </w:r>
    </w:p>
    <w:p w14:paraId="109231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GGTAGCATGACTCTTAATGGTCTTTGGCTTGACAACACAGTCTGGTGCCCACGACA</w:t>
      </w:r>
    </w:p>
    <w:p w14:paraId="538A738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AATGTGCCCGGCTGACCAGTTGTCTGATCCTAATTATGATGCCTTGTTGATTTCTAT</w:t>
      </w:r>
    </w:p>
    <w:p w14:paraId="017EDC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TAATCATAGTTTCAGTGTGCAAAAACACATTGGCGCTCCAGCAAACTTGCGTGTTGT</w:t>
      </w:r>
    </w:p>
    <w:p w14:paraId="7ADA5DD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CATGCCATGCAAGGCACTCTTTTGAAGTTGACTGTCGATGTTGCTAACCCTAGCAC</w:t>
      </w:r>
    </w:p>
    <w:p w14:paraId="264FF0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AGCCTACACTTTTACAACAGTGAAACCTGGCGCAGCATTTAGTGTGTTAGCATGCTA</w:t>
      </w:r>
    </w:p>
    <w:p w14:paraId="63CC53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GGTCGTCCGACTGGTACATTCACTGTTGTAATGCGCCCTAACTACACAATTAAGGG</w:t>
      </w:r>
    </w:p>
    <w:p w14:paraId="30BE4F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CTTTCTGTGTGGTTCTTGTGGTAGTGTTGGTTACACCAAGGAGGGTAGTGTGATCAA</w:t>
      </w:r>
    </w:p>
    <w:p w14:paraId="100B04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TGTTACATGCATCAAATGGAACTTGCTAATGGTACACATACCGGTTCAGCATTTGA</w:t>
      </w:r>
    </w:p>
    <w:p w14:paraId="11C1A1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ACTATGTATGGTGCCTTTATGGATAAACAAGTGCACCAAGTTCAGTTAACAGACAA</w:t>
      </w:r>
    </w:p>
    <w:p w14:paraId="4C623E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TGCAGTGTTAATGTAGTAGCTTGGCTTTACGCAGCAATACTTAATGGTTGCGCTTG</w:t>
      </w:r>
    </w:p>
    <w:p w14:paraId="6FFA45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GTAAAACCTAATCGCACTAGTGTTGTTTCTTTTAATGAATGGGCTCTTGCCAACCA</w:t>
      </w:r>
    </w:p>
    <w:p w14:paraId="6F52112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CACTGAATTTGTTGGCACTCAATCCGTTGACATGTTAGCTGTCAAAACAGGCGTTGC</w:t>
      </w:r>
    </w:p>
    <w:p w14:paraId="3A6875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GAACAGCTGCTTTATGCGATCCAACAACTTTATACTGGGTTCCAGGGAAAGCAAAT</w:t>
      </w:r>
    </w:p>
    <w:p w14:paraId="547C57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GGCAGTACCATGTTGGAAGATGAATTCACACCTGAGGATGTTAATATGCAGATTAT</w:t>
      </w:r>
    </w:p>
    <w:p w14:paraId="412440D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TGTGGTTATGCAGAGTGGTGTGAGAAAAGTTACATATGGTACTGCGCATTGGTTGTT</w:t>
      </w:r>
    </w:p>
    <w:p w14:paraId="26D7B3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GCGACCCTTGTCTCAACCTATGTGATAATCTTACAAGCCACTAAATTTACTTTGTGGAA</w:t>
      </w:r>
    </w:p>
    <w:p w14:paraId="3C1B537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CTTGTTTGAGACTATTCCCACACAGTTGTTCCCACTCTTATTTGTGACTATGGCCTT</w:t>
      </w:r>
    </w:p>
    <w:p w14:paraId="7F5DC8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TATGTTGTTGGTTAAACACAAACACACCTTTTTGACACTTTTCTTGTTGCCTGTGGC</w:t>
      </w:r>
    </w:p>
    <w:p w14:paraId="4BE4D9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TGTTTGACTTATGCAAACATAGTCTACGAGCCCACTACTCCCATTTCGTCAGCGCT</w:t>
      </w:r>
    </w:p>
    <w:p w14:paraId="257876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GCAGTTGCAAATTGGCTTGCCCCCACTAATGCTTATATGCGCACTACACATACTGA</w:t>
      </w:r>
    </w:p>
    <w:p w14:paraId="1973D53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GGTGTCTACATTAGTATGTCACTTGTATTAGTCATTGTAGTGAAGAGATTGTACAA</w:t>
      </w:r>
    </w:p>
    <w:p w14:paraId="0BC6B6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TCACTTTCTAACTTTGCGTTAGCATTGTGCAGTGGTGTAATGTGGTTGTACACTTA</w:t>
      </w:r>
    </w:p>
    <w:p w14:paraId="615DF0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GCATTGGAGAAGCCTCAAGCCCCATTGCCTATCTGGTTTTTGTCACTACACTCACTAG</w:t>
      </w:r>
    </w:p>
    <w:p w14:paraId="6BF022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TATACGATTACAGTCTTTGTTACTGTTAACCTTGCAAAAGTTTGCACTTATGCCAT</w:t>
      </w:r>
    </w:p>
    <w:p w14:paraId="76793A8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GCTTACTCGCCACAGCTTACACTTGTGTTTCCGGAAGTGAAGATGATACTTTTATT</w:t>
      </w:r>
    </w:p>
    <w:p w14:paraId="23C7829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ACATGTTTAGGTTTCATGTGTACTTGCTATTTTGGTGTCTTCTCTCTTTTGAACCT</w:t>
      </w:r>
    </w:p>
    <w:p w14:paraId="37E9DF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CTTAGAGCACCTATGGGTGTCTATGACTTTAAGGTCTCAACACAAGAGTTCAGATT</w:t>
      </w:r>
    </w:p>
    <w:p w14:paraId="2232185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CAGCTAACAATCTAACTGCACCTAGAAATTCTTGGGAGGCTATGGCTCTGAACTT</w:t>
      </w:r>
    </w:p>
    <w:p w14:paraId="76DD70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TTAATAGGTATTGGCGGTACACCTTGTATAAAGGTTGCTGCTATGCAGTCTAAACT</w:t>
      </w:r>
    </w:p>
    <w:p w14:paraId="282207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AGATCTTAAATGCACATCTGTGGTTCTCCTCTCTGTGCTCCAACAGTTACACTTAGA</w:t>
      </w:r>
    </w:p>
    <w:p w14:paraId="3C75A91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AATAGTAGGGCCTGGGCTTTCTGTGTTAAATGCCATAATGATATATTGGCAGCAAC</w:t>
      </w:r>
    </w:p>
    <w:p w14:paraId="08E4744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CCCCAGTGAGGCTTTCGAGAAATTCGTAAGTCTCTTTGCCACTTTAATGACTTTTTC</w:t>
      </w:r>
    </w:p>
    <w:p w14:paraId="3F4DA5F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AATGTAGATCTTGATGCGTTAGCTAGTGATATTTTTGACACTCCTAGCGTACTTCA</w:t>
      </w:r>
    </w:p>
    <w:p w14:paraId="20E54E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TACTCTTTCTGAGTTTTCACACTTAGCTACCTTTGCTGAGTTGGAAGCTGCGCAGAA</w:t>
      </w:r>
    </w:p>
    <w:p w14:paraId="17EF0C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CCTATCAGGAAGCTATGGACTCTGGTGACACCTCACCACAAGTTCTTAAGGCTTTGCA</w:t>
      </w:r>
    </w:p>
    <w:p w14:paraId="48C81F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GCTGTTAATATAGCTAAAAACGCCTATGAGAAGGATAAGGCAGTGGCCCGTAAGTT</w:t>
      </w:r>
    </w:p>
    <w:p w14:paraId="406E3D5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CGTATGGCTGATCAGGCTATGACTTCTATGTATAAGCAAGCACGTGCTGAAGACAA</w:t>
      </w:r>
    </w:p>
    <w:p w14:paraId="6034B88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GCAAAAATTGTCAGTGCTATGCAAACTATGTTGTTTGGTATGATTAAGAAGCTCGA</w:t>
      </w:r>
    </w:p>
    <w:p w14:paraId="6198FA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AACGATGTTCTTAATGGTATCATTTCTAACGCTAGGAATGGTTGTATACCTCTTAGTGT</w:t>
      </w:r>
    </w:p>
    <w:p w14:paraId="44BC9B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CCACTGTGTGCTTCAAATAAACTTCGCGTTGTAATTCCTGACTTCACCGTCTGGAA</w:t>
      </w:r>
    </w:p>
    <w:p w14:paraId="129C2B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GTAGTCACATATCCCTCGCTTAACTACGCTGGGGCTTTGTGGGACATTACAGTTAT</w:t>
      </w:r>
    </w:p>
    <w:p w14:paraId="0C40C45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AATGTGGACAATGAAATTGTTAAGTCTTCAGATGTTGTAGACAGCAATGAAAATTT</w:t>
      </w:r>
    </w:p>
    <w:p w14:paraId="2BB986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TGGCCACTTGTTTTAGAATGCACTAGGGCATCCACTTCTGCCGTTAAGTTGCAAAA</w:t>
      </w:r>
    </w:p>
    <w:p w14:paraId="076F022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GAGATCAAACCTTCAGGTTTAAAAACCATGGTTGTGTCTGCAGGTCAAGAGCAAAC</w:t>
      </w:r>
    </w:p>
    <w:p w14:paraId="48B2F52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CTGTAATACTAGTTCCTTAGCTTATTACGAACCTGTGCAGGGTCGTAAAATGCTGAT</w:t>
      </w:r>
    </w:p>
    <w:p w14:paraId="1472AD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CTTCTTTCTGATAATGCCTATCTCAAATGGGCGCGTGTTGAAGGTAAGGACGGATT</w:t>
      </w:r>
    </w:p>
    <w:p w14:paraId="0E7FC85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AGTGTAGAGCTACAACCTCCTTGCAAATTCTTGATTGCGGGACCAAAAGGACCTGA</w:t>
      </w:r>
    </w:p>
    <w:p w14:paraId="57363A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CGATATCTCTATTTTGTTAAAAATCTTAACAACCTTCATCGCGGGCAAGTGTTAGG</w:t>
      </w:r>
    </w:p>
    <w:p w14:paraId="5676D7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CATTGCTGCGACTGTTAGATTGCAAGCTGGTTCTAACACCGAGTTTGCCTCTAATTC</w:t>
      </w:r>
    </w:p>
    <w:p w14:paraId="2839B1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GGTGTTGTCACTTGTTAACTTCACCGTTGATCCTCAAAAAGCTTATCTCGATTTCGT</w:t>
      </w:r>
    </w:p>
    <w:p w14:paraId="4860CF1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GCGGGAGGTGCCCCATTGACAAATTGTGTTAAGATGCTTACTCCTAAAACTGGTAC</w:t>
      </w:r>
    </w:p>
    <w:p w14:paraId="44F5C8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ATAGCTATATCTGTTAAACCAGAGAGTACAGCTGATCAAGAGACTTATGGTGGAGC</w:t>
      </w:r>
    </w:p>
    <w:p w14:paraId="242713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AGTGTGTCTCTATTGCCGTGCGCATATAGAACATCCTGATGTCTCTGGTGTTTGTAA</w:t>
      </w:r>
    </w:p>
    <w:p w14:paraId="0A2BEF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TAAGGGTAAGTTTGTCCAAATCCCTGCTCAGTGTGTCCGTGACCCTGTGGGATTTTG</w:t>
      </w:r>
    </w:p>
    <w:p w14:paraId="5295BE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TCAAATACCCCCTGTAATGTCTGTCAATATTGGATTGGATATGGGTGCAATTGTGA</w:t>
      </w:r>
    </w:p>
    <w:p w14:paraId="55C9403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GCTTAGGCAAGCAGCACTGCCCCAATCTAAAGATTCCAATTTTTTAAACGAGTCCGG</w:t>
      </w:r>
    </w:p>
    <w:p w14:paraId="24B257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CTATTGTAAATGCCCGAATAGAACCCTGTTCAAGTGGTTTGTCCACTGATGTCGTC</w:t>
      </w:r>
    </w:p>
    <w:p w14:paraId="68CCEBF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GGGCATTTGACATCTGCAACTATAAGGCTAAGGTTGCTGGTATTGGAAAATACTAC</w:t>
      </w:r>
    </w:p>
    <w:p w14:paraId="188509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CTAATACTTGTAGGTTTGTAGAATTAGATGACCAAGGGCATCATTTAGACTCCTAT</w:t>
      </w:r>
    </w:p>
    <w:p w14:paraId="42DA56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TCGTTAAGAGGCATACTATGGAGAATTATGAACTAGAGAAGCACTGTTACGATTTG</w:t>
      </w:r>
    </w:p>
    <w:p w14:paraId="4D27476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CGTGACTGTGATGCTGTAGCTCCCCATGATTTCTTCATCTTTGATGTAGACAAAGTT</w:t>
      </w:r>
    </w:p>
    <w:p w14:paraId="76EBB1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AAACACCTCATATTGTACGTCAGCGTTTAACTGAGTACACTATGATGGATCTTGTATAT</w:t>
      </w:r>
    </w:p>
    <w:p w14:paraId="4B00CA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CTGAGGCACTTTGATCAAAATAGCGAAGTGCTTAAGGCTATCTTAGTGAAGTATGGT</w:t>
      </w:r>
    </w:p>
    <w:p w14:paraId="7863937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GTGATGTTACCTACTTTGAAAATAAACTCTGGTTTGATTTTGTTGAAAATCCCAGT</w:t>
      </w:r>
    </w:p>
    <w:p w14:paraId="1F1E09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TTGGTGTTTATCATAAACTTGGAGAACGTGTACGCCAAGCTATCTTAAACACTGTT</w:t>
      </w:r>
    </w:p>
    <w:p w14:paraId="5E70FD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TTTGTGACCACATGGTCAAGGCTGGTTTAGTCGGTGTGCTCACACTAGACAACCAG</w:t>
      </w:r>
    </w:p>
    <w:p w14:paraId="2FB64C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CTTAATGGCAAGTGGTATGATTTTGGTGACTTCGTAATCACTCAACCTGGTTCAGGA</w:t>
      </w:r>
    </w:p>
    <w:p w14:paraId="7FAF51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CTATAGTTGATAGCTACTATTCTTATTTGATGCCTGTGCTCTCAATGACCGATTGT</w:t>
      </w:r>
    </w:p>
    <w:p w14:paraId="03DF93E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GCCGCTGAGACACATAGGGATTGTGATTTTAATAAACCACTCATTGAGTGGCCACTT</w:t>
      </w:r>
    </w:p>
    <w:p w14:paraId="3338FED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AGTATGATTTTACTGATTATAAGGTACAACTCTTTGAGAAGTACTTTAAATATTGG</w:t>
      </w:r>
    </w:p>
    <w:p w14:paraId="2C968C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CAGACGTATCACGCAAATTGCGTTAATTGTACTGATGACCGTTGTGTGTTACATTGT</w:t>
      </w:r>
    </w:p>
    <w:p w14:paraId="269BBB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ATTTCAATGTATTGTTTGCTATGACCATGCCTAAGACTTGTTTCGGACCCATAGTC</w:t>
      </w:r>
    </w:p>
    <w:p w14:paraId="3F8407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AAAGATCTTTGTTGATGGCGTGCCATTTGTAGTATCTTGTGGTTATCACTACAAAGAA</w:t>
      </w:r>
    </w:p>
    <w:p w14:paraId="472176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GGTTTAGTCATGAATATGGATGTTAGTCTCCATAGACATAGGCTCTCTCTTAAGGAG</w:t>
      </w:r>
    </w:p>
    <w:p w14:paraId="69CCBA2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TGATGTATGCCGCTGATCCAGCCATGCACATTGCCTCCTCTAACGCTTTTCTTGAT</w:t>
      </w:r>
    </w:p>
    <w:p w14:paraId="6E0E9B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AGGACATCATGTTTTAGTGTCGCTGCACTTACAACTGGTTTGACTTTTCAAACTGTG</w:t>
      </w:r>
    </w:p>
    <w:p w14:paraId="4176FB1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GCCTGGCAATTTTAACCAAGACTTCTATGATTTCGTGGTATCTAAAGGTTTCTTTAAG</w:t>
      </w:r>
    </w:p>
    <w:p w14:paraId="0C8B60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GGCTCTTCAGTGACGCTCAAACATTTTTTCTTTGCTCAAGATGGTAATGCTGCTATT</w:t>
      </w:r>
    </w:p>
    <w:p w14:paraId="5A02ACE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ATTATAATTACTATTCTTATAATCTGCCTACTATGTGTGACATCAAACAAATGTTG</w:t>
      </w:r>
    </w:p>
    <w:p w14:paraId="33AEF00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GCATGGAAGTTGTAAACAAGTACTTCGAAATCTATGACGGTGGTTGTCTTAATGCT</w:t>
      </w:r>
    </w:p>
    <w:p w14:paraId="593C2B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AAGTGGTTGTTAATAATTTAGACAAGAGTGCTGGCCATCCTTTTAATAAGTTTGGC</w:t>
      </w:r>
    </w:p>
    <w:p w14:paraId="7459812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CTCGTGTCTATTATGAGAGCATGTCTTACCAGGAGCAAGATGAACTCTTTGCCATG</w:t>
      </w:r>
    </w:p>
    <w:p w14:paraId="28BCAF9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AGCGTAACGTCATTCCTACCATGACTCAAATGAATCTAAAATATGCTATTAGTGCT</w:t>
      </w:r>
    </w:p>
    <w:p w14:paraId="69A9794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TAGAGCTCGCACTGTTGCAGGCGTGTCCATACTTAGCACAATGACTAATCGCCAG</w:t>
      </w:r>
    </w:p>
    <w:p w14:paraId="259EFD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ACCATCAGAAAATGCTTAAGTCCATGGCTGCAACTCGTGGAGCGACTTGCGTCATTGGT</w:t>
      </w:r>
    </w:p>
    <w:p w14:paraId="5F74B2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CAAAGTTCTATGGTGGCTGGGATTTCATGCTTAAAACATTGTACAAAGATGTTGAT</w:t>
      </w:r>
    </w:p>
    <w:p w14:paraId="1AF5734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CCGCATCTTATGGGTTGGGATTACCCTAAGTGTGATAGAGCTATGCCTAATATGTGT</w:t>
      </w:r>
    </w:p>
    <w:p w14:paraId="555330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TCTTCGCTTCACTCATATTAGCTCGTAAACATGGCACTTGTTGTACTACAAGGGAC</w:t>
      </w:r>
    </w:p>
    <w:p w14:paraId="7387A87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TTTATCGCTTGGCAAATGAGTGTGCTCAGGTGCTAAGCGAATATGTTCTATGTGGT</w:t>
      </w:r>
    </w:p>
    <w:p w14:paraId="3655DC6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GTTACTACGTCAAACCTGGAGGTACCAGTAGCGGAGATGCCACCACTGCATATGCC</w:t>
      </w:r>
    </w:p>
    <w:p w14:paraId="16F638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GTGTCTTTAACATTTTGCAGGCGACAACTGCTAATGTCAGTGCACTTATGGGTGCT</w:t>
      </w:r>
    </w:p>
    <w:p w14:paraId="7EE876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GCAACAAGATTGTTGACAAAGAAGTTAAAGACATGCAGTTTGATTTGTATGTCAAT</w:t>
      </w:r>
    </w:p>
    <w:p w14:paraId="3727192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ACAGGAGCACTAGCCCAGACCCCAAATTTGTTGATAAATACTATGCTTTTCTTAAT</w:t>
      </w:r>
    </w:p>
    <w:p w14:paraId="71FD73F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ACTTTTCTATGATGATACTGTCTGATGACGGTGTCGTTTGCTATAATAGTGATTAT</w:t>
      </w:r>
    </w:p>
    <w:p w14:paraId="2355BEE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GCTAAGGGTTACATTGCTGGAATACAGAATTTCAAGGAAACGCTGTATTATCAGAAC</w:t>
      </w:r>
    </w:p>
    <w:p w14:paraId="2B89F3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TCTTTATGTCTGAAGCTAAATGCTGGGTGGAAACCGATCTGAAGAAAGGGCCACAT</w:t>
      </w:r>
    </w:p>
    <w:p w14:paraId="6645825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TCTGTTCACAGCATACGCTTTATATTAAGGATGGCGACGATGGTTACTTCCTTCCT</w:t>
      </w:r>
    </w:p>
    <w:p w14:paraId="13A718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CCAGACCCTTCAAGAATTTTGTCTGCCGGTTGCTTTGTAGATGATATCGTTAAGACT</w:t>
      </w:r>
    </w:p>
    <w:p w14:paraId="0C6D7E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GGTACACTCATGGTAGAGCGGTTTGTGTCTTTGGCTATAGATGCTTACCCTCTCACA</w:t>
      </w:r>
    </w:p>
    <w:p w14:paraId="5F942A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CATGAAGATATAGAATACCAGAATGTATTCTGGGTCTACTTACAGTATATAGAAAAA</w:t>
      </w:r>
    </w:p>
    <w:p w14:paraId="5235A6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TATAAAGACCTTACAGGACACATGCTTGACAGTTATTCTGTCATGCTATGTGGTGAT</w:t>
      </w:r>
    </w:p>
    <w:p w14:paraId="6F50E2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CTGCTAAGTTTTGGGAAGAGGCATTCTATAGAGATCTCTATAGTTCGCCTACCACT</w:t>
      </w:r>
    </w:p>
    <w:p w14:paraId="0D0983C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CAGGCTGTCGGTTCATGCGTTGTATGCCATTCACAGACTTCCCTACGCTGTGGGACA</w:t>
      </w:r>
    </w:p>
    <w:p w14:paraId="41100E6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TCCGTAGACCATTTCTCTGCTGTAAATGCTGCTATGATCATGTTATAGCAACTCCA</w:t>
      </w:r>
    </w:p>
    <w:p w14:paraId="200655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AAGATGGTTTTGTCTGTTTCTCCTTACGTTTGTAATGCCCCTGGTTGTGGCGTTTCA</w:t>
      </w:r>
    </w:p>
    <w:p w14:paraId="2E182F0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GTTACTAAGCTATATTTAGGTGGTATGAGCTACTTTTGTGTAGATCATAGACCTGTG</w:t>
      </w:r>
    </w:p>
    <w:p w14:paraId="70D157D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GTTTTCCACTTTGCGCTAATGGTCTTGTATTCGGCTTATACAAGAATATGTGCACA</w:t>
      </w:r>
    </w:p>
    <w:p w14:paraId="2A24B3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GTAGTCCTTCTATAGTTGAATTTAATAGGTTGGCTACCTGTGACTGGACTGAAAGTGGT</w:t>
      </w:r>
    </w:p>
    <w:p w14:paraId="5CFB4D0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ACACCCTTGCCAATACTACAACAGAACCACTCAAACTTTTTGCTGCTGAGACTTTA</w:t>
      </w:r>
    </w:p>
    <w:p w14:paraId="2FC69A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GCCACTGAAGAGGCGTCTAAGCAGTCTTATGCTATTGCCACCATCAAAGAAATTGTT</w:t>
      </w:r>
    </w:p>
    <w:p w14:paraId="71119BE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AGCGCCAACTATTACTTGTGTGGGAGGCTGGCAAGTCCAAACCACCACTCAATCGT</w:t>
      </w:r>
    </w:p>
    <w:p w14:paraId="4B96ADF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TATGTTTTTACTGGTTATCATATAACCAAAAATAGTAAAGTGCAGCTCGGTGAGTAC</w:t>
      </w:r>
    </w:p>
    <w:p w14:paraId="6E9C5CF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TTCGAGCGCATTGATTATAGTGATGCTGTATCCTACAAGTCTAGTACAACGTATAAA</w:t>
      </w:r>
    </w:p>
    <w:p w14:paraId="7FA6EB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ACTGTAGGTGACATCTTCGTACTTACCTCTCACTCTGTGGCTACCTTGACGGCGCCC</w:t>
      </w:r>
    </w:p>
    <w:p w14:paraId="41A0FA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TTGTGAATCAAGAGAGGTATGTTAAAATTACTGGGTTGTACCCAACCATTACGGTA</w:t>
      </w:r>
    </w:p>
    <w:p w14:paraId="57B3E9C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AAGAGTTCGCAAGTCATGTTGCCAACTTCCAAAAATCAGGTTATAGTAAATATGTC</w:t>
      </w:r>
    </w:p>
    <w:p w14:paraId="2C1BA0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GTTCAGGGACCACCTGGCACTGGCAAAAGTCATTTTGCTATAGGGTTAGCGATTTAC</w:t>
      </w:r>
    </w:p>
    <w:p w14:paraId="3ADEA85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CCTACAGCACGTGTTGTTTATACAGCATGTTCACACGCAGCTGTTGATGCTTTGTGT</w:t>
      </w:r>
    </w:p>
    <w:p w14:paraId="0AEDC2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AAAGCTTTTAAATATTTGAACATTGCTAAATGTTCCCGTATCATTCCTGCAAAGGCA</w:t>
      </w:r>
    </w:p>
    <w:p w14:paraId="5E53B2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GTTGAGTGCTATGACAGGTTTAAAGTTAATGAGACAAATTCTCAATATTTGTTTAGT</w:t>
      </w:r>
    </w:p>
    <w:p w14:paraId="4BF4F34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TTAATGCTCTACCAGAAACTTCTGCCGATATTCTGGTGGTTGATGAGGTTAGTATG</w:t>
      </w:r>
    </w:p>
    <w:p w14:paraId="0F24FB6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CTAATTATGATCTTTCAATTATTAATGCACGTATTAAAGCTAAGCACATTGTCTAT</w:t>
      </w:r>
    </w:p>
    <w:p w14:paraId="18CC67E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GGAGATCCAGCACAGTTGCCAGCTCCTAGGACTTTGTTGACTAGAGGCACATTGGAA</w:t>
      </w:r>
    </w:p>
    <w:p w14:paraId="74BA83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AAAATTTCAATAGTGTCACTAGATTGATGTGTAACTTAGGTCCTGACATATTTTTA</w:t>
      </w:r>
    </w:p>
    <w:p w14:paraId="325D22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ATGTGCTACAGGTGTCCTAAGGAAATAGTAAGCACTGTGAGCGCTCTTGTCTACAAT</w:t>
      </w:r>
    </w:p>
    <w:p w14:paraId="39F353F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AAATTGTTAGCCAAGAAGGAGCTTTCAGGCCAGTGCTTTAAAATACTCTATAAGGGC</w:t>
      </w:r>
    </w:p>
    <w:p w14:paraId="46E9B8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TGACGCATGATGCTAGCTCTGCCATTAATAGACCACAACTCACATTTGTGAAGAAT</w:t>
      </w:r>
    </w:p>
    <w:p w14:paraId="0F4590F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ATTACTGCCAATCCGGCATGGAGTAAGGCAGTCTTTATTTCGCCTTATAATTCACAG</w:t>
      </w:r>
    </w:p>
    <w:p w14:paraId="7AD795A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CTGTGGCTCGTTCAATGCTGGGTCTTACTACTCAGACTGTTGATTCCTCACAGGGT</w:t>
      </w:r>
    </w:p>
    <w:p w14:paraId="3B94B81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AATACCAGTACGTTATCTTCTGTCAAACAGCAGATACGGCACATGCTAACAACATT</w:t>
      </w:r>
    </w:p>
    <w:p w14:paraId="5366A8B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ACAGATTTAATGTTGCAATCACTCGTGCCCAAAAAGGTATTCTTTGTGTTATGACATCT</w:t>
      </w:r>
    </w:p>
    <w:p w14:paraId="246338F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GCACTCTTTGAGTCCTTAGAGTTTACTGAATTGTCTTTTACTAATTACAAGCTCCAG</w:t>
      </w:r>
    </w:p>
    <w:p w14:paraId="0D8D365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CAGATTGTAACTGGCCTTTTTAAAGATTGCTCTAGAGAAACTTCTGGCCTCTCACCT</w:t>
      </w:r>
    </w:p>
    <w:p w14:paraId="7D69B26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TATGCACCAACATACGTTAGTGTTGATGACAAGTATAAGACGAGTGATGAGCTTTGC</w:t>
      </w:r>
    </w:p>
    <w:p w14:paraId="5AEE89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AATCTTAATTTACCCGCAAATGTCCCATACTCTCGTGTTATTTCCAGGATGGGCTTT</w:t>
      </w:r>
    </w:p>
    <w:p w14:paraId="0C1A798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CTCGATGCAACAGTTCCTGGATATCCTAAGCTTTTCATTACTCGTGAAGAGGCTGTA</w:t>
      </w:r>
    </w:p>
    <w:p w14:paraId="6EB612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CAAGTTCGAAGCTGGATAGGCTTCGATGTTGAGGGTGCTCATGCTTCCCGTAATGCA</w:t>
      </w:r>
    </w:p>
    <w:p w14:paraId="59EECC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GCACCAATGTGCCTCTACAATTAGGATTTTCAACTGGTGTGAACTTTGTTGTTCAG</w:t>
      </w:r>
    </w:p>
    <w:p w14:paraId="3919B55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TTGGTGTTGTAGACACTGAGTGGGGTAACATGTTAACGGGCATTGCTGCCCGTCCT</w:t>
      </w:r>
    </w:p>
    <w:p w14:paraId="2A4E18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CCAGGTGAACAGTTTAAGCACCTCGTGCCTCTTATGCATAAGGGGGCTGCGTGGCCT</w:t>
      </w:r>
    </w:p>
    <w:p w14:paraId="111C4C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TTAGACGACGTATAGTGCAAATGTTGTCAGACACTTTAGACAAATTGTCTGATTAC</w:t>
      </w:r>
    </w:p>
    <w:p w14:paraId="059D3A1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CGTTTGTTTGTTGGGCTCATGGCTTTGAATTAACGTCTGCATCATACTTTTGCAAG</w:t>
      </w:r>
    </w:p>
    <w:p w14:paraId="7BC9D8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GTAAGGAACAGAAGTGTTGCATGTGCAATAGACGCGCTGCAGCGTACTCTTCACCT</w:t>
      </w:r>
    </w:p>
    <w:p w14:paraId="09731D5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AATCTTATGCCTGCTGGACTCATTCCTGCGGTTATGATTATGTCTACAACCCTTTC</w:t>
      </w:r>
    </w:p>
    <w:p w14:paraId="203903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TCGATGTTCAACAGTGGGGTTATGTAGGCAATCTTGCTACTAATCACGATCGTTAT</w:t>
      </w:r>
    </w:p>
    <w:p w14:paraId="465557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CTGTCCATCAAGGAGCTCATGTGGCTTCTAATGATGCAATAATGACTCGTTGTTTA</w:t>
      </w:r>
    </w:p>
    <w:p w14:paraId="530F6D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TTCATTCTTGTTTTATAGAACGTGTGGATTGGGATATAGAGTATCCTTATATCTCA</w:t>
      </w:r>
    </w:p>
    <w:p w14:paraId="11D60E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GAAAAGAAATTGAATTCCTGTTGTAGAATCGTTGAGCGCAACGTCGTACGTGCTGCT</w:t>
      </w:r>
    </w:p>
    <w:p w14:paraId="5C0146A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TTGCCGGTTCATTTGACAAAGTCTATGATATTGGCAATCCTAAAGGAATTCCTATT</w:t>
      </w:r>
    </w:p>
    <w:p w14:paraId="3800392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GATGACCCTGTGGTTGATTGGCATTATTTTGATGCACAGCCCTTGACCAGAAAGGTA</w:t>
      </w:r>
    </w:p>
    <w:p w14:paraId="7B9D67C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CAGCTTTTCTATACAGAGGACATGGCCTCAAGATTTGCTGATGGGCTCTGCTTATTT</w:t>
      </w:r>
    </w:p>
    <w:p w14:paraId="60A248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AACTGTAATGTACCAAAATATCCTAATAATGCAATTGTATGCAGGTTTGACACACGT</w:t>
      </w:r>
    </w:p>
    <w:p w14:paraId="4CB50A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GCATTCTGAGTTCAATTTGCCAGGTTGTGATGGCGGTAGTTTGTATGTTAACAAGCAC</w:t>
      </w:r>
    </w:p>
    <w:p w14:paraId="585AF0A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CTTTTCATACACCAGCATATGATGTGAGTGCATTCCGTGATCTGAAACCTTTACCATTC</w:t>
      </w:r>
    </w:p>
    <w:p w14:paraId="33CF9F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TATTATTCTACTACACCATGTGAAGTGCATGGTAATGGTAGTATGATAGAGGATATT</w:t>
      </w:r>
    </w:p>
    <w:p w14:paraId="3F1466E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ATGTACCCCTAAAATCTGCAGTCTGTATTACAGCTTGTAATTTAGGGGGCGCTGTT</w:t>
      </w:r>
    </w:p>
    <w:p w14:paraId="0CBD38F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GGAAGCATGCTACAGAGTACAGAGAGTATATGGAAGCATATAATCTTGTCTCTGCA</w:t>
      </w:r>
    </w:p>
    <w:p w14:paraId="523FFFC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GGTTTCCGCCTTTGGTGTTATAAGACCTTTGATATTTATAATCTCTGGTCTACTTTT</w:t>
      </w:r>
    </w:p>
    <w:p w14:paraId="7C4536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AAAGTTCAAGGTTTGGAAAACATTGCTTTTAATTTTGTTAAACAAGGCCATTTTATT</w:t>
      </w:r>
    </w:p>
    <w:p w14:paraId="064ECD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GTTGAGGGTGAACTACCTGTAGCTGTAGTCAATGATAAGATCTTCACCAAGAGTGGC</w:t>
      </w:r>
    </w:p>
    <w:p w14:paraId="182AEA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ATGACATTTGTATGTTTGAGAATAAAACCACTTTGCCTACTAATATAGCTTTTGAA</w:t>
      </w:r>
    </w:p>
    <w:p w14:paraId="417B69D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TATGCTAAGCGTGCTGTACGCTCGCATCCCGATTTCAAATTGCTACACAATTTACAA</w:t>
      </w:r>
    </w:p>
    <w:p w14:paraId="369729A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AGACATTTGCTACAAGTTCGTCCTTTGGGATTATGAACGTAGCAATATTTATGGTACT</w:t>
      </w:r>
    </w:p>
    <w:p w14:paraId="6025C4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CTATTGGTGTATGTAAGTACACTGATATTGATGTTAATTCAGCTTTGAATATATGT</w:t>
      </w:r>
    </w:p>
    <w:p w14:paraId="23EBBFD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GACATACGCGATAATGGTTCATTGGAGAAGTTCATGTCTACTCCCAATGCCATCTTT</w:t>
      </w:r>
    </w:p>
    <w:p w14:paraId="262B659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CTGATAGAAAAATCAAGAAATACCCTTGTATGGTAGGTCCTGATTATGCTTACTTC</w:t>
      </w:r>
    </w:p>
    <w:p w14:paraId="69E4F41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TGGTGCTATCATCCGTGATAGTGATGTTGTTAAACAACCAGTGAAGTTCTACTTGTAT</w:t>
      </w:r>
    </w:p>
    <w:p w14:paraId="0F753D4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AAGTCAATAATGAGTTTATTGATCCTACTGAGTGTATTTACACTCAGAGTCGCTCT</w:t>
      </w:r>
    </w:p>
    <w:p w14:paraId="1FBD5AC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GTGACTTCCTACCCCTGTCTGACATGGAGAAAGACTTTCTATCTTTTGATAGTGAT</w:t>
      </w:r>
    </w:p>
    <w:p w14:paraId="3E4FAF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TCATTAAGAAGTATGGCTTGGAAAACTATGCTTTTGAGCACGTAGTCTATGGAGAC</w:t>
      </w:r>
    </w:p>
    <w:p w14:paraId="12115D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CTCATACTACGTTAGGCGGTCTTCACTTGCTTATTGGTTTATACAAGAAGCAACAG</w:t>
      </w:r>
    </w:p>
    <w:p w14:paraId="3F32343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GGTCATATTATTATGGAAGAAATGCTAAAAGGTAGCTCAACTATTCATAACTATTTT</w:t>
      </w:r>
    </w:p>
    <w:p w14:paraId="0409FA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CTGAGACTAACACAGCGGCTTTTAAGGCGGTGTGTTCTGTTATAGATTTAAAGCTT</w:t>
      </w:r>
    </w:p>
    <w:p w14:paraId="0DC97C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GACTTTGTTATGATTTTAAAGAGTCAAGACCTTGGCGTAGTATCCAAGGTTGTCAAG</w:t>
      </w:r>
    </w:p>
    <w:p w14:paraId="05A961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CTATTGACTTAACAATGATTGAGTTTATGTTATGGTGTAAGGATGGACAGGTTCAA</w:t>
      </w:r>
    </w:p>
    <w:p w14:paraId="4E09B1D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TCTACCCTCGACTCCAGGCTTCTGCAGATTGGAAACCTGGTCATGCAATGCCATCC</w:t>
      </w:r>
    </w:p>
    <w:p w14:paraId="64F832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TCTTTAAAGTTCAAAATGTAAACCTTGAACGTTGTGAGCTTGCTAATTACAAGCAATCT</w:t>
      </w:r>
    </w:p>
    <w:p w14:paraId="20AE08A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CCTATGCCTCGCGGTGTGCACATGAACATCGCTAAATATATGCAATTGTGCCAGTAT</w:t>
      </w:r>
    </w:p>
    <w:p w14:paraId="4F8F3C0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ATACTTGCACATTAGCCGTGCCTGCCAATATGCGTGTTATACATTTTGGCGCTGGT</w:t>
      </w:r>
    </w:p>
    <w:p w14:paraId="44FF6D7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GATAAAGGTATCGCTCCTGGTACATCAGTTTTACGACAGTGGCTTCCTACAGATGCC</w:t>
      </w:r>
    </w:p>
    <w:p w14:paraId="1617C8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ATTATAGATAATGATTTAAATGAGTTCGTGTCAGATGCTGACATAACTTTATTTGGA</w:t>
      </w:r>
    </w:p>
    <w:p w14:paraId="296DCE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GTGTAACTGTACGTGTCGGCCAACAAGTGGATCTTGTTATTTCCGACATGTATGAT</w:t>
      </w:r>
    </w:p>
    <w:p w14:paraId="74A391D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ACTACTAAGAATGTAACAGGTAGTAATGAGTCAAAGGCTTTATTCTTTACTTACCTG</w:t>
      </w:r>
    </w:p>
    <w:p w14:paraId="421E0F1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AACCTCATTAATAATAATCTTGCTCTTGGTGGGTCTGTTGCTATTAAAATAACAGAA</w:t>
      </w:r>
    </w:p>
    <w:p w14:paraId="1635AB1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CTTGGAGCGTTGAACTTTATGAACTTATGGGAAAATTTGCTTGGTGGACTGTTTTC</w:t>
      </w:r>
    </w:p>
    <w:p w14:paraId="23F255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CCAATGCAAATGCATCCTCATCTGAAGGATTCCTCTTAGGTATTAATTACTTGGGT</w:t>
      </w:r>
    </w:p>
    <w:p w14:paraId="22C6BA7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TTAAAGAAAATATAGATGGTGGTGCTATGCACGCCAACTATATATTTTGGAGAAAT</w:t>
      </w:r>
    </w:p>
    <w:p w14:paraId="3CEB11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ACTCCTATGAATCTGAGTACTTACTCACTTTTTGATTTATCCAAGTTTCAATTAAAA</w:t>
      </w:r>
    </w:p>
    <w:p w14:paraId="21010DA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AAAGGAACACCAGTTCTTCAATTAAAGGAGAGTCAAATTAACGAACTCGTAATATCT</w:t>
      </w:r>
    </w:p>
    <w:p w14:paraId="4074A35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CTGTCGCAGGGTAAGTTACTTATCCGTGACAATGATACACTCAGTGTTTCTACTGAT</w:t>
      </w:r>
    </w:p>
    <w:p w14:paraId="55AC2A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TTGTTAACACCTACAGAAAGTTACGTTGATGTAGGGCCAGATTCTGTTAAGTCTGC</w:t>
      </w:r>
    </w:p>
    <w:p w14:paraId="48F0431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TATTGAGGTTGATATACAACAGACTTTCTTTGATAAAACTTGGCCTAGGCCAATTGA</w:t>
      </w:r>
    </w:p>
    <w:p w14:paraId="444BA1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TCTAAGGCTGACGGTATTATATACCCTCAAGGCCGTACATATTCTAACATAACTAT</w:t>
      </w:r>
    </w:p>
    <w:p w14:paraId="246E50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TATCAAGGTCTTTTTCCCTATCAGGGAGACCATGGTGATATGTATGTTTACTCTGC</w:t>
      </w:r>
    </w:p>
    <w:p w14:paraId="3719FE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ACATGCTACAGGCACAACTCCACAAAAGTTGTTTGTAGCTAACTATTCTCAGGACGT</w:t>
      </w:r>
    </w:p>
    <w:p w14:paraId="7B4CEA8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CAGTTTGCTAATGGGTTTGTCGTCCGTATAGGAGCAGCTGCCAATTCCACTGGCAC</w:t>
      </w:r>
    </w:p>
    <w:p w14:paraId="50CEEE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ATTATTAGCCCATCTACCAGCGCTACTATACGAAAAATTTACCCTGCTTTTATGCT</w:t>
      </w:r>
    </w:p>
    <w:p w14:paraId="2DA7396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TTCTTCAGTTGGTAATTTCTCAGATGGTAAAATGGGCCGCTTCTTCAATCATACTCT</w:t>
      </w:r>
    </w:p>
    <w:p w14:paraId="0351834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CTTTTGCCCGATGGATGTGGCACTTTACTTAGAGCTTTTTATTGTATTCTAGAGCC</w:t>
      </w:r>
    </w:p>
    <w:p w14:paraId="6926EFD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TCGCTCTGGAAATCATTGTCCTGCTGGCAATTCCTATACTTCTTTTGCCACTTATCACAC</w:t>
      </w:r>
    </w:p>
    <w:p w14:paraId="15CD22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TGCAACAGATTGTTCTGATGGCAATTACAATCGTAATGCCAGTCTGAACTCTTTTAA</w:t>
      </w:r>
    </w:p>
    <w:p w14:paraId="79A2BD2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AGTATTTTAATTTACGTAACTGCACCTTTATGTACACTTATAACATTACCGAAGATGA</w:t>
      </w:r>
    </w:p>
    <w:p w14:paraId="733F5C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TTTAGAGTGGTTTGGCATTACACAAACTGCTCAAGGTGTTCACCTCTTCTCATCTCG</w:t>
      </w:r>
    </w:p>
    <w:p w14:paraId="60C6EB2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ATGTTGATTTGTACGGCGGCAATATGTTTCAATTTGCCACCTTGCCTGTTTATGATAC</w:t>
      </w:r>
    </w:p>
    <w:p w14:paraId="4A37CD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AAGTATTATTCTATCATTCCTCACAGTATTCGTTCTATCCAAAGTGATAGAAAAGC</w:t>
      </w:r>
    </w:p>
    <w:p w14:paraId="59D0800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GGGCTGCCTTCTACGTATATAAACTTCAACCGTTAACTTTCCTGTTGGATTTTTCTGT</w:t>
      </w:r>
    </w:p>
    <w:p w14:paraId="2ECD48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GTTATATACGCAGAGCTATAGACTGTGGTTTTAATGATTTGTCACAACTCCACTG</w:t>
      </w:r>
    </w:p>
    <w:p w14:paraId="145289B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ATATGAATCCTTCGATGTTGAATCTGGAGTTTATTCAGTTTCGTCTTTCGAAGCAAA</w:t>
      </w:r>
    </w:p>
    <w:p w14:paraId="3D7B287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TCTGGCTCAGTTGTGGAACAGGCTGAAGGTGTTGAATGTGATTTTTCACCTCTTCT</w:t>
      </w:r>
    </w:p>
    <w:p w14:paraId="38CD6E3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GGCACACCTCCTCAGGTTTATAATTTCAAGCGTTTGGTTTTTACCAATTGCAATTA</w:t>
      </w:r>
    </w:p>
    <w:p w14:paraId="3C0B46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CTTACCAAATTGCTTTCACTTTTTTCTGTGAATGATTTTACTTGTAGTCAAATATC</w:t>
      </w:r>
    </w:p>
    <w:p w14:paraId="178DE7E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AGCAGCAATTGCTAGTAACTGTTATTCTTCACTGATTTTGGATTATTTTTCATACCC</w:t>
      </w:r>
    </w:p>
    <w:p w14:paraId="3A0779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AGTATGAAATCCGATCTCAGTGTTAGTTCTGCTGGTCCAATATCCCAGTTTAATTA</w:t>
      </w:r>
    </w:p>
    <w:p w14:paraId="4BBB5DD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ACAGTCCTTTTCTAATCCCACATGTTTGATTTTAGCGACTGTTCCTCATAACCTTAC</w:t>
      </w:r>
    </w:p>
    <w:p w14:paraId="6E0B8F1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ATTACTAAGCCTCTTAAGTACAGCTATATTAACAAGTGCTCTCGTTTTCTTTCTGA</w:t>
      </w:r>
    </w:p>
    <w:p w14:paraId="4C7E4A7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CGTACTGAAGTACCTCAGTTAGTGAACGCTAATCAATACTCACCCTGTGTATCCAT</w:t>
      </w:r>
    </w:p>
    <w:p w14:paraId="23FB85A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CCATCCACTGTGTGGGAAGACGGTGATTATTATAGGAAACAACTATCTCCACTTGA</w:t>
      </w:r>
    </w:p>
    <w:p w14:paraId="034444D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GTGGTGGCTGGCTTGTTGCTAGTGGCTCAACTGTTGCCATGACTGAGCAATTACAGAT</w:t>
      </w:r>
    </w:p>
    <w:p w14:paraId="6D12DE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GCTTTGGTATTACAGTTCAATATGGTACAGACACCAATAGTGTTTGCCCCAAGCTTGA</w:t>
      </w:r>
    </w:p>
    <w:p w14:paraId="07F3822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TGCTAATGACACAAAAATTGCCTCTCAATTAGGCAATTGCGTGGAATATTCCCTCTA</w:t>
      </w:r>
    </w:p>
    <w:p w14:paraId="23D4336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GTTTCGGGCCGTGGTGTTTTTCAGAATTGCACAGCTGTAGGTGTTCGACAGCAGCG</w:t>
      </w:r>
    </w:p>
    <w:p w14:paraId="1EC4190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GTTTATGATGCGTACCAGAATTTAGTTGGCTATTATTCTGATGATGGCAACTACTA</w:t>
      </w:r>
    </w:p>
    <w:p w14:paraId="640221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TGTTTGCGTGCTTGTGTTAGTGTTCCTGTTTCTGTCATCTATGATAAAGAAACTAAAAC</w:t>
      </w:r>
    </w:p>
    <w:p w14:paraId="40D9740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CGCTACTCTATTTGGTAGTGTTGCATGTGAACACATTTCCTCTACCATGTCTCAATA</w:t>
      </w:r>
    </w:p>
    <w:p w14:paraId="7144DD1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CCGTTCTACGCGATCAATGCTTAAACGGCGAGATTCTACATATGGCCCCCTTCAGAC</w:t>
      </w:r>
    </w:p>
    <w:p w14:paraId="79E3F16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CTGTTGGTTGTGTCCTAGGACTTGTTAATTCCTCTTTGTTCGTAGAGGACTGCAAGTT</w:t>
      </w:r>
    </w:p>
    <w:p w14:paraId="38B0380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TCTTGGTCAATCTCTCTGTGCTCTTCCTGACACACCTAGTACTCTCACACCTCGCAG</w:t>
      </w:r>
    </w:p>
    <w:p w14:paraId="5B6184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GCTCTGTTCCAGGTGAAATGCGCTTGGCATCCATTGCTTTTAATCATCCTATTCA</w:t>
      </w:r>
    </w:p>
    <w:p w14:paraId="4732C77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GATCAACTTAATAGTAGTTATTTTAAATTAAGTATACCCACTAATTTTTCCTTTGG</w:t>
      </w:r>
    </w:p>
    <w:p w14:paraId="021BB88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ACTCAGGAGTACATTCAGACAACCATTCAGAAAGTTACTGTTGATTGTAAACAGTA</w:t>
      </w:r>
    </w:p>
    <w:p w14:paraId="7C834D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TTTGCAATGGTTTCCAGAAGTGTGAGCAATTACTGCGCGAGTATGGCCAGTTTTGTTC</w:t>
      </w:r>
    </w:p>
    <w:p w14:paraId="543FA5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AATAAACCAGGCTCTCCATGGTGCCAATTTACGCCAGGATGATTCTGTACGTAATTT</w:t>
      </w:r>
    </w:p>
    <w:p w14:paraId="28ACA86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TGCGAGCGTGAAAAGCTCTCAATCATCTCCTATCATACCAGGTTTTGGAGGTGACTT</w:t>
      </w:r>
    </w:p>
    <w:p w14:paraId="02C4B9A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TTTGACACTTCTAGAACCTGTTTCTATATCTACTGGCAGTCGTAGTGCACGTAGTGC</w:t>
      </w:r>
    </w:p>
    <w:p w14:paraId="5014084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GAGGATTTGCTATTTGACAAAGTCACTATAGCTGATCCTGGTTATATGCAAGGTTA</w:t>
      </w:r>
    </w:p>
    <w:p w14:paraId="2B8E4AE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ATGATTGCATGCAGCAAGGTCCAGCATCAGCTCGTGATCTTATTTGTGCTCAATATGT</w:t>
      </w:r>
    </w:p>
    <w:p w14:paraId="0CDBAEB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TGGTTACAAAGTATTACCTCCTCTTATGGATGTTAATATGGAAGCCGCGTATACCTC</w:t>
      </w:r>
    </w:p>
    <w:p w14:paraId="62C9C06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CTTTGCTTGGCAGCATAGCAGGTGTTGGCTGGACTGCTGGCTTATCCTCCTTTGCTGC</w:t>
      </w:r>
    </w:p>
    <w:p w14:paraId="70E6EBC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TTCCATTTGCACAGAGTATCTTTTATAGGTTAAACGGTGTTGGCATTACTCAACAGGT</w:t>
      </w:r>
    </w:p>
    <w:p w14:paraId="65F14D7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TTTCAGAGAACCAAAAGCTTATTGCCAATAAGTTTAATCAGGCTCTGGGAGCTATGCA</w:t>
      </w:r>
    </w:p>
    <w:p w14:paraId="7535FCB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AGGCTTCACTACAACTAATGAAGCTTTTCACAAGGTTCAGGATGCTGTGAACAACAA</w:t>
      </w:r>
    </w:p>
    <w:p w14:paraId="332DBA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ACAGGCTCTATCCAAATTAGCTAGCGAGCTATCTAATACTTTTGGTGCTATTTCCGC</w:t>
      </w:r>
    </w:p>
    <w:p w14:paraId="7C48357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CTATTGGAGACATCATACAACGTCTTGATGTTCTCGAACAGGACGCCCAAATAGACAG</w:t>
      </w:r>
    </w:p>
    <w:p w14:paraId="7937991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TATTAATGGCCGTTTGACAACACTAAATGCTTTTGTTGCACAGCAGCTTGTTCGTTC</w:t>
      </w:r>
    </w:p>
    <w:p w14:paraId="64F86A8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GAATCAGCTGCTCTTTCGGCTCAATTGGCTAAAGATAAAGTCAATGAGTGTGTCAAGGC</w:t>
      </w:r>
    </w:p>
    <w:p w14:paraId="291AD9C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CAATCCAAGCGTTCTGGATTTTGCGGTCAAGGCACACATATAGTGTCCTTTGTTGTAAA</w:t>
      </w:r>
    </w:p>
    <w:p w14:paraId="0620F4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CCCTAATGGCCTTTACTTCATGCATGTTGGTTATTACCCTAGCAACCACATTGAGGT</w:t>
      </w:r>
    </w:p>
    <w:p w14:paraId="3944DA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TCTGCTTATGGTCTTTGCGATGCAGCTAACCCTACTAATTGTATAGCCCCTGTTAA</w:t>
      </w:r>
    </w:p>
    <w:p w14:paraId="2176FE3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CTACTTTATTAAAACTAATAACACTAGGATTGTTGATGAGTGGTCATATACTGGCTC</w:t>
      </w:r>
    </w:p>
    <w:p w14:paraId="6D0403D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TTCTATGCACCTGAGCCCATCACCTCTCTTAATACTAAGTATGTTGCACCACAGGT</w:t>
      </w:r>
    </w:p>
    <w:p w14:paraId="4E14F46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CATACCAAAACATTTCTACTAACCTCCCTCCTCCTCTTCTCGGCAATTCCACCGGGAT</w:t>
      </w:r>
    </w:p>
    <w:p w14:paraId="14EFDE9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CTTCCAAGATGAGTTGGATGAGTTTTTCAAAAATGTTAGCACCAGTATACCTAATTT</w:t>
      </w:r>
    </w:p>
    <w:p w14:paraId="513C21C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TTCTCTAACACAGATTAATACTACATTACTCGATCTTACCTACGAGATGTTGTCTCT</w:t>
      </w:r>
    </w:p>
    <w:p w14:paraId="0AE8829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CAAGTTGTTAAAGCCCTTAATGAGTCTTACATAGACCTTAAAGAGCTTGGCAATTA</w:t>
      </w:r>
    </w:p>
    <w:p w14:paraId="14E7D1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CTTATTACAACAAATGGCCGTGGTACATTTGGCTTGGTTTCATTGCTGGGCTTGTTGC</w:t>
      </w:r>
    </w:p>
    <w:p w14:paraId="1C5CD6C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AGCTCTATGCGTCTTCTTCATACTGTGCTGCACTGGTTGTGGCACAAACTGTATGGG</w:t>
      </w:r>
    </w:p>
    <w:p w14:paraId="30A8110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ACTTAAGTGTAATCGTTGTTGTGATAGATACGAGGAATACGACCTCGAGCCGCATAA</w:t>
      </w:r>
    </w:p>
    <w:p w14:paraId="3AA2A5C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TTCATGTTCACTAATTAACGAACTATCAATGAGAGTTCAAAGACCACCCACTCTCTTG</w:t>
      </w:r>
    </w:p>
    <w:p w14:paraId="0CBF2B9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AGTGTTCTCACTCTCTCTTTTGGTCACTGCATTTTCAAAACCTCTCTATGTACCTGAG</w:t>
      </w:r>
    </w:p>
    <w:p w14:paraId="1CF75D2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TTGTCAGAATTATTCTGGTTGCATGCTTAGGGCTTGTATTAAAACTGCCCAAGCTGAT</w:t>
      </w:r>
    </w:p>
    <w:p w14:paraId="58BE58B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CTGGTCTTTATACAAATTTTCGAATTGACGTCCCATCTGCAGAATCAACTGGTACT</w:t>
      </w:r>
    </w:p>
    <w:p w14:paraId="195E6EB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ATCAGTTTCTGTCGATCGTGAGTCAACTTCAACTCATGATGGTCCTACCGAACATGTT</w:t>
      </w:r>
    </w:p>
    <w:p w14:paraId="56CA8DE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AGTGTGAATCTTTTTGACGTTGGTTACTCAGTTAATTAACGAACTCTATGGATTACG</w:t>
      </w:r>
    </w:p>
    <w:p w14:paraId="33B33AA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CTCTGCTTAATCAAATTTGGCAGAAGTACCTTAATTCACCGTATACTACTTGTTTGT</w:t>
      </w:r>
    </w:p>
    <w:p w14:paraId="7DDCE62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TCCCTAAACCCACAGCTAAGTATACACCTTTAGTTGGCACTTCATTGCACCCTGTGC</w:t>
      </w:r>
    </w:p>
    <w:p w14:paraId="1E77A60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GAACTGTCAGCTATCCTTTGCTGGTTATACTGAATCTGCTGTTAATTCTACAAAAG</w:t>
      </w:r>
    </w:p>
    <w:p w14:paraId="6F28B48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GGCCAAACAGGACGCAGCTCAGCGAATCGCTTGGTTGCTACATAAGGATGGAGGAA</w:t>
      </w:r>
    </w:p>
    <w:p w14:paraId="07A381E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CTGATGGATGTTCCCTCTACCTCCGGCACTCAAGTTTATTCGCGCAAAGCGAGGAAG</w:t>
      </w:r>
    </w:p>
    <w:p w14:paraId="26BB5E5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AGGAGTCATTCTCCAACTAAGAAACTGCGCTACGTTAAGCGTAGATTTTCTCTTCTGCGC</w:t>
      </w:r>
    </w:p>
    <w:p w14:paraId="7D1F57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AAGACCTTAGTGTTATTGTCCAACCAACACACTATGTCAGGGTTACATTTTCAGAC</w:t>
      </w:r>
    </w:p>
    <w:p w14:paraId="3670453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AACATGTGGTATCTACGTTCGGGTCATCATTTACACTCAGTTCACAATTGGCTTAAA</w:t>
      </w:r>
    </w:p>
    <w:p w14:paraId="0C1B8D6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TATGGCGGCCAACCTGTTTCTGAGTACCATATTACTCTAGCTTTGCTAAATCTCACT</w:t>
      </w:r>
    </w:p>
    <w:p w14:paraId="180D1E2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GAAGATTTAGCTAGAGATTTTTCACCCATTGCGCTCTTTTTGCGCAATGTCAGATTT</w:t>
      </w:r>
    </w:p>
    <w:p w14:paraId="4A4BC28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CTACATGAGTTCGCCTTGCTGCGCAAAACTCTTGTTCTTAATGCATCAGAGATCTAC</w:t>
      </w:r>
    </w:p>
    <w:p w14:paraId="577253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GCTAACATACATAGATTTAAGCCTGTGTATAGAGTTAACACGGCAATCCCTACTATT</w:t>
      </w:r>
    </w:p>
    <w:p w14:paraId="57ED4CD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GATTGGCTTCTCGTTCAGGGATTTTCCCTTTACCATAGTGGCCTCCCTTTACATATG</w:t>
      </w:r>
    </w:p>
    <w:p w14:paraId="45A9EB7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AATCTCTAAATTGCATGCACTGGATGATGTTACTCGCAATTACATCATTACAATGCCA</w:t>
      </w:r>
    </w:p>
    <w:p w14:paraId="22BAE4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TTAGAACTTATCCTCAACAAATGTTTGTTACTCCTTTGGCCGTAGATGTTGTCTCC</w:t>
      </w:r>
    </w:p>
    <w:p w14:paraId="76D9621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CGGTCTTCCAATCAGGGTAATAAACAAATTGTTCATTCTTACCCCATTTTACATCAT</w:t>
      </w:r>
    </w:p>
    <w:p w14:paraId="0C95E7C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GATTTTAACGAACTATGGCTTTCTCGGCGTCTTTATTTAAACCCGTCCAGCTAGTC</w:t>
      </w:r>
    </w:p>
    <w:p w14:paraId="6DEA614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TTTCTCCTGCATTTCATCGCATTGAGTCTACTGACTCTATTGTTTTCACATACATT</w:t>
      </w:r>
    </w:p>
    <w:p w14:paraId="53A3281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TGCTAGCGGCTATGTAGCTGCTTTAGCTGTCAATGTGTGTCTCATTCCCCTATTATTA</w:t>
      </w:r>
    </w:p>
    <w:p w14:paraId="35464D9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GCTACGTCAAGATACTTGTCGTCGCAGCATTATCAGAACTATGGTTCTCTATTTCCTT</w:t>
      </w:r>
    </w:p>
    <w:p w14:paraId="651B025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CTGTATAACTTTTTATTAGCCATTGTACTAGTCAATGGTGTACATTATCCAACTGGA</w:t>
      </w:r>
    </w:p>
    <w:p w14:paraId="5835290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TTGCCTGATAGCCTTCTTAGTTATCCTCATAATACTTTGGTTTGTAGATAGAATTCGT</w:t>
      </w:r>
    </w:p>
    <w:p w14:paraId="0A72F91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GTCTCATGCTGAATTCCTACATTCCACTGTTTGACATGCGTTCTCACTTTATTCGT</w:t>
      </w:r>
    </w:p>
    <w:p w14:paraId="77C98B4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TAGTACAGTTTCTTCTCATGGTATGGTCCCTGTCATACACACCAAACCATTATTTATT</w:t>
      </w:r>
    </w:p>
    <w:p w14:paraId="09F183B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AACTTCGATCAGCGTTGCAGCTGTTCTCGTTGTTTTTATTTGCACTCTTCCACTTAT</w:t>
      </w:r>
    </w:p>
    <w:p w14:paraId="11575B8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GAGTGCACTTATATTAGCCGTTTTAGTAAGATTAGCCTAGTTTCTGTAACTGACTTC</w:t>
      </w:r>
    </w:p>
    <w:p w14:paraId="5F5E0AA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CTTAAACGGCAATGTTTCCACTGTTTTCGTGCCTGCAACGCGCGATTCAGTTCCTCTT</w:t>
      </w:r>
    </w:p>
    <w:p w14:paraId="35CC6C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ATAATCGCCCCGAGCTCGCTTATCGTTTAAGCAGCTCTGCGCTACTATGGGTCCCGT</w:t>
      </w:r>
    </w:p>
    <w:p w14:paraId="7E5D33A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GTAGAGGCTAATCCATTAGTCTCTCTTTGGACATATGGAAAACGAACTATGTTACCCTTT</w:t>
      </w:r>
    </w:p>
    <w:p w14:paraId="5893B60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CAAGAACGAATAGGGTTGTTCATAGTAAACTTTTTCATTTTTACCGTAGTATGTGCT</w:t>
      </w:r>
    </w:p>
    <w:p w14:paraId="35BB307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AACACTCTTGGTGTGTATGGCTTTCCTTACGGCTACTAGATTATGTGTGCAATGTATG</w:t>
      </w:r>
    </w:p>
    <w:p w14:paraId="693E293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AGGCTTCAATACCCTGTTAGTTCAGCCCGCATTATACTTGTATAATACTGGACGTTCA</w:t>
      </w:r>
    </w:p>
    <w:p w14:paraId="10C08F8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ATGTAAAATTCCAGGATAGTAAACCCCCTCTACCACCTGACGAGTGGGTTTAACGA</w:t>
      </w:r>
    </w:p>
    <w:p w14:paraId="464F18B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CTCCTTCATAATGTCTAATATGACGCAACTCACTGAGGCGCAGATTATTGCCATTATTA</w:t>
      </w:r>
    </w:p>
    <w:p w14:paraId="6374FDAC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GACTGGAACTTTGCATGGTCCCTGATCTTTCTCTTAATTACTATCGTACTACAGTATG</w:t>
      </w:r>
    </w:p>
    <w:p w14:paraId="1A34A8B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ACCCATCCCGTAGTATGACTGTCTATGTCTTTAAAATGTTTGTTTTATGGCTCCTAT</w:t>
      </w:r>
    </w:p>
    <w:p w14:paraId="713970A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GCCATCTTCCATGGCGCTATCAATATTTAGCGCCGTTTATCCAATTGATCTAGCTTCCC</w:t>
      </w:r>
    </w:p>
    <w:p w14:paraId="43A2F63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TAATCTCTGGCATTGTAGCAGCTGTTTCAGCTATGATGTGGATTTCCTACTTTGTGC</w:t>
      </w:r>
    </w:p>
    <w:p w14:paraId="5DCD072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GAGTATCCGGCTGTTTATGAGAACTGGATCATGGTGGTCATTCAATCCTGAGACTAATT</w:t>
      </w:r>
    </w:p>
    <w:p w14:paraId="1D99501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CTTTTGAACGTTCCATTTGGTGGTACAACTGTCGTACGTCCACTCGTAGAGGACTCTA</w:t>
      </w:r>
    </w:p>
    <w:p w14:paraId="1DA18CA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AGTGTAACTGCTGTTGTAACCAATGGCCACCTCAAAATGGCTGGCATGCATTTCGGTG</w:t>
      </w:r>
    </w:p>
    <w:p w14:paraId="599D621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GTGACTACGACAGACTTCCTAATGAAGTCACCGTGGCCAAACCCAATGTGCTGATTG</w:t>
      </w:r>
    </w:p>
    <w:p w14:paraId="05C81500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TAAAAATGGTGAAGCGGCAAAGCTACGGAACTAATTCCGGCGTTGCCATTTACCATA</w:t>
      </w:r>
    </w:p>
    <w:p w14:paraId="67DA46E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TATAAGGCAGGTAATTACAGGAGTCCGCCTATTACGGCGGATATTGAACTTGCATTGC</w:t>
      </w:r>
    </w:p>
    <w:p w14:paraId="3BDF556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GAGCTTAGGCTCTTTAGTAAGAGTATCTTAATTGATTTTAACGAATCTCAATTTCAT</w:t>
      </w:r>
    </w:p>
    <w:p w14:paraId="01DC147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ATGGCATCCCCTGCTGCACCTCGTGCTGTTTCCTTTGCCGATAACAATGATATAAC</w:t>
      </w:r>
    </w:p>
    <w:p w14:paraId="73097D48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TACAAACCTGTCTCGAGGTAGAGGACGTAATCCAAAACCACGAGCTGCACCAAATAA</w:t>
      </w:r>
    </w:p>
    <w:p w14:paraId="4E1816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CTGTCTCTTGGTACACTGGGCTTACCCAACACGGGAAAGTCCCTCTTACCTTTCCACC</w:t>
      </w:r>
    </w:p>
    <w:p w14:paraId="0D248AF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GGCAGGGTGTACCTCTTAATGCCAATTCCACCCCTGCGCAAAATGCTGGGTATTGGCG</w:t>
      </w:r>
    </w:p>
    <w:p w14:paraId="4DF3E45F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GACAGGACAGAAAAATTAATACCGGGAATGGAATTAAGCAACTGGCTCCCAGGTGGTA</w:t>
      </w:r>
    </w:p>
    <w:p w14:paraId="208CE4A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TACTACACTGGAACTGGACCCGAAGCAGCACTCCCATTCCGGGCTGTTAAGGATGG</w:t>
      </w:r>
    </w:p>
    <w:p w14:paraId="582CDA3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lastRenderedPageBreak/>
        <w:t>CATCGTTTGGGTCCATGAAGATGGCGCCACTGATGCTCCTTCAACTTTTGGGACGCGGAA</w:t>
      </w:r>
    </w:p>
    <w:p w14:paraId="4BBB8FD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CCTAACAATGATTCAGCTATTGTTACACAATTCGCGCCCGGTACTAAGCTTCCTAAAAA</w:t>
      </w:r>
    </w:p>
    <w:p w14:paraId="758A4FF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TCCACATTGAGGGGACTGGAGGCAATAGTCAATCATCTTCAAGAGCCTCTAGCGTAAG</w:t>
      </w:r>
    </w:p>
    <w:p w14:paraId="5629E821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AGAAACTCTTCCAGATCTAGTTCACAAGGTTCAAGATCAGGAAACTCTACCCGCGGCAC</w:t>
      </w:r>
    </w:p>
    <w:p w14:paraId="20BB2583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CTCCAGGTCCATCTGGAATCGGAGCAGTAGGAGGTGATCTACTTTACCTTGATCTTCT</w:t>
      </w:r>
    </w:p>
    <w:p w14:paraId="469ADF2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CAGACTACAAGCCCTTGAGTCTGGCAAAGTAAAGCAATCGCAGCCAAAAGTAATCAC</w:t>
      </w:r>
    </w:p>
    <w:p w14:paraId="3E70408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AAGAAAGATGCTGCTGCTGCTAAAAATAAGATGCGCCACAAGCGCACTTCCACCAAAAG</w:t>
      </w:r>
    </w:p>
    <w:p w14:paraId="73682E97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TTCAACATGGTGCAAGCTTTTGGTCTTCGCGGACCAGGAGACCTCCAGGGAAACTTTGG</w:t>
      </w:r>
    </w:p>
    <w:p w14:paraId="7ED055D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CTTCAATTGAATAAACTCGGCACTGAGGACCCACGTTGGCCCCAAATTGCTGAGCT</w:t>
      </w:r>
    </w:p>
    <w:p w14:paraId="197AAE45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CTCCTACAGCCAGTGCTTTTATGGGTATGTCGCAATTTAAACTTACCCATCAGAACAA</w:t>
      </w:r>
    </w:p>
    <w:p w14:paraId="127C3C5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ATGATCATGGCAACCCTGTGTACTTCCTTCGGTACAGTGGAGCCATTAAACTTGACCC</w:t>
      </w:r>
    </w:p>
    <w:p w14:paraId="4323ED69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AGAATCCCAACTACAATAAGTGGTTGGAGCTTCTTGAGCAAAATATTGATGCCTACAA</w:t>
      </w:r>
    </w:p>
    <w:p w14:paraId="5457AF22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ACCTTCCCTAAGAAGGAAAAGAAACAAAAGGCACCAAAAGAAGAATCAACAGACCAAAT</w:t>
      </w:r>
    </w:p>
    <w:p w14:paraId="42E68AF6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TCTGAACCTCCTAAGGAGCATCGTGTGCAAGGTACTCAGCGCACTCGCACCCGTCCAAG</w:t>
      </w:r>
    </w:p>
    <w:p w14:paraId="216DD084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GTTCAGCCTGGTCCAATGATTGATGTTAACACTGATTAGTGTCACTCAAAGTAACAAGA</w:t>
      </w:r>
    </w:p>
    <w:p w14:paraId="0CE526EE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TCGCGGCAATCGTTTGTGTTTGGTAACCCCATCTCACCATCGCTTGTCCACTCTTGCACA</w:t>
      </w:r>
    </w:p>
    <w:p w14:paraId="4E133D2B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AATGGAATCATGTTGTAATTACAGTGCAATAAGGTAATTATAACCCATTTAATTGATAG</w:t>
      </w:r>
    </w:p>
    <w:p w14:paraId="531E8A1D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CTATGCTTTATTAAAGTGTGTAGCTGTAGAGAGAATGTTAAAGACTGTCACCTCTGCGTG</w:t>
      </w:r>
    </w:p>
    <w:p w14:paraId="55A55F2A" w14:textId="77777777" w:rsidR="007A348F" w:rsidRPr="007A348F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ATTGCAAGTGAACAGTGCCCCCCGGGAAGAGCTCTACAGTGTGAAATGTAAATAAAAATA</w:t>
      </w:r>
    </w:p>
    <w:p w14:paraId="0B750841" w14:textId="4440A5ED" w:rsidR="007A348F" w:rsidRPr="00CD7E0B" w:rsidRDefault="007A348F" w:rsidP="007A348F">
      <w:pPr>
        <w:rPr>
          <w:rFonts w:ascii="Times New Roman" w:hAnsi="Times New Roman" w:cs="Times New Roman"/>
          <w:b/>
          <w:bCs/>
        </w:rPr>
      </w:pPr>
      <w:r w:rsidRPr="007A348F">
        <w:rPr>
          <w:rFonts w:ascii="Times New Roman" w:hAnsi="Times New Roman" w:cs="Times New Roman"/>
          <w:b/>
          <w:bCs/>
        </w:rPr>
        <w:t>GCTATTATTCAATTAGATTAGGCTAATTAGATGATTTGCAAAAAAAAAAAA</w:t>
      </w:r>
    </w:p>
    <w:sectPr w:rsidR="007A348F" w:rsidRPr="00CD7E0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38047B" w14:textId="77777777" w:rsidR="009007A2" w:rsidRDefault="009007A2" w:rsidP="005A36CB">
      <w:r>
        <w:separator/>
      </w:r>
    </w:p>
  </w:endnote>
  <w:endnote w:type="continuationSeparator" w:id="0">
    <w:p w14:paraId="4938163F" w14:textId="77777777" w:rsidR="009007A2" w:rsidRDefault="009007A2" w:rsidP="005A3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﷽﷽㲠怀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NewRomanPSMT">
    <w:altName w:val="Times New Roman"/>
    <w:panose1 w:val="020B0604020202020204"/>
    <w:charset w:val="0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7083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DB7BED" w14:textId="3D4B7E01" w:rsidR="005A36CB" w:rsidRDefault="005A36CB" w:rsidP="000638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8E9448" w14:textId="77777777" w:rsidR="005A36CB" w:rsidRDefault="005A36CB" w:rsidP="005A36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2855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71EB3D" w14:textId="37E9CB19" w:rsidR="005A36CB" w:rsidRDefault="005A36CB" w:rsidP="000638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165970" w14:textId="77777777" w:rsidR="005A36CB" w:rsidRDefault="005A36CB" w:rsidP="005A36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96DAF" w14:textId="77777777" w:rsidR="009007A2" w:rsidRDefault="009007A2" w:rsidP="005A36CB">
      <w:r>
        <w:separator/>
      </w:r>
    </w:p>
  </w:footnote>
  <w:footnote w:type="continuationSeparator" w:id="0">
    <w:p w14:paraId="3021F760" w14:textId="77777777" w:rsidR="009007A2" w:rsidRDefault="009007A2" w:rsidP="005A3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144"/>
    <w:rsid w:val="000520EB"/>
    <w:rsid w:val="000819DE"/>
    <w:rsid w:val="000850EA"/>
    <w:rsid w:val="000B5908"/>
    <w:rsid w:val="000E255B"/>
    <w:rsid w:val="001002AA"/>
    <w:rsid w:val="00112E5A"/>
    <w:rsid w:val="00160BF2"/>
    <w:rsid w:val="001775C0"/>
    <w:rsid w:val="00225996"/>
    <w:rsid w:val="00265FE6"/>
    <w:rsid w:val="003442D2"/>
    <w:rsid w:val="00361D5F"/>
    <w:rsid w:val="00367F4A"/>
    <w:rsid w:val="00382CE1"/>
    <w:rsid w:val="003837D4"/>
    <w:rsid w:val="003949AA"/>
    <w:rsid w:val="00411AFD"/>
    <w:rsid w:val="00433B2B"/>
    <w:rsid w:val="004A3447"/>
    <w:rsid w:val="004B2C5B"/>
    <w:rsid w:val="004D2416"/>
    <w:rsid w:val="00517F29"/>
    <w:rsid w:val="005535AE"/>
    <w:rsid w:val="00567DAA"/>
    <w:rsid w:val="005A36CB"/>
    <w:rsid w:val="00646FE6"/>
    <w:rsid w:val="006603CB"/>
    <w:rsid w:val="006631BC"/>
    <w:rsid w:val="00674806"/>
    <w:rsid w:val="006C55BE"/>
    <w:rsid w:val="006E29C8"/>
    <w:rsid w:val="00734203"/>
    <w:rsid w:val="007A348F"/>
    <w:rsid w:val="009007A2"/>
    <w:rsid w:val="009268F3"/>
    <w:rsid w:val="009467DA"/>
    <w:rsid w:val="009C7DA4"/>
    <w:rsid w:val="00A74AFC"/>
    <w:rsid w:val="00AB3429"/>
    <w:rsid w:val="00AC4A80"/>
    <w:rsid w:val="00AD0144"/>
    <w:rsid w:val="00B10F4A"/>
    <w:rsid w:val="00B2775F"/>
    <w:rsid w:val="00B46795"/>
    <w:rsid w:val="00BD402C"/>
    <w:rsid w:val="00BF5312"/>
    <w:rsid w:val="00C27101"/>
    <w:rsid w:val="00C340EF"/>
    <w:rsid w:val="00C44969"/>
    <w:rsid w:val="00C65DC2"/>
    <w:rsid w:val="00CD7E0B"/>
    <w:rsid w:val="00CF1187"/>
    <w:rsid w:val="00D356F2"/>
    <w:rsid w:val="00D437F3"/>
    <w:rsid w:val="00D4398B"/>
    <w:rsid w:val="00D563B2"/>
    <w:rsid w:val="00D850D8"/>
    <w:rsid w:val="00DE7943"/>
    <w:rsid w:val="00DF100A"/>
    <w:rsid w:val="00E17C5B"/>
    <w:rsid w:val="00E57053"/>
    <w:rsid w:val="00ED0CA6"/>
    <w:rsid w:val="00EF324D"/>
    <w:rsid w:val="00F040FD"/>
    <w:rsid w:val="00F27CCF"/>
    <w:rsid w:val="00FD6412"/>
    <w:rsid w:val="00FF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DE9E0"/>
  <w15:chartTrackingRefBased/>
  <w15:docId w15:val="{DAEC9090-25F3-CD43-87BF-429AE113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E17C5B"/>
  </w:style>
  <w:style w:type="character" w:customStyle="1" w:styleId="mixed-citation">
    <w:name w:val="mixed-citation"/>
    <w:basedOn w:val="DefaultParagraphFont"/>
    <w:rsid w:val="00E17C5B"/>
  </w:style>
  <w:style w:type="character" w:customStyle="1" w:styleId="ref-title">
    <w:name w:val="ref-title"/>
    <w:basedOn w:val="DefaultParagraphFont"/>
    <w:rsid w:val="00E17C5B"/>
  </w:style>
  <w:style w:type="character" w:customStyle="1" w:styleId="ref-journal">
    <w:name w:val="ref-journal"/>
    <w:basedOn w:val="DefaultParagraphFont"/>
    <w:rsid w:val="00E17C5B"/>
  </w:style>
  <w:style w:type="character" w:customStyle="1" w:styleId="ref-vol">
    <w:name w:val="ref-vol"/>
    <w:basedOn w:val="DefaultParagraphFont"/>
    <w:rsid w:val="00E17C5B"/>
  </w:style>
  <w:style w:type="character" w:customStyle="1" w:styleId="ref-iss">
    <w:name w:val="ref-iss"/>
    <w:basedOn w:val="DefaultParagraphFont"/>
    <w:rsid w:val="00E17C5B"/>
  </w:style>
  <w:style w:type="paragraph" w:styleId="ListParagraph">
    <w:name w:val="List Paragraph"/>
    <w:basedOn w:val="Normal"/>
    <w:uiPriority w:val="34"/>
    <w:qFormat/>
    <w:rsid w:val="00D850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1D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1D5F"/>
    <w:rPr>
      <w:color w:val="605E5C"/>
      <w:shd w:val="clear" w:color="auto" w:fill="E1DFDD"/>
    </w:rPr>
  </w:style>
  <w:style w:type="paragraph" w:customStyle="1" w:styleId="p1">
    <w:name w:val="p1"/>
    <w:basedOn w:val="Normal"/>
    <w:rsid w:val="00BF5312"/>
    <w:rPr>
      <w:rFonts w:ascii="Times" w:hAnsi="Times" w:cs="Times New Roman"/>
      <w:sz w:val="15"/>
      <w:szCs w:val="15"/>
    </w:rPr>
  </w:style>
  <w:style w:type="character" w:customStyle="1" w:styleId="s1">
    <w:name w:val="s1"/>
    <w:basedOn w:val="DefaultParagraphFont"/>
    <w:rsid w:val="00BF5312"/>
    <w:rPr>
      <w:color w:val="0433FF"/>
    </w:rPr>
  </w:style>
  <w:style w:type="character" w:customStyle="1" w:styleId="mi">
    <w:name w:val="mi"/>
    <w:basedOn w:val="DefaultParagraphFont"/>
    <w:rsid w:val="00BF5312"/>
  </w:style>
  <w:style w:type="character" w:customStyle="1" w:styleId="mn">
    <w:name w:val="mn"/>
    <w:basedOn w:val="DefaultParagraphFont"/>
    <w:rsid w:val="00BF5312"/>
  </w:style>
  <w:style w:type="character" w:customStyle="1" w:styleId="mo">
    <w:name w:val="mo"/>
    <w:basedOn w:val="DefaultParagraphFont"/>
    <w:rsid w:val="00BF5312"/>
  </w:style>
  <w:style w:type="paragraph" w:styleId="BalloonText">
    <w:name w:val="Balloon Text"/>
    <w:basedOn w:val="Normal"/>
    <w:link w:val="BalloonTextChar"/>
    <w:uiPriority w:val="99"/>
    <w:semiHidden/>
    <w:unhideWhenUsed/>
    <w:rsid w:val="000B59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0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36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6CB"/>
  </w:style>
  <w:style w:type="character" w:styleId="PageNumber">
    <w:name w:val="page number"/>
    <w:basedOn w:val="DefaultParagraphFont"/>
    <w:uiPriority w:val="99"/>
    <w:semiHidden/>
    <w:unhideWhenUsed/>
    <w:rsid w:val="005A36CB"/>
  </w:style>
  <w:style w:type="paragraph" w:styleId="NormalWeb">
    <w:name w:val="Normal (Web)"/>
    <w:basedOn w:val="Normal"/>
    <w:uiPriority w:val="99"/>
    <w:unhideWhenUsed/>
    <w:rsid w:val="00FD64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F1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00</Pages>
  <Words>21919</Words>
  <Characters>124943</Characters>
  <Application>Microsoft Office Word</Application>
  <DocSecurity>0</DocSecurity>
  <Lines>1041</Lines>
  <Paragraphs>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Tsonis</dc:creator>
  <cp:keywords/>
  <dc:description/>
  <cp:lastModifiedBy>Anastasios Tsonis</cp:lastModifiedBy>
  <cp:revision>30</cp:revision>
  <cp:lastPrinted>2020-12-16T19:30:00Z</cp:lastPrinted>
  <dcterms:created xsi:type="dcterms:W3CDTF">2020-10-15T15:22:00Z</dcterms:created>
  <dcterms:modified xsi:type="dcterms:W3CDTF">2021-04-14T15:10:00Z</dcterms:modified>
</cp:coreProperties>
</file>